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2E3CD" w14:textId="2CB7123E" w:rsidR="00F002BF" w:rsidRPr="00883D88" w:rsidRDefault="00883D88" w:rsidP="00883D88">
      <w:pPr>
        <w:tabs>
          <w:tab w:val="left" w:pos="3300"/>
        </w:tabs>
        <w:rPr>
          <w:rFonts w:ascii="Arial" w:hAnsi="Arial" w:cs="Arial"/>
          <w:b/>
          <w:bCs/>
          <w:sz w:val="24"/>
        </w:rPr>
      </w:pPr>
      <w:bookmarkStart w:id="0" w:name="_Hlk171606254"/>
      <w:r>
        <w:rPr>
          <w:rFonts w:ascii="Arial" w:hAnsi="Arial" w:cs="Arial"/>
          <w:b/>
          <w:bCs/>
          <w:sz w:val="24"/>
        </w:rPr>
        <w:t>Data extraction table 1</w:t>
      </w:r>
      <w:r w:rsidR="00197873">
        <w:rPr>
          <w:rFonts w:ascii="Arial" w:hAnsi="Arial" w:cs="Arial"/>
          <w:b/>
          <w:bCs/>
          <w:sz w:val="24"/>
        </w:rPr>
        <w:t>a</w:t>
      </w:r>
      <w:r w:rsidR="003D2886">
        <w:rPr>
          <w:rFonts w:ascii="Arial" w:hAnsi="Arial" w:cs="Arial"/>
          <w:b/>
          <w:bCs/>
          <w:sz w:val="24"/>
        </w:rPr>
        <w:t>:</w:t>
      </w:r>
      <w:r>
        <w:rPr>
          <w:rFonts w:ascii="Arial" w:hAnsi="Arial" w:cs="Arial"/>
          <w:b/>
          <w:bCs/>
          <w:sz w:val="24"/>
        </w:rPr>
        <w:t xml:space="preserve"> Methods</w:t>
      </w:r>
      <w:r w:rsidR="003D2886">
        <w:rPr>
          <w:rFonts w:ascii="Arial" w:hAnsi="Arial" w:cs="Arial"/>
          <w:b/>
          <w:bCs/>
          <w:sz w:val="24"/>
        </w:rPr>
        <w:t xml:space="preserve"> of identifying unmet palliative care needs</w:t>
      </w:r>
    </w:p>
    <w:tbl>
      <w:tblPr>
        <w:tblStyle w:val="TableGrid"/>
        <w:tblpPr w:leftFromText="180" w:rightFromText="180" w:vertAnchor="page" w:horzAnchor="margin" w:tblpY="1909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2356"/>
        <w:gridCol w:w="2278"/>
        <w:gridCol w:w="3132"/>
        <w:gridCol w:w="2378"/>
        <w:gridCol w:w="2160"/>
      </w:tblGrid>
      <w:tr w:rsidR="000E6C73" w:rsidRPr="00AD05F2" w14:paraId="1F597EE6" w14:textId="7C903C30" w:rsidTr="000E6C73">
        <w:trPr>
          <w:trHeight w:val="274"/>
          <w:tblHeader/>
        </w:trPr>
        <w:tc>
          <w:tcPr>
            <w:tcW w:w="1352" w:type="pct"/>
            <w:gridSpan w:val="2"/>
          </w:tcPr>
          <w:bookmarkEnd w:id="0"/>
          <w:p w14:paraId="086DB5EF" w14:textId="43938C4B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Study Details</w:t>
            </w:r>
          </w:p>
          <w:p w14:paraId="73E94766" w14:textId="77777777" w:rsidR="000E6C73" w:rsidRPr="00AD05F2" w:rsidRDefault="000E6C73" w:rsidP="000F5CF7">
            <w:pPr>
              <w:jc w:val="center"/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980" w:type="pct"/>
            <w:gridSpan w:val="2"/>
          </w:tcPr>
          <w:p w14:paraId="57650004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Methods Characteristics</w:t>
            </w:r>
          </w:p>
        </w:tc>
        <w:tc>
          <w:tcPr>
            <w:tcW w:w="1668" w:type="pct"/>
            <w:gridSpan w:val="2"/>
          </w:tcPr>
          <w:p w14:paraId="58BE80A1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ssessment</w:t>
            </w:r>
          </w:p>
        </w:tc>
      </w:tr>
      <w:tr w:rsidR="000E6C73" w:rsidRPr="00AD05F2" w14:paraId="42053CA9" w14:textId="7C49C565" w:rsidTr="000E6C73">
        <w:trPr>
          <w:tblHeader/>
        </w:trPr>
        <w:tc>
          <w:tcPr>
            <w:tcW w:w="614" w:type="pct"/>
          </w:tcPr>
          <w:p w14:paraId="4766124C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 Reference</w:t>
            </w:r>
          </w:p>
          <w:p w14:paraId="31D8D829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 Country</w:t>
            </w:r>
          </w:p>
          <w:p w14:paraId="66E95B9C" w14:textId="6BBF05DB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 Time frame</w:t>
            </w:r>
          </w:p>
          <w:p w14:paraId="751D9D87" w14:textId="272529C0" w:rsidR="000E6C73" w:rsidRPr="00AD05F2" w:rsidRDefault="000E6C73" w:rsidP="004670CA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 Design</w:t>
            </w:r>
          </w:p>
          <w:p w14:paraId="24694234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216C4AC9" w14:textId="77777777" w:rsidR="000E6C73" w:rsidRPr="00AD05F2" w:rsidRDefault="000E6C73" w:rsidP="000F5CF7">
            <w:pPr>
              <w:rPr>
                <w:lang w:val="en-IE"/>
              </w:rPr>
            </w:pPr>
          </w:p>
        </w:tc>
        <w:tc>
          <w:tcPr>
            <w:tcW w:w="738" w:type="pct"/>
          </w:tcPr>
          <w:p w14:paraId="408A03DF" w14:textId="626FFE69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Study aim </w:t>
            </w:r>
          </w:p>
          <w:p w14:paraId="15D0009F" w14:textId="32402982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 Sample</w:t>
            </w:r>
          </w:p>
          <w:p w14:paraId="25DE54EC" w14:textId="2793A394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 Resident demographics</w:t>
            </w:r>
          </w:p>
        </w:tc>
        <w:tc>
          <w:tcPr>
            <w:tcW w:w="837" w:type="pct"/>
          </w:tcPr>
          <w:p w14:paraId="5D6CA8B1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 Method/format</w:t>
            </w:r>
          </w:p>
          <w:p w14:paraId="2C9068AA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 Purpose</w:t>
            </w:r>
          </w:p>
          <w:p w14:paraId="3B0C1DD8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 Specificity to disease</w:t>
            </w:r>
          </w:p>
        </w:tc>
        <w:tc>
          <w:tcPr>
            <w:tcW w:w="1143" w:type="pct"/>
          </w:tcPr>
          <w:p w14:paraId="5AE1CA5F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Indicators</w:t>
            </w:r>
          </w:p>
        </w:tc>
        <w:tc>
          <w:tcPr>
            <w:tcW w:w="873" w:type="pct"/>
          </w:tcPr>
          <w:p w14:paraId="231D95BA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 Assessor</w:t>
            </w:r>
          </w:p>
          <w:p w14:paraId="4105B3AC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 Recommended frequency of assessment</w:t>
            </w:r>
          </w:p>
          <w:p w14:paraId="12CAA2AE" w14:textId="20A38095" w:rsidR="000E6C73" w:rsidRPr="00AD05F2" w:rsidRDefault="000E6C73" w:rsidP="000F5CF7">
            <w:pPr>
              <w:rPr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 Time needed to complete</w:t>
            </w:r>
          </w:p>
        </w:tc>
        <w:tc>
          <w:tcPr>
            <w:tcW w:w="795" w:type="pct"/>
          </w:tcPr>
          <w:p w14:paraId="02CFB4D9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 Scoring system</w:t>
            </w:r>
          </w:p>
          <w:p w14:paraId="75598ED1" w14:textId="77777777" w:rsidR="000E6C73" w:rsidRPr="00AD05F2" w:rsidRDefault="000E6C73" w:rsidP="000F5CF7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 Referral pathway</w:t>
            </w:r>
          </w:p>
          <w:p w14:paraId="07C8EBA8" w14:textId="77777777" w:rsidR="000E6C73" w:rsidRPr="00AD05F2" w:rsidRDefault="000E6C73" w:rsidP="000F5CF7">
            <w:pPr>
              <w:rPr>
                <w:lang w:val="en-IE"/>
              </w:rPr>
            </w:pPr>
          </w:p>
        </w:tc>
      </w:tr>
      <w:tr w:rsidR="000E6C73" w:rsidRPr="00AD05F2" w14:paraId="5E29226A" w14:textId="2A0F3BA9" w:rsidTr="000E6C73">
        <w:trPr>
          <w:trHeight w:val="501"/>
        </w:trPr>
        <w:tc>
          <w:tcPr>
            <w:tcW w:w="614" w:type="pct"/>
          </w:tcPr>
          <w:p w14:paraId="1DB895C0" w14:textId="3CD1D60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Aranha et al.</w:t>
            </w:r>
          </w:p>
          <w:p w14:paraId="2CF12AE2" w14:textId="67570A7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0)</w:t>
            </w:r>
          </w:p>
          <w:p w14:paraId="117C5498" w14:textId="1138E66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76027CEC" w14:textId="3FA5B89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year of life (predicting)</w:t>
            </w:r>
          </w:p>
          <w:p w14:paraId="303A7CCA" w14:textId="4DE07C0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d) </w:t>
            </w:r>
            <w:r w:rsidRPr="00AD05F2">
              <w:rPr>
                <w:rFonts w:ascii="Arial" w:hAnsi="Arial" w:cs="Arial"/>
                <w:lang w:val="en-IE"/>
              </w:rPr>
              <w:t>Quantitative retrospective and prospective study</w:t>
            </w:r>
          </w:p>
          <w:p w14:paraId="144E72B6" w14:textId="44CD942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6E25B76C" w14:textId="15A02A35" w:rsidR="004C1B31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916022" w:rsidRPr="00AD05F2">
              <w:rPr>
                <w:rFonts w:ascii="Arial" w:hAnsi="Arial" w:cs="Arial"/>
                <w:lang w:val="en-IE"/>
              </w:rPr>
              <w:t xml:space="preserve">To assess </w:t>
            </w:r>
            <w:r w:rsidR="00764DCD" w:rsidRPr="00AD05F2">
              <w:rPr>
                <w:rFonts w:ascii="Arial" w:hAnsi="Arial" w:cs="Arial"/>
                <w:lang w:val="en-IE"/>
              </w:rPr>
              <w:t xml:space="preserve">frailty and palliative performance scores in long-term care residents and to </w:t>
            </w:r>
            <w:r w:rsidR="004C4021" w:rsidRPr="00AD05F2">
              <w:rPr>
                <w:rFonts w:ascii="Arial" w:hAnsi="Arial" w:cs="Arial"/>
                <w:lang w:val="en-IE"/>
              </w:rPr>
              <w:t xml:space="preserve">establish whether the </w:t>
            </w:r>
            <w:r w:rsidR="00E354E0" w:rsidRPr="00AD05F2">
              <w:rPr>
                <w:rFonts w:ascii="Arial" w:hAnsi="Arial" w:cs="Arial"/>
                <w:lang w:val="en-IE"/>
              </w:rPr>
              <w:t>Clinical Frailty Scale (</w:t>
            </w:r>
            <w:r w:rsidR="004C4021" w:rsidRPr="00AD05F2">
              <w:rPr>
                <w:rFonts w:ascii="Arial" w:hAnsi="Arial" w:cs="Arial"/>
                <w:lang w:val="en-IE"/>
              </w:rPr>
              <w:t>CFS</w:t>
            </w:r>
            <w:r w:rsidR="00E354E0" w:rsidRPr="00AD05F2">
              <w:rPr>
                <w:rFonts w:ascii="Arial" w:hAnsi="Arial" w:cs="Arial"/>
                <w:lang w:val="en-IE"/>
              </w:rPr>
              <w:t>)</w:t>
            </w:r>
            <w:r w:rsidR="004C4021" w:rsidRPr="00AD05F2">
              <w:rPr>
                <w:rFonts w:ascii="Arial" w:hAnsi="Arial" w:cs="Arial"/>
                <w:lang w:val="en-IE"/>
              </w:rPr>
              <w:t xml:space="preserve"> and</w:t>
            </w:r>
            <w:r w:rsidR="00E354E0" w:rsidRPr="00AD05F2">
              <w:rPr>
                <w:rFonts w:ascii="Arial" w:hAnsi="Arial" w:cs="Arial"/>
                <w:lang w:val="en-IE"/>
              </w:rPr>
              <w:t xml:space="preserve"> Palliative Performance Scale (</w:t>
            </w:r>
            <w:r w:rsidR="004C4021" w:rsidRPr="00AD05F2">
              <w:rPr>
                <w:rFonts w:ascii="Arial" w:hAnsi="Arial" w:cs="Arial"/>
                <w:lang w:val="en-IE"/>
              </w:rPr>
              <w:t>PPS</w:t>
            </w:r>
            <w:r w:rsidR="00E354E0" w:rsidRPr="00AD05F2">
              <w:rPr>
                <w:rFonts w:ascii="Arial" w:hAnsi="Arial" w:cs="Arial"/>
                <w:lang w:val="en-IE"/>
              </w:rPr>
              <w:t xml:space="preserve">) </w:t>
            </w:r>
            <w:r w:rsidR="004C4021" w:rsidRPr="00AD05F2">
              <w:rPr>
                <w:rFonts w:ascii="Arial" w:hAnsi="Arial" w:cs="Arial"/>
                <w:lang w:val="en-IE"/>
              </w:rPr>
              <w:t>can predict re hospitalisations</w:t>
            </w:r>
          </w:p>
          <w:p w14:paraId="40D12F92" w14:textId="46FF020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71 residents from 2</w:t>
            </w:r>
            <w:r w:rsidR="00F07836" w:rsidRPr="00AD05F2">
              <w:rPr>
                <w:rFonts w:ascii="Arial" w:hAnsi="Arial" w:cs="Arial"/>
                <w:lang w:val="en-IE"/>
              </w:rPr>
              <w:t xml:space="preserve"> long term care facilities</w:t>
            </w:r>
          </w:p>
          <w:p w14:paraId="7CE9EE64" w14:textId="3321386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Mean age</w:t>
            </w:r>
            <w:r w:rsidR="000E0629" w:rsidRPr="00AD05F2">
              <w:rPr>
                <w:rFonts w:ascii="Arial" w:hAnsi="Arial" w:cs="Arial"/>
                <w:lang w:val="en-IE"/>
              </w:rPr>
              <w:t xml:space="preserve"> </w:t>
            </w:r>
            <w:r w:rsidR="0097661B" w:rsidRPr="00AD05F2">
              <w:rPr>
                <w:rFonts w:ascii="Arial" w:hAnsi="Arial" w:cs="Arial"/>
                <w:lang w:val="en-IE"/>
              </w:rPr>
              <w:t xml:space="preserve">of </w:t>
            </w:r>
            <w:r w:rsidRPr="00AD05F2">
              <w:rPr>
                <w:rFonts w:ascii="Arial" w:hAnsi="Arial" w:cs="Arial"/>
                <w:lang w:val="en-IE"/>
              </w:rPr>
              <w:t>73.1 years</w:t>
            </w:r>
          </w:p>
          <w:p w14:paraId="20937175" w14:textId="163C5C1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52.6%)</w:t>
            </w:r>
          </w:p>
        </w:tc>
        <w:tc>
          <w:tcPr>
            <w:tcW w:w="837" w:type="pct"/>
          </w:tcPr>
          <w:p w14:paraId="15C76471" w14:textId="1247199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E354E0" w:rsidRPr="00AD05F2">
              <w:rPr>
                <w:rFonts w:ascii="Arial" w:hAnsi="Arial" w:cs="Arial"/>
                <w:lang w:val="en-IE"/>
              </w:rPr>
              <w:t>CFS and PPS</w:t>
            </w:r>
          </w:p>
          <w:p w14:paraId="67F85CE4" w14:textId="00C2B326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 CFS:</w:t>
            </w:r>
          </w:p>
          <w:p w14:paraId="3E108A11" w14:textId="6EE14F8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To assess an </w:t>
            </w:r>
            <w:r w:rsidR="0087378A" w:rsidRPr="00AD05F2">
              <w:rPr>
                <w:rFonts w:ascii="Arial" w:hAnsi="Arial" w:cs="Arial"/>
                <w:lang w:val="en-IE"/>
              </w:rPr>
              <w:t>individual’s</w:t>
            </w:r>
            <w:r w:rsidRPr="00AD05F2">
              <w:rPr>
                <w:rFonts w:ascii="Arial" w:hAnsi="Arial" w:cs="Arial"/>
                <w:lang w:val="en-IE"/>
              </w:rPr>
              <w:t xml:space="preserve"> level of frailty</w:t>
            </w:r>
          </w:p>
          <w:p w14:paraId="21BE7B13" w14:textId="2A7FB02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PPS:</w:t>
            </w:r>
          </w:p>
          <w:p w14:paraId="23843BAE" w14:textId="7F94F55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o assess an individual’s functional ability and end of life development</w:t>
            </w:r>
          </w:p>
          <w:p w14:paraId="537457F7" w14:textId="2C0D11D8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1A78AD42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FS:</w:t>
            </w:r>
          </w:p>
          <w:p w14:paraId="229B8C41" w14:textId="77777777" w:rsidR="000E6C73" w:rsidRPr="0065088C" w:rsidRDefault="000E6C73" w:rsidP="0065088C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lang w:val="en-IE"/>
              </w:rPr>
            </w:pPr>
            <w:r w:rsidRPr="0065088C">
              <w:rPr>
                <w:rFonts w:ascii="Arial" w:hAnsi="Arial" w:cs="Arial"/>
                <w:lang w:val="en-IE"/>
              </w:rPr>
              <w:t>Lessened activity</w:t>
            </w:r>
          </w:p>
          <w:p w14:paraId="446053D5" w14:textId="77777777" w:rsidR="000E6C73" w:rsidRPr="0065088C" w:rsidRDefault="000E6C73" w:rsidP="0065088C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lang w:val="en-IE"/>
              </w:rPr>
            </w:pPr>
            <w:r w:rsidRPr="0065088C">
              <w:rPr>
                <w:rFonts w:ascii="Arial" w:hAnsi="Arial" w:cs="Arial"/>
                <w:lang w:val="en-IE"/>
              </w:rPr>
              <w:t>Reduced mobility</w:t>
            </w:r>
          </w:p>
          <w:p w14:paraId="3E7CF163" w14:textId="77777777" w:rsidR="000E6C73" w:rsidRPr="0065088C" w:rsidRDefault="000E6C73" w:rsidP="0065088C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lang w:val="en-IE"/>
              </w:rPr>
            </w:pPr>
            <w:r w:rsidRPr="0065088C">
              <w:rPr>
                <w:rFonts w:ascii="Arial" w:hAnsi="Arial" w:cs="Arial"/>
                <w:lang w:val="en-IE"/>
              </w:rPr>
              <w:t>Weight loss</w:t>
            </w:r>
          </w:p>
          <w:p w14:paraId="5A454917" w14:textId="7DF43C78" w:rsidR="000E6C73" w:rsidRPr="0065088C" w:rsidRDefault="000E6C73" w:rsidP="0065088C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lang w:val="en-IE"/>
              </w:rPr>
            </w:pPr>
            <w:r w:rsidRPr="0065088C">
              <w:rPr>
                <w:rFonts w:ascii="Arial" w:hAnsi="Arial" w:cs="Arial"/>
                <w:lang w:val="en-IE"/>
              </w:rPr>
              <w:t>Reduced handgrip Strength</w:t>
            </w:r>
          </w:p>
          <w:p w14:paraId="2F11E74D" w14:textId="77777777" w:rsidR="000E6C73" w:rsidRPr="0065088C" w:rsidRDefault="000E6C73" w:rsidP="0065088C">
            <w:pPr>
              <w:pStyle w:val="ListParagraph"/>
              <w:numPr>
                <w:ilvl w:val="0"/>
                <w:numId w:val="50"/>
              </w:numPr>
              <w:rPr>
                <w:rFonts w:ascii="Arial" w:hAnsi="Arial" w:cs="Arial"/>
                <w:lang w:val="en-IE"/>
              </w:rPr>
            </w:pPr>
            <w:r w:rsidRPr="0065088C">
              <w:rPr>
                <w:rFonts w:ascii="Arial" w:hAnsi="Arial" w:cs="Arial"/>
                <w:lang w:val="en-IE"/>
              </w:rPr>
              <w:t>Fatigue</w:t>
            </w:r>
          </w:p>
          <w:p w14:paraId="4265B014" w14:textId="77777777" w:rsidR="001E7FE4" w:rsidRDefault="001E7FE4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13B5BCE1" w14:textId="23FD2AF5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PPS:</w:t>
            </w:r>
          </w:p>
          <w:p w14:paraId="3E1BCD65" w14:textId="77777777" w:rsidR="000E6C73" w:rsidRPr="0065088C" w:rsidRDefault="000E6C73" w:rsidP="0065088C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  <w:lang w:val="en-IE"/>
              </w:rPr>
            </w:pPr>
            <w:r w:rsidRPr="0065088C">
              <w:rPr>
                <w:rFonts w:ascii="Arial" w:hAnsi="Arial" w:cs="Arial"/>
                <w:lang w:val="en-IE"/>
              </w:rPr>
              <w:t>Walking ability</w:t>
            </w:r>
          </w:p>
          <w:p w14:paraId="4BA3645F" w14:textId="77777777" w:rsidR="000E6C73" w:rsidRPr="0065088C" w:rsidRDefault="000E6C73" w:rsidP="0065088C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  <w:lang w:val="en-IE"/>
              </w:rPr>
            </w:pPr>
            <w:r w:rsidRPr="0065088C">
              <w:rPr>
                <w:rFonts w:ascii="Arial" w:hAnsi="Arial" w:cs="Arial"/>
                <w:lang w:val="en-IE"/>
              </w:rPr>
              <w:t>Activity</w:t>
            </w:r>
          </w:p>
          <w:p w14:paraId="564E71B1" w14:textId="77777777" w:rsidR="000E6C73" w:rsidRPr="0065088C" w:rsidRDefault="000E6C73" w:rsidP="0065088C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  <w:lang w:val="en-IE"/>
              </w:rPr>
            </w:pPr>
            <w:r w:rsidRPr="0065088C">
              <w:rPr>
                <w:rFonts w:ascii="Arial" w:hAnsi="Arial" w:cs="Arial"/>
                <w:lang w:val="en-IE"/>
              </w:rPr>
              <w:t>Degree of disease progression</w:t>
            </w:r>
          </w:p>
          <w:p w14:paraId="1A6C83B2" w14:textId="77777777" w:rsidR="000E6C73" w:rsidRPr="0065088C" w:rsidRDefault="000E6C73" w:rsidP="0065088C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  <w:lang w:val="en-IE"/>
              </w:rPr>
            </w:pPr>
            <w:r w:rsidRPr="0065088C">
              <w:rPr>
                <w:rFonts w:ascii="Arial" w:hAnsi="Arial" w:cs="Arial"/>
                <w:lang w:val="en-IE"/>
              </w:rPr>
              <w:t>Oral consumption</w:t>
            </w:r>
          </w:p>
          <w:p w14:paraId="500508D2" w14:textId="20367DFF" w:rsidR="000E6C73" w:rsidRPr="0065088C" w:rsidRDefault="000E6C73" w:rsidP="0065088C">
            <w:pPr>
              <w:pStyle w:val="ListParagraph"/>
              <w:numPr>
                <w:ilvl w:val="0"/>
                <w:numId w:val="51"/>
              </w:numPr>
              <w:rPr>
                <w:rFonts w:ascii="Arial" w:hAnsi="Arial" w:cs="Arial"/>
                <w:lang w:val="en-IE"/>
              </w:rPr>
            </w:pPr>
            <w:r w:rsidRPr="0065088C">
              <w:rPr>
                <w:rFonts w:ascii="Arial" w:hAnsi="Arial" w:cs="Arial"/>
                <w:lang w:val="en-IE"/>
              </w:rPr>
              <w:t xml:space="preserve">Level of </w:t>
            </w:r>
            <w:r w:rsidR="00F2744B" w:rsidRPr="0065088C">
              <w:rPr>
                <w:rFonts w:ascii="Arial" w:hAnsi="Arial" w:cs="Arial"/>
                <w:lang w:val="en-IE"/>
              </w:rPr>
              <w:t>consciousness</w:t>
            </w:r>
          </w:p>
          <w:p w14:paraId="6C30533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14F5CA57" w14:textId="1B5013B1" w:rsidR="000E6C73" w:rsidRPr="00AD05F2" w:rsidRDefault="00285517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>Hospital readmissions</w:t>
            </w:r>
            <w:r w:rsidR="000E6C73" w:rsidRPr="00AD05F2">
              <w:rPr>
                <w:rFonts w:ascii="Arial" w:hAnsi="Arial" w:cs="Arial"/>
                <w:b/>
                <w:bCs/>
                <w:lang w:val="en-IE"/>
              </w:rPr>
              <w:t>:</w:t>
            </w:r>
          </w:p>
          <w:p w14:paraId="34601F3B" w14:textId="6A101CA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" w:name="_Hlk169197645"/>
            <w:r w:rsidRPr="00AD05F2">
              <w:rPr>
                <w:rFonts w:ascii="Arial" w:hAnsi="Arial" w:cs="Arial"/>
                <w:lang w:val="en-IE"/>
              </w:rPr>
              <w:t>CFS (p = .002)</w:t>
            </w:r>
          </w:p>
          <w:p w14:paraId="315F7CFE" w14:textId="07282B1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PS (p = .001)</w:t>
            </w:r>
            <w:bookmarkEnd w:id="1"/>
          </w:p>
        </w:tc>
        <w:tc>
          <w:tcPr>
            <w:tcW w:w="873" w:type="pct"/>
          </w:tcPr>
          <w:p w14:paraId="0D46F358" w14:textId="44F9C03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Research assistant</w:t>
            </w:r>
          </w:p>
          <w:p w14:paraId="13D5D756" w14:textId="3C4FBEF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68CB8CA2" w14:textId="226EFFBF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374AE315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7B25CDAA" w14:textId="33608E92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 CFS:</w:t>
            </w:r>
          </w:p>
          <w:p w14:paraId="744FDC7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tient scores from very fit (1) to severely frail (7)</w:t>
            </w:r>
          </w:p>
          <w:p w14:paraId="6B2A7755" w14:textId="642063C9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PPS:</w:t>
            </w:r>
          </w:p>
          <w:p w14:paraId="5730FAE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ealthy with full ability to walk = 100%</w:t>
            </w:r>
          </w:p>
          <w:p w14:paraId="51906E14" w14:textId="5A5D0FE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ad = 0%</w:t>
            </w:r>
          </w:p>
          <w:p w14:paraId="4EF6690E" w14:textId="6D3D600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</w:tc>
      </w:tr>
      <w:tr w:rsidR="006D2286" w:rsidRPr="00AD05F2" w14:paraId="19A8D59F" w14:textId="77777777" w:rsidTr="000E6C73">
        <w:trPr>
          <w:trHeight w:val="1037"/>
        </w:trPr>
        <w:tc>
          <w:tcPr>
            <w:tcW w:w="614" w:type="pct"/>
          </w:tcPr>
          <w:p w14:paraId="1CD96D5A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BB6456">
              <w:rPr>
                <w:rFonts w:ascii="Arial" w:hAnsi="Arial" w:cs="Arial"/>
                <w:lang w:val="en-IE"/>
              </w:rPr>
              <w:t xml:space="preserve"> Badger et al.</w:t>
            </w:r>
          </w:p>
          <w:p w14:paraId="5C44E318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t>(2009)</w:t>
            </w:r>
          </w:p>
          <w:p w14:paraId="59C901E9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BB6456">
              <w:rPr>
                <w:rFonts w:ascii="Arial" w:hAnsi="Arial" w:cs="Arial"/>
                <w:lang w:val="en-IE"/>
              </w:rPr>
              <w:t xml:space="preserve"> England</w:t>
            </w:r>
          </w:p>
          <w:p w14:paraId="0F5B1A98" w14:textId="77777777" w:rsidR="006D228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BB6456">
              <w:rPr>
                <w:rFonts w:ascii="Arial" w:hAnsi="Arial" w:cs="Arial"/>
                <w:lang w:val="en-IE"/>
              </w:rPr>
              <w:t xml:space="preserve"> Not specified</w:t>
            </w:r>
          </w:p>
          <w:p w14:paraId="5FE9A5B2" w14:textId="0E977103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6D2286">
              <w:rPr>
                <w:rFonts w:ascii="Arial" w:hAnsi="Arial" w:cs="Arial"/>
                <w:b/>
                <w:bCs/>
                <w:lang w:val="en-IE"/>
              </w:rPr>
              <w:lastRenderedPageBreak/>
              <w:t>d)</w:t>
            </w:r>
            <w:r>
              <w:rPr>
                <w:rFonts w:ascii="Arial" w:hAnsi="Arial" w:cs="Arial"/>
                <w:lang w:val="en-IE"/>
              </w:rPr>
              <w:t xml:space="preserve"> </w:t>
            </w:r>
            <w:r w:rsidRPr="00BB6456">
              <w:rPr>
                <w:rFonts w:ascii="Arial" w:hAnsi="Arial" w:cs="Arial"/>
                <w:lang w:val="en-IE"/>
              </w:rPr>
              <w:t xml:space="preserve"> </w:t>
            </w:r>
            <w:r w:rsidRPr="00BB6456">
              <w:rPr>
                <w:rFonts w:ascii="Arial" w:hAnsi="Arial" w:cs="Arial"/>
                <w:lang w:val="en-IE"/>
              </w:rPr>
              <w:t>Quantitative pre-post survey design</w:t>
            </w:r>
          </w:p>
          <w:p w14:paraId="4568F64A" w14:textId="77777777" w:rsidR="006D2286" w:rsidRPr="00AD05F2" w:rsidRDefault="006D2286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09EEC149" w14:textId="1D3501B3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lastRenderedPageBreak/>
              <w:t>a</w:t>
            </w:r>
            <w:r w:rsidRPr="00BB6456">
              <w:rPr>
                <w:rFonts w:ascii="Arial" w:hAnsi="Arial" w:cs="Arial"/>
                <w:b/>
                <w:bCs/>
                <w:lang w:val="en-IE"/>
              </w:rPr>
              <w:t>)</w:t>
            </w:r>
            <w:r w:rsidRPr="00BB6456">
              <w:rPr>
                <w:rFonts w:ascii="Arial" w:hAnsi="Arial" w:cs="Arial"/>
                <w:lang w:val="en-IE"/>
              </w:rPr>
              <w:t xml:space="preserve"> “The aim of the study was to evaluate the impact of the introduction of the GSF into care homes” p. 503</w:t>
            </w:r>
          </w:p>
          <w:p w14:paraId="23C4DCB2" w14:textId="77777777" w:rsidR="006D2286" w:rsidRDefault="006D2286" w:rsidP="006D2286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lastRenderedPageBreak/>
              <w:t>b</w:t>
            </w:r>
            <w:r w:rsidRPr="00BB6456">
              <w:rPr>
                <w:rFonts w:ascii="Arial" w:hAnsi="Arial" w:cs="Arial"/>
                <w:b/>
                <w:bCs/>
                <w:lang w:val="en-IE"/>
              </w:rPr>
              <w:t>)</w:t>
            </w:r>
            <w:r w:rsidRPr="00BB6456">
              <w:rPr>
                <w:rFonts w:ascii="Arial" w:hAnsi="Arial" w:cs="Arial"/>
                <w:lang w:val="en-IE"/>
              </w:rPr>
              <w:t xml:space="preserve"> 95 NH (only 49 completed pre and post survey)</w:t>
            </w:r>
          </w:p>
          <w:p w14:paraId="66BD426E" w14:textId="26866F0A" w:rsidR="006D2286" w:rsidRPr="00AD05F2" w:rsidRDefault="006D2286" w:rsidP="006D2286">
            <w:pPr>
              <w:rPr>
                <w:rFonts w:ascii="Arial" w:hAnsi="Arial" w:cs="Arial"/>
                <w:b/>
                <w:bCs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6D2286">
              <w:rPr>
                <w:rFonts w:ascii="Arial" w:hAnsi="Arial" w:cs="Arial"/>
                <w:lang w:val="en-IE"/>
              </w:rPr>
              <w:t>Not reported</w:t>
            </w:r>
          </w:p>
        </w:tc>
        <w:tc>
          <w:tcPr>
            <w:tcW w:w="837" w:type="pct"/>
          </w:tcPr>
          <w:p w14:paraId="416D9DB0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BB6456">
              <w:rPr>
                <w:rFonts w:ascii="Arial" w:hAnsi="Arial" w:cs="Arial"/>
                <w:lang w:val="en-IE"/>
              </w:rPr>
              <w:t xml:space="preserve"> Gold Standards Framework in Care Homes</w:t>
            </w:r>
          </w:p>
          <w:p w14:paraId="2547313F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BB6456">
              <w:rPr>
                <w:rFonts w:ascii="Arial" w:hAnsi="Arial" w:cs="Arial"/>
                <w:lang w:val="en-IE"/>
              </w:rPr>
              <w:t xml:space="preserve"> To assist care home staff to identify residents who may </w:t>
            </w:r>
            <w:r w:rsidRPr="00BB6456">
              <w:rPr>
                <w:rFonts w:ascii="Arial" w:hAnsi="Arial" w:cs="Arial"/>
                <w:lang w:val="en-IE"/>
              </w:rPr>
              <w:lastRenderedPageBreak/>
              <w:t>benefit from palliative or end of life care and to complete a holistic assessment of the person</w:t>
            </w:r>
          </w:p>
          <w:p w14:paraId="05AA7618" w14:textId="7A3574DC" w:rsidR="006D2286" w:rsidRPr="006D228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BB6456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3EE2BE88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lastRenderedPageBreak/>
              <w:t>Not reported</w:t>
            </w:r>
          </w:p>
          <w:p w14:paraId="1BB43196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</w:p>
          <w:p w14:paraId="77811B0E" w14:textId="6ADF1A96" w:rsidR="006D2286" w:rsidRPr="006D228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t xml:space="preserve">“At follow-up, there were significant changes in the proportions of homes that had </w:t>
            </w:r>
            <w:r w:rsidRPr="00BB6456">
              <w:rPr>
                <w:rFonts w:ascii="Arial" w:hAnsi="Arial" w:cs="Arial"/>
                <w:b/>
                <w:bCs/>
                <w:lang w:val="en-IE"/>
              </w:rPr>
              <w:t xml:space="preserve">systems for identifying </w:t>
            </w:r>
            <w:r w:rsidRPr="00BB6456">
              <w:rPr>
                <w:rFonts w:ascii="Arial" w:hAnsi="Arial" w:cs="Arial"/>
                <w:b/>
                <w:bCs/>
                <w:lang w:val="en-IE"/>
              </w:rPr>
              <w:lastRenderedPageBreak/>
              <w:t>residents</w:t>
            </w:r>
            <w:r w:rsidRPr="00BB6456">
              <w:rPr>
                <w:rFonts w:ascii="Arial" w:hAnsi="Arial" w:cs="Arial"/>
                <w:lang w:val="en-IE"/>
              </w:rPr>
              <w:t xml:space="preserve"> in need of end-of-life care, had care coordinators and were routinely undertaking advanced care planning” p. 508</w:t>
            </w:r>
          </w:p>
        </w:tc>
        <w:tc>
          <w:tcPr>
            <w:tcW w:w="873" w:type="pct"/>
          </w:tcPr>
          <w:p w14:paraId="071B86DB" w14:textId="77777777" w:rsidR="006D2286" w:rsidRDefault="006D2286" w:rsidP="00AA394D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lastRenderedPageBreak/>
              <w:t>a</w:t>
            </w:r>
            <w:r w:rsidRPr="00BB6456">
              <w:rPr>
                <w:rFonts w:ascii="Arial" w:hAnsi="Arial" w:cs="Arial"/>
                <w:b/>
                <w:bCs/>
                <w:lang w:val="en-IE"/>
              </w:rPr>
              <w:t>)</w:t>
            </w:r>
            <w:r w:rsidRPr="00BB6456">
              <w:rPr>
                <w:rFonts w:ascii="Arial" w:hAnsi="Arial" w:cs="Arial"/>
                <w:lang w:val="en-IE"/>
              </w:rPr>
              <w:t xml:space="preserve"> NH staff</w:t>
            </w:r>
          </w:p>
          <w:p w14:paraId="2F6A2C11" w14:textId="6E04B743" w:rsidR="006D2286" w:rsidRPr="006D2286" w:rsidRDefault="006D2286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6D2286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BB6456">
              <w:rPr>
                <w:rFonts w:ascii="Arial" w:hAnsi="Arial" w:cs="Arial"/>
                <w:lang w:val="en-IE"/>
              </w:rPr>
              <w:t xml:space="preserve"> </w:t>
            </w:r>
            <w:r>
              <w:rPr>
                <w:rFonts w:ascii="Arial" w:hAnsi="Arial" w:cs="Arial"/>
                <w:lang w:val="en-IE"/>
              </w:rPr>
              <w:t>Not reported</w:t>
            </w:r>
          </w:p>
          <w:p w14:paraId="2EF7EBF6" w14:textId="05A84B3A" w:rsidR="006D2286" w:rsidRPr="00AD05F2" w:rsidRDefault="006D2286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6D2286">
              <w:rPr>
                <w:rFonts w:ascii="Arial" w:hAnsi="Arial" w:cs="Arial"/>
                <w:b/>
                <w:bCs/>
                <w:lang w:val="en-IE"/>
              </w:rPr>
              <w:t>c)</w:t>
            </w:r>
            <w:r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>
              <w:rPr>
                <w:rFonts w:ascii="Arial" w:hAnsi="Arial" w:cs="Arial"/>
                <w:lang w:val="en-IE"/>
              </w:rPr>
              <w:t>Intervention introduced over a period of 8 months</w:t>
            </w:r>
          </w:p>
        </w:tc>
        <w:tc>
          <w:tcPr>
            <w:tcW w:w="795" w:type="pct"/>
          </w:tcPr>
          <w:p w14:paraId="2569688E" w14:textId="7E726562" w:rsidR="006D2286" w:rsidRDefault="006D2286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>
              <w:rPr>
                <w:rFonts w:ascii="Arial" w:hAnsi="Arial" w:cs="Arial"/>
                <w:lang w:val="en-IE"/>
              </w:rPr>
              <w:t>Not reported</w:t>
            </w:r>
          </w:p>
          <w:p w14:paraId="78240A37" w14:textId="4CFC8756" w:rsidR="006D2286" w:rsidRPr="006D2286" w:rsidRDefault="006D2286" w:rsidP="006D2286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BB6456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Pr="00BB6456">
              <w:rPr>
                <w:rFonts w:ascii="Arial" w:hAnsi="Arial" w:cs="Arial"/>
                <w:lang w:val="en-IE"/>
              </w:rPr>
              <w:t>ACP, DNR, needs assessment and management</w:t>
            </w:r>
          </w:p>
        </w:tc>
      </w:tr>
      <w:tr w:rsidR="000E6C73" w:rsidRPr="00AD05F2" w14:paraId="5872E38E" w14:textId="68DC415C" w:rsidTr="000E6C73">
        <w:trPr>
          <w:trHeight w:val="1037"/>
        </w:trPr>
        <w:tc>
          <w:tcPr>
            <w:tcW w:w="614" w:type="pct"/>
          </w:tcPr>
          <w:p w14:paraId="4A90A1B7" w14:textId="3761DB3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Bußmann and Pomorin</w:t>
            </w:r>
          </w:p>
          <w:p w14:paraId="1C98DFE2" w14:textId="57767F6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3)</w:t>
            </w:r>
          </w:p>
          <w:p w14:paraId="16E19C12" w14:textId="7801B0A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Germany</w:t>
            </w:r>
          </w:p>
          <w:p w14:paraId="3998EDC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“Last phase of life” (staff identification)</w:t>
            </w:r>
          </w:p>
          <w:p w14:paraId="3AE66E97" w14:textId="7869CB11" w:rsidR="000E6C73" w:rsidRPr="00AD05F2" w:rsidRDefault="000E6C73" w:rsidP="00807936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litative design using semi structured interviews</w:t>
            </w:r>
          </w:p>
          <w:p w14:paraId="131ABA7D" w14:textId="6E0058C4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761FDF75" w14:textId="24DFCFC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4566E5" w:rsidRPr="00AD05F2">
              <w:rPr>
                <w:rFonts w:ascii="Arial" w:hAnsi="Arial" w:cs="Arial"/>
                <w:lang w:val="en-IE"/>
              </w:rPr>
              <w:t xml:space="preserve">To </w:t>
            </w:r>
            <w:r w:rsidR="00624E77" w:rsidRPr="00AD05F2">
              <w:rPr>
                <w:rFonts w:ascii="Arial" w:hAnsi="Arial" w:cs="Arial"/>
                <w:lang w:val="en-IE"/>
              </w:rPr>
              <w:t xml:space="preserve">investigate palliative care related issues in daily practice and </w:t>
            </w:r>
            <w:r w:rsidR="00FF7D95" w:rsidRPr="00AD05F2">
              <w:rPr>
                <w:rFonts w:ascii="Arial" w:hAnsi="Arial" w:cs="Arial"/>
                <w:lang w:val="en-IE"/>
              </w:rPr>
              <w:t>to identify areas for improving palliative care for nursing home residents</w:t>
            </w:r>
          </w:p>
          <w:p w14:paraId="6483C19C" w14:textId="19E79D4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4 staff from 2</w:t>
            </w:r>
            <w:r w:rsidR="00F07836" w:rsidRPr="00AD05F2">
              <w:rPr>
                <w:rFonts w:ascii="Arial" w:hAnsi="Arial" w:cs="Arial"/>
                <w:lang w:val="en-IE"/>
              </w:rPr>
              <w:t xml:space="preserve"> nursing homes</w:t>
            </w:r>
          </w:p>
          <w:p w14:paraId="03710A2E" w14:textId="11233D2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/A</w:t>
            </w:r>
          </w:p>
        </w:tc>
        <w:tc>
          <w:tcPr>
            <w:tcW w:w="837" w:type="pct"/>
          </w:tcPr>
          <w:p w14:paraId="5645E1B6" w14:textId="3506A7B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Staff assessment/ recognition</w:t>
            </w:r>
          </w:p>
          <w:p w14:paraId="7AE2473F" w14:textId="58B12EE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dentify palliative care needs</w:t>
            </w:r>
          </w:p>
          <w:p w14:paraId="22A0461A" w14:textId="06B756F2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217E49D0" w14:textId="7CCF8B65" w:rsidR="000E6C73" w:rsidRPr="00285517" w:rsidRDefault="00F2744B" w:rsidP="00285517">
            <w:pPr>
              <w:pStyle w:val="ListParagraph"/>
              <w:numPr>
                <w:ilvl w:val="0"/>
                <w:numId w:val="52"/>
              </w:numPr>
              <w:rPr>
                <w:rFonts w:ascii="Arial" w:hAnsi="Arial" w:cs="Arial"/>
                <w:lang w:val="en-IE"/>
              </w:rPr>
            </w:pPr>
            <w:bookmarkStart w:id="2" w:name="_Hlk170201208"/>
            <w:r w:rsidRPr="00285517">
              <w:rPr>
                <w:rFonts w:ascii="Arial" w:hAnsi="Arial" w:cs="Arial"/>
                <w:lang w:val="en-IE"/>
              </w:rPr>
              <w:t>Residents’</w:t>
            </w:r>
            <w:r w:rsidR="000E6C73" w:rsidRPr="00285517">
              <w:rPr>
                <w:rFonts w:ascii="Arial" w:hAnsi="Arial" w:cs="Arial"/>
                <w:lang w:val="en-IE"/>
              </w:rPr>
              <w:t xml:space="preserve"> diagnosis</w:t>
            </w:r>
          </w:p>
          <w:p w14:paraId="401F68FD" w14:textId="69CBD723" w:rsidR="000E6C73" w:rsidRPr="00285517" w:rsidRDefault="000E6C73" w:rsidP="00285517">
            <w:pPr>
              <w:pStyle w:val="ListParagraph"/>
              <w:numPr>
                <w:ilvl w:val="0"/>
                <w:numId w:val="52"/>
              </w:numPr>
              <w:rPr>
                <w:rFonts w:ascii="Arial" w:hAnsi="Arial" w:cs="Arial"/>
                <w:lang w:val="en-IE"/>
              </w:rPr>
            </w:pPr>
            <w:r w:rsidRPr="00285517">
              <w:rPr>
                <w:rFonts w:ascii="Arial" w:hAnsi="Arial" w:cs="Arial"/>
                <w:lang w:val="en-IE"/>
              </w:rPr>
              <w:t>Staff perception of resident based on assessments</w:t>
            </w:r>
          </w:p>
          <w:p w14:paraId="31E49DA4" w14:textId="7838D424" w:rsidR="000E6C73" w:rsidRPr="00285517" w:rsidRDefault="000E6C73" w:rsidP="00285517">
            <w:pPr>
              <w:pStyle w:val="ListParagraph"/>
              <w:numPr>
                <w:ilvl w:val="0"/>
                <w:numId w:val="52"/>
              </w:numPr>
              <w:rPr>
                <w:rFonts w:ascii="Arial" w:hAnsi="Arial" w:cs="Arial"/>
                <w:lang w:val="en-IE"/>
              </w:rPr>
            </w:pPr>
            <w:r w:rsidRPr="00285517">
              <w:rPr>
                <w:rFonts w:ascii="Arial" w:hAnsi="Arial" w:cs="Arial"/>
                <w:lang w:val="en-IE"/>
              </w:rPr>
              <w:t>Residents wishes</w:t>
            </w:r>
          </w:p>
          <w:p w14:paraId="43ABCD72" w14:textId="74C1785F" w:rsidR="0022710C" w:rsidRPr="00285517" w:rsidRDefault="00F2744B" w:rsidP="00285517">
            <w:pPr>
              <w:pStyle w:val="ListParagraph"/>
              <w:numPr>
                <w:ilvl w:val="0"/>
                <w:numId w:val="52"/>
              </w:numPr>
              <w:rPr>
                <w:rFonts w:ascii="Arial" w:hAnsi="Arial" w:cs="Arial"/>
                <w:lang w:val="en-IE"/>
              </w:rPr>
            </w:pPr>
            <w:r w:rsidRPr="00285517">
              <w:rPr>
                <w:rFonts w:ascii="Arial" w:hAnsi="Arial" w:cs="Arial"/>
                <w:lang w:val="en-IE"/>
              </w:rPr>
              <w:t>Residents’</w:t>
            </w:r>
            <w:r w:rsidR="000E6C73" w:rsidRPr="00285517">
              <w:rPr>
                <w:rFonts w:ascii="Arial" w:hAnsi="Arial" w:cs="Arial"/>
                <w:lang w:val="en-IE"/>
              </w:rPr>
              <w:t xml:space="preserve"> opinion</w:t>
            </w:r>
          </w:p>
          <w:p w14:paraId="224850D5" w14:textId="77777777" w:rsidR="00285517" w:rsidRDefault="00285517" w:rsidP="00AA394D">
            <w:pPr>
              <w:rPr>
                <w:rFonts w:ascii="Arial" w:hAnsi="Arial" w:cs="Arial"/>
                <w:lang w:val="en-IE"/>
              </w:rPr>
            </w:pPr>
          </w:p>
          <w:p w14:paraId="1D061BAC" w14:textId="654D026C" w:rsidR="00285517" w:rsidRDefault="00285517" w:rsidP="00AA394D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lang w:val="en-IE"/>
              </w:rPr>
              <w:t>As well as:</w:t>
            </w:r>
          </w:p>
          <w:p w14:paraId="722E10DA" w14:textId="4B51D285" w:rsidR="00285517" w:rsidRPr="00E7028B" w:rsidRDefault="00285517" w:rsidP="00E7028B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C</w:t>
            </w:r>
            <w:r w:rsidR="000E6C73" w:rsidRPr="00E7028B">
              <w:rPr>
                <w:rFonts w:ascii="Arial" w:hAnsi="Arial" w:cs="Arial"/>
                <w:lang w:val="en-IE"/>
              </w:rPr>
              <w:t>hanged breathing</w:t>
            </w:r>
          </w:p>
          <w:p w14:paraId="71270495" w14:textId="77777777" w:rsidR="00285517" w:rsidRPr="00E7028B" w:rsidRDefault="00285517" w:rsidP="00E7028B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W</w:t>
            </w:r>
            <w:r w:rsidR="000E6C73" w:rsidRPr="00E7028B">
              <w:rPr>
                <w:rFonts w:ascii="Arial" w:hAnsi="Arial" w:cs="Arial"/>
                <w:lang w:val="en-IE"/>
              </w:rPr>
              <w:t>ithdrawing socially</w:t>
            </w:r>
          </w:p>
          <w:p w14:paraId="735386A2" w14:textId="75FCA80F" w:rsidR="000E6C73" w:rsidRPr="00E7028B" w:rsidRDefault="00285517" w:rsidP="00E7028B">
            <w:pPr>
              <w:pStyle w:val="ListParagraph"/>
              <w:numPr>
                <w:ilvl w:val="0"/>
                <w:numId w:val="53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L</w:t>
            </w:r>
            <w:r w:rsidR="000E6C73" w:rsidRPr="00E7028B">
              <w:rPr>
                <w:rFonts w:ascii="Arial" w:hAnsi="Arial" w:cs="Arial"/>
                <w:lang w:val="en-IE"/>
              </w:rPr>
              <w:t>oss of appetite</w:t>
            </w:r>
          </w:p>
          <w:bookmarkEnd w:id="2"/>
          <w:p w14:paraId="5D14484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696F200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79AE208B" w14:textId="2DC3831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873" w:type="pct"/>
          </w:tcPr>
          <w:p w14:paraId="2EBD3F2D" w14:textId="42355FE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urses, carers, and managers</w:t>
            </w:r>
          </w:p>
          <w:p w14:paraId="40B42092" w14:textId="6983B43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2823712E" w14:textId="091431BF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</w:tc>
        <w:tc>
          <w:tcPr>
            <w:tcW w:w="795" w:type="pct"/>
          </w:tcPr>
          <w:p w14:paraId="1F7359A2" w14:textId="6F2DB0D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="001A3950" w:rsidRPr="00AD05F2">
              <w:rPr>
                <w:rFonts w:ascii="Arial" w:hAnsi="Arial" w:cs="Arial"/>
                <w:lang w:val="en-IE"/>
              </w:rPr>
              <w:t>N/A</w:t>
            </w:r>
          </w:p>
          <w:p w14:paraId="1D170D7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43E11703" w14:textId="3B2497FA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1.</w:t>
            </w:r>
            <w:r w:rsidRPr="00AD05F2">
              <w:rPr>
                <w:rFonts w:ascii="Arial" w:hAnsi="Arial" w:cs="Arial"/>
                <w:lang w:val="en-IE"/>
              </w:rPr>
              <w:t xml:space="preserve"> Potential palliative care need identified</w:t>
            </w:r>
          </w:p>
          <w:p w14:paraId="2D3CABFA" w14:textId="01DE341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2.</w:t>
            </w:r>
            <w:r w:rsidRPr="00AD05F2">
              <w:rPr>
                <w:rFonts w:ascii="Arial" w:hAnsi="Arial" w:cs="Arial"/>
                <w:lang w:val="en-IE"/>
              </w:rPr>
              <w:t xml:space="preserve"> Nursing specialist assesses</w:t>
            </w:r>
          </w:p>
          <w:p w14:paraId="1F5FAEC7" w14:textId="2B055B2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3.</w:t>
            </w:r>
            <w:r w:rsidRPr="00AD05F2">
              <w:rPr>
                <w:rFonts w:ascii="Arial" w:hAnsi="Arial" w:cs="Arial"/>
                <w:lang w:val="en-IE"/>
              </w:rPr>
              <w:t xml:space="preserve"> No need identified:</w:t>
            </w:r>
          </w:p>
          <w:p w14:paraId="166E5626" w14:textId="34C0CB8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ntinue to monitor</w:t>
            </w:r>
          </w:p>
          <w:p w14:paraId="35E5C6D2" w14:textId="7286489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4.</w:t>
            </w:r>
            <w:r w:rsidRPr="00AD05F2">
              <w:rPr>
                <w:rFonts w:ascii="Arial" w:hAnsi="Arial" w:cs="Arial"/>
                <w:lang w:val="en-IE"/>
              </w:rPr>
              <w:t xml:space="preserve"> Need identified:</w:t>
            </w:r>
          </w:p>
          <w:p w14:paraId="3222C34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lleviate symptoms</w:t>
            </w:r>
          </w:p>
          <w:p w14:paraId="4031A53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GP consult</w:t>
            </w:r>
          </w:p>
          <w:p w14:paraId="64E8707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Update care plan</w:t>
            </w:r>
          </w:p>
          <w:p w14:paraId="58277BD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Query if need for external PC support</w:t>
            </w:r>
          </w:p>
          <w:p w14:paraId="251E6E7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amily meeting</w:t>
            </w:r>
          </w:p>
          <w:p w14:paraId="72B9AEC6" w14:textId="2CE26D6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 xml:space="preserve">Educate resident and family </w:t>
            </w:r>
          </w:p>
        </w:tc>
      </w:tr>
      <w:tr w:rsidR="000E6C73" w:rsidRPr="00AD05F2" w14:paraId="1CA2BFBE" w14:textId="5A8B5D5C" w:rsidTr="000E6C73">
        <w:trPr>
          <w:trHeight w:val="1037"/>
        </w:trPr>
        <w:tc>
          <w:tcPr>
            <w:tcW w:w="614" w:type="pct"/>
          </w:tcPr>
          <w:p w14:paraId="2AA2A0E2" w14:textId="1C31663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" w:name="_Hlk169004123"/>
            <w:r w:rsidRPr="00AD05F2">
              <w:rPr>
                <w:rFonts w:ascii="Arial" w:hAnsi="Arial" w:cs="Arial"/>
                <w:lang w:val="en-IE"/>
              </w:rPr>
              <w:t>Casarett et al.</w:t>
            </w:r>
          </w:p>
          <w:p w14:paraId="3C02D52B" w14:textId="05ED2F9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5)</w:t>
            </w:r>
          </w:p>
          <w:bookmarkEnd w:id="3"/>
          <w:p w14:paraId="53B8AF02" w14:textId="61020F0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088B23CF" w14:textId="5486E8B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6 months of life (predicting)</w:t>
            </w:r>
          </w:p>
          <w:p w14:paraId="34E9C7C1" w14:textId="73760514" w:rsidR="000E6C73" w:rsidRPr="00AD05F2" w:rsidRDefault="000E6C73" w:rsidP="00807936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RCT</w:t>
            </w:r>
          </w:p>
          <w:p w14:paraId="6E0E47E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691AA994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4A63EBE1" w14:textId="6A4AA1BD" w:rsidR="00CE2E59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="00FF6DC3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CE2E59" w:rsidRPr="00AD05F2">
              <w:rPr>
                <w:rFonts w:ascii="Arial" w:hAnsi="Arial" w:cs="Arial"/>
                <w:lang w:val="en-IE"/>
              </w:rPr>
              <w:t xml:space="preserve">To </w:t>
            </w:r>
            <w:r w:rsidR="00A41796" w:rsidRPr="00AD05F2">
              <w:rPr>
                <w:rFonts w:ascii="Arial" w:hAnsi="Arial" w:cs="Arial"/>
                <w:lang w:val="en-IE"/>
              </w:rPr>
              <w:t xml:space="preserve">evaluate whether a communication intervention increases hospice referrals </w:t>
            </w:r>
            <w:r w:rsidR="00FF6DC3" w:rsidRPr="00AD05F2">
              <w:rPr>
                <w:rFonts w:ascii="Arial" w:hAnsi="Arial" w:cs="Arial"/>
                <w:lang w:val="en-IE"/>
              </w:rPr>
              <w:t>and improve end-of-life care for residents.</w:t>
            </w:r>
          </w:p>
          <w:p w14:paraId="40742B1E" w14:textId="0786002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205 residents from 3 nursing homes</w:t>
            </w:r>
          </w:p>
          <w:p w14:paraId="2F923CBC" w14:textId="7735A8D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Mean age of 84 years</w:t>
            </w:r>
          </w:p>
          <w:p w14:paraId="5557E1D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75%)</w:t>
            </w:r>
          </w:p>
          <w:p w14:paraId="28E04A8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62%)</w:t>
            </w:r>
          </w:p>
          <w:p w14:paraId="2B7B179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F (22%)</w:t>
            </w:r>
          </w:p>
          <w:p w14:paraId="3EE89511" w14:textId="4F013F5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ronic Lung Disease (17%)</w:t>
            </w:r>
          </w:p>
        </w:tc>
        <w:tc>
          <w:tcPr>
            <w:tcW w:w="837" w:type="pct"/>
          </w:tcPr>
          <w:p w14:paraId="58DAA275" w14:textId="4491B74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Interview (resident and/or surrogate) </w:t>
            </w:r>
            <w:r w:rsidR="00E539DF" w:rsidRPr="00AD05F2">
              <w:rPr>
                <w:rFonts w:ascii="Arial" w:hAnsi="Arial" w:cs="Arial"/>
                <w:lang w:val="en-IE"/>
              </w:rPr>
              <w:t>and</w:t>
            </w:r>
            <w:r w:rsidRPr="00AD05F2">
              <w:rPr>
                <w:rFonts w:ascii="Arial" w:hAnsi="Arial" w:cs="Arial"/>
                <w:lang w:val="en-IE"/>
              </w:rPr>
              <w:t xml:space="preserve"> referral to GP if appropriate</w:t>
            </w:r>
          </w:p>
          <w:p w14:paraId="056E1110" w14:textId="73EA5D7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ncrease the number of hospice refer</w:t>
            </w:r>
            <w:r w:rsidR="003350E6" w:rsidRPr="00AD05F2">
              <w:rPr>
                <w:rFonts w:ascii="Arial" w:hAnsi="Arial" w:cs="Arial"/>
                <w:lang w:val="en-IE"/>
              </w:rPr>
              <w:t>r</w:t>
            </w:r>
            <w:r w:rsidRPr="00AD05F2">
              <w:rPr>
                <w:rFonts w:ascii="Arial" w:hAnsi="Arial" w:cs="Arial"/>
                <w:lang w:val="en-IE"/>
              </w:rPr>
              <w:t>als and to enhance the end</w:t>
            </w:r>
            <w:r w:rsidR="003350E6" w:rsidRPr="00AD05F2">
              <w:rPr>
                <w:rFonts w:ascii="Arial" w:hAnsi="Arial" w:cs="Arial"/>
                <w:lang w:val="en-IE"/>
              </w:rPr>
              <w:t>-</w:t>
            </w:r>
            <w:r w:rsidRPr="00AD05F2">
              <w:rPr>
                <w:rFonts w:ascii="Arial" w:hAnsi="Arial" w:cs="Arial"/>
                <w:lang w:val="en-IE"/>
              </w:rPr>
              <w:t>of</w:t>
            </w:r>
            <w:r w:rsidR="003350E6" w:rsidRPr="00AD05F2">
              <w:rPr>
                <w:rFonts w:ascii="Arial" w:hAnsi="Arial" w:cs="Arial"/>
                <w:lang w:val="en-IE"/>
              </w:rPr>
              <w:t>-</w:t>
            </w:r>
            <w:r w:rsidRPr="00AD05F2">
              <w:rPr>
                <w:rFonts w:ascii="Arial" w:hAnsi="Arial" w:cs="Arial"/>
                <w:lang w:val="en-IE"/>
              </w:rPr>
              <w:t>life care provided in care homes</w:t>
            </w:r>
          </w:p>
          <w:p w14:paraId="7BAB8224" w14:textId="75BB4DE9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n disease specific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</w:p>
        </w:tc>
        <w:tc>
          <w:tcPr>
            <w:tcW w:w="1143" w:type="pct"/>
          </w:tcPr>
          <w:p w14:paraId="5B98D899" w14:textId="40A10560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Suitability for hospice:</w:t>
            </w:r>
          </w:p>
          <w:p w14:paraId="5CD31612" w14:textId="76FEB45B" w:rsidR="000E6C73" w:rsidRPr="00E7028B" w:rsidRDefault="000E6C73" w:rsidP="00E7028B">
            <w:pPr>
              <w:pStyle w:val="ListParagraph"/>
              <w:numPr>
                <w:ilvl w:val="0"/>
                <w:numId w:val="54"/>
              </w:numPr>
              <w:rPr>
                <w:rFonts w:ascii="Arial" w:hAnsi="Arial" w:cs="Arial"/>
                <w:lang w:val="en-IE"/>
              </w:rPr>
            </w:pPr>
            <w:bookmarkStart w:id="4" w:name="_Hlk170201701"/>
            <w:r w:rsidRPr="00E7028B">
              <w:rPr>
                <w:rFonts w:ascii="Arial" w:hAnsi="Arial" w:cs="Arial"/>
                <w:lang w:val="en-IE"/>
              </w:rPr>
              <w:t>Person or surrogate stated the want for comfort care</w:t>
            </w:r>
          </w:p>
          <w:p w14:paraId="0D4F8C0A" w14:textId="2D19E92D" w:rsidR="000E6C73" w:rsidRPr="00E7028B" w:rsidRDefault="000E6C73" w:rsidP="00E7028B">
            <w:pPr>
              <w:pStyle w:val="ListParagraph"/>
              <w:numPr>
                <w:ilvl w:val="0"/>
                <w:numId w:val="54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A DNR and ACD indicating refusal of mechanical ventilation</w:t>
            </w:r>
          </w:p>
          <w:bookmarkEnd w:id="4"/>
          <w:p w14:paraId="6FCA63E9" w14:textId="26B4AF2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3CC800C3" w14:textId="41A189D8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Palliative care needs (based on GDI of MSAS):</w:t>
            </w:r>
          </w:p>
          <w:p w14:paraId="3A6F6618" w14:textId="77777777" w:rsidR="000E6C73" w:rsidRPr="00E7028B" w:rsidRDefault="000E6C73" w:rsidP="00E7028B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 xml:space="preserve">Pain </w:t>
            </w:r>
          </w:p>
          <w:p w14:paraId="1291B366" w14:textId="77777777" w:rsidR="000E6C73" w:rsidRPr="00E7028B" w:rsidRDefault="000E6C73" w:rsidP="00E7028B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Constipation</w:t>
            </w:r>
          </w:p>
          <w:p w14:paraId="1125C4B5" w14:textId="77777777" w:rsidR="000E6C73" w:rsidRPr="00E7028B" w:rsidRDefault="000E6C73" w:rsidP="00E7028B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Loss of appetite</w:t>
            </w:r>
          </w:p>
          <w:p w14:paraId="47956177" w14:textId="77777777" w:rsidR="000E6C73" w:rsidRPr="00E7028B" w:rsidRDefault="000E6C73" w:rsidP="00E7028B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Low energy</w:t>
            </w:r>
          </w:p>
          <w:p w14:paraId="6134A079" w14:textId="77777777" w:rsidR="000E6C73" w:rsidRPr="00E7028B" w:rsidRDefault="000E6C73" w:rsidP="00E7028B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Drowsiness</w:t>
            </w:r>
          </w:p>
          <w:p w14:paraId="6D4669F9" w14:textId="77777777" w:rsidR="000E6C73" w:rsidRPr="00E7028B" w:rsidRDefault="000E6C73" w:rsidP="00E7028B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Xerostomia</w:t>
            </w:r>
          </w:p>
          <w:p w14:paraId="57D3C0A0" w14:textId="77777777" w:rsidR="000E6C73" w:rsidRPr="00E7028B" w:rsidRDefault="000E6C73" w:rsidP="00E7028B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Sadness</w:t>
            </w:r>
          </w:p>
          <w:p w14:paraId="7607443B" w14:textId="77777777" w:rsidR="000E6C73" w:rsidRPr="00E7028B" w:rsidRDefault="000E6C73" w:rsidP="00E7028B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Worry</w:t>
            </w:r>
          </w:p>
          <w:p w14:paraId="415FE5D0" w14:textId="77777777" w:rsidR="000E6C73" w:rsidRPr="00E7028B" w:rsidRDefault="000E6C73" w:rsidP="00E7028B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Nervousness</w:t>
            </w:r>
          </w:p>
          <w:p w14:paraId="66D22979" w14:textId="19F75AB7" w:rsidR="000E6C73" w:rsidRPr="00E7028B" w:rsidRDefault="000E6C73" w:rsidP="00E7028B">
            <w:pPr>
              <w:pStyle w:val="ListParagraph"/>
              <w:numPr>
                <w:ilvl w:val="0"/>
                <w:numId w:val="55"/>
              </w:numPr>
              <w:rPr>
                <w:rFonts w:ascii="Arial" w:hAnsi="Arial" w:cs="Arial"/>
                <w:lang w:val="en-IE"/>
              </w:rPr>
            </w:pPr>
            <w:r w:rsidRPr="00E7028B">
              <w:rPr>
                <w:rFonts w:ascii="Arial" w:hAnsi="Arial" w:cs="Arial"/>
                <w:lang w:val="en-IE"/>
              </w:rPr>
              <w:t>Anxiety</w:t>
            </w:r>
          </w:p>
          <w:p w14:paraId="482A88A0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0AC03F32" w14:textId="73E2357A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Other needs identified:</w:t>
            </w:r>
          </w:p>
          <w:p w14:paraId="7DAC9E87" w14:textId="72E4F37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Required more nursing care, required help with personal care, lack of advance care planning, counselling and psychological care, spiritual care</w:t>
            </w:r>
          </w:p>
        </w:tc>
        <w:tc>
          <w:tcPr>
            <w:tcW w:w="873" w:type="pct"/>
          </w:tcPr>
          <w:p w14:paraId="7779C9B3" w14:textId="66B0113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esearcher (but could be given by any member of the healthcare team)</w:t>
            </w:r>
          </w:p>
          <w:p w14:paraId="40629F05" w14:textId="7AE42B2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74D443CD" w14:textId="3E4ADE5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5 to 10 minutes</w:t>
            </w:r>
          </w:p>
          <w:p w14:paraId="624AA032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7E14FECB" w14:textId="0674994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Person must </w:t>
            </w:r>
            <w:r w:rsidR="00F2744B" w:rsidRPr="00AD05F2">
              <w:rPr>
                <w:rFonts w:ascii="Arial" w:hAnsi="Arial" w:cs="Arial"/>
                <w:lang w:val="en-IE"/>
              </w:rPr>
              <w:t>fulfil</w:t>
            </w:r>
            <w:r w:rsidRPr="00AD05F2">
              <w:rPr>
                <w:rFonts w:ascii="Arial" w:hAnsi="Arial" w:cs="Arial"/>
                <w:lang w:val="en-IE"/>
              </w:rPr>
              <w:t xml:space="preserve"> hospice suitability criteria plus 1 palliative care need to be referred to GP</w:t>
            </w:r>
          </w:p>
          <w:p w14:paraId="65596A8D" w14:textId="77777777" w:rsidR="00D27A68" w:rsidRPr="00AD05F2" w:rsidRDefault="00D27A68" w:rsidP="00AA394D">
            <w:pPr>
              <w:rPr>
                <w:rFonts w:ascii="Arial" w:hAnsi="Arial" w:cs="Arial"/>
                <w:lang w:val="en-IE"/>
              </w:rPr>
            </w:pPr>
          </w:p>
          <w:p w14:paraId="18881891" w14:textId="6AD92A0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ferred to hospice if GP determined the resident to have a prognosis of less than 6 months</w:t>
            </w:r>
          </w:p>
          <w:p w14:paraId="63F08171" w14:textId="6BD8E77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Hospice referral, residents got the option for palliative care or for life-preserving treatment</w:t>
            </w:r>
          </w:p>
        </w:tc>
      </w:tr>
      <w:tr w:rsidR="000E6C73" w:rsidRPr="00AD05F2" w14:paraId="4CB95A44" w14:textId="491614F7" w:rsidTr="000E6C73">
        <w:trPr>
          <w:trHeight w:val="532"/>
        </w:trPr>
        <w:tc>
          <w:tcPr>
            <w:tcW w:w="614" w:type="pct"/>
          </w:tcPr>
          <w:p w14:paraId="674BECEB" w14:textId="25D7858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Chapman et al.</w:t>
            </w:r>
          </w:p>
          <w:p w14:paraId="78F33DC3" w14:textId="72CA64C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6)</w:t>
            </w:r>
          </w:p>
          <w:p w14:paraId="568511E7" w14:textId="1A3DD33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169FC6A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6 months of life (staff identification)</w:t>
            </w:r>
          </w:p>
          <w:p w14:paraId="0A944A0A" w14:textId="5286EDB9" w:rsidR="000E6C73" w:rsidRPr="00AD05F2" w:rsidRDefault="000E6C73" w:rsidP="001D52E8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quasi-experimental design</w:t>
            </w:r>
          </w:p>
          <w:p w14:paraId="49E84D8E" w14:textId="14D50E64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493EC2AA" w14:textId="653CA50E" w:rsidR="006875C0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="00E97351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6875C0" w:rsidRPr="00AD05F2">
              <w:rPr>
                <w:rFonts w:ascii="Arial" w:hAnsi="Arial" w:cs="Arial"/>
                <w:lang w:val="en-IE"/>
              </w:rPr>
              <w:t xml:space="preserve">To evaluate if implementing a model of specialist palliative care </w:t>
            </w:r>
            <w:r w:rsidR="00E97351" w:rsidRPr="00AD05F2">
              <w:rPr>
                <w:rFonts w:ascii="Arial" w:hAnsi="Arial" w:cs="Arial"/>
                <w:lang w:val="en-IE"/>
              </w:rPr>
              <w:t>decreased acute care admissions and hospital deaths</w:t>
            </w:r>
          </w:p>
          <w:p w14:paraId="083C4021" w14:textId="593DD36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04 residents (intervention) from 4 RACF and 173 historical controls</w:t>
            </w:r>
          </w:p>
          <w:p w14:paraId="73D75B90" w14:textId="456BB8D2" w:rsidR="0025264F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25264F" w:rsidRPr="00AD05F2">
              <w:rPr>
                <w:rFonts w:ascii="Arial" w:hAnsi="Arial" w:cs="Arial"/>
                <w:lang w:val="en-IE"/>
              </w:rPr>
              <w:t>Intervention:</w:t>
            </w:r>
          </w:p>
          <w:p w14:paraId="78611C7D" w14:textId="1AB039BD" w:rsidR="0025264F" w:rsidRPr="00AD05F2" w:rsidRDefault="0025264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ean age of 89 years</w:t>
            </w:r>
          </w:p>
          <w:p w14:paraId="07BAFD18" w14:textId="1D631A9F" w:rsidR="0025264F" w:rsidRPr="00AD05F2" w:rsidRDefault="0025264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s (75%)</w:t>
            </w:r>
          </w:p>
          <w:p w14:paraId="724AD828" w14:textId="77777777" w:rsidR="0025264F" w:rsidRPr="00AD05F2" w:rsidRDefault="0025264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40%)</w:t>
            </w:r>
          </w:p>
          <w:p w14:paraId="43EE7E0F" w14:textId="77777777" w:rsidR="0025264F" w:rsidRPr="00AD05F2" w:rsidRDefault="0025264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F (14%)</w:t>
            </w:r>
          </w:p>
          <w:p w14:paraId="5DCEB0A7" w14:textId="39A682A3" w:rsidR="0025264F" w:rsidRPr="00AD05F2" w:rsidRDefault="0025264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VA (14%)</w:t>
            </w:r>
          </w:p>
          <w:p w14:paraId="270A3503" w14:textId="016BBD82" w:rsidR="0025264F" w:rsidRPr="00AD05F2" w:rsidRDefault="0025264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ntrol:</w:t>
            </w:r>
          </w:p>
          <w:p w14:paraId="26C78E72" w14:textId="390FD792" w:rsidR="0025264F" w:rsidRPr="00AD05F2" w:rsidRDefault="0025264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ean age of 86 years</w:t>
            </w:r>
          </w:p>
          <w:p w14:paraId="09F5A1D7" w14:textId="70C96248" w:rsidR="0025264F" w:rsidRPr="00AD05F2" w:rsidRDefault="0025264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s (62%)</w:t>
            </w:r>
          </w:p>
          <w:p w14:paraId="2575E9F0" w14:textId="67E4DC18" w:rsidR="0025264F" w:rsidRPr="00AD05F2" w:rsidRDefault="0025264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D</w:t>
            </w:r>
            <w:r w:rsidR="000E6C73" w:rsidRPr="00AD05F2">
              <w:rPr>
                <w:rFonts w:ascii="Arial" w:hAnsi="Arial" w:cs="Arial"/>
                <w:lang w:val="en-IE"/>
              </w:rPr>
              <w:t>ementia (29%) CHF (12%)</w:t>
            </w:r>
          </w:p>
          <w:p w14:paraId="6FF42A28" w14:textId="379C6338" w:rsidR="000E6C73" w:rsidRPr="00AD05F2" w:rsidRDefault="0025264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</w:t>
            </w:r>
            <w:r w:rsidR="000E6C73" w:rsidRPr="00AD05F2">
              <w:rPr>
                <w:rFonts w:ascii="Arial" w:hAnsi="Arial" w:cs="Arial"/>
                <w:lang w:val="en-IE"/>
              </w:rPr>
              <w:t>railty (15%)</w:t>
            </w:r>
          </w:p>
        </w:tc>
        <w:tc>
          <w:tcPr>
            <w:tcW w:w="837" w:type="pct"/>
          </w:tcPr>
          <w:p w14:paraId="4908FB2F" w14:textId="7411299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F2744B" w:rsidRPr="00AD05F2">
              <w:rPr>
                <w:rFonts w:ascii="Arial" w:hAnsi="Arial" w:cs="Arial"/>
                <w:lang w:val="en-IE"/>
              </w:rPr>
              <w:t>Palliative</w:t>
            </w:r>
            <w:r w:rsidRPr="00AD05F2">
              <w:rPr>
                <w:rFonts w:ascii="Arial" w:hAnsi="Arial" w:cs="Arial"/>
                <w:lang w:val="en-IE"/>
              </w:rPr>
              <w:t xml:space="preserve"> Care Needs Rounds </w:t>
            </w:r>
          </w:p>
          <w:p w14:paraId="1E456E4D" w14:textId="05951F5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enhance communication between the SPC and the RACF team</w:t>
            </w:r>
            <w:r w:rsidR="00A67CF4" w:rsidRPr="00AD05F2">
              <w:rPr>
                <w:rFonts w:ascii="Arial" w:hAnsi="Arial" w:cs="Arial"/>
                <w:lang w:val="en-IE"/>
              </w:rPr>
              <w:t xml:space="preserve">s </w:t>
            </w:r>
            <w:r w:rsidRPr="00AD05F2">
              <w:rPr>
                <w:rFonts w:ascii="Arial" w:hAnsi="Arial" w:cs="Arial"/>
                <w:lang w:val="en-IE"/>
              </w:rPr>
              <w:t xml:space="preserve">and to facilitate care planning and </w:t>
            </w:r>
            <w:r w:rsidR="00A67CF4" w:rsidRPr="00AD05F2">
              <w:rPr>
                <w:rFonts w:ascii="Arial" w:hAnsi="Arial" w:cs="Arial"/>
                <w:lang w:val="en-IE"/>
              </w:rPr>
              <w:t xml:space="preserve">assessing </w:t>
            </w:r>
            <w:r w:rsidRPr="00AD05F2">
              <w:rPr>
                <w:rFonts w:ascii="Arial" w:hAnsi="Arial" w:cs="Arial"/>
                <w:lang w:val="en-IE"/>
              </w:rPr>
              <w:t>residents suitable for PC</w:t>
            </w:r>
          </w:p>
          <w:p w14:paraId="2AD30A28" w14:textId="4FBB042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  <w:p w14:paraId="05023E1D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0C2D381E" w14:textId="59F84430" w:rsidR="000E6C73" w:rsidRPr="00C51ED1" w:rsidRDefault="000E6C73" w:rsidP="00C51ED1">
            <w:pPr>
              <w:pStyle w:val="ListParagraph"/>
              <w:numPr>
                <w:ilvl w:val="0"/>
                <w:numId w:val="56"/>
              </w:numPr>
              <w:rPr>
                <w:rFonts w:ascii="Arial" w:hAnsi="Arial" w:cs="Arial"/>
                <w:lang w:val="en-IE"/>
              </w:rPr>
            </w:pPr>
            <w:r w:rsidRPr="00C51ED1">
              <w:rPr>
                <w:rFonts w:ascii="Arial" w:hAnsi="Arial" w:cs="Arial"/>
                <w:lang w:val="en-IE"/>
              </w:rPr>
              <w:t>Surprise question (6 months)</w:t>
            </w:r>
          </w:p>
          <w:p w14:paraId="0AF5D7A0" w14:textId="0882D0B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07489832" w14:textId="77777777" w:rsidR="000E6C73" w:rsidRPr="00C51ED1" w:rsidRDefault="000E6C73" w:rsidP="00C51ED1">
            <w:pPr>
              <w:pStyle w:val="ListParagraph"/>
              <w:numPr>
                <w:ilvl w:val="0"/>
                <w:numId w:val="56"/>
              </w:numPr>
              <w:rPr>
                <w:rFonts w:ascii="Arial" w:hAnsi="Arial" w:cs="Arial"/>
                <w:lang w:val="en-IE"/>
              </w:rPr>
            </w:pPr>
            <w:r w:rsidRPr="00C51ED1">
              <w:rPr>
                <w:rFonts w:ascii="Arial" w:hAnsi="Arial" w:cs="Arial"/>
                <w:lang w:val="en-IE"/>
              </w:rPr>
              <w:t>Mean age-modified Charlson score of 6.4</w:t>
            </w:r>
          </w:p>
          <w:p w14:paraId="1F05C52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4215A27F" w14:textId="51C936B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873" w:type="pct"/>
          </w:tcPr>
          <w:p w14:paraId="2D7975EA" w14:textId="4DC3259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ACF staff and Palliative Care Nurse </w:t>
            </w:r>
            <w:r w:rsidR="00F2744B" w:rsidRPr="00AD05F2">
              <w:rPr>
                <w:rFonts w:ascii="Arial" w:hAnsi="Arial" w:cs="Arial"/>
                <w:lang w:val="en-IE"/>
              </w:rPr>
              <w:t>Practitioner</w:t>
            </w:r>
          </w:p>
          <w:p w14:paraId="41406A53" w14:textId="00B953C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Monthly</w:t>
            </w:r>
          </w:p>
          <w:p w14:paraId="5F3BD6DB" w14:textId="7D28C10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5307B24F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18163C97" w14:textId="3AD05FD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6950682C" w14:textId="0E5F36C2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5" w:name="_Hlk170286681"/>
            <w:r w:rsidRPr="00AD05F2">
              <w:rPr>
                <w:rFonts w:ascii="Arial" w:hAnsi="Arial" w:cs="Arial"/>
                <w:lang w:val="en-IE"/>
              </w:rPr>
              <w:t>Advance care planning, symptom management, GP referral, specialist palliative care referral, case conferences, anticipatory prescribing</w:t>
            </w:r>
            <w:bookmarkEnd w:id="5"/>
          </w:p>
        </w:tc>
      </w:tr>
      <w:tr w:rsidR="000E6C73" w:rsidRPr="00AD05F2" w14:paraId="26FD2416" w14:textId="7D7297DB" w:rsidTr="000E6C73">
        <w:trPr>
          <w:trHeight w:val="1037"/>
        </w:trPr>
        <w:tc>
          <w:tcPr>
            <w:tcW w:w="614" w:type="pct"/>
          </w:tcPr>
          <w:p w14:paraId="585E1F28" w14:textId="28E2AF1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Comart et al.</w:t>
            </w:r>
          </w:p>
          <w:p w14:paraId="4C4C8997" w14:textId="34ECD1A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2)</w:t>
            </w:r>
          </w:p>
          <w:p w14:paraId="3D81F509" w14:textId="3F52916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4553A50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1-2 years of life (actual)</w:t>
            </w:r>
          </w:p>
          <w:p w14:paraId="34EF7D80" w14:textId="48986E34" w:rsidR="000E6C73" w:rsidRPr="00AD05F2" w:rsidRDefault="000E6C73" w:rsidP="001D52E8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quasi-experimental design</w:t>
            </w:r>
          </w:p>
          <w:p w14:paraId="602ADF23" w14:textId="7226FE8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02EE75DE" w14:textId="638694CE" w:rsidR="007E135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="00F271F1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F271F1" w:rsidRPr="00AD05F2">
              <w:rPr>
                <w:rFonts w:ascii="Arial" w:hAnsi="Arial" w:cs="Arial"/>
                <w:lang w:val="en-IE"/>
              </w:rPr>
              <w:t>To evaluate if implementing a palliative care consultation service would improve treatment and outcomes for residents in a long term care facility.</w:t>
            </w:r>
          </w:p>
          <w:p w14:paraId="06878E26" w14:textId="0751B48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50 intervention</w:t>
            </w:r>
            <w:r w:rsidR="007D5050" w:rsidRPr="00AD05F2">
              <w:rPr>
                <w:rFonts w:ascii="Arial" w:hAnsi="Arial" w:cs="Arial"/>
                <w:lang w:val="en-IE"/>
              </w:rPr>
              <w:t xml:space="preserve"> residents (IR)</w:t>
            </w:r>
            <w:r w:rsidR="0077306D" w:rsidRPr="00AD05F2">
              <w:rPr>
                <w:rFonts w:ascii="Arial" w:hAnsi="Arial" w:cs="Arial"/>
                <w:lang w:val="en-IE"/>
              </w:rPr>
              <w:t xml:space="preserve"> and</w:t>
            </w:r>
          </w:p>
          <w:p w14:paraId="268B5126" w14:textId="08F77BE6" w:rsidR="0044329B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150 historical controls</w:t>
            </w:r>
            <w:r w:rsidR="007D5050" w:rsidRPr="00AD05F2">
              <w:rPr>
                <w:rFonts w:ascii="Arial" w:hAnsi="Arial" w:cs="Arial"/>
                <w:lang w:val="en-IE"/>
              </w:rPr>
              <w:t xml:space="preserve"> (HC)</w:t>
            </w:r>
          </w:p>
          <w:p w14:paraId="3945B278" w14:textId="4B1ABF84" w:rsidR="00A27320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="0077306D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BD06A4" w:rsidRPr="00AD05F2">
              <w:rPr>
                <w:rFonts w:ascii="Arial" w:hAnsi="Arial" w:cs="Arial"/>
                <w:b/>
                <w:bCs/>
                <w:lang w:val="en-IE"/>
              </w:rPr>
              <w:t>Females:</w:t>
            </w:r>
          </w:p>
          <w:p w14:paraId="24D57BC1" w14:textId="5C3210A1" w:rsidR="0077306D" w:rsidRPr="00AD05F2" w:rsidRDefault="00A27320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IR </w:t>
            </w:r>
            <w:r w:rsidR="0044329B" w:rsidRPr="00AD05F2">
              <w:rPr>
                <w:rFonts w:ascii="Arial" w:hAnsi="Arial" w:cs="Arial"/>
                <w:lang w:val="en-IE"/>
              </w:rPr>
              <w:t>(71.2%)</w:t>
            </w:r>
          </w:p>
          <w:p w14:paraId="3CA5B1A0" w14:textId="754AD0CD" w:rsidR="000E6C73" w:rsidRPr="00AD05F2" w:rsidRDefault="007D5050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C</w:t>
            </w:r>
            <w:r w:rsidR="00BD06A4" w:rsidRPr="00AD05F2">
              <w:rPr>
                <w:rFonts w:ascii="Arial" w:hAnsi="Arial" w:cs="Arial"/>
                <w:lang w:val="en-IE"/>
              </w:rPr>
              <w:t xml:space="preserve"> </w:t>
            </w:r>
            <w:r w:rsidR="0044329B" w:rsidRPr="00AD05F2">
              <w:rPr>
                <w:rFonts w:ascii="Arial" w:hAnsi="Arial" w:cs="Arial"/>
                <w:lang w:val="en-IE"/>
              </w:rPr>
              <w:t>(74.4%)</w:t>
            </w:r>
          </w:p>
          <w:p w14:paraId="4B8D56A9" w14:textId="77777777" w:rsidR="009D721C" w:rsidRPr="00AD05F2" w:rsidRDefault="009D721C" w:rsidP="009D721C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ge at death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08425E0D" w14:textId="1C62C564" w:rsidR="009D721C" w:rsidRPr="00AD05F2" w:rsidRDefault="00966783" w:rsidP="009D721C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</w:t>
            </w:r>
            <w:r w:rsidR="009D721C" w:rsidRPr="00AD05F2">
              <w:rPr>
                <w:rFonts w:ascii="Arial" w:hAnsi="Arial" w:cs="Arial"/>
                <w:lang w:val="en-IE"/>
              </w:rPr>
              <w:t>ean age of 89.1 years (IR)</w:t>
            </w:r>
          </w:p>
          <w:p w14:paraId="67BF3D7F" w14:textId="751EC53A" w:rsidR="009D721C" w:rsidRPr="00AD05F2" w:rsidRDefault="009D721C" w:rsidP="009D721C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ean age of 89.9 years (HC)</w:t>
            </w:r>
          </w:p>
        </w:tc>
        <w:tc>
          <w:tcPr>
            <w:tcW w:w="837" w:type="pct"/>
          </w:tcPr>
          <w:p w14:paraId="7A946413" w14:textId="641F50C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Staff education and training and PC consultations </w:t>
            </w:r>
          </w:p>
          <w:p w14:paraId="71BFAD33" w14:textId="45A4E29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mprove </w:t>
            </w:r>
            <w:r w:rsidR="00E66B63" w:rsidRPr="00AD05F2">
              <w:rPr>
                <w:rFonts w:ascii="Arial" w:hAnsi="Arial" w:cs="Arial"/>
                <w:lang w:val="en-IE"/>
              </w:rPr>
              <w:t>residents’</w:t>
            </w:r>
            <w:r w:rsidRPr="00AD05F2">
              <w:rPr>
                <w:rFonts w:ascii="Arial" w:hAnsi="Arial" w:cs="Arial"/>
                <w:lang w:val="en-IE"/>
              </w:rPr>
              <w:t xml:space="preserve"> outcomes such as ED admissions</w:t>
            </w:r>
            <w:r w:rsidR="000A0015" w:rsidRPr="00AD05F2">
              <w:rPr>
                <w:rFonts w:ascii="Arial" w:hAnsi="Arial" w:cs="Arial"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lang w:val="en-IE"/>
              </w:rPr>
              <w:t>and symptom management</w:t>
            </w:r>
          </w:p>
          <w:p w14:paraId="07CE8A8D" w14:textId="192E026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  <w:p w14:paraId="2EA70DAD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31DC238C" w14:textId="2FBDB80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Eligibility criteria not reported.</w:t>
            </w:r>
          </w:p>
          <w:p w14:paraId="5D7F03E4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654C75D1" w14:textId="38713D78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Minimum Data Set:</w:t>
            </w:r>
          </w:p>
          <w:p w14:paraId="38F4CBD4" w14:textId="77777777" w:rsidR="000E6C73" w:rsidRPr="00C51ED1" w:rsidRDefault="000E6C73" w:rsidP="00C51ED1">
            <w:pPr>
              <w:pStyle w:val="ListParagraph"/>
              <w:numPr>
                <w:ilvl w:val="0"/>
                <w:numId w:val="57"/>
              </w:numPr>
              <w:rPr>
                <w:rFonts w:ascii="Arial" w:hAnsi="Arial" w:cs="Arial"/>
                <w:lang w:val="en-IE"/>
              </w:rPr>
            </w:pPr>
            <w:bookmarkStart w:id="6" w:name="_Hlk169091116"/>
            <w:r w:rsidRPr="00C51ED1">
              <w:rPr>
                <w:rFonts w:ascii="Arial" w:hAnsi="Arial" w:cs="Arial"/>
                <w:lang w:val="en-IE"/>
              </w:rPr>
              <w:t>ADL score: 4.3 (IR), 4.5 (HC)</w:t>
            </w:r>
          </w:p>
          <w:p w14:paraId="04881236" w14:textId="77777777" w:rsidR="000E6C73" w:rsidRPr="00C51ED1" w:rsidRDefault="000E6C73" w:rsidP="00C51ED1">
            <w:pPr>
              <w:pStyle w:val="ListParagraph"/>
              <w:numPr>
                <w:ilvl w:val="0"/>
                <w:numId w:val="57"/>
              </w:numPr>
              <w:rPr>
                <w:rFonts w:ascii="Arial" w:hAnsi="Arial" w:cs="Arial"/>
                <w:lang w:val="en-IE"/>
              </w:rPr>
            </w:pPr>
            <w:r w:rsidRPr="00C51ED1">
              <w:rPr>
                <w:rFonts w:ascii="Arial" w:hAnsi="Arial" w:cs="Arial"/>
                <w:lang w:val="en-IE"/>
              </w:rPr>
              <w:t>CPS score: 3.4 (IR), 3.5 (HC)</w:t>
            </w:r>
          </w:p>
          <w:p w14:paraId="72FCAAD6" w14:textId="1F4F10DE" w:rsidR="000E6C73" w:rsidRPr="00C51ED1" w:rsidRDefault="000E6C73" w:rsidP="00C51ED1">
            <w:pPr>
              <w:pStyle w:val="ListParagraph"/>
              <w:numPr>
                <w:ilvl w:val="0"/>
                <w:numId w:val="57"/>
              </w:numPr>
              <w:rPr>
                <w:rFonts w:ascii="Arial" w:hAnsi="Arial" w:cs="Arial"/>
                <w:lang w:val="en-IE"/>
              </w:rPr>
            </w:pPr>
            <w:r w:rsidRPr="00C51ED1">
              <w:rPr>
                <w:rFonts w:ascii="Arial" w:hAnsi="Arial" w:cs="Arial"/>
                <w:lang w:val="en-IE"/>
              </w:rPr>
              <w:t>Depression rating scale:</w:t>
            </w:r>
            <w:bookmarkStart w:id="7" w:name="_Hlk169091129"/>
            <w:bookmarkEnd w:id="6"/>
            <w:r w:rsidRPr="00C51ED1">
              <w:rPr>
                <w:rFonts w:ascii="Arial" w:hAnsi="Arial" w:cs="Arial"/>
                <w:lang w:val="en-IE"/>
              </w:rPr>
              <w:t xml:space="preserve"> 2.8 (IR), 2.5 (HC)</w:t>
            </w:r>
          </w:p>
          <w:p w14:paraId="1E5A83DA" w14:textId="77777777" w:rsidR="000E6C73" w:rsidRPr="00C51ED1" w:rsidRDefault="000E6C73" w:rsidP="00C51ED1">
            <w:pPr>
              <w:pStyle w:val="ListParagraph"/>
              <w:numPr>
                <w:ilvl w:val="0"/>
                <w:numId w:val="57"/>
              </w:numPr>
              <w:rPr>
                <w:rFonts w:ascii="Arial" w:hAnsi="Arial" w:cs="Arial"/>
                <w:lang w:val="en-IE"/>
              </w:rPr>
            </w:pPr>
            <w:bookmarkStart w:id="8" w:name="_Hlk169091104"/>
            <w:bookmarkEnd w:id="7"/>
            <w:r w:rsidRPr="00C51ED1">
              <w:rPr>
                <w:rFonts w:ascii="Arial" w:hAnsi="Arial" w:cs="Arial"/>
                <w:lang w:val="en-IE"/>
              </w:rPr>
              <w:t>Pain Index Scale: 0.98 (IR), 0.98 (HC)</w:t>
            </w:r>
          </w:p>
          <w:p w14:paraId="71E73F71" w14:textId="4079D3C0" w:rsidR="000E6C73" w:rsidRPr="00C51ED1" w:rsidRDefault="000E6C73" w:rsidP="00C51ED1">
            <w:pPr>
              <w:pStyle w:val="ListParagraph"/>
              <w:numPr>
                <w:ilvl w:val="0"/>
                <w:numId w:val="57"/>
              </w:numPr>
              <w:rPr>
                <w:rFonts w:ascii="Arial" w:hAnsi="Arial" w:cs="Arial"/>
                <w:lang w:val="en-IE"/>
              </w:rPr>
            </w:pPr>
            <w:r w:rsidRPr="00C51ED1">
              <w:rPr>
                <w:rFonts w:ascii="Arial" w:hAnsi="Arial" w:cs="Arial"/>
                <w:lang w:val="en-IE"/>
              </w:rPr>
              <w:t>Delirium: 65.6% (IR), 73.6% (HC)</w:t>
            </w:r>
          </w:p>
          <w:bookmarkEnd w:id="8"/>
          <w:p w14:paraId="779E7175" w14:textId="77777777" w:rsidR="00FB266F" w:rsidRPr="00AD05F2" w:rsidRDefault="00FB266F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2C6CBAE4" w14:textId="469F9A5F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Other needs:</w:t>
            </w:r>
          </w:p>
          <w:p w14:paraId="59C465D6" w14:textId="575CB6D5" w:rsidR="000E6C73" w:rsidRPr="00C51ED1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Falls, pressure ulcers, </w:t>
            </w:r>
            <w:r w:rsidR="00E66B63" w:rsidRPr="00AD05F2">
              <w:rPr>
                <w:rFonts w:ascii="Arial" w:hAnsi="Arial" w:cs="Arial"/>
                <w:lang w:val="en-IE"/>
              </w:rPr>
              <w:t>dyspnoea</w:t>
            </w:r>
            <w:r w:rsidRPr="00AD05F2">
              <w:rPr>
                <w:rFonts w:ascii="Arial" w:hAnsi="Arial" w:cs="Arial"/>
                <w:lang w:val="en-IE"/>
              </w:rPr>
              <w:t>, weight loss, quantity of medications, and hospital admissions.</w:t>
            </w:r>
          </w:p>
        </w:tc>
        <w:tc>
          <w:tcPr>
            <w:tcW w:w="873" w:type="pct"/>
          </w:tcPr>
          <w:p w14:paraId="793B8609" w14:textId="79FB1CC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9" w:name="_Hlk170476232"/>
            <w:r w:rsidRPr="00AD05F2">
              <w:rPr>
                <w:rFonts w:ascii="Arial" w:hAnsi="Arial" w:cs="Arial"/>
                <w:lang w:val="en-IE"/>
              </w:rPr>
              <w:t>LTC staff and PC team (PC doctor, CNS, chaplain, social worker, and a psychologist)</w:t>
            </w:r>
            <w:bookmarkEnd w:id="9"/>
          </w:p>
          <w:p w14:paraId="4D4D7280" w14:textId="19102DF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Bi-weekly meetings</w:t>
            </w:r>
          </w:p>
          <w:p w14:paraId="59279101" w14:textId="5D4BD79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5E83A13A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10458D7B" w14:textId="7BDE95C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32DEBF35" w14:textId="4356F73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Symptom assessment and management, help with deciding about care, full needs assessment including spiritual/religious needs, goals and preferences of care, education of family/resident, help with developing coping mechanisms</w:t>
            </w:r>
          </w:p>
          <w:p w14:paraId="7ACD09C7" w14:textId="14740E6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</w:tr>
      <w:tr w:rsidR="000E6C73" w:rsidRPr="00AD05F2" w14:paraId="3D924CF3" w14:textId="07E416A0" w:rsidTr="000E6C73">
        <w:trPr>
          <w:trHeight w:val="2237"/>
        </w:trPr>
        <w:tc>
          <w:tcPr>
            <w:tcW w:w="614" w:type="pct"/>
          </w:tcPr>
          <w:p w14:paraId="309ECB83" w14:textId="363D522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Davis et al.</w:t>
            </w:r>
          </w:p>
          <w:p w14:paraId="56F23422" w14:textId="6EBAF78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3)</w:t>
            </w:r>
          </w:p>
          <w:p w14:paraId="24C6EA80" w14:textId="1AB1C7F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39919982" w14:textId="0F76CC4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year of life (predicted)</w:t>
            </w:r>
          </w:p>
          <w:p w14:paraId="488260FB" w14:textId="6E46FE55" w:rsidR="000E6C73" w:rsidRPr="00AD05F2" w:rsidRDefault="000E6C73" w:rsidP="001D52E8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litative design using interviews and focus groups</w:t>
            </w:r>
          </w:p>
        </w:tc>
        <w:tc>
          <w:tcPr>
            <w:tcW w:w="738" w:type="pct"/>
          </w:tcPr>
          <w:p w14:paraId="4F80069D" w14:textId="16DE4E81" w:rsidR="008A3497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3D208B" w:rsidRPr="00AD05F2">
              <w:rPr>
                <w:rFonts w:ascii="Arial" w:hAnsi="Arial" w:cs="Arial"/>
                <w:lang w:val="en-IE"/>
              </w:rPr>
              <w:t xml:space="preserve">To determine the </w:t>
            </w:r>
            <w:r w:rsidR="008A3497" w:rsidRPr="00AD05F2">
              <w:rPr>
                <w:rFonts w:ascii="Arial" w:hAnsi="Arial" w:cs="Arial"/>
                <w:lang w:val="en-IE"/>
              </w:rPr>
              <w:t xml:space="preserve">feasibility of the model </w:t>
            </w:r>
            <w:r w:rsidR="00FA6208" w:rsidRPr="00AD05F2">
              <w:rPr>
                <w:rFonts w:ascii="Arial" w:hAnsi="Arial" w:cs="Arial"/>
                <w:lang w:val="en-IE"/>
              </w:rPr>
              <w:t xml:space="preserve">and </w:t>
            </w:r>
            <w:r w:rsidR="00695EF4" w:rsidRPr="00AD05F2">
              <w:rPr>
                <w:rFonts w:ascii="Arial" w:hAnsi="Arial" w:cs="Arial"/>
                <w:lang w:val="en-IE"/>
              </w:rPr>
              <w:t>factors influencing its successful implementation in aged care homes.</w:t>
            </w:r>
          </w:p>
          <w:p w14:paraId="68D15C50" w14:textId="2189403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4 care workers, 13 HCP, 10 managers</w:t>
            </w:r>
          </w:p>
          <w:p w14:paraId="4CCF6855" w14:textId="11CC2CEB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</w:tc>
        <w:tc>
          <w:tcPr>
            <w:tcW w:w="837" w:type="pct"/>
          </w:tcPr>
          <w:p w14:paraId="256123CC" w14:textId="7E27CF1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893B37" w:rsidRPr="00AD05F2">
              <w:rPr>
                <w:rFonts w:ascii="Arial" w:hAnsi="Arial" w:cs="Arial"/>
                <w:lang w:val="en-IE"/>
              </w:rPr>
              <w:t>P</w:t>
            </w:r>
            <w:r w:rsidRPr="00AD05F2">
              <w:rPr>
                <w:rFonts w:ascii="Arial" w:hAnsi="Arial" w:cs="Arial"/>
                <w:lang w:val="en-IE"/>
              </w:rPr>
              <w:t xml:space="preserve">alliative care needs assessment and referral procedure </w:t>
            </w:r>
          </w:p>
          <w:p w14:paraId="58BC399E" w14:textId="7FFD366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893B37" w:rsidRPr="00AD05F2">
              <w:rPr>
                <w:rFonts w:ascii="Arial" w:hAnsi="Arial" w:cs="Arial"/>
                <w:lang w:val="en-IE"/>
              </w:rPr>
              <w:t>T</w:t>
            </w:r>
            <w:r w:rsidRPr="00AD05F2">
              <w:rPr>
                <w:rFonts w:ascii="Arial" w:hAnsi="Arial" w:cs="Arial"/>
                <w:lang w:val="en-IE"/>
              </w:rPr>
              <w:t>o enhance PC for residents who are nearing end of life as well as supporting their relatives, and care staff</w:t>
            </w:r>
          </w:p>
          <w:p w14:paraId="4BE254FA" w14:textId="3ADFAEA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0929006F" w14:textId="7431D18B" w:rsidR="000E6C73" w:rsidRPr="0095344B" w:rsidRDefault="000E6C73" w:rsidP="0095344B">
            <w:pPr>
              <w:pStyle w:val="ListParagraph"/>
              <w:numPr>
                <w:ilvl w:val="0"/>
                <w:numId w:val="58"/>
              </w:numPr>
              <w:rPr>
                <w:rFonts w:ascii="Arial" w:hAnsi="Arial" w:cs="Arial"/>
                <w:lang w:val="en-IE"/>
              </w:rPr>
            </w:pPr>
            <w:bookmarkStart w:id="10" w:name="_Hlk170202284"/>
            <w:r w:rsidRPr="0095344B">
              <w:rPr>
                <w:rFonts w:ascii="Arial" w:hAnsi="Arial" w:cs="Arial"/>
                <w:lang w:val="en-IE"/>
              </w:rPr>
              <w:t xml:space="preserve">Australian Modified Karnofksy Performance </w:t>
            </w:r>
            <w:r w:rsidR="00E66B63" w:rsidRPr="0095344B">
              <w:rPr>
                <w:rFonts w:ascii="Arial" w:hAnsi="Arial" w:cs="Arial"/>
                <w:lang w:val="en-IE"/>
              </w:rPr>
              <w:t>Scale</w:t>
            </w:r>
            <w:r w:rsidRPr="0095344B">
              <w:rPr>
                <w:rFonts w:ascii="Arial" w:hAnsi="Arial" w:cs="Arial"/>
                <w:lang w:val="en-IE"/>
              </w:rPr>
              <w:t xml:space="preserve"> (AKPS) of 40 or below</w:t>
            </w:r>
          </w:p>
          <w:p w14:paraId="0FC47B58" w14:textId="53820937" w:rsidR="000E6C73" w:rsidRPr="0095344B" w:rsidRDefault="000E6C73" w:rsidP="0095344B">
            <w:pPr>
              <w:pStyle w:val="ListParagraph"/>
              <w:numPr>
                <w:ilvl w:val="0"/>
                <w:numId w:val="58"/>
              </w:numPr>
              <w:rPr>
                <w:rFonts w:ascii="Arial" w:hAnsi="Arial" w:cs="Arial"/>
                <w:lang w:val="en-IE"/>
              </w:rPr>
            </w:pPr>
            <w:r w:rsidRPr="0095344B">
              <w:rPr>
                <w:rFonts w:ascii="Arial" w:hAnsi="Arial" w:cs="Arial"/>
                <w:lang w:val="en-IE"/>
              </w:rPr>
              <w:t>Supportive and Palliative Care Indicators Tool (SPICT)</w:t>
            </w:r>
          </w:p>
          <w:p w14:paraId="3B4E8C0D" w14:textId="3E0E8870" w:rsidR="000E6C73" w:rsidRPr="0095344B" w:rsidRDefault="000E6C73" w:rsidP="0095344B">
            <w:pPr>
              <w:pStyle w:val="ListParagraph"/>
              <w:numPr>
                <w:ilvl w:val="0"/>
                <w:numId w:val="58"/>
              </w:numPr>
              <w:rPr>
                <w:rFonts w:ascii="Arial" w:hAnsi="Arial" w:cs="Arial"/>
                <w:lang w:val="en-IE"/>
              </w:rPr>
            </w:pPr>
            <w:r w:rsidRPr="0095344B">
              <w:rPr>
                <w:rFonts w:ascii="Arial" w:hAnsi="Arial" w:cs="Arial"/>
                <w:lang w:val="en-IE"/>
              </w:rPr>
              <w:t>Surprise question (12 months)+</w:t>
            </w:r>
          </w:p>
          <w:bookmarkEnd w:id="10"/>
          <w:p w14:paraId="44E2DB54" w14:textId="7608E56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873" w:type="pct"/>
          </w:tcPr>
          <w:p w14:paraId="44862E47" w14:textId="3C80CFC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1" w:name="_Hlk170476293"/>
            <w:r w:rsidRPr="00AD05F2">
              <w:rPr>
                <w:rFonts w:ascii="Arial" w:hAnsi="Arial" w:cs="Arial"/>
                <w:lang w:val="en-IE"/>
              </w:rPr>
              <w:t>Care home staff (nurses, healthcare assistants)</w:t>
            </w:r>
            <w:bookmarkEnd w:id="11"/>
          </w:p>
          <w:p w14:paraId="478F1315" w14:textId="2389655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Every 3 months or if indicated</w:t>
            </w:r>
          </w:p>
          <w:p w14:paraId="5E8E0578" w14:textId="3E148F6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4E04FD8E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7C3E8996" w14:textId="386B061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Must have all 3 indicators to move to full assessment</w:t>
            </w:r>
          </w:p>
          <w:p w14:paraId="30801AD6" w14:textId="6FCE463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Family meeting to discuss care goals, palliative assessment using 5 PCOC tools (AKPS, PCOC SAS, PCPSS, Palliative Care Phase, RUG-ADL), ACP/DNR, medication review</w:t>
            </w:r>
          </w:p>
        </w:tc>
      </w:tr>
      <w:tr w:rsidR="000E6C73" w:rsidRPr="00AD05F2" w14:paraId="7D1BA617" w14:textId="6C498427" w:rsidTr="00990F59">
        <w:trPr>
          <w:trHeight w:val="473"/>
        </w:trPr>
        <w:tc>
          <w:tcPr>
            <w:tcW w:w="614" w:type="pct"/>
          </w:tcPr>
          <w:p w14:paraId="4EC919AF" w14:textId="12B40FC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Estabrooks et al.</w:t>
            </w:r>
          </w:p>
          <w:p w14:paraId="13EB3F1F" w14:textId="3D7CC75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5)</w:t>
            </w:r>
          </w:p>
          <w:p w14:paraId="42E134FE" w14:textId="597321C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Canada</w:t>
            </w:r>
          </w:p>
          <w:p w14:paraId="2008C31C" w14:textId="7F0946B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year of life</w:t>
            </w:r>
            <w:r w:rsidR="00180954" w:rsidRPr="00AD05F2">
              <w:rPr>
                <w:rFonts w:ascii="Arial" w:hAnsi="Arial" w:cs="Arial"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lang w:val="en-IE"/>
              </w:rPr>
              <w:t>(actual)</w:t>
            </w:r>
          </w:p>
          <w:p w14:paraId="5C75844B" w14:textId="2A4FCD0D" w:rsidR="000E6C73" w:rsidRPr="00AD05F2" w:rsidRDefault="000E6C73" w:rsidP="001D52E8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retrospective analysis of longitudinal survey data</w:t>
            </w:r>
          </w:p>
          <w:p w14:paraId="78A4325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0CD84800" w14:textId="2AEF6586" w:rsidR="006C0B17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="002D55D1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180954" w:rsidRPr="00AD05F2">
              <w:rPr>
                <w:rFonts w:ascii="Arial" w:hAnsi="Arial" w:cs="Arial"/>
                <w:lang w:val="en-IE"/>
              </w:rPr>
              <w:t xml:space="preserve">To investigate </w:t>
            </w:r>
            <w:r w:rsidR="007E3BB4" w:rsidRPr="00AD05F2">
              <w:rPr>
                <w:rFonts w:ascii="Arial" w:hAnsi="Arial" w:cs="Arial"/>
                <w:lang w:val="en-IE"/>
              </w:rPr>
              <w:t>how the organizational context of a nursing home influences symptom burden</w:t>
            </w:r>
            <w:r w:rsidR="00C22AC8" w:rsidRPr="00AD05F2">
              <w:rPr>
                <w:rFonts w:ascii="Arial" w:hAnsi="Arial" w:cs="Arial"/>
                <w:lang w:val="en-IE"/>
              </w:rPr>
              <w:t xml:space="preserve"> and to make comparisons</w:t>
            </w:r>
            <w:r w:rsidR="002D55D1" w:rsidRPr="00AD05F2">
              <w:rPr>
                <w:rFonts w:ascii="Arial" w:hAnsi="Arial" w:cs="Arial"/>
                <w:lang w:val="en-IE"/>
              </w:rPr>
              <w:t xml:space="preserve"> of symptom burden</w:t>
            </w:r>
            <w:r w:rsidR="00C22AC8" w:rsidRPr="00AD05F2">
              <w:rPr>
                <w:rFonts w:ascii="Arial" w:hAnsi="Arial" w:cs="Arial"/>
                <w:lang w:val="en-IE"/>
              </w:rPr>
              <w:t xml:space="preserve"> between residents </w:t>
            </w:r>
            <w:r w:rsidR="002D55D1" w:rsidRPr="00AD05F2">
              <w:rPr>
                <w:rFonts w:ascii="Arial" w:hAnsi="Arial" w:cs="Arial"/>
                <w:lang w:val="en-IE"/>
              </w:rPr>
              <w:t>with and without dementia in their final year of life.</w:t>
            </w:r>
          </w:p>
          <w:p w14:paraId="15E7F53B" w14:textId="19ABBC5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2635 residents with dementia and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 xml:space="preserve">1012 residents without dementia from 36 </w:t>
            </w:r>
            <w:r w:rsidR="00707FF3" w:rsidRPr="00AD05F2">
              <w:rPr>
                <w:rFonts w:ascii="Arial" w:hAnsi="Arial" w:cs="Arial"/>
                <w:lang w:val="en-IE"/>
              </w:rPr>
              <w:t>nursing homes</w:t>
            </w:r>
          </w:p>
          <w:p w14:paraId="5204045E" w14:textId="27B4D82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Female (65.8%)</w:t>
            </w:r>
          </w:p>
          <w:p w14:paraId="74C9071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72.3%)</w:t>
            </w:r>
          </w:p>
          <w:p w14:paraId="4997C84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2" w:name="_Hlk169865701"/>
            <w:r w:rsidRPr="00AD05F2">
              <w:rPr>
                <w:rFonts w:ascii="Arial" w:hAnsi="Arial" w:cs="Arial"/>
                <w:lang w:val="en-IE"/>
              </w:rPr>
              <w:t>Stroke (22.1%)</w:t>
            </w:r>
          </w:p>
          <w:p w14:paraId="72D6658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F (17.8%)</w:t>
            </w:r>
            <w:bookmarkEnd w:id="12"/>
          </w:p>
          <w:p w14:paraId="521F1612" w14:textId="77777777" w:rsidR="00BB1758" w:rsidRPr="00AD05F2" w:rsidRDefault="00BB1758" w:rsidP="00AA394D">
            <w:pPr>
              <w:rPr>
                <w:rFonts w:ascii="Arial" w:hAnsi="Arial" w:cs="Arial"/>
                <w:lang w:val="en-IE"/>
              </w:rPr>
            </w:pPr>
          </w:p>
          <w:p w14:paraId="0D9EA462" w14:textId="292BCF36" w:rsidR="00BB1758" w:rsidRPr="00AD05F2" w:rsidRDefault="00BB1758" w:rsidP="00BB1758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ge at death: </w:t>
            </w:r>
            <w:r w:rsidR="00966783" w:rsidRPr="00AD05F2">
              <w:rPr>
                <w:rFonts w:ascii="Arial" w:hAnsi="Arial" w:cs="Arial"/>
                <w:lang w:val="en-IE"/>
              </w:rPr>
              <w:t>m</w:t>
            </w:r>
            <w:r w:rsidRPr="00AD05F2">
              <w:rPr>
                <w:rFonts w:ascii="Arial" w:hAnsi="Arial" w:cs="Arial"/>
                <w:lang w:val="en-IE"/>
              </w:rPr>
              <w:t>ean of 88 years</w:t>
            </w:r>
          </w:p>
          <w:p w14:paraId="4E2B43D0" w14:textId="2914958D" w:rsidR="00BB1758" w:rsidRPr="00AD05F2" w:rsidRDefault="00BB1758" w:rsidP="00BB1758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Length of residence before death: </w:t>
            </w:r>
            <w:r w:rsidR="00966783" w:rsidRPr="00AD05F2">
              <w:rPr>
                <w:rFonts w:ascii="Arial" w:hAnsi="Arial" w:cs="Arial"/>
                <w:lang w:val="en-IE"/>
              </w:rPr>
              <w:t>m</w:t>
            </w:r>
            <w:r w:rsidRPr="00AD05F2">
              <w:rPr>
                <w:rFonts w:ascii="Arial" w:hAnsi="Arial" w:cs="Arial"/>
                <w:lang w:val="en-IE"/>
              </w:rPr>
              <w:t>ean of 3.5 years</w:t>
            </w:r>
          </w:p>
        </w:tc>
        <w:tc>
          <w:tcPr>
            <w:tcW w:w="837" w:type="pct"/>
          </w:tcPr>
          <w:p w14:paraId="6B836CA8" w14:textId="0872D9B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esident Assessment Instrument- Minimum Data Set (RAI-MDS)</w:t>
            </w:r>
          </w:p>
          <w:p w14:paraId="4B581E03" w14:textId="201890E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Identification of symptoms of residents in their last year of life</w:t>
            </w:r>
          </w:p>
          <w:p w14:paraId="6CD55C19" w14:textId="743755FE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Dementia and nondementia</w:t>
            </w:r>
          </w:p>
        </w:tc>
        <w:tc>
          <w:tcPr>
            <w:tcW w:w="1143" w:type="pct"/>
          </w:tcPr>
          <w:p w14:paraId="49319604" w14:textId="0C7753D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Three months before death:</w:t>
            </w:r>
          </w:p>
          <w:p w14:paraId="41309147" w14:textId="3C176909" w:rsidR="000E6C73" w:rsidRPr="0095344B" w:rsidRDefault="000E6C73" w:rsidP="0095344B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lang w:val="en-IE"/>
              </w:rPr>
            </w:pPr>
            <w:r w:rsidRPr="0095344B">
              <w:rPr>
                <w:rFonts w:ascii="Arial" w:hAnsi="Arial" w:cs="Arial"/>
                <w:lang w:val="en-IE"/>
              </w:rPr>
              <w:t>Challenging behaviour:</w:t>
            </w:r>
          </w:p>
          <w:p w14:paraId="7F422EE6" w14:textId="1EF9D2D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most common symptom for this group) (40.2%)</w:t>
            </w:r>
          </w:p>
          <w:p w14:paraId="20CD33EA" w14:textId="0ABDDCF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on-dementia (20.6%)</w:t>
            </w:r>
          </w:p>
          <w:p w14:paraId="7B4D5C30" w14:textId="1079A86D" w:rsidR="000E6C73" w:rsidRPr="0095344B" w:rsidRDefault="000E6C73" w:rsidP="0095344B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lang w:val="en-IE"/>
              </w:rPr>
            </w:pPr>
            <w:r w:rsidRPr="0095344B">
              <w:rPr>
                <w:rFonts w:ascii="Arial" w:hAnsi="Arial" w:cs="Arial"/>
                <w:lang w:val="en-IE"/>
              </w:rPr>
              <w:t>Delirium:</w:t>
            </w:r>
          </w:p>
          <w:p w14:paraId="03199AEE" w14:textId="7F1872D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on-dementia (most common symptom for this group) (31%)</w:t>
            </w:r>
            <w:r w:rsidRPr="00AD05F2">
              <w:rPr>
                <w:rFonts w:ascii="Arial" w:hAnsi="Arial" w:cs="Arial"/>
                <w:lang w:val="en-IE"/>
              </w:rPr>
              <w:br/>
              <w:t>Dementia (29.2%)</w:t>
            </w:r>
          </w:p>
          <w:p w14:paraId="0859521D" w14:textId="67F99A2F" w:rsidR="000E6C73" w:rsidRPr="00955B66" w:rsidRDefault="000E6C73" w:rsidP="00955B66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UTI (least common symptom for both groups):</w:t>
            </w:r>
          </w:p>
          <w:p w14:paraId="65AFD81C" w14:textId="1DA01B4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Dementia (9.1%)</w:t>
            </w:r>
          </w:p>
          <w:p w14:paraId="26029623" w14:textId="08F2B4C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on-dementia (10%)</w:t>
            </w:r>
          </w:p>
          <w:p w14:paraId="4747A295" w14:textId="71E2B378" w:rsidR="000E6C73" w:rsidRPr="00955B66" w:rsidRDefault="000E6C73" w:rsidP="00955B66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Increase in pressure ulcers:</w:t>
            </w:r>
          </w:p>
          <w:p w14:paraId="223506FF" w14:textId="3AF9493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4.6% to 9.5%)</w:t>
            </w:r>
          </w:p>
          <w:p w14:paraId="675A2872" w14:textId="2750D01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on-dementia (5.3% to 10.7%)</w:t>
            </w:r>
          </w:p>
          <w:p w14:paraId="52F4208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48A9A85F" w14:textId="0B7F06A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ementia:</w:t>
            </w:r>
          </w:p>
          <w:p w14:paraId="30D0579E" w14:textId="77777777" w:rsidR="000E6C73" w:rsidRPr="00955B66" w:rsidRDefault="000E6C73" w:rsidP="00955B66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More challenging behaviour</w:t>
            </w:r>
          </w:p>
          <w:p w14:paraId="2FAD0FF7" w14:textId="319FCE05" w:rsidR="000E6C73" w:rsidRPr="00955B66" w:rsidRDefault="000E6C73" w:rsidP="00955B66">
            <w:pPr>
              <w:pStyle w:val="ListParagraph"/>
              <w:numPr>
                <w:ilvl w:val="0"/>
                <w:numId w:val="59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More antipsychotics</w:t>
            </w:r>
          </w:p>
          <w:p w14:paraId="401DF71B" w14:textId="77777777" w:rsidR="00BB1758" w:rsidRPr="00AD05F2" w:rsidRDefault="00BB1758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46806888" w14:textId="3E2C2F4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Non-dementia:</w:t>
            </w:r>
          </w:p>
          <w:p w14:paraId="4736FC6D" w14:textId="520488E7" w:rsidR="000E6C73" w:rsidRPr="00955B66" w:rsidRDefault="000E6C73" w:rsidP="00955B66">
            <w:pPr>
              <w:pStyle w:val="ListParagraph"/>
              <w:numPr>
                <w:ilvl w:val="0"/>
                <w:numId w:val="60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More difficulty breathing</w:t>
            </w:r>
          </w:p>
          <w:p w14:paraId="237EC554" w14:textId="1068474C" w:rsidR="000E6C73" w:rsidRPr="00955B66" w:rsidRDefault="000E6C73" w:rsidP="00955B66">
            <w:pPr>
              <w:pStyle w:val="ListParagraph"/>
              <w:numPr>
                <w:ilvl w:val="0"/>
                <w:numId w:val="60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More pain</w:t>
            </w:r>
          </w:p>
          <w:p w14:paraId="5164F84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63B4A038" w14:textId="75770B3A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oth groups:</w:t>
            </w:r>
          </w:p>
          <w:p w14:paraId="0C357B77" w14:textId="77777777" w:rsidR="000E6C73" w:rsidRPr="00955B66" w:rsidRDefault="000E6C73" w:rsidP="00955B66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ADL score of 15+ (82%)</w:t>
            </w:r>
          </w:p>
          <w:p w14:paraId="258CDF0B" w14:textId="77777777" w:rsidR="000E6C73" w:rsidRPr="00955B66" w:rsidRDefault="000E6C73" w:rsidP="00955B66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CPS score of 4+ (55.9%)</w:t>
            </w:r>
          </w:p>
          <w:p w14:paraId="29549A39" w14:textId="77777777" w:rsidR="000E6C73" w:rsidRPr="00955B66" w:rsidRDefault="000E6C73" w:rsidP="00955B66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Displaying any aggressive behaviour (53%)</w:t>
            </w:r>
          </w:p>
          <w:p w14:paraId="5A48DA03" w14:textId="77777777" w:rsidR="000E6C73" w:rsidRPr="00955B66" w:rsidRDefault="000E6C73" w:rsidP="00955B66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CHESS 2+ (49%)</w:t>
            </w:r>
          </w:p>
          <w:p w14:paraId="503B2D9B" w14:textId="632189A9" w:rsidR="000E6C73" w:rsidRPr="00955B66" w:rsidRDefault="000E6C73" w:rsidP="00955B66">
            <w:pPr>
              <w:pStyle w:val="ListParagraph"/>
              <w:numPr>
                <w:ilvl w:val="0"/>
                <w:numId w:val="61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Depression Rating Scale of 3+ (37.8%)</w:t>
            </w:r>
            <w:r w:rsidRPr="00955B66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</w:p>
        </w:tc>
        <w:tc>
          <w:tcPr>
            <w:tcW w:w="873" w:type="pct"/>
          </w:tcPr>
          <w:p w14:paraId="6A43B6E6" w14:textId="050C1D2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H staff</w:t>
            </w:r>
          </w:p>
          <w:p w14:paraId="42CC8D11" w14:textId="6F4C84D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RAI-MDS collected every 3 months</w:t>
            </w:r>
          </w:p>
          <w:p w14:paraId="1EAF1940" w14:textId="66377BE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09517D56" w14:textId="4CBE1545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05BF4652" w14:textId="7290359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1642008C" w14:textId="3F7E108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</w:tc>
      </w:tr>
      <w:tr w:rsidR="000E6C73" w:rsidRPr="00AD05F2" w14:paraId="51A3D5FE" w14:textId="05558882" w:rsidTr="000E6C73">
        <w:trPr>
          <w:trHeight w:val="58"/>
        </w:trPr>
        <w:tc>
          <w:tcPr>
            <w:tcW w:w="614" w:type="pct"/>
          </w:tcPr>
          <w:p w14:paraId="53C70617" w14:textId="231732C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Esteban-Burgos et al., </w:t>
            </w:r>
          </w:p>
          <w:p w14:paraId="15418BBB" w14:textId="479C418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1)</w:t>
            </w:r>
          </w:p>
          <w:p w14:paraId="0E9A4394" w14:textId="3CD88A0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Spain</w:t>
            </w:r>
          </w:p>
          <w:p w14:paraId="7AE2FE05" w14:textId="44435E5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“Limited life expectancy” (predicted)</w:t>
            </w:r>
          </w:p>
          <w:p w14:paraId="0A5B4EF5" w14:textId="1FC6F32A" w:rsidR="000E6C73" w:rsidRPr="00AD05F2" w:rsidRDefault="000E6C73" w:rsidP="00DC0FEA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observational, descriptive, cross-sectional study</w:t>
            </w:r>
          </w:p>
          <w:p w14:paraId="197A780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4DC45504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5DF4F4D0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7408F449" w14:textId="68A07DF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To assess resident’s palliative needs and to identify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new indicators of advanced chronic illnesses</w:t>
            </w:r>
          </w:p>
          <w:p w14:paraId="2F9B6DB5" w14:textId="53F8A34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="00990F59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lang w:val="en-IE"/>
              </w:rPr>
              <w:t>149 residents from 7 nursing homes</w:t>
            </w:r>
          </w:p>
          <w:p w14:paraId="6A9988BB" w14:textId="6F11817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Mean age of 84.47 years</w:t>
            </w:r>
          </w:p>
          <w:p w14:paraId="0EAD176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67.1%)</w:t>
            </w:r>
          </w:p>
          <w:p w14:paraId="3E9D6CE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45.6%)</w:t>
            </w:r>
          </w:p>
          <w:p w14:paraId="0CC7A52E" w14:textId="733DC3E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D (38.3%)</w:t>
            </w:r>
          </w:p>
          <w:p w14:paraId="1960AC1A" w14:textId="7702690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ronic Pulmonary Disease (22.8%)</w:t>
            </w:r>
          </w:p>
        </w:tc>
        <w:tc>
          <w:tcPr>
            <w:tcW w:w="837" w:type="pct"/>
          </w:tcPr>
          <w:p w14:paraId="20D321F8" w14:textId="00BD834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ecesidades Paliativas</w:t>
            </w:r>
          </w:p>
          <w:p w14:paraId="5ECAE967" w14:textId="564BDB9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(NECPAL) Version 3.1 (screening tool)</w:t>
            </w:r>
          </w:p>
          <w:p w14:paraId="37FF45A5" w14:textId="6C64206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he purpose of the tool is early identification of people with palliative care needs </w:t>
            </w:r>
          </w:p>
          <w:p w14:paraId="2CB72170" w14:textId="6AA4926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Disease specific indicators for: cancer, chronic lung disease, CHD, chronic liver disease, chronic renal disease, CVA, dementia, frailty, neurodegenerative diseases (MND, MS, ALS Parkinsons), AIDS</w:t>
            </w:r>
          </w:p>
        </w:tc>
        <w:tc>
          <w:tcPr>
            <w:tcW w:w="1143" w:type="pct"/>
          </w:tcPr>
          <w:p w14:paraId="38DDFF8E" w14:textId="27CC7492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lastRenderedPageBreak/>
              <w:t>Surprise question (12 months) [</w:t>
            </w:r>
            <w:r w:rsidR="002046DF" w:rsidRPr="00955B66">
              <w:rPr>
                <w:rFonts w:ascii="Arial" w:hAnsi="Arial" w:cs="Arial"/>
                <w:lang w:val="en-IE"/>
              </w:rPr>
              <w:t>*</w:t>
            </w:r>
            <w:r w:rsidRPr="00955B66">
              <w:rPr>
                <w:rFonts w:ascii="Arial" w:hAnsi="Arial" w:cs="Arial"/>
                <w:lang w:val="en-IE"/>
              </w:rPr>
              <w:t xml:space="preserve">authors </w:t>
            </w:r>
            <w:r w:rsidRPr="00955B66">
              <w:rPr>
                <w:rFonts w:ascii="Arial" w:hAnsi="Arial" w:cs="Arial"/>
                <w:lang w:val="en-IE"/>
              </w:rPr>
              <w:lastRenderedPageBreak/>
              <w:t>recommend replacing with the Frail VIG Index]</w:t>
            </w:r>
          </w:p>
          <w:p w14:paraId="527F93A6" w14:textId="13055E53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Resident states need for PC</w:t>
            </w:r>
          </w:p>
          <w:p w14:paraId="498CF203" w14:textId="77777777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HCP states need for PC</w:t>
            </w:r>
          </w:p>
          <w:p w14:paraId="6E3072B9" w14:textId="77777777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Nutritional deterioration</w:t>
            </w:r>
          </w:p>
          <w:p w14:paraId="5F6181F9" w14:textId="77777777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Functional deterioration</w:t>
            </w:r>
          </w:p>
          <w:p w14:paraId="0AD018C3" w14:textId="77777777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Cognitive deterioration</w:t>
            </w:r>
          </w:p>
          <w:p w14:paraId="4B02C380" w14:textId="77777777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Severe dependence</w:t>
            </w:r>
          </w:p>
          <w:p w14:paraId="01AF7FDC" w14:textId="77777777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“geriatric syndromes”</w:t>
            </w:r>
          </w:p>
          <w:p w14:paraId="696ACCFC" w14:textId="77777777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Consistent symptoms</w:t>
            </w:r>
          </w:p>
          <w:p w14:paraId="3F98F324" w14:textId="77777777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bookmarkStart w:id="13" w:name="_Hlk169096745"/>
            <w:r w:rsidRPr="00955B66">
              <w:rPr>
                <w:rFonts w:ascii="Arial" w:hAnsi="Arial" w:cs="Arial"/>
                <w:lang w:val="en-IE"/>
              </w:rPr>
              <w:t xml:space="preserve">Distress +/- “Severe Adaptive Disorder” </w:t>
            </w:r>
          </w:p>
          <w:p w14:paraId="40CBBC82" w14:textId="77777777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 xml:space="preserve">“Severe Social </w:t>
            </w:r>
            <w:bookmarkEnd w:id="13"/>
            <w:r w:rsidRPr="00955B66">
              <w:rPr>
                <w:rFonts w:ascii="Arial" w:hAnsi="Arial" w:cs="Arial"/>
                <w:lang w:val="en-IE"/>
              </w:rPr>
              <w:t>Vulnerability”</w:t>
            </w:r>
          </w:p>
          <w:p w14:paraId="7B257698" w14:textId="77777777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Multiple comorbidities</w:t>
            </w:r>
          </w:p>
          <w:p w14:paraId="088A7DD0" w14:textId="7F484799" w:rsidR="000E6C73" w:rsidRPr="00955B66" w:rsidRDefault="000E6C73" w:rsidP="00955B66">
            <w:pPr>
              <w:pStyle w:val="ListParagraph"/>
              <w:numPr>
                <w:ilvl w:val="0"/>
                <w:numId w:val="62"/>
              </w:numPr>
              <w:rPr>
                <w:rFonts w:ascii="Arial" w:hAnsi="Arial" w:cs="Arial"/>
                <w:lang w:val="en-IE"/>
              </w:rPr>
            </w:pPr>
            <w:r w:rsidRPr="00955B66">
              <w:rPr>
                <w:rFonts w:ascii="Arial" w:hAnsi="Arial" w:cs="Arial"/>
                <w:lang w:val="en-IE"/>
              </w:rPr>
              <w:t>“Use of resources”</w:t>
            </w:r>
          </w:p>
        </w:tc>
        <w:tc>
          <w:tcPr>
            <w:tcW w:w="873" w:type="pct"/>
          </w:tcPr>
          <w:p w14:paraId="3C1364F7" w14:textId="27E329D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Healthcare professionals</w:t>
            </w:r>
          </w:p>
          <w:p w14:paraId="383BD9D7" w14:textId="0D1D15C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6B20F0D5" w14:textId="50C8858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440949E9" w14:textId="0E30898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95" w:type="pct"/>
          </w:tcPr>
          <w:p w14:paraId="3551E022" w14:textId="7498CA3A" w:rsidR="006B5B30" w:rsidRPr="00990F59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2046DF" w:rsidRPr="00AD05F2">
              <w:rPr>
                <w:rFonts w:ascii="Arial" w:hAnsi="Arial" w:cs="Arial"/>
                <w:b/>
                <w:bCs/>
                <w:lang w:val="en-IE"/>
              </w:rPr>
              <w:t>1.</w:t>
            </w:r>
            <w:r w:rsidR="002046DF" w:rsidRPr="00AD05F2">
              <w:rPr>
                <w:rFonts w:ascii="Arial" w:hAnsi="Arial" w:cs="Arial"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lang w:val="en-IE"/>
              </w:rPr>
              <w:t xml:space="preserve">Surprise question (12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months) negative = NECPAL negative</w:t>
            </w:r>
          </w:p>
          <w:p w14:paraId="1B2368DD" w14:textId="39D2FA3F" w:rsidR="000E6C73" w:rsidRPr="00AD05F2" w:rsidRDefault="002046DF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2.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0E6C73" w:rsidRPr="00AD05F2">
              <w:rPr>
                <w:rFonts w:ascii="Arial" w:hAnsi="Arial" w:cs="Arial"/>
                <w:lang w:val="en-IE"/>
              </w:rPr>
              <w:t xml:space="preserve">Surprise question (12 months) positive </w:t>
            </w:r>
            <w:r w:rsidR="006B5B30" w:rsidRPr="00AD05F2">
              <w:rPr>
                <w:rFonts w:ascii="Arial" w:hAnsi="Arial" w:cs="Arial"/>
                <w:lang w:val="en-IE"/>
              </w:rPr>
              <w:t xml:space="preserve">= </w:t>
            </w:r>
            <w:r w:rsidR="000E6C73" w:rsidRPr="00AD05F2">
              <w:rPr>
                <w:rFonts w:ascii="Arial" w:hAnsi="Arial" w:cs="Arial"/>
                <w:lang w:val="en-IE"/>
              </w:rPr>
              <w:t>further evaluation, resident must have at least 1 additional parameter</w:t>
            </w:r>
          </w:p>
          <w:p w14:paraId="5696EF67" w14:textId="1A6BFF0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 (however</w:t>
            </w:r>
            <w:r w:rsidR="00EE669E" w:rsidRPr="00AD05F2">
              <w:rPr>
                <w:rFonts w:ascii="Arial" w:hAnsi="Arial" w:cs="Arial"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lang w:val="en-IE"/>
              </w:rPr>
              <w:t>tool does have its own pathway)</w:t>
            </w:r>
          </w:p>
          <w:p w14:paraId="3365561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</w:tr>
      <w:tr w:rsidR="000E6C73" w:rsidRPr="00AD05F2" w14:paraId="683ED39C" w14:textId="07E38418" w:rsidTr="000E6C73">
        <w:trPr>
          <w:trHeight w:val="1037"/>
        </w:trPr>
        <w:tc>
          <w:tcPr>
            <w:tcW w:w="614" w:type="pct"/>
          </w:tcPr>
          <w:p w14:paraId="444A7332" w14:textId="16569EE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4" w:name="_Hlk169004787"/>
            <w:r w:rsidRPr="00AD05F2">
              <w:rPr>
                <w:rFonts w:ascii="Arial" w:hAnsi="Arial" w:cs="Arial"/>
                <w:lang w:val="en-IE"/>
              </w:rPr>
              <w:t>Forbat et al.</w:t>
            </w:r>
          </w:p>
          <w:p w14:paraId="773215DC" w14:textId="3509D15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8)</w:t>
            </w:r>
          </w:p>
          <w:bookmarkEnd w:id="14"/>
          <w:p w14:paraId="577D8AD0" w14:textId="5C4D618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0CDA2EA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“Final months of life” (predicted)</w:t>
            </w:r>
          </w:p>
          <w:p w14:paraId="293BC336" w14:textId="4A74406A" w:rsidR="000E6C73" w:rsidRPr="00AD05F2" w:rsidRDefault="000E6C73" w:rsidP="00DC0FEA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litative grounded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theory ethnographic study</w:t>
            </w:r>
          </w:p>
          <w:p w14:paraId="1595C6D2" w14:textId="313A53A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5DDE4D37" w14:textId="7B3B78E4" w:rsidR="00EE669E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="00EE669E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EE669E" w:rsidRPr="00AD05F2">
              <w:rPr>
                <w:rFonts w:ascii="Arial" w:hAnsi="Arial" w:cs="Arial"/>
                <w:lang w:val="en-IE"/>
              </w:rPr>
              <w:t xml:space="preserve">To develop a checklist </w:t>
            </w:r>
            <w:r w:rsidR="00BC6D18" w:rsidRPr="00AD05F2">
              <w:rPr>
                <w:rFonts w:ascii="Arial" w:hAnsi="Arial" w:cs="Arial"/>
                <w:lang w:val="en-IE"/>
              </w:rPr>
              <w:t xml:space="preserve">to support the integration of </w:t>
            </w:r>
            <w:r w:rsidR="008E0198" w:rsidRPr="00AD05F2">
              <w:rPr>
                <w:rFonts w:ascii="Arial" w:hAnsi="Arial" w:cs="Arial"/>
                <w:lang w:val="en-IE"/>
              </w:rPr>
              <w:t>palliative care by specialists in nursing homes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22B144D6" w14:textId="09AB96B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97 residents from 4 residential facilities</w:t>
            </w:r>
          </w:p>
          <w:p w14:paraId="2DF915CC" w14:textId="0C00B38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Pr="00D61A7E">
              <w:rPr>
                <w:rFonts w:ascii="Arial" w:hAnsi="Arial" w:cs="Arial"/>
                <w:lang w:val="en-IE"/>
              </w:rPr>
              <w:t>N/A</w:t>
            </w:r>
          </w:p>
        </w:tc>
        <w:tc>
          <w:tcPr>
            <w:tcW w:w="837" w:type="pct"/>
          </w:tcPr>
          <w:p w14:paraId="39F745C3" w14:textId="049EE2E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Palliative Care Needs Rounds Checklist (screening tool)</w:t>
            </w:r>
          </w:p>
          <w:p w14:paraId="40BF2396" w14:textId="41E7898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dentify residents with potential palliative care needs and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prompt further assessments</w:t>
            </w:r>
            <w:r w:rsidR="00CB5407" w:rsidRPr="00AD05F2">
              <w:rPr>
                <w:rFonts w:ascii="Arial" w:hAnsi="Arial" w:cs="Arial"/>
                <w:lang w:val="en-IE"/>
              </w:rPr>
              <w:t xml:space="preserve"> or </w:t>
            </w:r>
            <w:r w:rsidRPr="00AD05F2">
              <w:rPr>
                <w:rFonts w:ascii="Arial" w:hAnsi="Arial" w:cs="Arial"/>
                <w:lang w:val="en-IE"/>
              </w:rPr>
              <w:t>review of care plan</w:t>
            </w:r>
          </w:p>
          <w:p w14:paraId="47C5F83B" w14:textId="571D71C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03950391" w14:textId="025DED25" w:rsidR="000E6C73" w:rsidRPr="00485DBF" w:rsidRDefault="000E6C73" w:rsidP="00485DBF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lastRenderedPageBreak/>
              <w:t>Surprise question (6 months)</w:t>
            </w:r>
          </w:p>
          <w:p w14:paraId="22EBF34B" w14:textId="77777777" w:rsidR="000E6C73" w:rsidRPr="00485DBF" w:rsidRDefault="000E6C73" w:rsidP="00485DBF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Physical or cognitive deterioration or worsening of symptoms in the previous month</w:t>
            </w:r>
          </w:p>
          <w:p w14:paraId="4CAB1B73" w14:textId="231672EB" w:rsidR="000E6C73" w:rsidRPr="00485DBF" w:rsidRDefault="000E6C73" w:rsidP="00485DBF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lastRenderedPageBreak/>
              <w:t>No care plan for the last 6 months of life or no advance care plan</w:t>
            </w:r>
          </w:p>
          <w:p w14:paraId="0E36D9C0" w14:textId="415FA644" w:rsidR="000E6C73" w:rsidRPr="00485DBF" w:rsidRDefault="000E6C73" w:rsidP="00485DBF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 xml:space="preserve">Disagreements with the </w:t>
            </w:r>
            <w:r w:rsidR="00E66B63" w:rsidRPr="00485DBF">
              <w:rPr>
                <w:rFonts w:ascii="Arial" w:hAnsi="Arial" w:cs="Arial"/>
                <w:lang w:val="en-IE"/>
              </w:rPr>
              <w:t>residents’</w:t>
            </w:r>
            <w:r w:rsidRPr="00485DBF">
              <w:rPr>
                <w:rFonts w:ascii="Arial" w:hAnsi="Arial" w:cs="Arial"/>
                <w:lang w:val="en-IE"/>
              </w:rPr>
              <w:t xml:space="preserve"> relatives about treatment and plan of care</w:t>
            </w:r>
          </w:p>
          <w:p w14:paraId="379EE13C" w14:textId="4163E197" w:rsidR="000E6C73" w:rsidRPr="00485DBF" w:rsidRDefault="000E6C73" w:rsidP="00485DBF">
            <w:pPr>
              <w:pStyle w:val="ListParagraph"/>
              <w:numPr>
                <w:ilvl w:val="0"/>
                <w:numId w:val="63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Resident was transferred to the facility for end of life care</w:t>
            </w:r>
          </w:p>
          <w:p w14:paraId="10D0CBB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873" w:type="pct"/>
          </w:tcPr>
          <w:p w14:paraId="50024D62" w14:textId="4EE8539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5" w:name="_Hlk170476372"/>
            <w:r w:rsidRPr="00AD05F2">
              <w:rPr>
                <w:rFonts w:ascii="Arial" w:hAnsi="Arial" w:cs="Arial"/>
                <w:lang w:val="en-IE"/>
              </w:rPr>
              <w:t>RN, manager, team leader, advance nurse practitione</w:t>
            </w:r>
            <w:bookmarkEnd w:id="15"/>
            <w:r w:rsidRPr="00AD05F2">
              <w:rPr>
                <w:rFonts w:ascii="Arial" w:hAnsi="Arial" w:cs="Arial"/>
                <w:lang w:val="en-IE"/>
              </w:rPr>
              <w:t>r</w:t>
            </w:r>
          </w:p>
          <w:p w14:paraId="0435828B" w14:textId="7D2B553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Monthly</w:t>
            </w:r>
          </w:p>
          <w:p w14:paraId="3CD4A5BA" w14:textId="30EA1ED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Hour long meetings</w:t>
            </w:r>
          </w:p>
          <w:p w14:paraId="3523BFDD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2111268C" w14:textId="6C25A1F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esident must trigger at least 1 of 5 triggers to be discussed at the needs round</w:t>
            </w:r>
          </w:p>
          <w:p w14:paraId="5600091F" w14:textId="3F12563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>1</w:t>
            </w:r>
            <w:bookmarkStart w:id="16" w:name="_Hlk170287197"/>
            <w:r w:rsidRPr="00AD05F2">
              <w:rPr>
                <w:rFonts w:ascii="Arial" w:hAnsi="Arial" w:cs="Arial"/>
                <w:b/>
                <w:bCs/>
                <w:lang w:val="en-IE"/>
              </w:rPr>
              <w:t>.</w:t>
            </w:r>
            <w:r w:rsidRPr="00AD05F2">
              <w:rPr>
                <w:rFonts w:ascii="Arial" w:hAnsi="Arial" w:cs="Arial"/>
                <w:lang w:val="en-IE"/>
              </w:rPr>
              <w:t xml:space="preserve"> Identify diagnosis and comorbidities </w:t>
            </w:r>
          </w:p>
          <w:p w14:paraId="4F1C3D7D" w14:textId="0267817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2.</w:t>
            </w:r>
            <w:r w:rsidRPr="00AD05F2">
              <w:rPr>
                <w:rFonts w:ascii="Arial" w:hAnsi="Arial" w:cs="Arial"/>
                <w:lang w:val="en-IE"/>
              </w:rPr>
              <w:t xml:space="preserve"> Identify palliative care needs</w:t>
            </w:r>
          </w:p>
          <w:p w14:paraId="096FB809" w14:textId="53878BA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3.</w:t>
            </w:r>
            <w:r w:rsidRPr="00AD05F2">
              <w:rPr>
                <w:rFonts w:ascii="Arial" w:hAnsi="Arial" w:cs="Arial"/>
                <w:lang w:val="en-IE"/>
              </w:rPr>
              <w:t xml:space="preserve"> Identify staff concerns</w:t>
            </w:r>
          </w:p>
          <w:p w14:paraId="1DF3D9A9" w14:textId="5B66CBB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4.</w:t>
            </w:r>
            <w:r w:rsidRPr="00AD05F2">
              <w:rPr>
                <w:rFonts w:ascii="Arial" w:hAnsi="Arial" w:cs="Arial"/>
                <w:lang w:val="en-IE"/>
              </w:rPr>
              <w:t xml:space="preserve"> Identify residents support structure </w:t>
            </w:r>
          </w:p>
          <w:p w14:paraId="2EF1D833" w14:textId="190606F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5.</w:t>
            </w:r>
            <w:r w:rsidRPr="00AD05F2">
              <w:rPr>
                <w:rFonts w:ascii="Arial" w:hAnsi="Arial" w:cs="Arial"/>
                <w:lang w:val="en-IE"/>
              </w:rPr>
              <w:t xml:space="preserve"> Educate staff on potential scenarios specific to that resident (e.g. recognising deterioration and dying)</w:t>
            </w:r>
          </w:p>
          <w:p w14:paraId="0EFFF206" w14:textId="556D342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6.</w:t>
            </w:r>
            <w:r w:rsidRPr="00AD05F2">
              <w:rPr>
                <w:rFonts w:ascii="Arial" w:hAnsi="Arial" w:cs="Arial"/>
                <w:lang w:val="en-IE"/>
              </w:rPr>
              <w:t xml:space="preserve"> Review medications</w:t>
            </w:r>
          </w:p>
          <w:p w14:paraId="0BF48D53" w14:textId="02D4D04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7.</w:t>
            </w:r>
            <w:r w:rsidRPr="00AD05F2">
              <w:rPr>
                <w:rFonts w:ascii="Arial" w:hAnsi="Arial" w:cs="Arial"/>
                <w:lang w:val="en-IE"/>
              </w:rPr>
              <w:t xml:space="preserve"> Ensure resident has a proxy decision maker if necessary</w:t>
            </w:r>
          </w:p>
          <w:p w14:paraId="3FDE6505" w14:textId="56C433A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8.</w:t>
            </w:r>
            <w:r w:rsidRPr="00AD05F2">
              <w:rPr>
                <w:rFonts w:ascii="Arial" w:hAnsi="Arial" w:cs="Arial"/>
                <w:lang w:val="en-IE"/>
              </w:rPr>
              <w:t xml:space="preserve"> Consider ACP</w:t>
            </w:r>
          </w:p>
          <w:bookmarkEnd w:id="16"/>
          <w:p w14:paraId="51D64FAD" w14:textId="4ECDAB2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9</w:t>
            </w:r>
            <w:bookmarkStart w:id="17" w:name="_Hlk170287210"/>
            <w:r w:rsidRPr="00AD05F2">
              <w:rPr>
                <w:rFonts w:ascii="Arial" w:hAnsi="Arial" w:cs="Arial"/>
                <w:b/>
                <w:bCs/>
                <w:lang w:val="en-IE"/>
              </w:rPr>
              <w:t>.</w:t>
            </w:r>
            <w:r w:rsidRPr="00AD05F2">
              <w:rPr>
                <w:rFonts w:ascii="Arial" w:hAnsi="Arial" w:cs="Arial"/>
                <w:lang w:val="en-IE"/>
              </w:rPr>
              <w:t xml:space="preserve"> Consider planning a case conference</w:t>
            </w:r>
          </w:p>
          <w:p w14:paraId="25BB780A" w14:textId="74B6E11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10.</w:t>
            </w:r>
            <w:r w:rsidRPr="00AD05F2">
              <w:rPr>
                <w:rFonts w:ascii="Arial" w:hAnsi="Arial" w:cs="Arial"/>
                <w:lang w:val="en-IE"/>
              </w:rPr>
              <w:t xml:space="preserve"> Consider outside referrals (e.g. pastoral care, wound care)</w:t>
            </w:r>
          </w:p>
          <w:p w14:paraId="37844459" w14:textId="22EA929E" w:rsidR="000E6C73" w:rsidRPr="00AD05F2" w:rsidRDefault="000E6C73" w:rsidP="00AA394D">
            <w:pPr>
              <w:rPr>
                <w:rFonts w:ascii="Arial" w:hAnsi="Arial" w:cs="Arial"/>
                <w:b/>
                <w:bCs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11.</w:t>
            </w:r>
            <w:r w:rsidRPr="00AD05F2">
              <w:rPr>
                <w:rFonts w:ascii="Arial" w:hAnsi="Arial" w:cs="Arial"/>
                <w:lang w:val="en-IE"/>
              </w:rPr>
              <w:t xml:space="preserve"> Consider referral to specialist palliative care</w:t>
            </w:r>
            <w:bookmarkEnd w:id="17"/>
          </w:p>
        </w:tc>
      </w:tr>
      <w:tr w:rsidR="000E6C73" w:rsidRPr="00AD05F2" w14:paraId="52FFABA6" w14:textId="03E552BE" w:rsidTr="00966783">
        <w:trPr>
          <w:trHeight w:val="473"/>
        </w:trPr>
        <w:tc>
          <w:tcPr>
            <w:tcW w:w="614" w:type="pct"/>
          </w:tcPr>
          <w:p w14:paraId="7367558C" w14:textId="245A054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8" w:name="_Hlk169005017"/>
            <w:r w:rsidRPr="00AD05F2">
              <w:rPr>
                <w:rFonts w:ascii="Arial" w:hAnsi="Arial" w:cs="Arial"/>
                <w:lang w:val="en-IE"/>
              </w:rPr>
              <w:t>Forbat et al.</w:t>
            </w:r>
          </w:p>
          <w:p w14:paraId="30914CC5" w14:textId="6D2BDCB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0)</w:t>
            </w:r>
          </w:p>
          <w:bookmarkEnd w:id="18"/>
          <w:p w14:paraId="513AE5D3" w14:textId="41AF055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19FEF0D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“Last months of life” (predicted)</w:t>
            </w:r>
          </w:p>
          <w:p w14:paraId="646B4E7C" w14:textId="2E9E6C0B" w:rsidR="000E6C73" w:rsidRPr="00AD05F2" w:rsidRDefault="000E6C73" w:rsidP="00910CCA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prospective step wedged RCT</w:t>
            </w:r>
          </w:p>
          <w:p w14:paraId="132AB30E" w14:textId="00DFB71D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66340BE9" w14:textId="0982C84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="00765A5B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765A5B" w:rsidRPr="00AD05F2">
              <w:rPr>
                <w:rFonts w:ascii="Arial" w:hAnsi="Arial" w:cs="Arial"/>
                <w:lang w:val="en-IE"/>
              </w:rPr>
              <w:t xml:space="preserve">To evaluate if </w:t>
            </w:r>
            <w:r w:rsidR="00120716" w:rsidRPr="00AD05F2">
              <w:rPr>
                <w:rFonts w:ascii="Arial" w:hAnsi="Arial" w:cs="Arial"/>
                <w:lang w:val="en-IE"/>
              </w:rPr>
              <w:t>Palliative Care Needs Rounds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120716" w:rsidRPr="00AD05F2">
              <w:rPr>
                <w:rFonts w:ascii="Arial" w:hAnsi="Arial" w:cs="Arial"/>
                <w:lang w:val="en-IE"/>
              </w:rPr>
              <w:t xml:space="preserve">reduce </w:t>
            </w:r>
            <w:r w:rsidR="00013B8C" w:rsidRPr="00AD05F2">
              <w:rPr>
                <w:rFonts w:ascii="Arial" w:hAnsi="Arial" w:cs="Arial"/>
                <w:lang w:val="en-IE"/>
              </w:rPr>
              <w:t>the duration of stay for residents when hospitalised</w:t>
            </w:r>
          </w:p>
          <w:p w14:paraId="67A58079" w14:textId="5D6202F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567 out of 1700 residents from 12 RACF</w:t>
            </w:r>
          </w:p>
          <w:p w14:paraId="26A77E89" w14:textId="4F70FDC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Mean age of 85 years</w:t>
            </w:r>
          </w:p>
          <w:p w14:paraId="064B6F3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64%)</w:t>
            </w:r>
          </w:p>
          <w:p w14:paraId="49A3D700" w14:textId="6D35ABE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/Parki</w:t>
            </w:r>
            <w:r w:rsidR="006C5EDC" w:rsidRPr="00AD05F2">
              <w:rPr>
                <w:rFonts w:ascii="Arial" w:hAnsi="Arial" w:cs="Arial"/>
                <w:lang w:val="en-IE"/>
              </w:rPr>
              <w:t>n</w:t>
            </w:r>
            <w:r w:rsidRPr="00AD05F2">
              <w:rPr>
                <w:rFonts w:ascii="Arial" w:hAnsi="Arial" w:cs="Arial"/>
                <w:lang w:val="en-IE"/>
              </w:rPr>
              <w:t>son (34%)</w:t>
            </w:r>
          </w:p>
          <w:p w14:paraId="1CC2924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VD (13%)</w:t>
            </w:r>
          </w:p>
          <w:p w14:paraId="6823CF4A" w14:textId="1CB5D3C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railty (7.5%)</w:t>
            </w:r>
          </w:p>
        </w:tc>
        <w:tc>
          <w:tcPr>
            <w:tcW w:w="837" w:type="pct"/>
          </w:tcPr>
          <w:p w14:paraId="3A04EDA6" w14:textId="51E54A8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Palliative Care Needs Rounds Checklist (screening tool)</w:t>
            </w:r>
          </w:p>
          <w:p w14:paraId="68421709" w14:textId="77777777" w:rsidR="006C5EDC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dentify residents who may die, have the greatest symptom encumbrance, and have no advance care planning</w:t>
            </w:r>
          </w:p>
          <w:p w14:paraId="40D4345B" w14:textId="18E6C5E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6E99D688" w14:textId="0D330B63" w:rsidR="000E6C73" w:rsidRPr="00485DBF" w:rsidRDefault="000E6C73" w:rsidP="00485DBF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Surprise question (6 months)</w:t>
            </w:r>
          </w:p>
          <w:p w14:paraId="30F75825" w14:textId="77777777" w:rsidR="000E6C73" w:rsidRPr="00485DBF" w:rsidRDefault="000E6C73" w:rsidP="00485DBF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Physical/ cognitive deterioration in previous month</w:t>
            </w:r>
          </w:p>
          <w:p w14:paraId="4824964F" w14:textId="77777777" w:rsidR="000E6C73" w:rsidRPr="00485DBF" w:rsidRDefault="000E6C73" w:rsidP="00485DBF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Lack of ACP or plan for last 6 months before death</w:t>
            </w:r>
          </w:p>
          <w:p w14:paraId="67203AD5" w14:textId="77777777" w:rsidR="000E6C73" w:rsidRPr="00485DBF" w:rsidRDefault="000E6C73" w:rsidP="00485DBF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Disagreements amongst the resident relatives around treatment/care</w:t>
            </w:r>
          </w:p>
          <w:p w14:paraId="27E9652C" w14:textId="79BDB8D3" w:rsidR="000E6C73" w:rsidRPr="00485DBF" w:rsidRDefault="000E6C73" w:rsidP="00485DBF">
            <w:pPr>
              <w:pStyle w:val="ListParagraph"/>
              <w:numPr>
                <w:ilvl w:val="0"/>
                <w:numId w:val="64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A direct transfer for end of life care</w:t>
            </w:r>
          </w:p>
        </w:tc>
        <w:tc>
          <w:tcPr>
            <w:tcW w:w="873" w:type="pct"/>
          </w:tcPr>
          <w:p w14:paraId="5D7EF8A7" w14:textId="28C9280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9" w:name="_Hlk170476422"/>
            <w:r w:rsidRPr="00AD05F2">
              <w:rPr>
                <w:rFonts w:ascii="Arial" w:hAnsi="Arial" w:cs="Arial"/>
                <w:lang w:val="en-IE"/>
              </w:rPr>
              <w:t xml:space="preserve">Specialist PC staff (nurse </w:t>
            </w:r>
            <w:r w:rsidR="00E66B63" w:rsidRPr="00AD05F2">
              <w:rPr>
                <w:rFonts w:ascii="Arial" w:hAnsi="Arial" w:cs="Arial"/>
                <w:lang w:val="en-IE"/>
              </w:rPr>
              <w:t>practitioners</w:t>
            </w:r>
            <w:r w:rsidRPr="00AD05F2">
              <w:rPr>
                <w:rFonts w:ascii="Arial" w:hAnsi="Arial" w:cs="Arial"/>
                <w:lang w:val="en-IE"/>
              </w:rPr>
              <w:t xml:space="preserve"> and clinical nurse consultant) and care home staff (nurses, HCAs, </w:t>
            </w:r>
            <w:bookmarkStart w:id="20" w:name="_Hlk170476433"/>
            <w:bookmarkEnd w:id="19"/>
            <w:r w:rsidRPr="00AD05F2">
              <w:rPr>
                <w:rFonts w:ascii="Arial" w:hAnsi="Arial" w:cs="Arial"/>
                <w:lang w:val="en-IE"/>
              </w:rPr>
              <w:t>managers, activities coordinators)</w:t>
            </w:r>
            <w:bookmarkEnd w:id="20"/>
          </w:p>
          <w:p w14:paraId="6B15F894" w14:textId="4F98EAA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Once a month</w:t>
            </w:r>
          </w:p>
          <w:p w14:paraId="44EE44C5" w14:textId="6A5FA34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1 hour meetings</w:t>
            </w:r>
          </w:p>
          <w:p w14:paraId="3FDB01DB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5A67C017" w14:textId="2D0CE29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esident must have 1+ indicators to be discussed</w:t>
            </w:r>
          </w:p>
          <w:p w14:paraId="59411077" w14:textId="39F8D85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21" w:name="_Hlk170287421"/>
            <w:r w:rsidRPr="00AD05F2">
              <w:rPr>
                <w:rFonts w:ascii="Arial" w:hAnsi="Arial" w:cs="Arial"/>
                <w:lang w:val="en-IE"/>
              </w:rPr>
              <w:t>ACP, anticipatory prescribing, case conferences, identifying healthcare proxy</w:t>
            </w:r>
            <w:bookmarkEnd w:id="21"/>
          </w:p>
          <w:p w14:paraId="4FE3033A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highlight w:val="yellow"/>
                <w:lang w:val="en-IE"/>
              </w:rPr>
            </w:pPr>
          </w:p>
        </w:tc>
      </w:tr>
      <w:tr w:rsidR="000E6C73" w:rsidRPr="00AD05F2" w14:paraId="665A5170" w14:textId="1F290A34" w:rsidTr="000E6C73">
        <w:trPr>
          <w:trHeight w:val="1037"/>
        </w:trPr>
        <w:tc>
          <w:tcPr>
            <w:tcW w:w="614" w:type="pct"/>
          </w:tcPr>
          <w:p w14:paraId="31F314FF" w14:textId="510B140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Giuffrida</w:t>
            </w:r>
          </w:p>
          <w:p w14:paraId="55795646" w14:textId="1E63D5E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5)</w:t>
            </w:r>
          </w:p>
          <w:p w14:paraId="2AEF9AE4" w14:textId="46F2D9B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273F9BD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specified</w:t>
            </w:r>
          </w:p>
          <w:p w14:paraId="4E4B0C9B" w14:textId="3CC5F0DD" w:rsidR="000E6C73" w:rsidRPr="00AD05F2" w:rsidRDefault="000E6C73" w:rsidP="00910CCA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Description of the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development of a palliative care program</w:t>
            </w:r>
          </w:p>
          <w:p w14:paraId="38A9CC45" w14:textId="576BCF4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0E1E1B0D" w14:textId="1DBCD73C" w:rsidR="00E9773E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E9773E" w:rsidRPr="00AD05F2">
              <w:rPr>
                <w:rFonts w:ascii="Arial" w:hAnsi="Arial" w:cs="Arial"/>
                <w:lang w:val="en-IE"/>
              </w:rPr>
              <w:t>T</w:t>
            </w:r>
            <w:r w:rsidR="00DE33FD" w:rsidRPr="00AD05F2">
              <w:rPr>
                <w:rFonts w:ascii="Arial" w:hAnsi="Arial" w:cs="Arial"/>
                <w:lang w:val="en-IE"/>
              </w:rPr>
              <w:t xml:space="preserve">o </w:t>
            </w:r>
            <w:r w:rsidR="0094188A" w:rsidRPr="00AD05F2">
              <w:rPr>
                <w:rFonts w:ascii="Arial" w:hAnsi="Arial" w:cs="Arial"/>
                <w:lang w:val="en-IE"/>
              </w:rPr>
              <w:t>improve</w:t>
            </w:r>
            <w:r w:rsidR="00DE33FD" w:rsidRPr="00AD05F2">
              <w:rPr>
                <w:rFonts w:ascii="Arial" w:hAnsi="Arial" w:cs="Arial"/>
                <w:lang w:val="en-IE"/>
              </w:rPr>
              <w:t xml:space="preserve"> the number of residents receiving palliative care</w:t>
            </w:r>
            <w:r w:rsidR="00C93EE0" w:rsidRPr="00AD05F2">
              <w:rPr>
                <w:rFonts w:ascii="Arial" w:hAnsi="Arial" w:cs="Arial"/>
                <w:lang w:val="en-IE"/>
              </w:rPr>
              <w:t xml:space="preserve">, </w:t>
            </w:r>
            <w:r w:rsidR="00511F30" w:rsidRPr="00AD05F2">
              <w:rPr>
                <w:rFonts w:ascii="Arial" w:hAnsi="Arial" w:cs="Arial"/>
                <w:lang w:val="en-IE"/>
              </w:rPr>
              <w:t>the number of advance care directives</w:t>
            </w:r>
            <w:r w:rsidR="00C93EE0" w:rsidRPr="00AD05F2">
              <w:rPr>
                <w:rFonts w:ascii="Arial" w:hAnsi="Arial" w:cs="Arial"/>
                <w:lang w:val="en-IE"/>
              </w:rPr>
              <w:t xml:space="preserve">, and </w:t>
            </w:r>
            <w:r w:rsidR="00AF5BB1" w:rsidRPr="00AD05F2">
              <w:rPr>
                <w:rFonts w:ascii="Arial" w:hAnsi="Arial" w:cs="Arial"/>
                <w:lang w:val="en-IE"/>
              </w:rPr>
              <w:t xml:space="preserve">palliative care </w:t>
            </w:r>
            <w:r w:rsidR="00AF5BB1" w:rsidRPr="00AD05F2">
              <w:rPr>
                <w:rFonts w:ascii="Arial" w:hAnsi="Arial" w:cs="Arial"/>
                <w:lang w:val="en-IE"/>
              </w:rPr>
              <w:lastRenderedPageBreak/>
              <w:t xml:space="preserve">referrals from the hospital </w:t>
            </w:r>
            <w:r w:rsidR="00511F30" w:rsidRPr="00AD05F2">
              <w:rPr>
                <w:rFonts w:ascii="Arial" w:hAnsi="Arial" w:cs="Arial"/>
                <w:lang w:val="en-IE"/>
              </w:rPr>
              <w:t xml:space="preserve">and to </w:t>
            </w:r>
            <w:r w:rsidR="00C93EE0" w:rsidRPr="00AD05F2">
              <w:rPr>
                <w:rFonts w:ascii="Arial" w:hAnsi="Arial" w:cs="Arial"/>
                <w:lang w:val="en-IE"/>
              </w:rPr>
              <w:t>decrease hospital re admissions</w:t>
            </w:r>
          </w:p>
          <w:p w14:paraId="54A6ED2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650E32C1" w14:textId="6DF99A40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  <w:r w:rsidRPr="0099481C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="0099481C" w:rsidRPr="0099481C">
              <w:rPr>
                <w:rFonts w:ascii="Arial" w:hAnsi="Arial" w:cs="Arial"/>
                <w:lang w:val="en-IE"/>
              </w:rPr>
              <w:t xml:space="preserve"> Not reported</w:t>
            </w:r>
          </w:p>
        </w:tc>
        <w:tc>
          <w:tcPr>
            <w:tcW w:w="837" w:type="pct"/>
          </w:tcPr>
          <w:p w14:paraId="1DAAFC00" w14:textId="41F6952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EE1EC0" w:rsidRPr="00AD05F2">
              <w:rPr>
                <w:rFonts w:ascii="Arial" w:hAnsi="Arial" w:cs="Arial"/>
                <w:lang w:val="en-IE"/>
              </w:rPr>
              <w:t>Establishing</w:t>
            </w:r>
            <w:r w:rsidRPr="00AD05F2">
              <w:rPr>
                <w:rFonts w:ascii="Arial" w:hAnsi="Arial" w:cs="Arial"/>
                <w:lang w:val="en-IE"/>
              </w:rPr>
              <w:t xml:space="preserve"> a palliative care committee, staff education, introduc</w:t>
            </w:r>
            <w:r w:rsidR="00EE1EC0" w:rsidRPr="00AD05F2">
              <w:rPr>
                <w:rFonts w:ascii="Arial" w:hAnsi="Arial" w:cs="Arial"/>
                <w:lang w:val="en-IE"/>
              </w:rPr>
              <w:t xml:space="preserve">ing </w:t>
            </w:r>
            <w:r w:rsidRPr="00AD05F2">
              <w:rPr>
                <w:rFonts w:ascii="Arial" w:hAnsi="Arial" w:cs="Arial"/>
                <w:lang w:val="en-IE"/>
              </w:rPr>
              <w:t xml:space="preserve">a list of residents receiving PC, and </w:t>
            </w:r>
            <w:r w:rsidR="00E66B63" w:rsidRPr="00AD05F2">
              <w:rPr>
                <w:rFonts w:ascii="Arial" w:hAnsi="Arial" w:cs="Arial"/>
                <w:lang w:val="en-IE"/>
              </w:rPr>
              <w:t>discussing</w:t>
            </w:r>
            <w:r w:rsidR="00EE1EC0" w:rsidRPr="00AD05F2">
              <w:rPr>
                <w:rFonts w:ascii="Arial" w:hAnsi="Arial" w:cs="Arial"/>
                <w:lang w:val="en-IE"/>
              </w:rPr>
              <w:t xml:space="preserve"> </w:t>
            </w:r>
            <w:r w:rsidR="00EE1EC0" w:rsidRPr="00AD05F2">
              <w:rPr>
                <w:rFonts w:ascii="Arial" w:hAnsi="Arial" w:cs="Arial"/>
                <w:lang w:val="en-IE"/>
              </w:rPr>
              <w:lastRenderedPageBreak/>
              <w:t xml:space="preserve">deteriorating </w:t>
            </w:r>
            <w:r w:rsidRPr="00AD05F2">
              <w:rPr>
                <w:rFonts w:ascii="Arial" w:hAnsi="Arial" w:cs="Arial"/>
                <w:lang w:val="en-IE"/>
              </w:rPr>
              <w:t>resident</w:t>
            </w:r>
            <w:r w:rsidR="00EE1EC0" w:rsidRPr="00AD05F2">
              <w:rPr>
                <w:rFonts w:ascii="Arial" w:hAnsi="Arial" w:cs="Arial"/>
                <w:lang w:val="en-IE"/>
              </w:rPr>
              <w:t>s</w:t>
            </w:r>
            <w:r w:rsidRPr="00AD05F2">
              <w:rPr>
                <w:rFonts w:ascii="Arial" w:hAnsi="Arial" w:cs="Arial"/>
                <w:lang w:val="en-IE"/>
              </w:rPr>
              <w:t xml:space="preserve"> every morning</w:t>
            </w:r>
          </w:p>
          <w:p w14:paraId="1F480965" w14:textId="6CBD888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mprove the </w:t>
            </w:r>
            <w:r w:rsidR="005B265C" w:rsidRPr="00AD05F2">
              <w:rPr>
                <w:rFonts w:ascii="Arial" w:hAnsi="Arial" w:cs="Arial"/>
                <w:lang w:val="en-IE"/>
              </w:rPr>
              <w:t>number</w:t>
            </w:r>
            <w:r w:rsidRPr="00AD05F2">
              <w:rPr>
                <w:rFonts w:ascii="Arial" w:hAnsi="Arial" w:cs="Arial"/>
                <w:lang w:val="en-IE"/>
              </w:rPr>
              <w:t xml:space="preserve"> of residents in palliative care, improve amount of documented ACDs, lower the number of repeated hospitalisations, and improve the amount of </w:t>
            </w:r>
            <w:r w:rsidR="000A79E8" w:rsidRPr="00AD05F2">
              <w:rPr>
                <w:rFonts w:ascii="Arial" w:hAnsi="Arial" w:cs="Arial"/>
                <w:lang w:val="en-IE"/>
              </w:rPr>
              <w:t xml:space="preserve">PC </w:t>
            </w:r>
            <w:r w:rsidRPr="00AD05F2">
              <w:rPr>
                <w:rFonts w:ascii="Arial" w:hAnsi="Arial" w:cs="Arial"/>
                <w:lang w:val="en-IE"/>
              </w:rPr>
              <w:t>referrals</w:t>
            </w:r>
          </w:p>
          <w:p w14:paraId="6CBDFF16" w14:textId="53462DB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58B23FA5" w14:textId="77777777" w:rsidR="000E6C73" w:rsidRPr="00D27FB6" w:rsidRDefault="000E6C73" w:rsidP="00D27FB6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lang w:val="en-IE"/>
              </w:rPr>
            </w:pPr>
            <w:r w:rsidRPr="00D27FB6">
              <w:rPr>
                <w:rFonts w:ascii="Arial" w:hAnsi="Arial" w:cs="Arial"/>
                <w:lang w:val="en-IE"/>
              </w:rPr>
              <w:lastRenderedPageBreak/>
              <w:t>Weight loss</w:t>
            </w:r>
          </w:p>
          <w:p w14:paraId="221626CF" w14:textId="77777777" w:rsidR="000E6C73" w:rsidRPr="00D27FB6" w:rsidRDefault="000E6C73" w:rsidP="00D27FB6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lang w:val="en-IE"/>
              </w:rPr>
            </w:pPr>
            <w:r w:rsidRPr="00D27FB6">
              <w:rPr>
                <w:rFonts w:ascii="Arial" w:hAnsi="Arial" w:cs="Arial"/>
                <w:lang w:val="en-IE"/>
              </w:rPr>
              <w:t>Pneumonia</w:t>
            </w:r>
          </w:p>
          <w:p w14:paraId="7CBCC82D" w14:textId="541E1B9D" w:rsidR="000E6C73" w:rsidRPr="00D27FB6" w:rsidRDefault="000E6C73" w:rsidP="00D27FB6">
            <w:pPr>
              <w:pStyle w:val="ListParagraph"/>
              <w:numPr>
                <w:ilvl w:val="0"/>
                <w:numId w:val="49"/>
              </w:numPr>
              <w:rPr>
                <w:rFonts w:ascii="Arial" w:hAnsi="Arial" w:cs="Arial"/>
                <w:lang w:val="en-IE"/>
              </w:rPr>
            </w:pPr>
            <w:r w:rsidRPr="00D27FB6">
              <w:rPr>
                <w:rFonts w:ascii="Arial" w:hAnsi="Arial" w:cs="Arial"/>
                <w:lang w:val="en-IE"/>
              </w:rPr>
              <w:t>Recurrent hospital admissions</w:t>
            </w:r>
          </w:p>
          <w:p w14:paraId="093F0A82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4FEFDB30" w14:textId="30D6224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873" w:type="pct"/>
          </w:tcPr>
          <w:p w14:paraId="6015D066" w14:textId="5C96B63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22" w:name="_Hlk170476465"/>
            <w:r w:rsidRPr="00AD05F2">
              <w:rPr>
                <w:rFonts w:ascii="Arial" w:hAnsi="Arial" w:cs="Arial"/>
                <w:lang w:val="en-IE"/>
              </w:rPr>
              <w:t>Nurses, doctors, dietitians, activity coordinator, pastoral care, volunteers</w:t>
            </w:r>
            <w:bookmarkEnd w:id="22"/>
          </w:p>
          <w:p w14:paraId="69E7E2F3" w14:textId="7FF0094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Deteriorating residents discussed daily</w:t>
            </w:r>
          </w:p>
          <w:p w14:paraId="58CFFACE" w14:textId="2256CA7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3FB8A55E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11CA3439" w14:textId="55604FA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29ACD454" w14:textId="3A7D51B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23" w:name="_Hlk170287461"/>
            <w:r w:rsidRPr="00AD05F2">
              <w:rPr>
                <w:rFonts w:ascii="Arial" w:hAnsi="Arial" w:cs="Arial"/>
                <w:lang w:val="en-IE"/>
              </w:rPr>
              <w:t xml:space="preserve">Advance Care Directive, DNR, allocation of a healthcare proxy, Do Not Hospitalise Order, needs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assessment, hospice referral</w:t>
            </w:r>
            <w:bookmarkEnd w:id="23"/>
          </w:p>
        </w:tc>
      </w:tr>
      <w:tr w:rsidR="000E6C73" w:rsidRPr="00AD05F2" w14:paraId="3DFAECDB" w14:textId="35BBE93E" w:rsidTr="000E6C73">
        <w:trPr>
          <w:trHeight w:val="249"/>
        </w:trPr>
        <w:tc>
          <w:tcPr>
            <w:tcW w:w="614" w:type="pct"/>
          </w:tcPr>
          <w:p w14:paraId="5E5D727C" w14:textId="5E846B1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Grbich et al.</w:t>
            </w:r>
          </w:p>
          <w:p w14:paraId="41FDF296" w14:textId="12BE889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5)</w:t>
            </w:r>
          </w:p>
          <w:p w14:paraId="465041C7" w14:textId="29AF4DD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43EC4595" w14:textId="11C4DF4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6 months of life (predicted)</w:t>
            </w:r>
          </w:p>
          <w:p w14:paraId="3776687E" w14:textId="73702951" w:rsidR="000E6C73" w:rsidRPr="00AD05F2" w:rsidRDefault="000E6C73" w:rsidP="00BC79C6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Mixed method design</w:t>
            </w:r>
          </w:p>
          <w:p w14:paraId="78F0583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50A47812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409071F1" w14:textId="370E592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="001917DA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1E5089" w:rsidRPr="00AD05F2">
              <w:rPr>
                <w:rFonts w:ascii="Arial" w:hAnsi="Arial" w:cs="Arial"/>
                <w:lang w:val="en-IE"/>
              </w:rPr>
              <w:t xml:space="preserve">To establish eligibility criteria </w:t>
            </w:r>
            <w:r w:rsidR="00946C26" w:rsidRPr="00AD05F2">
              <w:rPr>
                <w:rFonts w:ascii="Arial" w:hAnsi="Arial" w:cs="Arial"/>
                <w:lang w:val="en-IE"/>
              </w:rPr>
              <w:t>for palliative care for residents without cancer</w:t>
            </w:r>
          </w:p>
          <w:p w14:paraId="055191B7" w14:textId="4E2C3E1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Stage 1: 298 RACF</w:t>
            </w:r>
          </w:p>
          <w:p w14:paraId="1DFBA58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tage 2: 69 residents (16 of those died)</w:t>
            </w:r>
          </w:p>
          <w:p w14:paraId="6BB0E1E3" w14:textId="0C2BC77B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16 that died: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</w:p>
          <w:p w14:paraId="77881935" w14:textId="062866F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24" w:name="_Hlk169871938"/>
            <w:r w:rsidRPr="00AD05F2">
              <w:rPr>
                <w:rFonts w:ascii="Arial" w:hAnsi="Arial" w:cs="Arial"/>
                <w:lang w:val="en-IE"/>
              </w:rPr>
              <w:lastRenderedPageBreak/>
              <w:t>Haematological/ cardiovascular disease (81%)</w:t>
            </w:r>
          </w:p>
          <w:p w14:paraId="7CB00642" w14:textId="2AEAF68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69%)</w:t>
            </w:r>
          </w:p>
          <w:p w14:paraId="509F2FEB" w14:textId="4343CF7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ulmonary disease (38%)</w:t>
            </w:r>
            <w:bookmarkEnd w:id="24"/>
          </w:p>
        </w:tc>
        <w:tc>
          <w:tcPr>
            <w:tcW w:w="837" w:type="pct"/>
          </w:tcPr>
          <w:p w14:paraId="391FB05D" w14:textId="6E725D4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Baseline assessment</w:t>
            </w:r>
            <w:r w:rsidR="001917DA" w:rsidRPr="00AD05F2">
              <w:rPr>
                <w:rFonts w:ascii="Arial" w:hAnsi="Arial" w:cs="Arial"/>
                <w:lang w:val="en-IE"/>
              </w:rPr>
              <w:t xml:space="preserve"> including NHO guidelines</w:t>
            </w:r>
            <w:r w:rsidRPr="00AD05F2">
              <w:rPr>
                <w:rFonts w:ascii="Arial" w:hAnsi="Arial" w:cs="Arial"/>
                <w:lang w:val="en-IE"/>
              </w:rPr>
              <w:t>, documentation, staff interviews</w:t>
            </w:r>
          </w:p>
          <w:p w14:paraId="1B8E4D47" w14:textId="638FBA4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Identification of criteria for palliative care eligibility</w:t>
            </w:r>
          </w:p>
          <w:p w14:paraId="608B2786" w14:textId="03DD8AF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cancer illnesses/conditions </w:t>
            </w:r>
          </w:p>
          <w:p w14:paraId="3D376241" w14:textId="77B0DD5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pecific criteria for:</w:t>
            </w:r>
          </w:p>
          <w:p w14:paraId="10C119B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Heart disease, pulmonary disease, dementia, HIV, liver disease, renal disease, acute stroke/coma, chronic stroke</w:t>
            </w:r>
          </w:p>
          <w:p w14:paraId="05FE2676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6CE9DD98" w14:textId="3883C8A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dapted NHO guidelines:</w:t>
            </w:r>
          </w:p>
          <w:p w14:paraId="3F347342" w14:textId="77777777" w:rsidR="00485DBF" w:rsidRDefault="000E6C73" w:rsidP="00485DBF">
            <w:pPr>
              <w:pStyle w:val="ListParagraph"/>
              <w:numPr>
                <w:ilvl w:val="0"/>
                <w:numId w:val="65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Surprise question (6 months)</w:t>
            </w:r>
          </w:p>
          <w:p w14:paraId="28087483" w14:textId="7CF43223" w:rsidR="000E6C73" w:rsidRPr="00485DBF" w:rsidRDefault="000E6C73" w:rsidP="00485DBF">
            <w:pPr>
              <w:pStyle w:val="ListParagraph"/>
              <w:numPr>
                <w:ilvl w:val="0"/>
                <w:numId w:val="65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Primary illness/condition with a focus on symptom relief rather than treatment</w:t>
            </w:r>
          </w:p>
          <w:p w14:paraId="17D2817C" w14:textId="77777777" w:rsidR="000E6C73" w:rsidRPr="00485DBF" w:rsidRDefault="000E6C73" w:rsidP="00485DBF">
            <w:pPr>
              <w:pStyle w:val="ListParagraph"/>
              <w:numPr>
                <w:ilvl w:val="0"/>
                <w:numId w:val="65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Several hospitalisations in the last 6 months with a focus on palliation rather than cure</w:t>
            </w:r>
          </w:p>
          <w:p w14:paraId="4953961E" w14:textId="24734678" w:rsidR="000E6C73" w:rsidRPr="00485DBF" w:rsidRDefault="000E6C73" w:rsidP="00485DBF">
            <w:pPr>
              <w:pStyle w:val="ListParagraph"/>
              <w:numPr>
                <w:ilvl w:val="0"/>
                <w:numId w:val="65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lastRenderedPageBreak/>
              <w:t xml:space="preserve">Documentation that the </w:t>
            </w:r>
            <w:r w:rsidR="005B265C" w:rsidRPr="00485DBF">
              <w:rPr>
                <w:rFonts w:ascii="Arial" w:hAnsi="Arial" w:cs="Arial"/>
                <w:lang w:val="en-IE"/>
              </w:rPr>
              <w:t>resident’s</w:t>
            </w:r>
            <w:r w:rsidRPr="00485DBF">
              <w:rPr>
                <w:rFonts w:ascii="Arial" w:hAnsi="Arial" w:cs="Arial"/>
                <w:lang w:val="en-IE"/>
              </w:rPr>
              <w:t xml:space="preserve"> illness is deteriorating/progressing</w:t>
            </w:r>
          </w:p>
          <w:p w14:paraId="6159764C" w14:textId="77777777" w:rsidR="000E6C73" w:rsidRPr="00485DBF" w:rsidRDefault="000E6C73" w:rsidP="00485DBF">
            <w:pPr>
              <w:pStyle w:val="ListParagraph"/>
              <w:numPr>
                <w:ilvl w:val="0"/>
                <w:numId w:val="65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Documentation that the resident has reduced nutrition due to their condition</w:t>
            </w:r>
          </w:p>
          <w:p w14:paraId="2B5998E4" w14:textId="44F6EF56" w:rsidR="000E6C73" w:rsidRPr="00485DBF" w:rsidRDefault="000E6C73" w:rsidP="00485DBF">
            <w:pPr>
              <w:pStyle w:val="ListParagraph"/>
              <w:numPr>
                <w:ilvl w:val="0"/>
                <w:numId w:val="65"/>
              </w:numPr>
              <w:rPr>
                <w:rFonts w:ascii="Arial" w:hAnsi="Arial" w:cs="Arial"/>
                <w:lang w:val="en-IE"/>
              </w:rPr>
            </w:pPr>
            <w:r w:rsidRPr="00485DBF">
              <w:rPr>
                <w:rFonts w:ascii="Arial" w:hAnsi="Arial" w:cs="Arial"/>
                <w:lang w:val="en-IE"/>
              </w:rPr>
              <w:t>Unexpected crisis that involved a conversation about EOL</w:t>
            </w:r>
          </w:p>
          <w:p w14:paraId="080EE6D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274B26B7" w14:textId="5CF32150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Residents who died:</w:t>
            </w:r>
          </w:p>
          <w:p w14:paraId="609A3171" w14:textId="77777777" w:rsidR="000E6C73" w:rsidRPr="00953B8B" w:rsidRDefault="000E6C73" w:rsidP="00953B8B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lang w:val="en-IE"/>
              </w:rPr>
            </w:pPr>
            <w:r w:rsidRPr="00953B8B">
              <w:rPr>
                <w:rFonts w:ascii="Arial" w:hAnsi="Arial" w:cs="Arial"/>
                <w:lang w:val="en-IE"/>
              </w:rPr>
              <w:t>WKPS: mean of 19.4  (p=0.00)</w:t>
            </w:r>
          </w:p>
          <w:p w14:paraId="28362C99" w14:textId="77777777" w:rsidR="000E6C73" w:rsidRPr="00953B8B" w:rsidRDefault="000E6C73" w:rsidP="00953B8B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lang w:val="en-IE"/>
              </w:rPr>
            </w:pPr>
            <w:r w:rsidRPr="00953B8B">
              <w:rPr>
                <w:rFonts w:ascii="Arial" w:hAnsi="Arial" w:cs="Arial"/>
                <w:lang w:val="en-IE"/>
              </w:rPr>
              <w:t>Barthel Index: mean of 2.3 (p = 0.577)</w:t>
            </w:r>
          </w:p>
          <w:p w14:paraId="20A43788" w14:textId="6FD0616B" w:rsidR="000E6C73" w:rsidRPr="00953B8B" w:rsidRDefault="000E6C73" w:rsidP="00953B8B">
            <w:pPr>
              <w:pStyle w:val="ListParagraph"/>
              <w:numPr>
                <w:ilvl w:val="0"/>
                <w:numId w:val="66"/>
              </w:numPr>
              <w:rPr>
                <w:rFonts w:ascii="Arial" w:hAnsi="Arial" w:cs="Arial"/>
                <w:lang w:val="en-IE"/>
              </w:rPr>
            </w:pPr>
            <w:r w:rsidRPr="00953B8B">
              <w:rPr>
                <w:rFonts w:ascii="Arial" w:hAnsi="Arial" w:cs="Arial"/>
                <w:lang w:val="en-IE"/>
              </w:rPr>
              <w:t>Unplanned weight loss of more than 10% in the past 6 months</w:t>
            </w:r>
          </w:p>
          <w:p w14:paraId="48C01FBA" w14:textId="26A9AD18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Overall symptoms (moderate or severe) of all residents:</w:t>
            </w:r>
          </w:p>
          <w:p w14:paraId="5574DDF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Weakness/exhaustion (49%)</w:t>
            </w:r>
          </w:p>
          <w:p w14:paraId="7C0ECA5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stless (42%)</w:t>
            </w:r>
          </w:p>
          <w:p w14:paraId="2E62CFE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nxious (42%)</w:t>
            </w:r>
          </w:p>
          <w:p w14:paraId="6C60362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norexia (38%)</w:t>
            </w:r>
          </w:p>
          <w:p w14:paraId="0DF58F4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nstipation (34%)</w:t>
            </w:r>
          </w:p>
          <w:p w14:paraId="547FE19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Oral problems (33%)</w:t>
            </w:r>
          </w:p>
          <w:p w14:paraId="562C67F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swallowing (30%)</w:t>
            </w:r>
          </w:p>
          <w:p w14:paraId="6235634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ash (26%)</w:t>
            </w:r>
          </w:p>
          <w:p w14:paraId="4EBC281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breathing (25%)</w:t>
            </w:r>
          </w:p>
          <w:p w14:paraId="2A740E5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pression (22%)</w:t>
            </w:r>
          </w:p>
          <w:p w14:paraId="498964F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ugh (29%)</w:t>
            </w:r>
          </w:p>
          <w:p w14:paraId="5BF794F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sleeping (16%)</w:t>
            </w:r>
          </w:p>
          <w:p w14:paraId="2E52537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 (16%)</w:t>
            </w:r>
          </w:p>
          <w:p w14:paraId="05D2CCA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arrhoea (12%)</w:t>
            </w:r>
          </w:p>
          <w:p w14:paraId="5B42EED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ausea (9%)</w:t>
            </w:r>
          </w:p>
          <w:p w14:paraId="0D997A5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Vomiting (9%)</w:t>
            </w:r>
          </w:p>
          <w:p w14:paraId="0216396A" w14:textId="18CBA3F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Oedema (4%)</w:t>
            </w:r>
          </w:p>
        </w:tc>
        <w:tc>
          <w:tcPr>
            <w:tcW w:w="873" w:type="pct"/>
          </w:tcPr>
          <w:p w14:paraId="038B00AB" w14:textId="12F8221F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Data collected by researcher from staff</w:t>
            </w:r>
          </w:p>
          <w:p w14:paraId="06A5412B" w14:textId="5441C73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25" w:name="_Hlk170476520"/>
            <w:r w:rsidRPr="00AD05F2">
              <w:rPr>
                <w:rFonts w:ascii="Arial" w:hAnsi="Arial" w:cs="Arial"/>
                <w:lang w:val="en-IE"/>
              </w:rPr>
              <w:t>Baseline assessment conducted then every 2 weeks for 10 weeks</w:t>
            </w:r>
            <w:bookmarkEnd w:id="25"/>
          </w:p>
          <w:p w14:paraId="0CC1C612" w14:textId="7461D4A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29A541FE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0688762C" w14:textId="05BBC57A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Surprise question of 6 months plus one of the other criteria</w:t>
            </w:r>
          </w:p>
          <w:p w14:paraId="4B987F8F" w14:textId="2B9D806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26" w:name="_Hlk170287783"/>
            <w:r w:rsidRPr="00AD05F2">
              <w:rPr>
                <w:rFonts w:ascii="Arial" w:hAnsi="Arial" w:cs="Arial"/>
                <w:lang w:val="en-IE"/>
              </w:rPr>
              <w:t>After screening, assessed with WKPS, modified Barthel Index, Abbey Pain Scale, Verbal Descriptor Scale (pain)</w:t>
            </w:r>
            <w:bookmarkEnd w:id="26"/>
          </w:p>
          <w:p w14:paraId="43E186BE" w14:textId="77777777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</w:p>
        </w:tc>
      </w:tr>
      <w:tr w:rsidR="000E6C73" w:rsidRPr="00AD05F2" w14:paraId="71656C7D" w14:textId="7F06DB34" w:rsidTr="000E6C73">
        <w:trPr>
          <w:trHeight w:val="1037"/>
        </w:trPr>
        <w:tc>
          <w:tcPr>
            <w:tcW w:w="614" w:type="pct"/>
          </w:tcPr>
          <w:p w14:paraId="5AFFFA9C" w14:textId="18081C0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Hanson et al.</w:t>
            </w:r>
          </w:p>
          <w:p w14:paraId="293E0E9C" w14:textId="4DE15A2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8)</w:t>
            </w:r>
          </w:p>
          <w:p w14:paraId="4CC34BA4" w14:textId="6B44D1F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3E01E6F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3 months and last month of life (actual)</w:t>
            </w:r>
          </w:p>
          <w:p w14:paraId="6A062715" w14:textId="27370C20" w:rsidR="000E6C73" w:rsidRPr="00AD05F2" w:rsidRDefault="000E6C73" w:rsidP="00BC79C6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Mixed method design using telephone interviews</w:t>
            </w:r>
          </w:p>
          <w:p w14:paraId="5954F1B3" w14:textId="762D7B9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6F75152A" w14:textId="0290872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="00493CE0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7B2D60" w:rsidRPr="00AD05F2">
              <w:rPr>
                <w:rFonts w:ascii="Arial" w:hAnsi="Arial" w:cs="Arial"/>
                <w:lang w:val="en-IE"/>
              </w:rPr>
              <w:t xml:space="preserve">To detail symptoms of residents at end of life and to make </w:t>
            </w:r>
            <w:r w:rsidR="005B265C" w:rsidRPr="00AD05F2">
              <w:rPr>
                <w:rFonts w:ascii="Arial" w:hAnsi="Arial" w:cs="Arial"/>
                <w:lang w:val="en-IE"/>
              </w:rPr>
              <w:t>comparisons</w:t>
            </w:r>
            <w:r w:rsidR="007B2D60" w:rsidRPr="00AD05F2">
              <w:rPr>
                <w:rFonts w:ascii="Arial" w:hAnsi="Arial" w:cs="Arial"/>
                <w:lang w:val="en-IE"/>
              </w:rPr>
              <w:t xml:space="preserve"> between </w:t>
            </w:r>
            <w:r w:rsidR="00493CE0" w:rsidRPr="00AD05F2">
              <w:rPr>
                <w:rFonts w:ascii="Arial" w:hAnsi="Arial" w:cs="Arial"/>
                <w:lang w:val="en-IE"/>
              </w:rPr>
              <w:t>staff and family scores</w:t>
            </w:r>
          </w:p>
          <w:p w14:paraId="79282E07" w14:textId="34B1AAB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674 staff and 446 relatives from 230 LTCF discussing 674 residents</w:t>
            </w:r>
          </w:p>
          <w:p w14:paraId="0374BB81" w14:textId="5CB2FE64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="002F5EB9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lang w:val="en-IE"/>
              </w:rPr>
              <w:t>Female (69%)</w:t>
            </w:r>
          </w:p>
          <w:p w14:paraId="5B00057A" w14:textId="77777777" w:rsidR="00493CE0" w:rsidRPr="00AD05F2" w:rsidRDefault="00493CE0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2DBFBA2F" w14:textId="3B5585EF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ause of death:</w:t>
            </w:r>
          </w:p>
          <w:p w14:paraId="291A33D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68%)</w:t>
            </w:r>
          </w:p>
          <w:p w14:paraId="66B2BB3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27" w:name="_Hlk169872030"/>
            <w:r w:rsidRPr="00AD05F2">
              <w:rPr>
                <w:rFonts w:ascii="Arial" w:hAnsi="Arial" w:cs="Arial"/>
                <w:lang w:val="en-IE"/>
              </w:rPr>
              <w:lastRenderedPageBreak/>
              <w:t>Difficulty eating and drinking (62%)</w:t>
            </w:r>
          </w:p>
          <w:p w14:paraId="7311F71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eart disease (40%)</w:t>
            </w:r>
          </w:p>
          <w:p w14:paraId="47B2766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Infection (28%)</w:t>
            </w:r>
            <w:bookmarkEnd w:id="27"/>
          </w:p>
          <w:p w14:paraId="18EC0538" w14:textId="77777777" w:rsidR="002F5EB9" w:rsidRPr="00AD05F2" w:rsidRDefault="002F5EB9" w:rsidP="00AA394D">
            <w:pPr>
              <w:rPr>
                <w:rFonts w:ascii="Arial" w:hAnsi="Arial" w:cs="Arial"/>
                <w:lang w:val="en-IE"/>
              </w:rPr>
            </w:pPr>
          </w:p>
          <w:p w14:paraId="2AC93F90" w14:textId="3190F542" w:rsidR="002F5EB9" w:rsidRPr="00AD05F2" w:rsidRDefault="002F5EB9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ge at death: </w:t>
            </w:r>
            <w:r w:rsidRPr="00AD05F2">
              <w:rPr>
                <w:rFonts w:ascii="Arial" w:hAnsi="Arial" w:cs="Arial"/>
                <w:lang w:val="en-IE"/>
              </w:rPr>
              <w:t>mean of 85.4 years</w:t>
            </w:r>
          </w:p>
        </w:tc>
        <w:tc>
          <w:tcPr>
            <w:tcW w:w="837" w:type="pct"/>
          </w:tcPr>
          <w:p w14:paraId="0F4B2C44" w14:textId="6CC6ACA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Interview o</w:t>
            </w:r>
            <w:r w:rsidR="00DA3249" w:rsidRPr="00AD05F2">
              <w:rPr>
                <w:rFonts w:ascii="Arial" w:hAnsi="Arial" w:cs="Arial"/>
                <w:lang w:val="en-IE"/>
              </w:rPr>
              <w:t>f</w:t>
            </w:r>
            <w:r w:rsidRPr="00AD05F2">
              <w:rPr>
                <w:rFonts w:ascii="Arial" w:hAnsi="Arial" w:cs="Arial"/>
                <w:lang w:val="en-IE"/>
              </w:rPr>
              <w:t xml:space="preserve"> staff and relatives</w:t>
            </w:r>
          </w:p>
          <w:p w14:paraId="51EDF29C" w14:textId="1C3B46D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To describe</w:t>
            </w:r>
            <w:r w:rsidR="00B24567" w:rsidRPr="00AD05F2">
              <w:rPr>
                <w:rFonts w:ascii="Arial" w:hAnsi="Arial" w:cs="Arial"/>
                <w:lang w:val="en-IE"/>
              </w:rPr>
              <w:t xml:space="preserve"> end-of-life </w:t>
            </w:r>
            <w:r w:rsidRPr="00AD05F2">
              <w:rPr>
                <w:rFonts w:ascii="Arial" w:hAnsi="Arial" w:cs="Arial"/>
                <w:lang w:val="en-IE"/>
              </w:rPr>
              <w:t>symptoms</w:t>
            </w:r>
          </w:p>
          <w:p w14:paraId="60359E61" w14:textId="79422E4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  <w:p w14:paraId="0598417F" w14:textId="2C3394E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1143" w:type="pct"/>
          </w:tcPr>
          <w:p w14:paraId="081A183F" w14:textId="4DF63C9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Three months </w:t>
            </w:r>
            <w:r w:rsidR="00B24567" w:rsidRPr="00AD05F2">
              <w:rPr>
                <w:rFonts w:ascii="Arial" w:hAnsi="Arial" w:cs="Arial"/>
                <w:b/>
                <w:bCs/>
                <w:lang w:val="en-IE"/>
              </w:rPr>
              <w:t>before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 death:</w:t>
            </w:r>
          </w:p>
          <w:p w14:paraId="6C20E2A7" w14:textId="5C4AFAF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ot independent with mobility (&gt;60%)</w:t>
            </w:r>
          </w:p>
          <w:p w14:paraId="67CFF9DB" w14:textId="4C1FB3B2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One month </w:t>
            </w:r>
            <w:r w:rsidR="00B24567" w:rsidRPr="00AD05F2">
              <w:rPr>
                <w:rFonts w:ascii="Arial" w:hAnsi="Arial" w:cs="Arial"/>
                <w:b/>
                <w:bCs/>
                <w:lang w:val="en-IE"/>
              </w:rPr>
              <w:t xml:space="preserve">before 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>death:</w:t>
            </w:r>
          </w:p>
          <w:p w14:paraId="355DD1B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ersonal hygiene need (90%)</w:t>
            </w:r>
          </w:p>
          <w:p w14:paraId="3AFFCDE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duced appetite/low intake of fluids (72%)</w:t>
            </w:r>
          </w:p>
          <w:p w14:paraId="380B355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norexia (65%)</w:t>
            </w:r>
          </w:p>
          <w:p w14:paraId="5207AE4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breathing (48%)</w:t>
            </w:r>
          </w:p>
          <w:p w14:paraId="4DE4732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 (47%)</w:t>
            </w:r>
          </w:p>
          <w:p w14:paraId="1D3304E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Weight loss (32%)</w:t>
            </w:r>
          </w:p>
          <w:p w14:paraId="22B5D86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duced level of consciousness (29%)</w:t>
            </w:r>
          </w:p>
          <w:p w14:paraId="067C9A0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ressure ulcer (22%)</w:t>
            </w:r>
          </w:p>
          <w:p w14:paraId="01F1C89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oking (16%)</w:t>
            </w:r>
          </w:p>
          <w:p w14:paraId="6E13EFD2" w14:textId="3E33115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Nausea (8%)</w:t>
            </w:r>
          </w:p>
          <w:p w14:paraId="2D1DC820" w14:textId="72D0670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Overall mean symptom severity score of 18.3 (scored 0 to 36, higher=</w:t>
            </w:r>
            <w:r w:rsidR="00B24567" w:rsidRPr="00AD05F2">
              <w:rPr>
                <w:rFonts w:ascii="Arial" w:hAnsi="Arial" w:cs="Arial"/>
                <w:lang w:val="en-IE"/>
              </w:rPr>
              <w:t>w</w:t>
            </w:r>
            <w:r w:rsidRPr="00AD05F2">
              <w:rPr>
                <w:rFonts w:ascii="Arial" w:hAnsi="Arial" w:cs="Arial"/>
                <w:lang w:val="en-IE"/>
              </w:rPr>
              <w:t>orse)</w:t>
            </w:r>
          </w:p>
          <w:p w14:paraId="264B4DD5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5B11ACED" w14:textId="753ACA76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Surprise question:</w:t>
            </w:r>
          </w:p>
          <w:p w14:paraId="602BC08B" w14:textId="2D18731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 week to 2 weeks (15%)</w:t>
            </w:r>
          </w:p>
          <w:p w14:paraId="3008B8E9" w14:textId="3D32FF4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Greater than 28 days (15%)</w:t>
            </w:r>
          </w:p>
          <w:p w14:paraId="3D1551DF" w14:textId="50C05E8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15-28 days (4%)</w:t>
            </w:r>
          </w:p>
        </w:tc>
        <w:tc>
          <w:tcPr>
            <w:tcW w:w="873" w:type="pct"/>
          </w:tcPr>
          <w:p w14:paraId="3D4AD37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28" w:name="_Hlk170476543"/>
            <w:r w:rsidRPr="00AD05F2">
              <w:rPr>
                <w:rFonts w:ascii="Arial" w:hAnsi="Arial" w:cs="Arial"/>
                <w:lang w:val="en-IE"/>
              </w:rPr>
              <w:t>LTCF staff (nurses, HCA, administration) and relatives,</w:t>
            </w:r>
            <w:bookmarkEnd w:id="28"/>
          </w:p>
          <w:p w14:paraId="56E2700F" w14:textId="616330D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0C10670C" w14:textId="0904BB3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47F1C4A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75F29C58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3B7D1B47" w14:textId="4A312AD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/A</w:t>
            </w:r>
          </w:p>
          <w:p w14:paraId="498C3BFF" w14:textId="4121D26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29" w:name="_Hlk170287856"/>
            <w:r w:rsidRPr="00AD05F2">
              <w:rPr>
                <w:rFonts w:ascii="Arial" w:hAnsi="Arial" w:cs="Arial"/>
                <w:lang w:val="en-IE"/>
              </w:rPr>
              <w:t>Symptom assessment and management, medication management</w:t>
            </w:r>
            <w:bookmarkEnd w:id="29"/>
          </w:p>
          <w:p w14:paraId="7764CEF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</w:tr>
      <w:tr w:rsidR="000E6C73" w:rsidRPr="00AD05F2" w14:paraId="658F918C" w14:textId="36C3140F" w:rsidTr="000E6C73">
        <w:trPr>
          <w:trHeight w:val="1037"/>
        </w:trPr>
        <w:tc>
          <w:tcPr>
            <w:tcW w:w="614" w:type="pct"/>
          </w:tcPr>
          <w:p w14:paraId="4FCF82E6" w14:textId="494AD8D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Hermans et al.</w:t>
            </w:r>
          </w:p>
          <w:p w14:paraId="66DD7FA1" w14:textId="008452F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7)</w:t>
            </w:r>
          </w:p>
          <w:p w14:paraId="5A7627AB" w14:textId="632D6C7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Belgium</w:t>
            </w:r>
          </w:p>
          <w:p w14:paraId="07D9ACBE" w14:textId="7A94159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 Last 6 months to 1 year of life (predicted)</w:t>
            </w:r>
          </w:p>
          <w:p w14:paraId="1CD7ED07" w14:textId="646D2AE9" w:rsidR="000E6C73" w:rsidRPr="00AD05F2" w:rsidRDefault="000E6C73" w:rsidP="00225D04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cross-sectional study</w:t>
            </w:r>
          </w:p>
          <w:p w14:paraId="0AE20B4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27D1AF26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52E45BD3" w14:textId="29D36DEF" w:rsidR="008D79AC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8D79AC" w:rsidRPr="00AD05F2">
              <w:rPr>
                <w:rFonts w:ascii="Arial" w:hAnsi="Arial" w:cs="Arial"/>
                <w:lang w:val="en-IE"/>
              </w:rPr>
              <w:t xml:space="preserve">To detail palliative care needs and symptoms </w:t>
            </w:r>
            <w:r w:rsidR="00B96E48" w:rsidRPr="00AD05F2">
              <w:rPr>
                <w:rFonts w:ascii="Arial" w:hAnsi="Arial" w:cs="Arial"/>
                <w:lang w:val="en-IE"/>
              </w:rPr>
              <w:t xml:space="preserve">of residents predicted to be in their last year of life and compare differences between dementia and </w:t>
            </w:r>
            <w:r w:rsidR="005B265C" w:rsidRPr="00AD05F2">
              <w:rPr>
                <w:rFonts w:ascii="Arial" w:hAnsi="Arial" w:cs="Arial"/>
                <w:lang w:val="en-IE"/>
              </w:rPr>
              <w:t>non-dementia</w:t>
            </w:r>
            <w:r w:rsidR="00B96E48" w:rsidRPr="00AD05F2">
              <w:rPr>
                <w:rFonts w:ascii="Arial" w:hAnsi="Arial" w:cs="Arial"/>
                <w:lang w:val="en-IE"/>
              </w:rPr>
              <w:t xml:space="preserve"> residents</w:t>
            </w:r>
          </w:p>
          <w:p w14:paraId="7857075A" w14:textId="49EC9D5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09 residents from 15 NH</w:t>
            </w:r>
          </w:p>
          <w:p w14:paraId="641F4F44" w14:textId="37AE78E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Average age of 87 years</w:t>
            </w:r>
          </w:p>
          <w:p w14:paraId="32391534" w14:textId="0B0E510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60%)</w:t>
            </w:r>
          </w:p>
        </w:tc>
        <w:tc>
          <w:tcPr>
            <w:tcW w:w="837" w:type="pct"/>
          </w:tcPr>
          <w:p w14:paraId="2C29711B" w14:textId="32278D0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Surprise question (6 to 12 months) and POS</w:t>
            </w:r>
          </w:p>
          <w:p w14:paraId="7DC40311" w14:textId="589314A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describe </w:t>
            </w:r>
            <w:r w:rsidR="005B265C" w:rsidRPr="00AD05F2">
              <w:rPr>
                <w:rFonts w:ascii="Arial" w:hAnsi="Arial" w:cs="Arial"/>
                <w:lang w:val="en-IE"/>
              </w:rPr>
              <w:t>resident’s</w:t>
            </w:r>
            <w:r w:rsidRPr="00AD05F2">
              <w:rPr>
                <w:rFonts w:ascii="Arial" w:hAnsi="Arial" w:cs="Arial"/>
                <w:lang w:val="en-IE"/>
              </w:rPr>
              <w:t xml:space="preserve"> palliative care needs and symptoms</w:t>
            </w:r>
          </w:p>
          <w:p w14:paraId="181842C3" w14:textId="4F80081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Residents with dementia compared to residents without dementia</w:t>
            </w:r>
          </w:p>
          <w:p w14:paraId="52EF41E8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0432C086" w14:textId="74F8545E" w:rsidR="000E6C73" w:rsidRPr="00986B31" w:rsidRDefault="000E6C73" w:rsidP="00986B31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lang w:val="en-IE"/>
              </w:rPr>
            </w:pPr>
            <w:r w:rsidRPr="00986B31">
              <w:rPr>
                <w:rFonts w:ascii="Arial" w:hAnsi="Arial" w:cs="Arial"/>
                <w:lang w:val="en-IE"/>
              </w:rPr>
              <w:t>Surprise question (6 to 12 months)</w:t>
            </w:r>
          </w:p>
          <w:p w14:paraId="2AD959AF" w14:textId="77777777" w:rsidR="000D4552" w:rsidRPr="00AD05F2" w:rsidRDefault="000D4552" w:rsidP="00AA394D">
            <w:pPr>
              <w:rPr>
                <w:rFonts w:ascii="Arial" w:hAnsi="Arial" w:cs="Arial"/>
                <w:lang w:val="en-IE"/>
              </w:rPr>
            </w:pPr>
          </w:p>
          <w:p w14:paraId="4FC74074" w14:textId="7894EC1B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Overall symptoms based on POS:</w:t>
            </w:r>
          </w:p>
          <w:p w14:paraId="0738C810" w14:textId="65D9F65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 (50%)</w:t>
            </w:r>
          </w:p>
          <w:p w14:paraId="12513BE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Other physical symptom (43%) [2% being an overwhelming problem]</w:t>
            </w:r>
          </w:p>
          <w:p w14:paraId="785F46E8" w14:textId="10EEC0E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Lacking </w:t>
            </w:r>
            <w:r w:rsidR="005B265C" w:rsidRPr="00AD05F2">
              <w:rPr>
                <w:rFonts w:ascii="Arial" w:hAnsi="Arial" w:cs="Arial"/>
                <w:lang w:val="en-IE"/>
              </w:rPr>
              <w:t>self-worth</w:t>
            </w:r>
            <w:r w:rsidRPr="00AD05F2">
              <w:rPr>
                <w:rFonts w:ascii="Arial" w:hAnsi="Arial" w:cs="Arial"/>
                <w:lang w:val="en-IE"/>
              </w:rPr>
              <w:t xml:space="preserve"> (90%)</w:t>
            </w:r>
          </w:p>
          <w:p w14:paraId="599EA7C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quires support (76%)</w:t>
            </w:r>
          </w:p>
          <w:p w14:paraId="468AFC8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nxiety (61%)</w:t>
            </w:r>
          </w:p>
          <w:p w14:paraId="251D857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ore information (38%) [19% being an overwhelming problem]</w:t>
            </w:r>
          </w:p>
          <w:p w14:paraId="25349BC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expressing feelings (28%) [28% being an overwhelming problem]</w:t>
            </w:r>
          </w:p>
          <w:p w14:paraId="0A58F02D" w14:textId="1C4D273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Having a desire to live* (proxy assessment) (13%)</w:t>
            </w:r>
          </w:p>
          <w:p w14:paraId="77EC3124" w14:textId="6F2F72E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ersonal matters (12%)</w:t>
            </w:r>
          </w:p>
          <w:p w14:paraId="3B262206" w14:textId="74CD5FCC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ementia:</w:t>
            </w:r>
          </w:p>
          <w:p w14:paraId="7CBF76A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quired more support (p = 0.015)</w:t>
            </w:r>
          </w:p>
          <w:p w14:paraId="0BAAFE2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ad less of a desire to live (p = 0.020)</w:t>
            </w:r>
          </w:p>
          <w:p w14:paraId="3FC04F34" w14:textId="4546E2F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Had less </w:t>
            </w:r>
            <w:r w:rsidR="005B265C" w:rsidRPr="00AD05F2">
              <w:rPr>
                <w:rFonts w:ascii="Arial" w:hAnsi="Arial" w:cs="Arial"/>
                <w:lang w:val="en-IE"/>
              </w:rPr>
              <w:t>self-worth</w:t>
            </w:r>
            <w:r w:rsidRPr="00AD05F2">
              <w:rPr>
                <w:rFonts w:ascii="Arial" w:hAnsi="Arial" w:cs="Arial"/>
                <w:lang w:val="en-IE"/>
              </w:rPr>
              <w:t xml:space="preserve"> (p = 0.12)</w:t>
            </w:r>
          </w:p>
        </w:tc>
        <w:tc>
          <w:tcPr>
            <w:tcW w:w="873" w:type="pct"/>
          </w:tcPr>
          <w:p w14:paraId="09BF3D22" w14:textId="6C79D32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0" w:name="_Hlk170476568"/>
            <w:r w:rsidRPr="00AD05F2">
              <w:rPr>
                <w:rFonts w:ascii="Arial" w:hAnsi="Arial" w:cs="Arial"/>
                <w:lang w:val="en-IE"/>
              </w:rPr>
              <w:t>Nurses and nurse assistants</w:t>
            </w:r>
            <w:bookmarkEnd w:id="30"/>
          </w:p>
          <w:p w14:paraId="08990098" w14:textId="2A3147C8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5535AD1F" w14:textId="478A5D58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4FAB4346" w14:textId="40F8D3BA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3934BAAA" w14:textId="2C06770A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Eligibility for the study was based on a positive surprise question (6 to 12 months)</w:t>
            </w:r>
          </w:p>
          <w:p w14:paraId="1956A1C2" w14:textId="0CAAF9E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7840B5E9" w14:textId="77777777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</w:p>
        </w:tc>
      </w:tr>
      <w:tr w:rsidR="006D2286" w:rsidRPr="00AD05F2" w14:paraId="300D364F" w14:textId="77777777" w:rsidTr="000E6C73">
        <w:trPr>
          <w:trHeight w:val="501"/>
        </w:trPr>
        <w:tc>
          <w:tcPr>
            <w:tcW w:w="614" w:type="pct"/>
          </w:tcPr>
          <w:p w14:paraId="7A88C9FD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BB6456">
              <w:rPr>
                <w:rFonts w:ascii="Arial" w:hAnsi="Arial" w:cs="Arial"/>
                <w:lang w:val="en-IE"/>
              </w:rPr>
              <w:t xml:space="preserve"> Hockley et al.</w:t>
            </w:r>
          </w:p>
          <w:p w14:paraId="6CB9E05A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t>(2010)</w:t>
            </w:r>
          </w:p>
          <w:p w14:paraId="31E0C239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BB6456">
              <w:rPr>
                <w:rFonts w:ascii="Arial" w:hAnsi="Arial" w:cs="Arial"/>
                <w:lang w:val="en-IE"/>
              </w:rPr>
              <w:t xml:space="preserve"> Scotland</w:t>
            </w:r>
          </w:p>
          <w:p w14:paraId="664807C5" w14:textId="77777777" w:rsidR="006D228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BB6456">
              <w:rPr>
                <w:rFonts w:ascii="Arial" w:hAnsi="Arial" w:cs="Arial"/>
                <w:lang w:val="en-IE"/>
              </w:rPr>
              <w:t xml:space="preserve"> Last days, weeks, months, or years (predicted)</w:t>
            </w:r>
          </w:p>
          <w:p w14:paraId="3A35A689" w14:textId="35918D39" w:rsidR="006D2286" w:rsidRPr="006D2286" w:rsidRDefault="006D2286" w:rsidP="006D2286">
            <w:pPr>
              <w:rPr>
                <w:rFonts w:ascii="Arial" w:hAnsi="Arial" w:cs="Arial"/>
                <w:lang w:val="en-IE"/>
              </w:rPr>
            </w:pPr>
            <w:r w:rsidRPr="006D2286">
              <w:rPr>
                <w:rFonts w:ascii="Arial" w:hAnsi="Arial" w:cs="Arial"/>
                <w:b/>
                <w:bCs/>
                <w:lang w:val="en-IE"/>
              </w:rPr>
              <w:t>d)</w:t>
            </w:r>
            <w:r>
              <w:rPr>
                <w:rFonts w:ascii="Arial" w:hAnsi="Arial" w:cs="Arial"/>
                <w:lang w:val="en-IE"/>
              </w:rPr>
              <w:t xml:space="preserve"> </w:t>
            </w:r>
            <w:r w:rsidRPr="00BB6456">
              <w:rPr>
                <w:rFonts w:ascii="Arial" w:hAnsi="Arial" w:cs="Arial"/>
                <w:lang w:val="en-IE"/>
              </w:rPr>
              <w:t>Mixed-method design</w:t>
            </w:r>
          </w:p>
        </w:tc>
        <w:tc>
          <w:tcPr>
            <w:tcW w:w="738" w:type="pct"/>
          </w:tcPr>
          <w:p w14:paraId="7FC4A156" w14:textId="0ED1E8BA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>a</w:t>
            </w:r>
            <w:r w:rsidRPr="00BB6456">
              <w:rPr>
                <w:rFonts w:ascii="Arial" w:hAnsi="Arial" w:cs="Arial"/>
                <w:b/>
                <w:bCs/>
                <w:lang w:val="en-IE"/>
              </w:rPr>
              <w:t>)</w:t>
            </w:r>
            <w:r w:rsidRPr="00BB6456">
              <w:rPr>
                <w:rFonts w:ascii="Arial" w:hAnsi="Arial" w:cs="Arial"/>
                <w:lang w:val="en-IE"/>
              </w:rPr>
              <w:t xml:space="preserve"> “This paper is part of a larger project reporting the impact of implementing both end-of-life care tools together using the same facilitator while proactively visiting the nursing homes two to three times a month using a model of empowerment. The extent to which the goals of the GSF are met are explored.” p.829</w:t>
            </w:r>
          </w:p>
          <w:p w14:paraId="356E6CA9" w14:textId="32CC007D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>b</w:t>
            </w:r>
            <w:r w:rsidRPr="00BB6456">
              <w:rPr>
                <w:rFonts w:ascii="Arial" w:hAnsi="Arial" w:cs="Arial"/>
                <w:b/>
                <w:bCs/>
                <w:lang w:val="en-IE"/>
              </w:rPr>
              <w:t>)</w:t>
            </w:r>
            <w:r w:rsidRPr="00BB6456">
              <w:rPr>
                <w:rFonts w:ascii="Arial" w:hAnsi="Arial" w:cs="Arial"/>
                <w:lang w:val="en-IE"/>
              </w:rPr>
              <w:t xml:space="preserve"> 7 NH and 228 decedents</w:t>
            </w:r>
          </w:p>
          <w:p w14:paraId="684B5227" w14:textId="602BFB66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6D2286">
              <w:rPr>
                <w:rFonts w:ascii="Arial" w:hAnsi="Arial" w:cs="Arial"/>
                <w:b/>
                <w:bCs/>
                <w:lang w:val="en-IE"/>
              </w:rPr>
              <w:lastRenderedPageBreak/>
              <w:t>c)</w:t>
            </w:r>
            <w:r>
              <w:rPr>
                <w:rFonts w:ascii="Arial" w:hAnsi="Arial" w:cs="Arial"/>
                <w:lang w:val="en-IE"/>
              </w:rPr>
              <w:t xml:space="preserve"> </w:t>
            </w:r>
            <w:r w:rsidRPr="00BB6456">
              <w:rPr>
                <w:rFonts w:ascii="Arial" w:hAnsi="Arial" w:cs="Arial"/>
                <w:lang w:val="en-IE"/>
              </w:rPr>
              <w:t>Aged 66-104 years</w:t>
            </w:r>
          </w:p>
          <w:p w14:paraId="2C9B9C4D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t>Dementia (60%)</w:t>
            </w:r>
          </w:p>
          <w:p w14:paraId="37429948" w14:textId="68C812A8" w:rsidR="006D2286" w:rsidRPr="00AD05F2" w:rsidRDefault="006D2286" w:rsidP="006D2286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 xml:space="preserve">Age at death: </w:t>
            </w:r>
            <w:r w:rsidRPr="00BB6456">
              <w:rPr>
                <w:rFonts w:ascii="Arial" w:hAnsi="Arial" w:cs="Arial"/>
                <w:lang w:val="en-IE"/>
              </w:rPr>
              <w:t>Over a third were aged 90+</w:t>
            </w:r>
          </w:p>
        </w:tc>
        <w:tc>
          <w:tcPr>
            <w:tcW w:w="837" w:type="pct"/>
          </w:tcPr>
          <w:p w14:paraId="29C2E939" w14:textId="3B0A7C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BB6456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Pr="00BB6456">
              <w:rPr>
                <w:rFonts w:ascii="Arial" w:hAnsi="Arial" w:cs="Arial"/>
                <w:lang w:val="en-IE"/>
              </w:rPr>
              <w:t>Gold Standards Framework for Care Homes</w:t>
            </w:r>
          </w:p>
          <w:p w14:paraId="3579E608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BB6456">
              <w:rPr>
                <w:rFonts w:ascii="Arial" w:hAnsi="Arial" w:cs="Arial"/>
                <w:lang w:val="en-IE"/>
              </w:rPr>
              <w:t xml:space="preserve"> To enhance the quality of PC provision in the NH, to identify residents’ priorities and choices, to prepare and predict resident</w:t>
            </w:r>
            <w:r>
              <w:rPr>
                <w:rFonts w:ascii="Arial" w:hAnsi="Arial" w:cs="Arial"/>
                <w:lang w:val="en-IE"/>
              </w:rPr>
              <w:t xml:space="preserve">s’ </w:t>
            </w:r>
            <w:r w:rsidRPr="00BB6456">
              <w:rPr>
                <w:rFonts w:ascii="Arial" w:hAnsi="Arial" w:cs="Arial"/>
                <w:lang w:val="en-IE"/>
              </w:rPr>
              <w:t>needs, to enhance staff confidence and collaboration, and to reduce hospitalisations</w:t>
            </w:r>
          </w:p>
          <w:p w14:paraId="10FF2BE3" w14:textId="3FF9A337" w:rsidR="006D2286" w:rsidRPr="006D228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BB6456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1A123E14" w14:textId="77777777" w:rsidR="006D2286" w:rsidRPr="00BB6456" w:rsidRDefault="006D2286" w:rsidP="006D2286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t>Frailty</w:t>
            </w:r>
          </w:p>
          <w:p w14:paraId="48E43DD6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t>Require 24 hour nursing care</w:t>
            </w:r>
          </w:p>
          <w:p w14:paraId="772519E6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t>+ GSF indicators (not reported)</w:t>
            </w:r>
          </w:p>
          <w:p w14:paraId="284356F1" w14:textId="77777777" w:rsidR="006D2286" w:rsidRPr="00AD05F2" w:rsidRDefault="006D2286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873" w:type="pct"/>
          </w:tcPr>
          <w:p w14:paraId="4DDA6885" w14:textId="77777777" w:rsidR="006D2286" w:rsidRDefault="006D2286" w:rsidP="00AA394D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BB6456">
              <w:rPr>
                <w:rFonts w:ascii="Arial" w:hAnsi="Arial" w:cs="Arial"/>
                <w:lang w:val="en-IE"/>
              </w:rPr>
              <w:t xml:space="preserve"> </w:t>
            </w:r>
            <w:r w:rsidRPr="00BB6456">
              <w:rPr>
                <w:rFonts w:ascii="Arial" w:hAnsi="Arial" w:cs="Arial"/>
                <w:lang w:val="en-IE"/>
              </w:rPr>
              <w:t>NH staff</w:t>
            </w:r>
          </w:p>
          <w:p w14:paraId="268403A8" w14:textId="4DA9F107" w:rsidR="006D2286" w:rsidRDefault="006D2286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BB6456">
              <w:rPr>
                <w:rFonts w:ascii="Arial" w:hAnsi="Arial" w:cs="Arial"/>
                <w:lang w:val="en-IE"/>
              </w:rPr>
              <w:t>Monthly discussion</w:t>
            </w:r>
          </w:p>
          <w:p w14:paraId="3A6B2D39" w14:textId="008F7261" w:rsidR="006D2286" w:rsidRPr="00AD05F2" w:rsidRDefault="006D2286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>
              <w:rPr>
                <w:rFonts w:ascii="Arial" w:hAnsi="Arial" w:cs="Arial"/>
                <w:lang w:val="en-IE"/>
              </w:rPr>
              <w:t>Intervention implemented over 18 months</w:t>
            </w:r>
          </w:p>
        </w:tc>
        <w:tc>
          <w:tcPr>
            <w:tcW w:w="795" w:type="pct"/>
          </w:tcPr>
          <w:p w14:paraId="1712F06D" w14:textId="2A6F3801" w:rsidR="006D2286" w:rsidRPr="006D2286" w:rsidRDefault="006D2286" w:rsidP="00AA394D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>
              <w:rPr>
                <w:rFonts w:ascii="Arial" w:hAnsi="Arial" w:cs="Arial"/>
                <w:lang w:val="en-IE"/>
              </w:rPr>
              <w:t>Residents coded according to expected life expectancy:</w:t>
            </w:r>
          </w:p>
          <w:p w14:paraId="30977A36" w14:textId="72EF8067" w:rsidR="006D2286" w:rsidRPr="006D2286" w:rsidRDefault="006D2286" w:rsidP="00AA394D">
            <w:pPr>
              <w:rPr>
                <w:rFonts w:ascii="Arial" w:hAnsi="Arial" w:cs="Arial"/>
                <w:lang w:val="en-IE"/>
              </w:rPr>
            </w:pPr>
            <w:r w:rsidRPr="006D2286">
              <w:rPr>
                <w:rFonts w:ascii="Arial" w:hAnsi="Arial" w:cs="Arial"/>
                <w:lang w:val="en-IE"/>
              </w:rPr>
              <w:t>Code A = years</w:t>
            </w:r>
          </w:p>
          <w:p w14:paraId="3B48067A" w14:textId="48562A62" w:rsidR="006D2286" w:rsidRPr="006D2286" w:rsidRDefault="006D2286" w:rsidP="00AA394D">
            <w:pPr>
              <w:rPr>
                <w:rFonts w:ascii="Arial" w:hAnsi="Arial" w:cs="Arial"/>
                <w:lang w:val="en-IE"/>
              </w:rPr>
            </w:pPr>
            <w:r w:rsidRPr="006D2286">
              <w:rPr>
                <w:rFonts w:ascii="Arial" w:hAnsi="Arial" w:cs="Arial"/>
                <w:lang w:val="en-IE"/>
              </w:rPr>
              <w:t>Code B = months</w:t>
            </w:r>
          </w:p>
          <w:p w14:paraId="488246B5" w14:textId="2A49017C" w:rsidR="006D2286" w:rsidRPr="006D2286" w:rsidRDefault="006D2286" w:rsidP="00AA394D">
            <w:pPr>
              <w:rPr>
                <w:rFonts w:ascii="Arial" w:hAnsi="Arial" w:cs="Arial"/>
                <w:lang w:val="en-IE"/>
              </w:rPr>
            </w:pPr>
            <w:r w:rsidRPr="006D2286">
              <w:rPr>
                <w:rFonts w:ascii="Arial" w:hAnsi="Arial" w:cs="Arial"/>
                <w:lang w:val="en-IE"/>
              </w:rPr>
              <w:t>Code C = weeks</w:t>
            </w:r>
          </w:p>
          <w:p w14:paraId="744DBF8D" w14:textId="6E511CE6" w:rsidR="006D2286" w:rsidRPr="006D2286" w:rsidRDefault="006D2286" w:rsidP="00AA394D">
            <w:pPr>
              <w:rPr>
                <w:rFonts w:ascii="Arial" w:hAnsi="Arial" w:cs="Arial"/>
                <w:lang w:val="en-IE"/>
              </w:rPr>
            </w:pPr>
            <w:r w:rsidRPr="006D2286">
              <w:rPr>
                <w:rFonts w:ascii="Arial" w:hAnsi="Arial" w:cs="Arial"/>
                <w:lang w:val="en-IE"/>
              </w:rPr>
              <w:t>Code D = days</w:t>
            </w:r>
          </w:p>
          <w:p w14:paraId="2BAB7571" w14:textId="0AB1659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BB6456">
              <w:rPr>
                <w:rFonts w:ascii="Arial" w:hAnsi="Arial" w:cs="Arial"/>
                <w:b/>
                <w:bCs/>
                <w:lang w:val="en-IE"/>
              </w:rPr>
              <w:t>Pathway:</w:t>
            </w:r>
          </w:p>
          <w:p w14:paraId="6BC542D8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t>‘care needs matrix’</w:t>
            </w:r>
          </w:p>
          <w:p w14:paraId="09A24DA9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t>DNR, ACP, GSFCH supportive/palliative care register</w:t>
            </w:r>
          </w:p>
          <w:p w14:paraId="328A032B" w14:textId="77777777" w:rsidR="006D2286" w:rsidRPr="00BB6456" w:rsidRDefault="006D2286" w:rsidP="006D2286">
            <w:pPr>
              <w:rPr>
                <w:rFonts w:ascii="Arial" w:hAnsi="Arial" w:cs="Arial"/>
                <w:lang w:val="en-IE"/>
              </w:rPr>
            </w:pPr>
            <w:r w:rsidRPr="00BB6456">
              <w:rPr>
                <w:rFonts w:ascii="Arial" w:hAnsi="Arial" w:cs="Arial"/>
                <w:lang w:val="en-IE"/>
              </w:rPr>
              <w:t>Full pathway not reported</w:t>
            </w:r>
          </w:p>
          <w:p w14:paraId="3CB2BD19" w14:textId="73A859FE" w:rsidR="006D2286" w:rsidRPr="00AD05F2" w:rsidRDefault="006D2286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</w:tr>
      <w:tr w:rsidR="000E6C73" w:rsidRPr="00AD05F2" w14:paraId="514D55E5" w14:textId="1C3068F7" w:rsidTr="000E6C73">
        <w:trPr>
          <w:trHeight w:val="501"/>
        </w:trPr>
        <w:tc>
          <w:tcPr>
            <w:tcW w:w="614" w:type="pct"/>
          </w:tcPr>
          <w:p w14:paraId="1EE50823" w14:textId="25C4832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Jerant et al.</w:t>
            </w:r>
          </w:p>
          <w:p w14:paraId="5375E74D" w14:textId="150931A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6)</w:t>
            </w:r>
          </w:p>
          <w:p w14:paraId="6D3764D7" w14:textId="425119A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1D76D7CC" w14:textId="77777777" w:rsidR="0098577D" w:rsidRPr="00AD05F2" w:rsidRDefault="000E6C73" w:rsidP="0098577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specified</w:t>
            </w:r>
          </w:p>
          <w:p w14:paraId="1F216F4E" w14:textId="74D15355" w:rsidR="000E6C73" w:rsidRPr="00AD05F2" w:rsidRDefault="000E6C73" w:rsidP="0098577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non-blinded prospective comparison trial</w:t>
            </w:r>
          </w:p>
          <w:p w14:paraId="26AF72CA" w14:textId="791481A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006D9C9D" w14:textId="5673EE3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To compare two interventions aimed at enhancing the PC provided to residents in LTCFs</w:t>
            </w:r>
          </w:p>
          <w:p w14:paraId="3151539F" w14:textId="34C7B5D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58</w:t>
            </w:r>
            <w:r w:rsidR="0098577D" w:rsidRPr="00AD05F2">
              <w:rPr>
                <w:rFonts w:ascii="Arial" w:hAnsi="Arial" w:cs="Arial"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lang w:val="en-IE"/>
              </w:rPr>
              <w:t>intense intervention</w:t>
            </w:r>
            <w:r w:rsidR="0098577D" w:rsidRPr="00AD05F2">
              <w:rPr>
                <w:rFonts w:ascii="Arial" w:hAnsi="Arial" w:cs="Arial"/>
                <w:lang w:val="en-IE"/>
              </w:rPr>
              <w:t xml:space="preserve"> participants</w:t>
            </w:r>
            <w:r w:rsidR="00140492" w:rsidRPr="00AD05F2">
              <w:rPr>
                <w:rFonts w:ascii="Arial" w:hAnsi="Arial" w:cs="Arial"/>
                <w:lang w:val="en-IE"/>
              </w:rPr>
              <w:t xml:space="preserve"> and</w:t>
            </w:r>
          </w:p>
          <w:p w14:paraId="050641E0" w14:textId="2189EBF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23</w:t>
            </w:r>
            <w:r w:rsidR="0098577D" w:rsidRPr="00AD05F2">
              <w:rPr>
                <w:rFonts w:ascii="Arial" w:hAnsi="Arial" w:cs="Arial"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lang w:val="en-IE"/>
              </w:rPr>
              <w:t>less intense intervention</w:t>
            </w:r>
            <w:r w:rsidR="0098577D" w:rsidRPr="00AD05F2">
              <w:rPr>
                <w:rFonts w:ascii="Arial" w:hAnsi="Arial" w:cs="Arial"/>
                <w:lang w:val="en-IE"/>
              </w:rPr>
              <w:t xml:space="preserve"> participants</w:t>
            </w:r>
          </w:p>
          <w:p w14:paraId="74E6EA82" w14:textId="5BDC5040" w:rsidR="00140492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="00140492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140492" w:rsidRPr="00AD05F2">
              <w:rPr>
                <w:rFonts w:ascii="Arial" w:hAnsi="Arial" w:cs="Arial"/>
                <w:lang w:val="en-IE"/>
              </w:rPr>
              <w:t>More intense group:</w:t>
            </w:r>
          </w:p>
          <w:p w14:paraId="6D03B7A1" w14:textId="77777777" w:rsidR="00140492" w:rsidRPr="00AD05F2" w:rsidRDefault="00140492" w:rsidP="00140492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ean age of 84.3 years</w:t>
            </w:r>
          </w:p>
          <w:p w14:paraId="532A6D52" w14:textId="5783DCFA" w:rsidR="00140492" w:rsidRPr="00AD05F2" w:rsidRDefault="00140492" w:rsidP="00140492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s (74%)</w:t>
            </w:r>
          </w:p>
          <w:p w14:paraId="4768FA20" w14:textId="77777777" w:rsidR="00140492" w:rsidRPr="00AD05F2" w:rsidRDefault="00140492" w:rsidP="00AA394D">
            <w:pPr>
              <w:rPr>
                <w:rFonts w:ascii="Arial" w:hAnsi="Arial" w:cs="Arial"/>
                <w:lang w:val="en-IE"/>
              </w:rPr>
            </w:pPr>
          </w:p>
          <w:p w14:paraId="1223692C" w14:textId="6F421393" w:rsidR="00140492" w:rsidRPr="00AD05F2" w:rsidRDefault="00140492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Less intense group:</w:t>
            </w:r>
          </w:p>
          <w:p w14:paraId="4D9E5A1D" w14:textId="77777777" w:rsidR="00140492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Mean age of 87.2 years </w:t>
            </w:r>
          </w:p>
          <w:p w14:paraId="33D36EB3" w14:textId="4EF3E63F" w:rsidR="000E6C73" w:rsidRPr="00AD05F2" w:rsidRDefault="00140492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</w:t>
            </w:r>
            <w:r w:rsidR="000E6C73" w:rsidRPr="00AD05F2">
              <w:rPr>
                <w:rFonts w:ascii="Arial" w:hAnsi="Arial" w:cs="Arial"/>
                <w:lang w:val="en-IE"/>
              </w:rPr>
              <w:t>emales (70%)</w:t>
            </w:r>
          </w:p>
        </w:tc>
        <w:tc>
          <w:tcPr>
            <w:tcW w:w="837" w:type="pct"/>
          </w:tcPr>
          <w:p w14:paraId="03C4778A" w14:textId="21688F6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1" w:name="_Hlk171950216"/>
            <w:r w:rsidRPr="00AD05F2">
              <w:rPr>
                <w:rFonts w:ascii="Arial" w:hAnsi="Arial" w:cs="Arial"/>
                <w:lang w:val="en-IE"/>
              </w:rPr>
              <w:t xml:space="preserve">PCAL- assessment (PCS, MCS, MSAS, GDI, GDS, MMSE, </w:t>
            </w:r>
            <w:r w:rsidR="005B265C" w:rsidRPr="00AD05F2">
              <w:rPr>
                <w:rFonts w:ascii="Arial" w:hAnsi="Arial" w:cs="Arial"/>
                <w:lang w:val="en-IE"/>
              </w:rPr>
              <w:t>self-report</w:t>
            </w:r>
            <w:r w:rsidRPr="00AD05F2">
              <w:rPr>
                <w:rFonts w:ascii="Arial" w:hAnsi="Arial" w:cs="Arial"/>
                <w:lang w:val="en-IE"/>
              </w:rPr>
              <w:t xml:space="preserve"> of ADLs, PPT, SSS, Values History Tool) and PC </w:t>
            </w:r>
            <w:bookmarkEnd w:id="31"/>
            <w:r w:rsidRPr="00AD05F2">
              <w:rPr>
                <w:rFonts w:ascii="Arial" w:hAnsi="Arial" w:cs="Arial"/>
                <w:lang w:val="en-IE"/>
              </w:rPr>
              <w:t>recommendation, Eligibility for hospice based on the National Hospice Organisation guidelines</w:t>
            </w:r>
          </w:p>
          <w:p w14:paraId="74EE59BE" w14:textId="1386A78F" w:rsidR="000E6C73" w:rsidRPr="00AD05F2" w:rsidRDefault="003E1937" w:rsidP="00AA394D">
            <w:pPr>
              <w:rPr>
                <w:rFonts w:ascii="Arial" w:hAnsi="Arial" w:cs="Arial"/>
                <w:u w:val="single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Less intense</w:t>
            </w:r>
            <w:r w:rsidR="000E6C73" w:rsidRPr="00AD05F2">
              <w:rPr>
                <w:rFonts w:ascii="Arial" w:hAnsi="Arial" w:cs="Arial"/>
                <w:u w:val="single"/>
                <w:lang w:val="en-IE"/>
              </w:rPr>
              <w:t xml:space="preserve"> intervention:</w:t>
            </w:r>
          </w:p>
          <w:p w14:paraId="35A71442" w14:textId="7252FE3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Once off assessment and PC recommendation sent to the resident, relatives, main doctor, and LTCF staff</w:t>
            </w:r>
          </w:p>
          <w:p w14:paraId="65C0F2D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36309A77" w14:textId="608F6AB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lastRenderedPageBreak/>
              <w:t xml:space="preserve">More intense intervention: </w:t>
            </w:r>
            <w:r w:rsidR="003E1937" w:rsidRPr="00AD05F2">
              <w:rPr>
                <w:rFonts w:ascii="Arial" w:hAnsi="Arial" w:cs="Arial"/>
                <w:u w:val="single"/>
                <w:lang w:val="en-IE"/>
              </w:rPr>
              <w:t>A</w:t>
            </w:r>
            <w:r w:rsidRPr="00AD05F2">
              <w:rPr>
                <w:rFonts w:ascii="Arial" w:hAnsi="Arial" w:cs="Arial"/>
                <w:lang w:val="en-IE"/>
              </w:rPr>
              <w:t>ssessments and recommendations every 3 months</w:t>
            </w:r>
          </w:p>
          <w:p w14:paraId="67999F87" w14:textId="66F8068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</w:t>
            </w:r>
            <w:r w:rsidR="00FF5928" w:rsidRPr="00AD05F2">
              <w:rPr>
                <w:rFonts w:ascii="Arial" w:hAnsi="Arial" w:cs="Arial"/>
                <w:lang w:val="en-IE"/>
              </w:rPr>
              <w:t>enhance</w:t>
            </w:r>
            <w:r w:rsidRPr="00AD05F2">
              <w:rPr>
                <w:rFonts w:ascii="Arial" w:hAnsi="Arial" w:cs="Arial"/>
                <w:lang w:val="en-IE"/>
              </w:rPr>
              <w:t xml:space="preserve"> the PC provided to residents in LTCFs</w:t>
            </w:r>
          </w:p>
          <w:p w14:paraId="514A8F29" w14:textId="24E895D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5B427365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Symptoms:</w:t>
            </w:r>
          </w:p>
          <w:p w14:paraId="75B2ED5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</w:t>
            </w:r>
          </w:p>
          <w:p w14:paraId="77A8CFA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Low energy</w:t>
            </w:r>
          </w:p>
          <w:p w14:paraId="71C0FF4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adness</w:t>
            </w:r>
          </w:p>
          <w:p w14:paraId="70D5B0F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rowsiness</w:t>
            </w:r>
          </w:p>
          <w:p w14:paraId="1C31145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Xerostomia</w:t>
            </w:r>
          </w:p>
          <w:p w14:paraId="4D996DC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concentrating</w:t>
            </w:r>
          </w:p>
          <w:p w14:paraId="1195BA5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urinating</w:t>
            </w:r>
          </w:p>
          <w:p w14:paraId="7DD1122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Worry</w:t>
            </w:r>
          </w:p>
          <w:p w14:paraId="677E9AE0" w14:textId="0367C50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Insomnia</w:t>
            </w:r>
          </w:p>
          <w:p w14:paraId="3462F256" w14:textId="4375263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Nervous </w:t>
            </w:r>
          </w:p>
        </w:tc>
        <w:tc>
          <w:tcPr>
            <w:tcW w:w="873" w:type="pct"/>
          </w:tcPr>
          <w:p w14:paraId="4E1DED2A" w14:textId="6578D93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esearcher</w:t>
            </w:r>
          </w:p>
          <w:p w14:paraId="282423E1" w14:textId="6832420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2" w:name="_Hlk170476597"/>
            <w:r w:rsidRPr="00AD05F2">
              <w:rPr>
                <w:rFonts w:ascii="Arial" w:hAnsi="Arial" w:cs="Arial"/>
                <w:lang w:val="en-IE"/>
              </w:rPr>
              <w:t>Once off assessment and every 3 months</w:t>
            </w:r>
            <w:bookmarkEnd w:id="32"/>
          </w:p>
          <w:p w14:paraId="56F46599" w14:textId="5D24FEF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Assessments took 1 to 1.5 hours</w:t>
            </w:r>
          </w:p>
          <w:p w14:paraId="52F789EF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53372C8E" w14:textId="46260D49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2D988F68" w14:textId="51DB481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3" w:name="_Hlk170287899"/>
            <w:r w:rsidRPr="00AD05F2">
              <w:rPr>
                <w:rFonts w:ascii="Arial" w:hAnsi="Arial" w:cs="Arial"/>
                <w:lang w:val="en-IE"/>
              </w:rPr>
              <w:t>Various recommendations given related to: ACD, mobility, hearing, vision, dementia/cognition, pain, depression, ‘other’</w:t>
            </w:r>
          </w:p>
          <w:p w14:paraId="7D73749B" w14:textId="427DE38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ospice referral</w:t>
            </w:r>
            <w:bookmarkEnd w:id="33"/>
          </w:p>
        </w:tc>
      </w:tr>
      <w:tr w:rsidR="000E6C73" w:rsidRPr="00AD05F2" w14:paraId="572CFB41" w14:textId="56960937" w:rsidTr="000E6C73">
        <w:trPr>
          <w:trHeight w:val="1037"/>
        </w:trPr>
        <w:tc>
          <w:tcPr>
            <w:tcW w:w="614" w:type="pct"/>
          </w:tcPr>
          <w:p w14:paraId="28BB748B" w14:textId="4612272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Johnston et al.</w:t>
            </w:r>
          </w:p>
          <w:p w14:paraId="3A72D0C3" w14:textId="662AE98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6)</w:t>
            </w:r>
          </w:p>
          <w:p w14:paraId="61BFA1A1" w14:textId="5840F0D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1E1D3CA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6 months of life (predicted)</w:t>
            </w:r>
          </w:p>
          <w:p w14:paraId="00179B8F" w14:textId="6EB3623F" w:rsidR="000E6C73" w:rsidRPr="000655E8" w:rsidRDefault="000E6C73" w:rsidP="000655E8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litative study using focus groups</w:t>
            </w:r>
          </w:p>
        </w:tc>
        <w:tc>
          <w:tcPr>
            <w:tcW w:w="738" w:type="pct"/>
          </w:tcPr>
          <w:p w14:paraId="764C9787" w14:textId="01AD7F38" w:rsidR="00F1603B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F1603B" w:rsidRPr="00AD05F2">
              <w:rPr>
                <w:rFonts w:ascii="Arial" w:hAnsi="Arial" w:cs="Arial"/>
                <w:lang w:val="en-IE"/>
              </w:rPr>
              <w:t xml:space="preserve">To evaluate the implementation of </w:t>
            </w:r>
            <w:r w:rsidR="00B0269C" w:rsidRPr="00AD05F2">
              <w:rPr>
                <w:rFonts w:ascii="Arial" w:hAnsi="Arial" w:cs="Arial"/>
                <w:lang w:val="en-IE"/>
              </w:rPr>
              <w:t>a specialist palliative care model on residents, their family members, and staff.</w:t>
            </w:r>
          </w:p>
          <w:p w14:paraId="22E7568F" w14:textId="2FB8010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40 staff and 17 family members</w:t>
            </w:r>
          </w:p>
          <w:p w14:paraId="24B76410" w14:textId="56DC143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/A</w:t>
            </w:r>
          </w:p>
        </w:tc>
        <w:tc>
          <w:tcPr>
            <w:tcW w:w="837" w:type="pct"/>
          </w:tcPr>
          <w:p w14:paraId="2222BA60" w14:textId="242E5A1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eeds Rounds </w:t>
            </w:r>
          </w:p>
          <w:p w14:paraId="32D93331" w14:textId="3DD9892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dentify residents who are expected to die in the next 6 months and to initiate </w:t>
            </w:r>
            <w:r w:rsidR="00B16CF1" w:rsidRPr="00AD05F2">
              <w:rPr>
                <w:rFonts w:ascii="Arial" w:hAnsi="Arial" w:cs="Arial"/>
                <w:lang w:val="en-IE"/>
              </w:rPr>
              <w:t>advance care planning</w:t>
            </w:r>
          </w:p>
          <w:p w14:paraId="2A868C9C" w14:textId="6B7050A4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n disease specific</w:t>
            </w:r>
          </w:p>
        </w:tc>
        <w:tc>
          <w:tcPr>
            <w:tcW w:w="1143" w:type="pct"/>
          </w:tcPr>
          <w:p w14:paraId="0B9ED24B" w14:textId="35E48D78" w:rsidR="000E6C73" w:rsidRPr="00316D6E" w:rsidRDefault="000E6C73" w:rsidP="00316D6E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lang w:val="en-IE"/>
              </w:rPr>
            </w:pPr>
            <w:r w:rsidRPr="00316D6E">
              <w:rPr>
                <w:rFonts w:ascii="Arial" w:hAnsi="Arial" w:cs="Arial"/>
                <w:lang w:val="en-IE"/>
              </w:rPr>
              <w:t>Surprise question (6 months)</w:t>
            </w:r>
          </w:p>
          <w:p w14:paraId="7BBF696A" w14:textId="7C455905" w:rsidR="00C47FF0" w:rsidRPr="00AD05F2" w:rsidRDefault="00C47FF0" w:rsidP="00AA394D">
            <w:pPr>
              <w:rPr>
                <w:rFonts w:ascii="Arial" w:hAnsi="Arial" w:cs="Arial"/>
                <w:b/>
                <w:bCs/>
                <w:u w:val="single"/>
                <w:lang w:val="en-IE"/>
              </w:rPr>
            </w:pPr>
          </w:p>
          <w:p w14:paraId="3E336C3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06CD1923" w14:textId="1EEC192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873" w:type="pct"/>
          </w:tcPr>
          <w:p w14:paraId="2AB9A1A8" w14:textId="6B8D194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4" w:name="_Hlk170476615"/>
            <w:r w:rsidRPr="00AD05F2">
              <w:rPr>
                <w:rFonts w:ascii="Arial" w:hAnsi="Arial" w:cs="Arial"/>
                <w:lang w:val="en-IE"/>
              </w:rPr>
              <w:t xml:space="preserve">Palliative care nurse </w:t>
            </w:r>
            <w:bookmarkEnd w:id="34"/>
            <w:r w:rsidR="00FF5928" w:rsidRPr="00AD05F2">
              <w:rPr>
                <w:rFonts w:ascii="Arial" w:hAnsi="Arial" w:cs="Arial"/>
                <w:lang w:val="en-IE"/>
              </w:rPr>
              <w:t>practitioner</w:t>
            </w:r>
          </w:p>
          <w:p w14:paraId="2E7B618E" w14:textId="0B8BDD9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054A0CBD" w14:textId="13F255EA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</w:tc>
        <w:tc>
          <w:tcPr>
            <w:tcW w:w="795" w:type="pct"/>
          </w:tcPr>
          <w:p w14:paraId="19177B37" w14:textId="04F9857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04D76AE8" w14:textId="2CB7534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5" w:name="_Hlk170288000"/>
            <w:r w:rsidRPr="00AD05F2">
              <w:rPr>
                <w:rFonts w:ascii="Arial" w:hAnsi="Arial" w:cs="Arial"/>
                <w:lang w:val="en-IE"/>
              </w:rPr>
              <w:t>Specialist PC referral, anticipatory prescribing, symptom assessment and management, GP referral, case conferences</w:t>
            </w:r>
            <w:bookmarkEnd w:id="35"/>
          </w:p>
        </w:tc>
      </w:tr>
      <w:tr w:rsidR="000E6C73" w:rsidRPr="00AD05F2" w14:paraId="2C02B86E" w14:textId="0B80ACA7" w:rsidTr="000E6C73">
        <w:trPr>
          <w:trHeight w:val="1037"/>
        </w:trPr>
        <w:tc>
          <w:tcPr>
            <w:tcW w:w="614" w:type="pct"/>
          </w:tcPr>
          <w:p w14:paraId="507823C8" w14:textId="47EE55B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6" w:name="_Hlk169007037"/>
            <w:r w:rsidRPr="00AD05F2">
              <w:rPr>
                <w:rFonts w:ascii="Arial" w:hAnsi="Arial" w:cs="Arial"/>
                <w:lang w:val="en-IE"/>
              </w:rPr>
              <w:t>Koerner et al.</w:t>
            </w:r>
          </w:p>
          <w:p w14:paraId="52C8A3DB" w14:textId="52D6AFD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1)</w:t>
            </w:r>
            <w:bookmarkEnd w:id="36"/>
          </w:p>
          <w:p w14:paraId="55C7937C" w14:textId="2D170C9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7E2A1701" w14:textId="0E46A18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7" w:name="_Hlk169858006"/>
            <w:r w:rsidRPr="00AD05F2">
              <w:rPr>
                <w:rFonts w:ascii="Arial" w:hAnsi="Arial" w:cs="Arial"/>
                <w:lang w:val="en-IE"/>
              </w:rPr>
              <w:t xml:space="preserve">Last months, weeks, or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days (predicted)</w:t>
            </w:r>
            <w:bookmarkEnd w:id="37"/>
          </w:p>
          <w:p w14:paraId="7C214B8E" w14:textId="3F854E65" w:rsidR="000E6C73" w:rsidRPr="000655E8" w:rsidRDefault="000E6C73" w:rsidP="000655E8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litative design with interviews embedded in </w:t>
            </w:r>
            <w:r w:rsidR="00FF5928" w:rsidRPr="00AD05F2">
              <w:rPr>
                <w:rFonts w:ascii="Arial" w:hAnsi="Arial" w:cs="Arial"/>
                <w:lang w:val="en-IE"/>
              </w:rPr>
              <w:t>an</w:t>
            </w:r>
            <w:r w:rsidRPr="00AD05F2">
              <w:rPr>
                <w:rFonts w:ascii="Arial" w:hAnsi="Arial" w:cs="Arial"/>
                <w:lang w:val="en-IE"/>
              </w:rPr>
              <w:t xml:space="preserve"> RCT</w:t>
            </w:r>
          </w:p>
        </w:tc>
        <w:tc>
          <w:tcPr>
            <w:tcW w:w="738" w:type="pct"/>
          </w:tcPr>
          <w:p w14:paraId="226763F9" w14:textId="1B8D7540" w:rsidR="00B16CF1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B16CF1" w:rsidRPr="00AD05F2">
              <w:rPr>
                <w:rFonts w:ascii="Arial" w:hAnsi="Arial" w:cs="Arial"/>
                <w:lang w:val="en-IE"/>
              </w:rPr>
              <w:t xml:space="preserve">To determine </w:t>
            </w:r>
            <w:r w:rsidR="0056303D" w:rsidRPr="00AD05F2">
              <w:rPr>
                <w:rFonts w:ascii="Arial" w:hAnsi="Arial" w:cs="Arial"/>
                <w:lang w:val="en-IE"/>
              </w:rPr>
              <w:t xml:space="preserve">and provide descriptions of the context and mechanisms that assist with implementing </w:t>
            </w:r>
            <w:r w:rsidR="0056303D" w:rsidRPr="00AD05F2">
              <w:rPr>
                <w:rFonts w:ascii="Arial" w:hAnsi="Arial" w:cs="Arial"/>
                <w:lang w:val="en-IE"/>
              </w:rPr>
              <w:lastRenderedPageBreak/>
              <w:t xml:space="preserve">Palliative Care Needs Rounds </w:t>
            </w:r>
          </w:p>
          <w:p w14:paraId="63E56678" w14:textId="187110C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8" w:name="_Hlk169866305"/>
            <w:r w:rsidRPr="00AD05F2">
              <w:rPr>
                <w:rFonts w:ascii="Arial" w:hAnsi="Arial" w:cs="Arial"/>
                <w:lang w:val="en-IE"/>
              </w:rPr>
              <w:t>21 staff interviewed (home managers, nurses, team leaders, care assistants, CNS)</w:t>
            </w:r>
            <w:bookmarkEnd w:id="38"/>
          </w:p>
          <w:p w14:paraId="245C6FAD" w14:textId="39E8D0C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/A</w:t>
            </w:r>
          </w:p>
        </w:tc>
        <w:tc>
          <w:tcPr>
            <w:tcW w:w="837" w:type="pct"/>
          </w:tcPr>
          <w:p w14:paraId="7418230D" w14:textId="25C23FE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Palliative Care Needs Rounds  Checklist (screening tool)</w:t>
            </w:r>
          </w:p>
          <w:p w14:paraId="3D20FD2C" w14:textId="11C593F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Identifying those with the greatest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need and discussing amongst the team</w:t>
            </w:r>
          </w:p>
          <w:p w14:paraId="0934FD11" w14:textId="3C517A95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79A7325E" w14:textId="68810926" w:rsidR="000E6C73" w:rsidRPr="00316D6E" w:rsidRDefault="000E6C73" w:rsidP="00316D6E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lang w:val="en-IE"/>
              </w:rPr>
            </w:pPr>
            <w:r w:rsidRPr="00316D6E">
              <w:rPr>
                <w:rFonts w:ascii="Arial" w:hAnsi="Arial" w:cs="Arial"/>
                <w:lang w:val="en-IE"/>
              </w:rPr>
              <w:lastRenderedPageBreak/>
              <w:t>Indicators from checklist by Forbat et al.</w:t>
            </w:r>
            <w:r w:rsidR="0092604C" w:rsidRPr="00316D6E">
              <w:rPr>
                <w:rFonts w:ascii="Arial" w:hAnsi="Arial" w:cs="Arial"/>
                <w:lang w:val="en-IE"/>
              </w:rPr>
              <w:t xml:space="preserve"> (2018)</w:t>
            </w:r>
          </w:p>
          <w:p w14:paraId="3A0E94E4" w14:textId="77777777" w:rsidR="0092604C" w:rsidRPr="00AD05F2" w:rsidRDefault="0092604C" w:rsidP="00AA394D">
            <w:pPr>
              <w:rPr>
                <w:rFonts w:ascii="Arial" w:hAnsi="Arial" w:cs="Arial"/>
                <w:lang w:val="en-IE"/>
              </w:rPr>
            </w:pPr>
          </w:p>
          <w:p w14:paraId="394EE67F" w14:textId="500D1099" w:rsidR="000E6C73" w:rsidRPr="00316D6E" w:rsidRDefault="000E6C73" w:rsidP="00AA394D">
            <w:pPr>
              <w:rPr>
                <w:rFonts w:ascii="Arial" w:hAnsi="Arial" w:cs="Arial"/>
                <w:lang w:val="en-IE"/>
              </w:rPr>
            </w:pPr>
            <w:r w:rsidRPr="00316D6E">
              <w:rPr>
                <w:rFonts w:ascii="Arial" w:hAnsi="Arial" w:cs="Arial"/>
                <w:lang w:val="en-IE"/>
              </w:rPr>
              <w:t xml:space="preserve">Before meeting, staff think about who may have the greatest need based on: </w:t>
            </w:r>
          </w:p>
          <w:p w14:paraId="6461F5D5" w14:textId="77777777" w:rsidR="000E6C73" w:rsidRPr="00316D6E" w:rsidRDefault="000E6C73" w:rsidP="00316D6E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lang w:val="en-IE"/>
              </w:rPr>
            </w:pPr>
            <w:r w:rsidRPr="00316D6E">
              <w:rPr>
                <w:rFonts w:ascii="Arial" w:hAnsi="Arial" w:cs="Arial"/>
                <w:lang w:val="en-IE"/>
              </w:rPr>
              <w:t>Increased hospitalisations</w:t>
            </w:r>
          </w:p>
          <w:p w14:paraId="0D74F186" w14:textId="77777777" w:rsidR="000E6C73" w:rsidRPr="00316D6E" w:rsidRDefault="000E6C73" w:rsidP="00316D6E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lang w:val="en-IE"/>
              </w:rPr>
            </w:pPr>
            <w:r w:rsidRPr="00316D6E">
              <w:rPr>
                <w:rFonts w:ascii="Arial" w:hAnsi="Arial" w:cs="Arial"/>
                <w:lang w:val="en-IE"/>
              </w:rPr>
              <w:lastRenderedPageBreak/>
              <w:t>Who has been acutely unwell</w:t>
            </w:r>
          </w:p>
          <w:p w14:paraId="50DD3803" w14:textId="59D6DFBC" w:rsidR="000E6C73" w:rsidRPr="00316D6E" w:rsidRDefault="000E6C73" w:rsidP="00316D6E">
            <w:pPr>
              <w:pStyle w:val="ListParagraph"/>
              <w:numPr>
                <w:ilvl w:val="0"/>
                <w:numId w:val="67"/>
              </w:numPr>
              <w:rPr>
                <w:rFonts w:ascii="Arial" w:hAnsi="Arial" w:cs="Arial"/>
                <w:lang w:val="en-IE"/>
              </w:rPr>
            </w:pPr>
            <w:r w:rsidRPr="00316D6E">
              <w:rPr>
                <w:rFonts w:ascii="Arial" w:hAnsi="Arial" w:cs="Arial"/>
                <w:lang w:val="en-IE"/>
              </w:rPr>
              <w:t>Who has had a decline in their condition</w:t>
            </w:r>
          </w:p>
        </w:tc>
        <w:tc>
          <w:tcPr>
            <w:tcW w:w="873" w:type="pct"/>
          </w:tcPr>
          <w:p w14:paraId="4A6BAC13" w14:textId="25D2A09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39" w:name="_Hlk170476632"/>
            <w:r w:rsidRPr="00AD05F2">
              <w:rPr>
                <w:rFonts w:ascii="Arial" w:hAnsi="Arial" w:cs="Arial"/>
                <w:lang w:val="en-IE"/>
              </w:rPr>
              <w:t>Specialist PC clinician and care home staff</w:t>
            </w:r>
            <w:bookmarkEnd w:id="39"/>
          </w:p>
          <w:p w14:paraId="071C4630" w14:textId="1C66E22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Monthly</w:t>
            </w:r>
          </w:p>
          <w:p w14:paraId="51BAA5D4" w14:textId="31FE8EDE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Meetings are held for 1 hour</w:t>
            </w:r>
          </w:p>
        </w:tc>
        <w:tc>
          <w:tcPr>
            <w:tcW w:w="795" w:type="pct"/>
          </w:tcPr>
          <w:p w14:paraId="64AB5533" w14:textId="4BA35DB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501F7132" w14:textId="11427FF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Discussion with family and GP to discuss goals of care, ACP, managing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symptoms, and medication review</w:t>
            </w:r>
          </w:p>
          <w:p w14:paraId="00788E96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</w:tr>
      <w:tr w:rsidR="000E6C73" w:rsidRPr="00AD05F2" w14:paraId="2F407BED" w14:textId="6DDBAA4C" w:rsidTr="000E6C73">
        <w:trPr>
          <w:trHeight w:val="643"/>
        </w:trPr>
        <w:tc>
          <w:tcPr>
            <w:tcW w:w="614" w:type="pct"/>
          </w:tcPr>
          <w:p w14:paraId="57DF00DF" w14:textId="157627B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Koppitz et al.</w:t>
            </w:r>
          </w:p>
          <w:p w14:paraId="213159AF" w14:textId="63012AB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5)</w:t>
            </w:r>
          </w:p>
          <w:p w14:paraId="70F6F8C4" w14:textId="77777777" w:rsidR="00C9065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Switzerland</w:t>
            </w:r>
          </w:p>
          <w:p w14:paraId="5B480C53" w14:textId="7B25B75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40" w:name="_Hlk169858025"/>
            <w:r w:rsidRPr="00AD05F2">
              <w:rPr>
                <w:rFonts w:ascii="Arial" w:hAnsi="Arial" w:cs="Arial"/>
                <w:lang w:val="en-IE"/>
              </w:rPr>
              <w:t>Last 2-3 months, last 1-2 months, and last 8 days- 1 month (actual)</w:t>
            </w:r>
            <w:bookmarkEnd w:id="40"/>
          </w:p>
          <w:p w14:paraId="2A904A44" w14:textId="3DC0F1B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Mixed-method exploratory, retrospective, descriptive design</w:t>
            </w:r>
          </w:p>
        </w:tc>
        <w:tc>
          <w:tcPr>
            <w:tcW w:w="738" w:type="pct"/>
          </w:tcPr>
          <w:p w14:paraId="7EE22BA0" w14:textId="4BD83D5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="0027047C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542163" w:rsidRPr="00AD05F2">
              <w:rPr>
                <w:rFonts w:ascii="Arial" w:hAnsi="Arial" w:cs="Arial"/>
                <w:lang w:val="en-IE"/>
              </w:rPr>
              <w:t xml:space="preserve">To detail symptoms of nursing home residents with dementia </w:t>
            </w:r>
            <w:r w:rsidR="00C90653" w:rsidRPr="00AD05F2">
              <w:rPr>
                <w:rFonts w:ascii="Arial" w:hAnsi="Arial" w:cs="Arial"/>
                <w:lang w:val="en-IE"/>
              </w:rPr>
              <w:t>in their last months of life.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21DCB9FB" w14:textId="28CB8CD4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65 residents from 4 NH</w:t>
            </w:r>
          </w:p>
          <w:p w14:paraId="36271009" w14:textId="5FC80FD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="00512A90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lang w:val="en-IE"/>
              </w:rPr>
              <w:t>Female (75.4%)</w:t>
            </w:r>
          </w:p>
          <w:p w14:paraId="53925A03" w14:textId="77777777" w:rsidR="00512A90" w:rsidRPr="00AD05F2" w:rsidRDefault="00512A90" w:rsidP="00AA394D">
            <w:pPr>
              <w:rPr>
                <w:rFonts w:ascii="Arial" w:hAnsi="Arial" w:cs="Arial"/>
                <w:lang w:val="en-IE"/>
              </w:rPr>
            </w:pPr>
          </w:p>
          <w:p w14:paraId="3093FA36" w14:textId="77777777" w:rsidR="00512A90" w:rsidRPr="00AD05F2" w:rsidRDefault="00512A90" w:rsidP="00512A90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ge at death:</w:t>
            </w:r>
            <w:r w:rsidRPr="00AD05F2">
              <w:rPr>
                <w:rFonts w:ascii="Arial" w:hAnsi="Arial" w:cs="Arial"/>
                <w:lang w:val="en-IE"/>
              </w:rPr>
              <w:t xml:space="preserve"> mean age of 83.71 years</w:t>
            </w:r>
          </w:p>
          <w:p w14:paraId="7C7DE891" w14:textId="37F2AA48" w:rsidR="00512A90" w:rsidRPr="00AD05F2" w:rsidRDefault="00512A90" w:rsidP="00512A90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Length of residence before death:</w:t>
            </w:r>
            <w:r w:rsidRPr="00AD05F2">
              <w:rPr>
                <w:rFonts w:ascii="Arial" w:hAnsi="Arial" w:cs="Arial"/>
                <w:lang w:val="en-IE"/>
              </w:rPr>
              <w:t xml:space="preserve"> mean of 3.5 years</w:t>
            </w:r>
          </w:p>
        </w:tc>
        <w:tc>
          <w:tcPr>
            <w:tcW w:w="837" w:type="pct"/>
          </w:tcPr>
          <w:p w14:paraId="7B39BE6A" w14:textId="3698792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ursing notes</w:t>
            </w:r>
          </w:p>
          <w:p w14:paraId="6275185C" w14:textId="2E5508C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describe symptoms in the last months of life</w:t>
            </w:r>
          </w:p>
          <w:p w14:paraId="16076CAE" w14:textId="64E3FA1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Dementia</w:t>
            </w:r>
          </w:p>
          <w:p w14:paraId="05500907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71B759DE" w14:textId="27947C1F" w:rsidR="000E6C73" w:rsidRPr="00AD05F2" w:rsidRDefault="00913C8A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T</w:t>
            </w:r>
            <w:r w:rsidR="000E6C73" w:rsidRPr="00AD05F2">
              <w:rPr>
                <w:rFonts w:ascii="Arial" w:hAnsi="Arial" w:cs="Arial"/>
                <w:b/>
                <w:bCs/>
                <w:lang w:val="en-IE"/>
              </w:rPr>
              <w:t xml:space="preserve">hree months 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efore </w:t>
            </w:r>
            <w:r w:rsidR="000E6C73" w:rsidRPr="00AD05F2">
              <w:rPr>
                <w:rFonts w:ascii="Arial" w:hAnsi="Arial" w:cs="Arial"/>
                <w:b/>
                <w:bCs/>
                <w:lang w:val="en-IE"/>
              </w:rPr>
              <w:t>death:</w:t>
            </w:r>
          </w:p>
          <w:p w14:paraId="57593DC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with mobilising (81%)</w:t>
            </w:r>
          </w:p>
          <w:p w14:paraId="035391C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 (71%)</w:t>
            </w:r>
          </w:p>
          <w:p w14:paraId="526CA54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eating (62%)</w:t>
            </w:r>
          </w:p>
          <w:p w14:paraId="23AB881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‘Unusual behaviour’ (agitation, aggression, lack of interest etc.) (62%)</w:t>
            </w:r>
          </w:p>
          <w:p w14:paraId="0F3B98C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sleeping (63%)</w:t>
            </w:r>
          </w:p>
          <w:p w14:paraId="78A0282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gitation (39%)</w:t>
            </w:r>
          </w:p>
          <w:p w14:paraId="33D4D51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breathing (29%)</w:t>
            </w:r>
          </w:p>
          <w:p w14:paraId="61DB890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Lack of interest (25%)</w:t>
            </w:r>
          </w:p>
          <w:p w14:paraId="0A71D01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nxiety (22%)</w:t>
            </w:r>
          </w:p>
          <w:p w14:paraId="4A42461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pression (14%)</w:t>
            </w:r>
          </w:p>
          <w:p w14:paraId="7242A59A" w14:textId="26C474E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ospital admission (10%)</w:t>
            </w:r>
          </w:p>
          <w:p w14:paraId="01D7E934" w14:textId="04D6CC1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 increased continually until death</w:t>
            </w:r>
          </w:p>
          <w:p w14:paraId="5CA57690" w14:textId="77777777" w:rsidR="00026952" w:rsidRDefault="00026952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2D051C3D" w14:textId="3FDB5700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Other:</w:t>
            </w:r>
          </w:p>
          <w:p w14:paraId="1C9C7B0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Pneumonia</w:t>
            </w:r>
          </w:p>
          <w:p w14:paraId="6222E28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Lack of appetite</w:t>
            </w:r>
          </w:p>
          <w:p w14:paraId="219E876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UTI</w:t>
            </w:r>
          </w:p>
          <w:p w14:paraId="02ED2369" w14:textId="7D903DC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hydration</w:t>
            </w:r>
          </w:p>
          <w:p w14:paraId="5E7425C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28DAD4DC" w14:textId="76ED1535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T1 = </w:t>
            </w:r>
            <w:r w:rsidR="00DB3080" w:rsidRPr="00AD05F2">
              <w:rPr>
                <w:rFonts w:ascii="Arial" w:hAnsi="Arial" w:cs="Arial"/>
                <w:b/>
                <w:bCs/>
                <w:lang w:val="en-IE"/>
              </w:rPr>
              <w:t xml:space="preserve">last 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2-3 months </w:t>
            </w:r>
          </w:p>
          <w:p w14:paraId="6E24CCEB" w14:textId="1617E588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T2 = </w:t>
            </w:r>
            <w:r w:rsidR="00DB3080" w:rsidRPr="00AD05F2">
              <w:rPr>
                <w:rFonts w:ascii="Arial" w:hAnsi="Arial" w:cs="Arial"/>
                <w:b/>
                <w:bCs/>
                <w:lang w:val="en-IE"/>
              </w:rPr>
              <w:t xml:space="preserve">last 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1-2 months </w:t>
            </w:r>
          </w:p>
          <w:p w14:paraId="14D63AC6" w14:textId="64F8D32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T3 = </w:t>
            </w:r>
            <w:r w:rsidR="00DB3080" w:rsidRPr="00AD05F2">
              <w:rPr>
                <w:rFonts w:ascii="Arial" w:hAnsi="Arial" w:cs="Arial"/>
                <w:b/>
                <w:bCs/>
                <w:lang w:val="en-IE"/>
              </w:rPr>
              <w:t xml:space="preserve">last 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>8 days- 1 month</w:t>
            </w:r>
          </w:p>
          <w:p w14:paraId="17EF2840" w14:textId="77777777" w:rsidR="000E6C73" w:rsidRPr="00AD05F2" w:rsidRDefault="000E6C73" w:rsidP="00AA394D">
            <w:pPr>
              <w:rPr>
                <w:rFonts w:ascii="Arial" w:hAnsi="Arial" w:cs="Arial"/>
                <w:u w:val="single"/>
                <w:lang w:val="en-IE"/>
              </w:rPr>
            </w:pPr>
          </w:p>
          <w:p w14:paraId="51098359" w14:textId="77777777" w:rsidR="00E359F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Anxiety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73B4A390" w14:textId="6CD5617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19%), T2 (17%), T3 (29%)</w:t>
            </w:r>
          </w:p>
          <w:p w14:paraId="3CE811FF" w14:textId="77777777" w:rsidR="00E359F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Loss of interest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1D7AA216" w14:textId="7500DB4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12%), T2 (17%), T3 (24%)</w:t>
            </w:r>
          </w:p>
          <w:p w14:paraId="67F9358A" w14:textId="77777777" w:rsidR="00E359F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Difficulty breathing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2C53C3D8" w14:textId="2E07454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12%), T2 (20%), T3 (32%)</w:t>
            </w:r>
          </w:p>
          <w:p w14:paraId="1EE75413" w14:textId="77777777" w:rsidR="00E359F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Difficulty eating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21A6F506" w14:textId="5E87E84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48%), T2 (53%), T3 (75%)</w:t>
            </w:r>
          </w:p>
          <w:p w14:paraId="77ACA537" w14:textId="77777777" w:rsidR="00E359F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Pain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1466D2A9" w14:textId="2B9113A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64%), T2 (67%), T3 (72%)</w:t>
            </w:r>
          </w:p>
          <w:p w14:paraId="21DF1E7E" w14:textId="77777777" w:rsidR="00E359F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Stress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60D76DD3" w14:textId="354B393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17.2%), T2 (Not reported), T3 (21.5%)</w:t>
            </w:r>
          </w:p>
          <w:p w14:paraId="5D774494" w14:textId="77777777" w:rsidR="00E359F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lastRenderedPageBreak/>
              <w:t>Unusual behaviour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5A1B20AB" w14:textId="07A1990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67.2%), T2 (9.4%), T3 (61.5%)</w:t>
            </w:r>
          </w:p>
          <w:p w14:paraId="57B70459" w14:textId="77777777" w:rsidR="00E359F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Mobility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5EDF0704" w14:textId="438EC8B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85.9%), T2 (79.7%), T3 (84.6%)</w:t>
            </w:r>
          </w:p>
          <w:p w14:paraId="5073D11C" w14:textId="77777777" w:rsidR="00E359F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Pressure ulcers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7ED8E33E" w14:textId="73BD5CA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26.6%)</w:t>
            </w:r>
          </w:p>
          <w:p w14:paraId="2E9D0E29" w14:textId="77777777" w:rsidR="0088267B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Depression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27CD0F56" w14:textId="6BAEDE8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20.4%), T2 (15.7%), T3 (15.7%)</w:t>
            </w:r>
          </w:p>
          <w:p w14:paraId="13167639" w14:textId="77777777" w:rsidR="0088267B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Difficulty sleeping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633C893E" w14:textId="4D8F720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60%), T2 (73%), T3 (62%)</w:t>
            </w:r>
          </w:p>
          <w:p w14:paraId="306C360D" w14:textId="77777777" w:rsidR="0088267B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Agitation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6A76F8E1" w14:textId="17A244A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T1 (41%), T2 (46%), T3 (42%)</w:t>
            </w:r>
          </w:p>
        </w:tc>
        <w:tc>
          <w:tcPr>
            <w:tcW w:w="873" w:type="pct"/>
          </w:tcPr>
          <w:p w14:paraId="05B6ADC0" w14:textId="58AE709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Data collected by researchers from nursing notes</w:t>
            </w:r>
          </w:p>
          <w:p w14:paraId="5C5C93DF" w14:textId="21A44A3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66A1BE35" w14:textId="4FC316E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7136B770" w14:textId="61A7F2EE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6AAE90EC" w14:textId="7FFD57C9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5B282C83" w14:textId="1DFCCD1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Symptom assessment and management</w:t>
            </w:r>
          </w:p>
        </w:tc>
      </w:tr>
      <w:tr w:rsidR="000E6C73" w:rsidRPr="00AD05F2" w14:paraId="6CE58C0E" w14:textId="55D6ECC2" w:rsidTr="00BB147B">
        <w:trPr>
          <w:trHeight w:val="473"/>
        </w:trPr>
        <w:tc>
          <w:tcPr>
            <w:tcW w:w="614" w:type="pct"/>
          </w:tcPr>
          <w:p w14:paraId="3D3AD9F1" w14:textId="6F24CD6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Krishnan et al.</w:t>
            </w:r>
          </w:p>
          <w:p w14:paraId="15C7B8E9" w14:textId="0FECA3E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5)</w:t>
            </w:r>
          </w:p>
          <w:p w14:paraId="7B9EFDD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Canada</w:t>
            </w:r>
          </w:p>
          <w:p w14:paraId="52C0DED5" w14:textId="517E76C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6 months of life (actual)</w:t>
            </w:r>
          </w:p>
          <w:p w14:paraId="7D6AC965" w14:textId="54A6FF29" w:rsidR="000E6C73" w:rsidRPr="00AD05F2" w:rsidRDefault="000E6C73" w:rsidP="009603B2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retrospective cohort study</w:t>
            </w:r>
          </w:p>
          <w:p w14:paraId="285FC73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7CDC2EE4" w14:textId="6C08C76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3E1C98C6" w14:textId="35A64A5D" w:rsidR="0088267B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="00945F8F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88267B" w:rsidRPr="00AD05F2">
              <w:rPr>
                <w:rFonts w:ascii="Arial" w:hAnsi="Arial" w:cs="Arial"/>
                <w:lang w:val="en-IE"/>
              </w:rPr>
              <w:t>To identify factors associated with</w:t>
            </w:r>
            <w:r w:rsidR="00945F8F" w:rsidRPr="00AD05F2">
              <w:rPr>
                <w:rFonts w:ascii="Arial" w:hAnsi="Arial" w:cs="Arial"/>
                <w:lang w:val="en-IE"/>
              </w:rPr>
              <w:t xml:space="preserve"> resident</w:t>
            </w:r>
            <w:r w:rsidR="0088267B" w:rsidRPr="00AD05F2">
              <w:rPr>
                <w:rFonts w:ascii="Arial" w:hAnsi="Arial" w:cs="Arial"/>
                <w:lang w:val="en-IE"/>
              </w:rPr>
              <w:t xml:space="preserve"> </w:t>
            </w:r>
            <w:r w:rsidR="00945F8F" w:rsidRPr="00AD05F2">
              <w:rPr>
                <w:rFonts w:ascii="Arial" w:hAnsi="Arial" w:cs="Arial"/>
                <w:lang w:val="en-IE"/>
              </w:rPr>
              <w:t>hospital deaths and admissions to hospital in residents last 6 months of life.</w:t>
            </w:r>
          </w:p>
          <w:p w14:paraId="1FDB9BE4" w14:textId="3263154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18 deceased residents</w:t>
            </w:r>
          </w:p>
          <w:p w14:paraId="786C8C09" w14:textId="7573F9F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="00185455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lang w:val="en-IE"/>
              </w:rPr>
              <w:t>Female (79.7%)</w:t>
            </w:r>
          </w:p>
          <w:p w14:paraId="2EF80AC1" w14:textId="77777777" w:rsidR="00185455" w:rsidRPr="00AD05F2" w:rsidRDefault="00185455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75A88E70" w14:textId="7D4A85B2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ause of death:</w:t>
            </w:r>
          </w:p>
          <w:p w14:paraId="6B93709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41" w:name="_Hlk169872115"/>
            <w:r w:rsidRPr="00AD05F2">
              <w:rPr>
                <w:rFonts w:ascii="Arial" w:hAnsi="Arial" w:cs="Arial"/>
                <w:lang w:val="en-IE"/>
              </w:rPr>
              <w:t>Advanced dementia (49.2%)</w:t>
            </w:r>
          </w:p>
          <w:p w14:paraId="36CAE0B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Organ failure (18.2%)</w:t>
            </w:r>
          </w:p>
          <w:p w14:paraId="5EF7C32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railty (17.8%)</w:t>
            </w:r>
            <w:bookmarkEnd w:id="41"/>
          </w:p>
          <w:p w14:paraId="603C1519" w14:textId="77777777" w:rsidR="00185455" w:rsidRPr="00AD05F2" w:rsidRDefault="00185455" w:rsidP="00AA394D">
            <w:pPr>
              <w:rPr>
                <w:rFonts w:ascii="Arial" w:hAnsi="Arial" w:cs="Arial"/>
                <w:lang w:val="en-IE"/>
              </w:rPr>
            </w:pPr>
          </w:p>
          <w:p w14:paraId="7C02436F" w14:textId="457BFBF4" w:rsidR="00185455" w:rsidRPr="00AD05F2" w:rsidRDefault="00185455" w:rsidP="00185455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ge at death: </w:t>
            </w:r>
            <w:r w:rsidR="00BB147B" w:rsidRPr="00AD05F2">
              <w:rPr>
                <w:rFonts w:ascii="Arial" w:hAnsi="Arial" w:cs="Arial"/>
                <w:lang w:val="en-IE"/>
              </w:rPr>
              <w:t>mean</w:t>
            </w:r>
            <w:r w:rsidRPr="00AD05F2">
              <w:rPr>
                <w:rFonts w:ascii="Arial" w:hAnsi="Arial" w:cs="Arial"/>
                <w:lang w:val="en-IE"/>
              </w:rPr>
              <w:t xml:space="preserve"> of 88.83 years</w:t>
            </w:r>
          </w:p>
          <w:p w14:paraId="25FFEB39" w14:textId="2D454002" w:rsidR="00185455" w:rsidRPr="00AD05F2" w:rsidRDefault="00185455" w:rsidP="00185455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Length of residence before death:</w:t>
            </w:r>
            <w:r w:rsidRPr="00AD05F2">
              <w:rPr>
                <w:rFonts w:ascii="Arial" w:hAnsi="Arial" w:cs="Arial"/>
                <w:lang w:val="en-IE"/>
              </w:rPr>
              <w:t xml:space="preserve"> 6 days to 11.4 years (mean 2.58 years)</w:t>
            </w:r>
          </w:p>
        </w:tc>
        <w:tc>
          <w:tcPr>
            <w:tcW w:w="837" w:type="pct"/>
          </w:tcPr>
          <w:p w14:paraId="4ACCC90F" w14:textId="1CB0438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Chart review and Resident Assessment Instrument- Minimum Data Set</w:t>
            </w:r>
          </w:p>
          <w:p w14:paraId="0F56501C" w14:textId="274E873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To identify predictors of hospitalisation in the last 6 months and hospital deaths</w:t>
            </w:r>
          </w:p>
          <w:p w14:paraId="67B3E09C" w14:textId="30AB221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  <w:p w14:paraId="65EFB01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1143" w:type="pct"/>
          </w:tcPr>
          <w:p w14:paraId="0D20D33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4+ comorbidities (11%)</w:t>
            </w:r>
          </w:p>
          <w:p w14:paraId="3F5485A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3 comorbidities (12.7%)</w:t>
            </w:r>
          </w:p>
          <w:p w14:paraId="289938B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2 comorbidities (24.6%)</w:t>
            </w:r>
          </w:p>
          <w:p w14:paraId="1922339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1 comorbidity (31.4%)</w:t>
            </w:r>
          </w:p>
          <w:p w14:paraId="69833857" w14:textId="30C4B8A0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6A155F68" w14:textId="49494D2D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PS:</w:t>
            </w:r>
          </w:p>
          <w:p w14:paraId="0591C9B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evere (4-6) (37.3%)</w:t>
            </w:r>
          </w:p>
          <w:p w14:paraId="2577EEE7" w14:textId="720D5C1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ild/moderate (37.3%)</w:t>
            </w:r>
          </w:p>
          <w:p w14:paraId="77BDD25C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0B6885E4" w14:textId="1C22A26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DLs:</w:t>
            </w:r>
          </w:p>
          <w:p w14:paraId="27FD4FA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Moderately dependent (52.5%)</w:t>
            </w:r>
          </w:p>
          <w:p w14:paraId="3CAD0F0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with eating (37.3%)</w:t>
            </w:r>
          </w:p>
          <w:p w14:paraId="536A76D9" w14:textId="3743BCC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everely dependent (34.7%)</w:t>
            </w:r>
          </w:p>
          <w:p w14:paraId="365E361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574D6F89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Hospital transfers in the last 6 months:</w:t>
            </w:r>
          </w:p>
          <w:p w14:paraId="590A6F8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0 (82.2%)</w:t>
            </w:r>
          </w:p>
          <w:p w14:paraId="6CE9708B" w14:textId="4B181DF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1+ (17.8%)</w:t>
            </w:r>
          </w:p>
          <w:p w14:paraId="0D72A0B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37424528" w14:textId="6FDB66E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873" w:type="pct"/>
          </w:tcPr>
          <w:p w14:paraId="27F520D9" w14:textId="2A79807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LTC staff</w:t>
            </w:r>
          </w:p>
          <w:p w14:paraId="5E0B4A23" w14:textId="7D18D93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MDS is completed every 3 months or if there has been a change in the </w:t>
            </w:r>
            <w:r w:rsidR="00FF5928" w:rsidRPr="00AD05F2">
              <w:rPr>
                <w:rFonts w:ascii="Arial" w:hAnsi="Arial" w:cs="Arial"/>
                <w:lang w:val="en-IE"/>
              </w:rPr>
              <w:t>resident’s</w:t>
            </w:r>
            <w:r w:rsidRPr="00AD05F2">
              <w:rPr>
                <w:rFonts w:ascii="Arial" w:hAnsi="Arial" w:cs="Arial"/>
                <w:lang w:val="en-IE"/>
              </w:rPr>
              <w:t xml:space="preserve"> condition</w:t>
            </w:r>
          </w:p>
          <w:p w14:paraId="0463E63A" w14:textId="2E6BB64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</w:tc>
        <w:tc>
          <w:tcPr>
            <w:tcW w:w="795" w:type="pct"/>
          </w:tcPr>
          <w:p w14:paraId="548AF373" w14:textId="3866355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68B21150" w14:textId="0190F1B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dvance Care Planning</w:t>
            </w:r>
          </w:p>
          <w:p w14:paraId="0783F89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</w:tr>
      <w:tr w:rsidR="000E6C73" w:rsidRPr="00AD05F2" w14:paraId="2A8788AD" w14:textId="57A7A4FC" w:rsidTr="000E6C73">
        <w:trPr>
          <w:trHeight w:val="501"/>
        </w:trPr>
        <w:tc>
          <w:tcPr>
            <w:tcW w:w="614" w:type="pct"/>
          </w:tcPr>
          <w:p w14:paraId="2C932C4A" w14:textId="6D37820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Lawrence, Robinson, and Eagar</w:t>
            </w:r>
          </w:p>
          <w:p w14:paraId="2516EBC0" w14:textId="4D106D5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7)</w:t>
            </w:r>
          </w:p>
          <w:p w14:paraId="7B5EE88F" w14:textId="401AFB5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162B5095" w14:textId="754658F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11 years of life (actual)</w:t>
            </w:r>
          </w:p>
          <w:p w14:paraId="3D6BBE36" w14:textId="5E6E80D6" w:rsidR="000E6C73" w:rsidRPr="00AD05F2" w:rsidRDefault="000E6C73" w:rsidP="009603B2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retrospective longitudinal study</w:t>
            </w:r>
          </w:p>
          <w:p w14:paraId="4D22719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39A0E24B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084F3EA9" w14:textId="672D004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7954A6" w:rsidRPr="00AD05F2">
              <w:rPr>
                <w:rFonts w:ascii="Arial" w:hAnsi="Arial" w:cs="Arial"/>
                <w:lang w:val="en-IE"/>
              </w:rPr>
              <w:t>To determin</w:t>
            </w:r>
            <w:r w:rsidR="008725FC" w:rsidRPr="00AD05F2">
              <w:rPr>
                <w:rFonts w:ascii="Arial" w:hAnsi="Arial" w:cs="Arial"/>
                <w:lang w:val="en-IE"/>
              </w:rPr>
              <w:t xml:space="preserve">e diagnostic groups and the deterioration trajectory of </w:t>
            </w:r>
            <w:r w:rsidR="00C32135" w:rsidRPr="00AD05F2">
              <w:rPr>
                <w:rFonts w:ascii="Arial" w:hAnsi="Arial" w:cs="Arial"/>
                <w:lang w:val="en-IE"/>
              </w:rPr>
              <w:t>nursing home residents with a view to informing advance care planning</w:t>
            </w:r>
          </w:p>
          <w:p w14:paraId="20B7B210" w14:textId="5F25F2E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247 </w:t>
            </w:r>
            <w:r w:rsidR="001D020E" w:rsidRPr="00AD05F2">
              <w:rPr>
                <w:rFonts w:ascii="Arial" w:hAnsi="Arial" w:cs="Arial"/>
                <w:lang w:val="en-IE"/>
              </w:rPr>
              <w:t>resident’s</w:t>
            </w:r>
            <w:r w:rsidRPr="00AD05F2">
              <w:rPr>
                <w:rFonts w:ascii="Arial" w:hAnsi="Arial" w:cs="Arial"/>
                <w:lang w:val="en-IE"/>
              </w:rPr>
              <w:t xml:space="preserve"> records from 4 NH</w:t>
            </w:r>
          </w:p>
          <w:p w14:paraId="0664E3DC" w14:textId="31157C3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Mean age of 84 years</w:t>
            </w:r>
          </w:p>
          <w:p w14:paraId="741E8E4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Female (69%) </w:t>
            </w:r>
          </w:p>
          <w:p w14:paraId="351BFF26" w14:textId="77777777" w:rsidR="00BB147B" w:rsidRPr="00AD05F2" w:rsidRDefault="00BB147B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0E1822E2" w14:textId="2F36BEE3" w:rsidR="00BB147B" w:rsidRPr="00AD05F2" w:rsidRDefault="00BB147B" w:rsidP="00BB147B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ge at death:</w:t>
            </w:r>
            <w:r w:rsidRPr="00AD05F2">
              <w:rPr>
                <w:rFonts w:ascii="Arial" w:hAnsi="Arial" w:cs="Arial"/>
                <w:lang w:val="en-IE"/>
              </w:rPr>
              <w:t xml:space="preserve"> mean of 86.8 years</w:t>
            </w:r>
          </w:p>
          <w:p w14:paraId="6C162DA3" w14:textId="04494862" w:rsidR="00C41875" w:rsidRPr="00AD05F2" w:rsidRDefault="00BB147B" w:rsidP="00BB147B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Length of residence before death:</w:t>
            </w:r>
            <w:r w:rsidRPr="00AD05F2">
              <w:rPr>
                <w:rFonts w:ascii="Arial" w:hAnsi="Arial" w:cs="Arial"/>
                <w:lang w:val="en-IE"/>
              </w:rPr>
              <w:t xml:space="preserve"> mean of 3.3 years</w:t>
            </w:r>
          </w:p>
        </w:tc>
        <w:tc>
          <w:tcPr>
            <w:tcW w:w="837" w:type="pct"/>
          </w:tcPr>
          <w:p w14:paraId="341E7E30" w14:textId="072560C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esident Classification Scale (RCS)</w:t>
            </w:r>
          </w:p>
          <w:p w14:paraId="379951EF" w14:textId="071E09F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To identify specific groups and predict decline to inform ACP</w:t>
            </w:r>
          </w:p>
          <w:p w14:paraId="0FE9078F" w14:textId="12535BA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42" w:name="_Hlk169856263"/>
            <w:r w:rsidRPr="00AD05F2">
              <w:rPr>
                <w:rFonts w:ascii="Arial" w:hAnsi="Arial" w:cs="Arial"/>
                <w:lang w:val="en-IE"/>
              </w:rPr>
              <w:t>Cancer, organ failure, frailty, other</w:t>
            </w:r>
            <w:bookmarkEnd w:id="42"/>
          </w:p>
          <w:p w14:paraId="29E1B09D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303D62EF" w14:textId="7E30B856" w:rsidR="000E6C73" w:rsidRPr="00AD05F2" w:rsidRDefault="0031549F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RCS</w:t>
            </w:r>
            <w:r w:rsidR="007954A6" w:rsidRPr="00AD05F2">
              <w:rPr>
                <w:rFonts w:ascii="Arial" w:hAnsi="Arial" w:cs="Arial"/>
                <w:b/>
                <w:bCs/>
                <w:lang w:val="en-IE"/>
              </w:rPr>
              <w:t>:</w:t>
            </w:r>
          </w:p>
          <w:p w14:paraId="7E48561B" w14:textId="7DAC8FDE" w:rsidR="000E6C73" w:rsidRPr="00026952" w:rsidRDefault="000E6C73" w:rsidP="00026952">
            <w:pPr>
              <w:pStyle w:val="ListParagraph"/>
              <w:numPr>
                <w:ilvl w:val="0"/>
                <w:numId w:val="68"/>
              </w:numPr>
              <w:rPr>
                <w:rFonts w:ascii="Arial" w:hAnsi="Arial" w:cs="Arial"/>
                <w:lang w:val="en-IE"/>
              </w:rPr>
            </w:pPr>
            <w:r w:rsidRPr="00026952">
              <w:rPr>
                <w:rFonts w:ascii="Arial" w:hAnsi="Arial" w:cs="Arial"/>
                <w:lang w:val="en-IE"/>
              </w:rPr>
              <w:t>Average level of functional performance when admitted was 51.8 which declined to 70.8 pre death</w:t>
            </w:r>
          </w:p>
          <w:p w14:paraId="327F7D04" w14:textId="77777777" w:rsidR="000E6C73" w:rsidRPr="00026952" w:rsidRDefault="000E6C73" w:rsidP="00026952">
            <w:pPr>
              <w:pStyle w:val="ListParagraph"/>
              <w:numPr>
                <w:ilvl w:val="0"/>
                <w:numId w:val="68"/>
              </w:numPr>
              <w:rPr>
                <w:rFonts w:ascii="Arial" w:hAnsi="Arial" w:cs="Arial"/>
                <w:lang w:val="en-IE"/>
              </w:rPr>
            </w:pPr>
            <w:r w:rsidRPr="00026952">
              <w:rPr>
                <w:rFonts w:ascii="Arial" w:hAnsi="Arial" w:cs="Arial"/>
                <w:lang w:val="en-IE"/>
              </w:rPr>
              <w:t>Men admitted with reduced functional performance lived longer (p = 0.005)</w:t>
            </w:r>
          </w:p>
          <w:p w14:paraId="25978B1C" w14:textId="77777777" w:rsidR="000E6C73" w:rsidRPr="00026952" w:rsidRDefault="000E6C73" w:rsidP="00026952">
            <w:pPr>
              <w:pStyle w:val="ListParagraph"/>
              <w:numPr>
                <w:ilvl w:val="0"/>
                <w:numId w:val="68"/>
              </w:numPr>
              <w:rPr>
                <w:rFonts w:ascii="Arial" w:hAnsi="Arial" w:cs="Arial"/>
                <w:lang w:val="en-IE"/>
              </w:rPr>
            </w:pPr>
            <w:r w:rsidRPr="00026952">
              <w:rPr>
                <w:rFonts w:ascii="Arial" w:hAnsi="Arial" w:cs="Arial"/>
                <w:lang w:val="en-IE"/>
              </w:rPr>
              <w:t>Women admitted with reduced functional performance died younger (p = 0.001)</w:t>
            </w:r>
          </w:p>
          <w:p w14:paraId="7E63AA98" w14:textId="77777777" w:rsidR="000E6C73" w:rsidRPr="00026952" w:rsidRDefault="000E6C73" w:rsidP="00026952">
            <w:pPr>
              <w:pStyle w:val="ListParagraph"/>
              <w:numPr>
                <w:ilvl w:val="0"/>
                <w:numId w:val="68"/>
              </w:numPr>
              <w:rPr>
                <w:rFonts w:ascii="Arial" w:hAnsi="Arial" w:cs="Arial"/>
                <w:lang w:val="en-IE"/>
              </w:rPr>
            </w:pPr>
            <w:r w:rsidRPr="00026952">
              <w:rPr>
                <w:rFonts w:ascii="Arial" w:hAnsi="Arial" w:cs="Arial"/>
                <w:lang w:val="en-IE"/>
              </w:rPr>
              <w:t xml:space="preserve">Deterioration of functional performance from admission </w:t>
            </w:r>
            <w:r w:rsidRPr="00026952">
              <w:rPr>
                <w:rFonts w:ascii="Arial" w:hAnsi="Arial" w:cs="Arial"/>
                <w:lang w:val="en-IE"/>
              </w:rPr>
              <w:lastRenderedPageBreak/>
              <w:t>until death was different for men (18%) and women (29%)</w:t>
            </w:r>
          </w:p>
          <w:p w14:paraId="63A478B2" w14:textId="2A04F76C" w:rsidR="000E6C73" w:rsidRPr="00026952" w:rsidRDefault="000E6C73" w:rsidP="00026952">
            <w:pPr>
              <w:pStyle w:val="ListParagraph"/>
              <w:numPr>
                <w:ilvl w:val="0"/>
                <w:numId w:val="68"/>
              </w:numPr>
              <w:rPr>
                <w:rFonts w:ascii="Arial" w:hAnsi="Arial" w:cs="Arial"/>
                <w:lang w:val="en-IE"/>
              </w:rPr>
            </w:pPr>
            <w:r w:rsidRPr="00026952">
              <w:rPr>
                <w:rFonts w:ascii="Arial" w:hAnsi="Arial" w:cs="Arial"/>
                <w:lang w:val="en-IE"/>
              </w:rPr>
              <w:t>The RCS deteriorated at an average rate of 10.3 annually (p= &lt;0.001)</w:t>
            </w:r>
          </w:p>
          <w:p w14:paraId="37B721B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0795A6FA" w14:textId="14F2D8D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ancer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43" w:name="_Hlk169115000"/>
            <w:r w:rsidRPr="00AD05F2">
              <w:rPr>
                <w:rFonts w:ascii="Arial" w:hAnsi="Arial" w:cs="Arial"/>
                <w:lang w:val="en-IE"/>
              </w:rPr>
              <w:t>Shortest time in the nursing home, functional deterioration of 16% from time of admission until death</w:t>
            </w:r>
            <w:r w:rsidR="001D208B">
              <w:rPr>
                <w:rFonts w:ascii="Arial" w:hAnsi="Arial" w:cs="Arial"/>
                <w:lang w:val="en-IE"/>
              </w:rPr>
              <w:t>.</w:t>
            </w:r>
            <w:r w:rsidRPr="00AD05F2">
              <w:rPr>
                <w:rFonts w:ascii="Arial" w:hAnsi="Arial" w:cs="Arial"/>
                <w:lang w:val="en-IE"/>
              </w:rPr>
              <w:t xml:space="preserve"> Residents with cancer had a deterioration of 19.8 points annually. This raised by 5.5 points in the year preceding death.</w:t>
            </w:r>
            <w:bookmarkEnd w:id="43"/>
          </w:p>
          <w:p w14:paraId="095A956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13338676" w14:textId="437496E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Organ failure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44" w:name="_Hlk169115130"/>
            <w:r w:rsidRPr="00AD05F2">
              <w:rPr>
                <w:rFonts w:ascii="Arial" w:hAnsi="Arial" w:cs="Arial"/>
                <w:lang w:val="en-IE"/>
              </w:rPr>
              <w:t>Longest stay in NH until death. Functional deterioration of 17% from time of admission until death. Had an average RCS of 68.6 when dying (CI 62.4-74.8).</w:t>
            </w:r>
            <w:bookmarkEnd w:id="44"/>
          </w:p>
          <w:p w14:paraId="797922A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6F5468C3" w14:textId="06A1B898" w:rsidR="000E6C73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Frailty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45" w:name="_Hlk169115185"/>
            <w:r w:rsidRPr="00AD05F2">
              <w:rPr>
                <w:rFonts w:ascii="Arial" w:hAnsi="Arial" w:cs="Arial"/>
                <w:lang w:val="en-IE"/>
              </w:rPr>
              <w:t xml:space="preserve">Mean stay of 3.4 years in the NH until death. Functional deterioration of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21% from time of admission until death. Had the highest RCS when dying (p = &lt;0.001). They had a prolonged and slower deterioration of 9.5 points annually. This raised by 1.2 points in the year preceding death.</w:t>
            </w:r>
            <w:bookmarkEnd w:id="45"/>
          </w:p>
          <w:p w14:paraId="1B5A5AF6" w14:textId="77777777" w:rsidR="00914E47" w:rsidRPr="00AD05F2" w:rsidRDefault="00914E47" w:rsidP="00AA394D">
            <w:pPr>
              <w:rPr>
                <w:rFonts w:ascii="Arial" w:hAnsi="Arial" w:cs="Arial"/>
                <w:lang w:val="en-IE"/>
              </w:rPr>
            </w:pPr>
          </w:p>
          <w:p w14:paraId="52414E2D" w14:textId="6C6E24B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Other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46" w:name="_Hlk169115241"/>
            <w:r w:rsidRPr="00AD05F2">
              <w:rPr>
                <w:rFonts w:ascii="Arial" w:hAnsi="Arial" w:cs="Arial"/>
                <w:lang w:val="en-IE"/>
              </w:rPr>
              <w:t>Best functional performance when admitted. Functional deterioration of 17% from time of admission until death. Lowest in dependency pre death.</w:t>
            </w:r>
            <w:bookmarkEnd w:id="46"/>
          </w:p>
        </w:tc>
        <w:tc>
          <w:tcPr>
            <w:tcW w:w="873" w:type="pct"/>
          </w:tcPr>
          <w:p w14:paraId="4E97FBA6" w14:textId="63CA20E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H staff </w:t>
            </w:r>
          </w:p>
          <w:p w14:paraId="0220B3FB" w14:textId="4BEC92E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bookmarkStart w:id="47" w:name="_Hlk170476801"/>
            <w:r w:rsidRPr="00AD05F2">
              <w:rPr>
                <w:rFonts w:ascii="Arial" w:hAnsi="Arial" w:cs="Arial"/>
                <w:lang w:val="en-IE"/>
              </w:rPr>
              <w:t>RCS measured on admission and then annually or if indicated (e.g. change in condition)</w:t>
            </w:r>
            <w:bookmarkEnd w:id="47"/>
          </w:p>
          <w:p w14:paraId="5FD1D903" w14:textId="38D3BF8D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2E60F7B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95" w:type="pct"/>
          </w:tcPr>
          <w:p w14:paraId="1AC1A77F" w14:textId="73D5D744" w:rsidR="007954A6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7954A6" w:rsidRPr="00AD05F2">
              <w:rPr>
                <w:rFonts w:ascii="Arial" w:hAnsi="Arial" w:cs="Arial"/>
                <w:lang w:val="en-IE"/>
              </w:rPr>
              <w:t>RCS (a high score indicates the resident has a large number of care needs, scored 0-100).</w:t>
            </w:r>
          </w:p>
          <w:p w14:paraId="7D99DA29" w14:textId="1A4D18E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lassification into four groups: cancer, organ failure, frailty, and ‘other’</w:t>
            </w:r>
          </w:p>
          <w:p w14:paraId="06B12AD7" w14:textId="1605F52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55C5399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0A3E6A1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590B88AF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</w:tr>
      <w:tr w:rsidR="000E6C73" w:rsidRPr="00AD05F2" w14:paraId="1006D41B" w14:textId="759CB0CF" w:rsidTr="000E6C73">
        <w:trPr>
          <w:trHeight w:val="359"/>
        </w:trPr>
        <w:tc>
          <w:tcPr>
            <w:tcW w:w="614" w:type="pct"/>
          </w:tcPr>
          <w:p w14:paraId="7103DAA9" w14:textId="034D4D5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Lima and Miller</w:t>
            </w:r>
          </w:p>
          <w:p w14:paraId="33C4B41D" w14:textId="70E9CB4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8)</w:t>
            </w:r>
          </w:p>
          <w:p w14:paraId="62039307" w14:textId="5427BC5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3E2C6B34" w14:textId="2F1BCA0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specified</w:t>
            </w:r>
          </w:p>
          <w:p w14:paraId="0AE0EC50" w14:textId="0F12B560" w:rsidR="000E6C73" w:rsidRPr="00AD05F2" w:rsidRDefault="000E6C73" w:rsidP="001647E3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descriptive longitudinal study</w:t>
            </w:r>
          </w:p>
          <w:p w14:paraId="7E18722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2ADD2FC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6350587D" w14:textId="77777777" w:rsidR="009D42E0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3B5922" w:rsidRPr="00AD05F2">
              <w:rPr>
                <w:rFonts w:ascii="Arial" w:hAnsi="Arial" w:cs="Arial"/>
                <w:lang w:val="en-IE"/>
              </w:rPr>
              <w:t xml:space="preserve">To detail characteristics of residents </w:t>
            </w:r>
            <w:r w:rsidR="009D42E0" w:rsidRPr="00AD05F2">
              <w:rPr>
                <w:rFonts w:ascii="Arial" w:hAnsi="Arial" w:cs="Arial"/>
                <w:lang w:val="en-IE"/>
              </w:rPr>
              <w:t>who had a palliative care consultation</w:t>
            </w:r>
          </w:p>
          <w:p w14:paraId="3CBFC3BF" w14:textId="31A0079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875 residents from 54 NHs (4% had a PC consult)</w:t>
            </w:r>
          </w:p>
          <w:p w14:paraId="22915252" w14:textId="2B2A116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PC residents: Mean age of 80.82 years</w:t>
            </w:r>
          </w:p>
          <w:p w14:paraId="427531C2" w14:textId="58DE23E1" w:rsidR="009D42E0" w:rsidRPr="00AD05F2" w:rsidRDefault="009D42E0" w:rsidP="00AA394D">
            <w:pPr>
              <w:rPr>
                <w:rFonts w:ascii="Arial" w:hAnsi="Arial" w:cs="Arial"/>
                <w:u w:val="single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lastRenderedPageBreak/>
              <w:t>Short stay residents:</w:t>
            </w:r>
          </w:p>
          <w:p w14:paraId="4135C1C7" w14:textId="6D7B9D81" w:rsidR="009D42E0" w:rsidRPr="00AD05F2" w:rsidRDefault="009D42E0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s (62.6%)</w:t>
            </w:r>
          </w:p>
          <w:p w14:paraId="2F3C63B8" w14:textId="77777777" w:rsidR="00FF3C4A" w:rsidRPr="00AD05F2" w:rsidRDefault="00FF3C4A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ncer without dementia (22%)</w:t>
            </w:r>
          </w:p>
          <w:p w14:paraId="37022CF2" w14:textId="4F14F664" w:rsidR="00FF3C4A" w:rsidRPr="00AD05F2" w:rsidRDefault="00FF3C4A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ncer with dementia (9.8%)</w:t>
            </w:r>
          </w:p>
          <w:p w14:paraId="0B537320" w14:textId="63A87D9E" w:rsidR="00FF3C4A" w:rsidRPr="00AD05F2" w:rsidRDefault="00FF3C4A" w:rsidP="00FF3C4A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without cancer (32.8%)</w:t>
            </w:r>
          </w:p>
          <w:p w14:paraId="2DF403E8" w14:textId="77777777" w:rsidR="009D42E0" w:rsidRPr="00AD05F2" w:rsidRDefault="009D42E0" w:rsidP="00AA394D">
            <w:pPr>
              <w:rPr>
                <w:rFonts w:ascii="Arial" w:hAnsi="Arial" w:cs="Arial"/>
                <w:lang w:val="en-IE"/>
              </w:rPr>
            </w:pPr>
          </w:p>
          <w:p w14:paraId="32727C03" w14:textId="5F071551" w:rsidR="009D42E0" w:rsidRPr="00AD05F2" w:rsidRDefault="009D42E0" w:rsidP="00AA394D">
            <w:pPr>
              <w:rPr>
                <w:rFonts w:ascii="Arial" w:hAnsi="Arial" w:cs="Arial"/>
                <w:u w:val="single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Long stay residents:</w:t>
            </w:r>
          </w:p>
          <w:p w14:paraId="4ED1274C" w14:textId="1BFDB225" w:rsidR="000E6C73" w:rsidRPr="00AD05F2" w:rsidRDefault="009D42E0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</w:t>
            </w:r>
            <w:r w:rsidR="000E6C73" w:rsidRPr="00AD05F2">
              <w:rPr>
                <w:rFonts w:ascii="Arial" w:hAnsi="Arial" w:cs="Arial"/>
                <w:lang w:val="en-IE"/>
              </w:rPr>
              <w:t>emales (69.5%)</w:t>
            </w:r>
          </w:p>
          <w:p w14:paraId="03033FF4" w14:textId="77777777" w:rsidR="00FF3C4A" w:rsidRPr="00AD05F2" w:rsidRDefault="00FF3C4A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</w:t>
            </w:r>
            <w:r w:rsidR="000E6C73" w:rsidRPr="00AD05F2">
              <w:rPr>
                <w:rFonts w:ascii="Arial" w:hAnsi="Arial" w:cs="Arial"/>
                <w:lang w:val="en-IE"/>
              </w:rPr>
              <w:t xml:space="preserve">ancer without dementia (6.2%), </w:t>
            </w:r>
            <w:r w:rsidRPr="00AD05F2">
              <w:rPr>
                <w:rFonts w:ascii="Arial" w:hAnsi="Arial" w:cs="Arial"/>
                <w:lang w:val="en-IE"/>
              </w:rPr>
              <w:t>C</w:t>
            </w:r>
            <w:r w:rsidR="000E6C73" w:rsidRPr="00AD05F2">
              <w:rPr>
                <w:rFonts w:ascii="Arial" w:hAnsi="Arial" w:cs="Arial"/>
                <w:lang w:val="en-IE"/>
              </w:rPr>
              <w:t>ancer with dementia (11.5%)</w:t>
            </w:r>
          </w:p>
          <w:p w14:paraId="027DFD12" w14:textId="223C6BE0" w:rsidR="000E6C73" w:rsidRPr="00AD05F2" w:rsidRDefault="00FF3C4A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</w:t>
            </w:r>
            <w:r w:rsidR="000E6C73" w:rsidRPr="00AD05F2">
              <w:rPr>
                <w:rFonts w:ascii="Arial" w:hAnsi="Arial" w:cs="Arial"/>
                <w:lang w:val="en-IE"/>
              </w:rPr>
              <w:t>ementia without cancer (61%)</w:t>
            </w:r>
          </w:p>
        </w:tc>
        <w:tc>
          <w:tcPr>
            <w:tcW w:w="837" w:type="pct"/>
          </w:tcPr>
          <w:p w14:paraId="6FC8D06B" w14:textId="0E2C7D2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Medicare data, RAI-MDS data, nursing notes, ADL score, CPS</w:t>
            </w:r>
          </w:p>
          <w:p w14:paraId="76676B19" w14:textId="5BC9098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To describe characteristics of residents who had a palliative care consultation</w:t>
            </w:r>
          </w:p>
          <w:p w14:paraId="67C26B54" w14:textId="60C199F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  <w:p w14:paraId="36625BF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1143" w:type="pct"/>
          </w:tcPr>
          <w:p w14:paraId="3C298C2F" w14:textId="6A8CECB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Short stay residents (less than 90 days):</w:t>
            </w:r>
          </w:p>
          <w:p w14:paraId="51D78DE2" w14:textId="2E91CBE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Unstable condition </w:t>
            </w:r>
            <w:bookmarkStart w:id="48" w:name="_Hlk169115355"/>
            <w:r w:rsidRPr="00AD05F2">
              <w:rPr>
                <w:rFonts w:ascii="Arial" w:hAnsi="Arial" w:cs="Arial"/>
                <w:lang w:val="en-IE"/>
              </w:rPr>
              <w:t>(79.5%) (p&lt;0.001)</w:t>
            </w:r>
          </w:p>
          <w:bookmarkEnd w:id="48"/>
          <w:p w14:paraId="1D6144A8" w14:textId="0C10994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Acute events </w:t>
            </w:r>
            <w:bookmarkStart w:id="49" w:name="_Hlk169115447"/>
            <w:r w:rsidRPr="00AD05F2">
              <w:rPr>
                <w:rFonts w:ascii="Arial" w:hAnsi="Arial" w:cs="Arial"/>
                <w:lang w:val="en-IE"/>
              </w:rPr>
              <w:t>(70%) (p&lt;0.001)</w:t>
            </w:r>
            <w:bookmarkEnd w:id="49"/>
          </w:p>
          <w:p w14:paraId="0085591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 every day (34.9%)</w:t>
            </w:r>
          </w:p>
          <w:p w14:paraId="03CC656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Weight loss (13.1%)</w:t>
            </w:r>
          </w:p>
          <w:p w14:paraId="56A71FB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PS score 5+ (6.2%)</w:t>
            </w:r>
          </w:p>
          <w:p w14:paraId="45EC6411" w14:textId="3FD99F1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Prognosis of less than 6 months </w:t>
            </w:r>
            <w:bookmarkStart w:id="50" w:name="_Hlk169115751"/>
            <w:r w:rsidRPr="00AD05F2">
              <w:rPr>
                <w:rFonts w:ascii="Arial" w:hAnsi="Arial" w:cs="Arial"/>
                <w:lang w:val="en-IE"/>
              </w:rPr>
              <w:t>(3.2%) (p&lt;0.05)</w:t>
            </w:r>
            <w:bookmarkEnd w:id="50"/>
          </w:p>
          <w:p w14:paraId="5E268BE9" w14:textId="3ACA612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ADL mean 17.69 (p&lt;0.001)</w:t>
            </w:r>
          </w:p>
          <w:p w14:paraId="42D8613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463B3AF5" w14:textId="55491F3B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Long stay residents (more than 90 days):</w:t>
            </w:r>
          </w:p>
          <w:p w14:paraId="606980DC" w14:textId="09001F6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Unstable condition </w:t>
            </w:r>
            <w:bookmarkStart w:id="51" w:name="_Hlk169115847"/>
            <w:r w:rsidRPr="00AD05F2">
              <w:rPr>
                <w:rFonts w:ascii="Arial" w:hAnsi="Arial" w:cs="Arial"/>
                <w:lang w:val="en-IE"/>
              </w:rPr>
              <w:t>(64.3%) (p&lt;0.001)</w:t>
            </w:r>
            <w:bookmarkEnd w:id="51"/>
          </w:p>
          <w:p w14:paraId="6E6AC3C7" w14:textId="7E131EE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Acute events </w:t>
            </w:r>
            <w:bookmarkStart w:id="52" w:name="_Hlk169115887"/>
            <w:r w:rsidRPr="00AD05F2">
              <w:rPr>
                <w:rFonts w:ascii="Arial" w:hAnsi="Arial" w:cs="Arial"/>
                <w:lang w:val="en-IE"/>
              </w:rPr>
              <w:t>(26.6%) (</w:t>
            </w:r>
            <w:r w:rsidR="00914E47">
              <w:rPr>
                <w:rFonts w:ascii="Arial" w:hAnsi="Arial" w:cs="Arial"/>
                <w:lang w:val="en-IE"/>
              </w:rPr>
              <w:t>p</w:t>
            </w:r>
            <w:r w:rsidRPr="00AD05F2">
              <w:rPr>
                <w:rFonts w:ascii="Arial" w:hAnsi="Arial" w:cs="Arial"/>
                <w:lang w:val="en-IE"/>
              </w:rPr>
              <w:t>&lt;0.001)</w:t>
            </w:r>
            <w:bookmarkEnd w:id="52"/>
          </w:p>
          <w:p w14:paraId="160E46F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Pain every day </w:t>
            </w:r>
            <w:bookmarkStart w:id="53" w:name="_Hlk169115918"/>
            <w:r w:rsidRPr="00AD05F2">
              <w:rPr>
                <w:rFonts w:ascii="Arial" w:hAnsi="Arial" w:cs="Arial"/>
                <w:lang w:val="en-IE"/>
              </w:rPr>
              <w:t>(15.7%)</w:t>
            </w:r>
            <w:bookmarkEnd w:id="53"/>
          </w:p>
          <w:p w14:paraId="6D7A2AD4" w14:textId="7F19DA9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Weight loss </w:t>
            </w:r>
            <w:bookmarkStart w:id="54" w:name="_Hlk169115951"/>
            <w:r w:rsidRPr="00AD05F2">
              <w:rPr>
                <w:rFonts w:ascii="Arial" w:hAnsi="Arial" w:cs="Arial"/>
                <w:lang w:val="en-IE"/>
              </w:rPr>
              <w:t>(14.2%) (p&lt;0.05)</w:t>
            </w:r>
            <w:bookmarkEnd w:id="54"/>
          </w:p>
          <w:p w14:paraId="50D3393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CPS score 5+ </w:t>
            </w:r>
            <w:bookmarkStart w:id="55" w:name="_Hlk169115977"/>
            <w:r w:rsidRPr="00AD05F2">
              <w:rPr>
                <w:rFonts w:ascii="Arial" w:hAnsi="Arial" w:cs="Arial"/>
                <w:lang w:val="en-IE"/>
              </w:rPr>
              <w:t>(12.5%)</w:t>
            </w:r>
            <w:bookmarkEnd w:id="55"/>
          </w:p>
          <w:p w14:paraId="70DBB9AA" w14:textId="2DB068E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Prognosis of less than 6 months </w:t>
            </w:r>
            <w:bookmarkStart w:id="56" w:name="_Hlk169116020"/>
            <w:r w:rsidRPr="00AD05F2">
              <w:rPr>
                <w:rFonts w:ascii="Arial" w:hAnsi="Arial" w:cs="Arial"/>
                <w:lang w:val="en-IE"/>
              </w:rPr>
              <w:t>(2%) (p&lt;0.05)</w:t>
            </w:r>
            <w:bookmarkEnd w:id="56"/>
          </w:p>
          <w:p w14:paraId="766F67C0" w14:textId="25D55F1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57" w:name="_Hlk169116056"/>
            <w:r w:rsidRPr="00AD05F2">
              <w:rPr>
                <w:rFonts w:ascii="Arial" w:hAnsi="Arial" w:cs="Arial"/>
                <w:lang w:val="en-IE"/>
              </w:rPr>
              <w:t>ADL mean 17.27 (p&lt;0.001)</w:t>
            </w:r>
            <w:bookmarkEnd w:id="57"/>
          </w:p>
        </w:tc>
        <w:tc>
          <w:tcPr>
            <w:tcW w:w="873" w:type="pct"/>
          </w:tcPr>
          <w:p w14:paraId="1C0ED453" w14:textId="6DDF6A7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ursing home staff </w:t>
            </w:r>
          </w:p>
          <w:p w14:paraId="586CB172" w14:textId="0600768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67A71CE8" w14:textId="59497ED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3B8E935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2AEC311B" w14:textId="200DA19E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07880E8F" w14:textId="5ACFCE8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42249221" w14:textId="7BB9282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58" w:name="_Hlk170288152"/>
            <w:r w:rsidRPr="00AD05F2">
              <w:rPr>
                <w:rFonts w:ascii="Arial" w:hAnsi="Arial" w:cs="Arial"/>
                <w:lang w:val="en-IE"/>
              </w:rPr>
              <w:t>PC referral, hospice referral, DNR, do-not-hospitalise order</w:t>
            </w:r>
            <w:bookmarkEnd w:id="58"/>
          </w:p>
        </w:tc>
      </w:tr>
      <w:tr w:rsidR="000E6C73" w:rsidRPr="00AD05F2" w14:paraId="751745EA" w14:textId="5A2452D9" w:rsidTr="000E6C73">
        <w:trPr>
          <w:trHeight w:val="1037"/>
        </w:trPr>
        <w:tc>
          <w:tcPr>
            <w:tcW w:w="614" w:type="pct"/>
          </w:tcPr>
          <w:p w14:paraId="5A44B3FB" w14:textId="76A5533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Liu et al.</w:t>
            </w:r>
          </w:p>
          <w:p w14:paraId="38D41617" w14:textId="2CC1EE5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0)</w:t>
            </w:r>
          </w:p>
          <w:p w14:paraId="304585FC" w14:textId="26E23F2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7631D25C" w14:textId="5013DB1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“Last months of life” (predicted)</w:t>
            </w:r>
          </w:p>
          <w:p w14:paraId="7A13F195" w14:textId="688C8AE3" w:rsidR="000E6C73" w:rsidRPr="00AD05F2" w:rsidRDefault="000E6C73" w:rsidP="001647E3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step wedged RCT</w:t>
            </w:r>
          </w:p>
          <w:p w14:paraId="31C5532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5ABEFC40" w14:textId="33A4F480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391DF964" w14:textId="2690B36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A54C64" w:rsidRPr="00AD05F2">
              <w:rPr>
                <w:rFonts w:ascii="Arial" w:hAnsi="Arial" w:cs="Arial"/>
                <w:lang w:val="en-IE"/>
              </w:rPr>
              <w:t xml:space="preserve">To evaluate the </w:t>
            </w:r>
            <w:r w:rsidR="00E1286B" w:rsidRPr="00AD05F2">
              <w:rPr>
                <w:rFonts w:ascii="Arial" w:hAnsi="Arial" w:cs="Arial"/>
                <w:lang w:val="en-IE"/>
              </w:rPr>
              <w:t xml:space="preserve">effect that specialist palliative care has on the quality of </w:t>
            </w:r>
            <w:r w:rsidR="0018491F" w:rsidRPr="00AD05F2">
              <w:rPr>
                <w:rFonts w:ascii="Arial" w:hAnsi="Arial" w:cs="Arial"/>
                <w:lang w:val="en-IE"/>
              </w:rPr>
              <w:t>death and dying for nursing home residents</w:t>
            </w:r>
          </w:p>
          <w:p w14:paraId="48A4F563" w14:textId="0D6AAD2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563 out of 1700 residents from 12 care homes</w:t>
            </w:r>
          </w:p>
          <w:p w14:paraId="628D45B4" w14:textId="20FBD06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Mean age of 85 years </w:t>
            </w:r>
          </w:p>
          <w:p w14:paraId="4D3C706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s (64%)</w:t>
            </w:r>
          </w:p>
          <w:p w14:paraId="768AC6DD" w14:textId="0057652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30%)</w:t>
            </w:r>
          </w:p>
          <w:p w14:paraId="41B12995" w14:textId="1317B49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VD (14%)</w:t>
            </w:r>
          </w:p>
          <w:p w14:paraId="08CE8EA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railty (8%)</w:t>
            </w:r>
          </w:p>
          <w:p w14:paraId="76A1174B" w14:textId="77777777" w:rsidR="00E13B1B" w:rsidRPr="00AD05F2" w:rsidRDefault="00E13B1B" w:rsidP="00AA394D">
            <w:pPr>
              <w:rPr>
                <w:rFonts w:ascii="Arial" w:hAnsi="Arial" w:cs="Arial"/>
                <w:lang w:val="en-IE"/>
              </w:rPr>
            </w:pPr>
          </w:p>
          <w:p w14:paraId="6BE000C2" w14:textId="1D079D65" w:rsidR="00E13B1B" w:rsidRPr="00AD05F2" w:rsidRDefault="00E13B1B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ge at death:</w:t>
            </w:r>
            <w:r w:rsidRPr="00AD05F2">
              <w:rPr>
                <w:rFonts w:ascii="Arial" w:hAnsi="Arial" w:cs="Arial"/>
                <w:lang w:val="en-IE"/>
              </w:rPr>
              <w:t xml:space="preserve"> Mean of 86 years</w:t>
            </w:r>
          </w:p>
        </w:tc>
        <w:tc>
          <w:tcPr>
            <w:tcW w:w="837" w:type="pct"/>
          </w:tcPr>
          <w:p w14:paraId="4ECCC6AC" w14:textId="1716642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Palliative Care Needs Rounds Checklist (screening tool)</w:t>
            </w:r>
          </w:p>
          <w:p w14:paraId="2B41C014" w14:textId="45E8DED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discuss residents who have been identified as likely to die and do not have a plan</w:t>
            </w:r>
          </w:p>
          <w:p w14:paraId="311A635E" w14:textId="14B4D3E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  <w:p w14:paraId="0B8A06B2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2624717B" w14:textId="3228550A" w:rsidR="000E6C73" w:rsidRPr="001E09C8" w:rsidRDefault="000E6C73" w:rsidP="001E09C8">
            <w:pPr>
              <w:pStyle w:val="ListParagraph"/>
              <w:numPr>
                <w:ilvl w:val="0"/>
                <w:numId w:val="69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lastRenderedPageBreak/>
              <w:t>Surprise question (6 months)</w:t>
            </w:r>
          </w:p>
          <w:p w14:paraId="034ED31E" w14:textId="77777777" w:rsidR="000E6C73" w:rsidRPr="001E09C8" w:rsidRDefault="000E6C73" w:rsidP="001E09C8">
            <w:pPr>
              <w:pStyle w:val="ListParagraph"/>
              <w:numPr>
                <w:ilvl w:val="0"/>
                <w:numId w:val="69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t>Physical/ cognitive deterioration in previous month</w:t>
            </w:r>
          </w:p>
          <w:p w14:paraId="19172338" w14:textId="77777777" w:rsidR="000E6C73" w:rsidRPr="001E09C8" w:rsidRDefault="000E6C73" w:rsidP="001E09C8">
            <w:pPr>
              <w:pStyle w:val="ListParagraph"/>
              <w:numPr>
                <w:ilvl w:val="0"/>
                <w:numId w:val="69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t>Lack of ACP or plan for last 6 months before death</w:t>
            </w:r>
          </w:p>
          <w:p w14:paraId="3A19E5B5" w14:textId="77777777" w:rsidR="000E6C73" w:rsidRPr="001E09C8" w:rsidRDefault="000E6C73" w:rsidP="001E09C8">
            <w:pPr>
              <w:pStyle w:val="ListParagraph"/>
              <w:numPr>
                <w:ilvl w:val="0"/>
                <w:numId w:val="69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t>Disagreements amongst the resident relatives around treatment/care</w:t>
            </w:r>
          </w:p>
          <w:p w14:paraId="492F83A6" w14:textId="38746CEE" w:rsidR="000E6C73" w:rsidRPr="001E09C8" w:rsidRDefault="000E6C73" w:rsidP="001E09C8">
            <w:pPr>
              <w:pStyle w:val="ListParagraph"/>
              <w:numPr>
                <w:ilvl w:val="0"/>
                <w:numId w:val="69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lastRenderedPageBreak/>
              <w:t>A direct transfer for EOL care</w:t>
            </w:r>
          </w:p>
        </w:tc>
        <w:tc>
          <w:tcPr>
            <w:tcW w:w="873" w:type="pct"/>
          </w:tcPr>
          <w:p w14:paraId="79F1F4A9" w14:textId="65E4C88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59" w:name="_Hlk170476844"/>
            <w:r w:rsidRPr="00AD05F2">
              <w:rPr>
                <w:rFonts w:ascii="Arial" w:hAnsi="Arial" w:cs="Arial"/>
                <w:lang w:val="en-IE"/>
              </w:rPr>
              <w:t xml:space="preserve">Specialist palliative care  professionals (nurse </w:t>
            </w:r>
            <w:r w:rsidR="001D020E" w:rsidRPr="00AD05F2">
              <w:rPr>
                <w:rFonts w:ascii="Arial" w:hAnsi="Arial" w:cs="Arial"/>
                <w:lang w:val="en-IE"/>
              </w:rPr>
              <w:t>practitioners</w:t>
            </w:r>
            <w:r w:rsidRPr="00AD05F2">
              <w:rPr>
                <w:rFonts w:ascii="Arial" w:hAnsi="Arial" w:cs="Arial"/>
                <w:lang w:val="en-IE"/>
              </w:rPr>
              <w:t xml:space="preserve"> and clinical nurse consultant) and care home staff (nurses, HCAs, managers, activities coordinators)</w:t>
            </w:r>
            <w:bookmarkEnd w:id="59"/>
          </w:p>
          <w:p w14:paraId="1610E83A" w14:textId="338B096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Monthly</w:t>
            </w:r>
          </w:p>
          <w:p w14:paraId="6910249A" w14:textId="5244021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1 hour long meetings</w:t>
            </w:r>
          </w:p>
          <w:p w14:paraId="3EDA5EDB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7C5BDC68" w14:textId="692B262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esident must have 1+ of the indicators to be discussed</w:t>
            </w:r>
          </w:p>
          <w:p w14:paraId="7CB9AEF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7A7B5B2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60" w:name="_Hlk170288216"/>
            <w:r w:rsidRPr="00AD05F2">
              <w:rPr>
                <w:rFonts w:ascii="Arial" w:hAnsi="Arial" w:cs="Arial"/>
                <w:b/>
                <w:bCs/>
                <w:lang w:val="en-IE"/>
              </w:rPr>
              <w:t>1.</w:t>
            </w:r>
            <w:r w:rsidRPr="00AD05F2">
              <w:rPr>
                <w:rFonts w:ascii="Arial" w:hAnsi="Arial" w:cs="Arial"/>
                <w:lang w:val="en-IE"/>
              </w:rPr>
              <w:t xml:space="preserve"> Identify diagnosis and comorbidities </w:t>
            </w:r>
          </w:p>
          <w:p w14:paraId="6964E45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2.</w:t>
            </w:r>
            <w:r w:rsidRPr="00AD05F2">
              <w:rPr>
                <w:rFonts w:ascii="Arial" w:hAnsi="Arial" w:cs="Arial"/>
                <w:lang w:val="en-IE"/>
              </w:rPr>
              <w:t xml:space="preserve"> Identify palliative care needs</w:t>
            </w:r>
          </w:p>
          <w:p w14:paraId="5E99FE6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3.</w:t>
            </w:r>
            <w:r w:rsidRPr="00AD05F2">
              <w:rPr>
                <w:rFonts w:ascii="Arial" w:hAnsi="Arial" w:cs="Arial"/>
                <w:lang w:val="en-IE"/>
              </w:rPr>
              <w:t xml:space="preserve"> Identify staff concerns</w:t>
            </w:r>
          </w:p>
          <w:p w14:paraId="54C2ADB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4.</w:t>
            </w:r>
            <w:r w:rsidRPr="00AD05F2">
              <w:rPr>
                <w:rFonts w:ascii="Arial" w:hAnsi="Arial" w:cs="Arial"/>
                <w:lang w:val="en-IE"/>
              </w:rPr>
              <w:t xml:space="preserve"> Identify residents support structure </w:t>
            </w:r>
          </w:p>
          <w:p w14:paraId="4B8EDA3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5.</w:t>
            </w:r>
            <w:r w:rsidRPr="00AD05F2">
              <w:rPr>
                <w:rFonts w:ascii="Arial" w:hAnsi="Arial" w:cs="Arial"/>
                <w:lang w:val="en-IE"/>
              </w:rPr>
              <w:t xml:space="preserve"> Educate staff on potential scenarios specific to that resident (e.g. recognising deterioration and dying)</w:t>
            </w:r>
          </w:p>
          <w:p w14:paraId="425715B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6.</w:t>
            </w:r>
            <w:r w:rsidRPr="00AD05F2">
              <w:rPr>
                <w:rFonts w:ascii="Arial" w:hAnsi="Arial" w:cs="Arial"/>
                <w:lang w:val="en-IE"/>
              </w:rPr>
              <w:t xml:space="preserve"> Review medications</w:t>
            </w:r>
          </w:p>
          <w:p w14:paraId="21E84F1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7.</w:t>
            </w:r>
            <w:r w:rsidRPr="00AD05F2">
              <w:rPr>
                <w:rFonts w:ascii="Arial" w:hAnsi="Arial" w:cs="Arial"/>
                <w:lang w:val="en-IE"/>
              </w:rPr>
              <w:t xml:space="preserve"> Ensure resident has a proxy decision maker if necessary</w:t>
            </w:r>
          </w:p>
          <w:p w14:paraId="682E0D4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8.</w:t>
            </w:r>
            <w:r w:rsidRPr="00AD05F2">
              <w:rPr>
                <w:rFonts w:ascii="Arial" w:hAnsi="Arial" w:cs="Arial"/>
                <w:lang w:val="en-IE"/>
              </w:rPr>
              <w:t xml:space="preserve"> Consider ACP</w:t>
            </w:r>
          </w:p>
          <w:p w14:paraId="49BF346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61" w:name="_Hlk170288236"/>
            <w:bookmarkEnd w:id="60"/>
            <w:r w:rsidRPr="00AD05F2">
              <w:rPr>
                <w:rFonts w:ascii="Arial" w:hAnsi="Arial" w:cs="Arial"/>
                <w:b/>
                <w:bCs/>
                <w:lang w:val="en-IE"/>
              </w:rPr>
              <w:t>9.</w:t>
            </w:r>
            <w:r w:rsidRPr="00AD05F2">
              <w:rPr>
                <w:rFonts w:ascii="Arial" w:hAnsi="Arial" w:cs="Arial"/>
                <w:lang w:val="en-IE"/>
              </w:rPr>
              <w:t xml:space="preserve"> Consider planning a case conference</w:t>
            </w:r>
          </w:p>
          <w:p w14:paraId="474B342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10.</w:t>
            </w:r>
            <w:r w:rsidRPr="00AD05F2">
              <w:rPr>
                <w:rFonts w:ascii="Arial" w:hAnsi="Arial" w:cs="Arial"/>
                <w:lang w:val="en-IE"/>
              </w:rPr>
              <w:t xml:space="preserve"> Consider outside referrals (e.g. pastoral care, wound care)</w:t>
            </w:r>
          </w:p>
          <w:p w14:paraId="42E84560" w14:textId="018E6E9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11.</w:t>
            </w:r>
            <w:r w:rsidRPr="00AD05F2">
              <w:rPr>
                <w:rFonts w:ascii="Arial" w:hAnsi="Arial" w:cs="Arial"/>
                <w:lang w:val="en-IE"/>
              </w:rPr>
              <w:t xml:space="preserve"> Consider specialist palliative care referral</w:t>
            </w:r>
          </w:p>
          <w:p w14:paraId="2BE3420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5A75D272" w14:textId="5C7BC20B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s well as:</w:t>
            </w:r>
            <w:r w:rsidRPr="00AD05F2">
              <w:rPr>
                <w:rFonts w:ascii="Arial" w:hAnsi="Arial" w:cs="Arial"/>
                <w:lang w:val="en-IE"/>
              </w:rPr>
              <w:t xml:space="preserve"> Symptom management, anticipatory prescribing</w:t>
            </w:r>
            <w:bookmarkEnd w:id="61"/>
          </w:p>
        </w:tc>
      </w:tr>
      <w:tr w:rsidR="000E6C73" w:rsidRPr="00AD05F2" w14:paraId="09303D2B" w14:textId="7EE89A85" w:rsidTr="000E6C73">
        <w:trPr>
          <w:trHeight w:val="473"/>
        </w:trPr>
        <w:tc>
          <w:tcPr>
            <w:tcW w:w="614" w:type="pct"/>
          </w:tcPr>
          <w:p w14:paraId="6944399F" w14:textId="6885007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Liyanage, Mitchell, and Senior</w:t>
            </w:r>
          </w:p>
          <w:p w14:paraId="679666AD" w14:textId="13A02C1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8)</w:t>
            </w:r>
          </w:p>
          <w:p w14:paraId="010E62C6" w14:textId="02C7FF2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1B49610E" w14:textId="77777777" w:rsidR="000E6C73" w:rsidRPr="00AD05F2" w:rsidRDefault="000E6C73" w:rsidP="001647E3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year of life (predicted)</w:t>
            </w:r>
          </w:p>
          <w:p w14:paraId="532788A9" w14:textId="67C88C64" w:rsidR="000E6C73" w:rsidRPr="00AD05F2" w:rsidRDefault="000E6C73" w:rsidP="001647E3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</w:t>
            </w:r>
            <w:r w:rsidR="001D020E" w:rsidRPr="00AD05F2">
              <w:rPr>
                <w:rFonts w:ascii="Arial" w:hAnsi="Arial" w:cs="Arial"/>
                <w:lang w:val="en-IE"/>
              </w:rPr>
              <w:t>prospective</w:t>
            </w:r>
            <w:r w:rsidRPr="00AD05F2">
              <w:rPr>
                <w:rFonts w:ascii="Arial" w:hAnsi="Arial" w:cs="Arial"/>
                <w:lang w:val="en-IE"/>
              </w:rPr>
              <w:t xml:space="preserve"> cohort study</w:t>
            </w:r>
          </w:p>
          <w:p w14:paraId="3AE979AD" w14:textId="525E37D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01E68954" w14:textId="60739BAB" w:rsidR="00376CDA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376CDA" w:rsidRPr="00AD05F2">
              <w:rPr>
                <w:rFonts w:ascii="Arial" w:hAnsi="Arial" w:cs="Arial"/>
                <w:lang w:val="en-IE"/>
              </w:rPr>
              <w:t xml:space="preserve">To identify the accuracy, feasibility, and acceptability of using the SQ with SPICT to identify </w:t>
            </w:r>
            <w:r w:rsidR="00BF5E3D" w:rsidRPr="00AD05F2">
              <w:rPr>
                <w:rFonts w:ascii="Arial" w:hAnsi="Arial" w:cs="Arial"/>
                <w:lang w:val="en-IE"/>
              </w:rPr>
              <w:t>residents with palliative care needs</w:t>
            </w:r>
          </w:p>
          <w:p w14:paraId="1D3857A8" w14:textId="44E9267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87 residents from 2 RACFs</w:t>
            </w:r>
          </w:p>
          <w:p w14:paraId="00FE7CF4" w14:textId="067A45F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Mean of 82.39 years</w:t>
            </w:r>
          </w:p>
          <w:p w14:paraId="29EDB04D" w14:textId="2F967B9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55.2%)</w:t>
            </w:r>
          </w:p>
        </w:tc>
        <w:tc>
          <w:tcPr>
            <w:tcW w:w="837" w:type="pct"/>
          </w:tcPr>
          <w:p w14:paraId="696B765F" w14:textId="3B82DAB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Surprise question (12 months) together with SPICT (screening tool)</w:t>
            </w:r>
          </w:p>
          <w:p w14:paraId="5AA8F8EC" w14:textId="47F4C59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Identification of residents with palliative care needs</w:t>
            </w:r>
          </w:p>
          <w:p w14:paraId="5B2753AF" w14:textId="5AEE1E4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SPICT clinical indicators: cancer, dementia/frailty, neurological disease, cardiovascular disease, respiratory disease, kidney disease, and liver disease. </w:t>
            </w:r>
          </w:p>
          <w:p w14:paraId="0EC235A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1E913445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43D11D38" w14:textId="43BBAD58" w:rsidR="000E6C73" w:rsidRPr="001E09C8" w:rsidRDefault="000E6C73" w:rsidP="001E09C8">
            <w:pPr>
              <w:pStyle w:val="ListParagraph"/>
              <w:numPr>
                <w:ilvl w:val="0"/>
                <w:numId w:val="71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lastRenderedPageBreak/>
              <w:t>Surprise question (12 months)</w:t>
            </w:r>
          </w:p>
          <w:p w14:paraId="485AB56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7DA69776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General indicators:</w:t>
            </w:r>
          </w:p>
          <w:p w14:paraId="71F614A4" w14:textId="77777777" w:rsidR="000E6C73" w:rsidRPr="001E09C8" w:rsidRDefault="000E6C73" w:rsidP="001E09C8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t>Performance status decline</w:t>
            </w:r>
          </w:p>
          <w:p w14:paraId="25C87EE0" w14:textId="77777777" w:rsidR="000E6C73" w:rsidRPr="001E09C8" w:rsidRDefault="000E6C73" w:rsidP="001E09C8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t>2+ unexpected hospital admissions in 6 months</w:t>
            </w:r>
          </w:p>
          <w:p w14:paraId="1673F29F" w14:textId="77777777" w:rsidR="000E6C73" w:rsidRPr="001E09C8" w:rsidRDefault="000E6C73" w:rsidP="001E09C8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t>5-10% weight loss in 3-6 months or BMI below 20</w:t>
            </w:r>
          </w:p>
          <w:p w14:paraId="69DDC7D9" w14:textId="77777777" w:rsidR="000E6C73" w:rsidRPr="001E09C8" w:rsidRDefault="000E6C73" w:rsidP="001E09C8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t>Consistent bothersome symptoms even with treatment</w:t>
            </w:r>
          </w:p>
          <w:p w14:paraId="45D4281C" w14:textId="36E89C60" w:rsidR="000E6C73" w:rsidRPr="001E09C8" w:rsidRDefault="000E6C73" w:rsidP="001E09C8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t>Dependent for majority of care needs [this replaced an older indicator in 2015 (resident of a RACF)]</w:t>
            </w:r>
          </w:p>
          <w:p w14:paraId="09A60593" w14:textId="37C6B102" w:rsidR="000E6C73" w:rsidRPr="001E09C8" w:rsidRDefault="000E6C73" w:rsidP="001E09C8">
            <w:pPr>
              <w:pStyle w:val="ListParagraph"/>
              <w:numPr>
                <w:ilvl w:val="0"/>
                <w:numId w:val="70"/>
              </w:numPr>
              <w:rPr>
                <w:rFonts w:ascii="Arial" w:hAnsi="Arial" w:cs="Arial"/>
                <w:lang w:val="en-IE"/>
              </w:rPr>
            </w:pPr>
            <w:r w:rsidRPr="001E09C8">
              <w:rPr>
                <w:rFonts w:ascii="Arial" w:hAnsi="Arial" w:cs="Arial"/>
                <w:lang w:val="en-IE"/>
              </w:rPr>
              <w:t>Residents asks for PC or cessation of treatment</w:t>
            </w:r>
          </w:p>
          <w:p w14:paraId="283692CD" w14:textId="77777777" w:rsidR="007A20DD" w:rsidRPr="00AD05F2" w:rsidRDefault="007A20DD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00D46CFF" w14:textId="00FDEB3F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isease specific:</w:t>
            </w:r>
          </w:p>
          <w:p w14:paraId="70662E5A" w14:textId="3439A752" w:rsidR="000E6C73" w:rsidRPr="00AD05F2" w:rsidRDefault="000E6C73" w:rsidP="00AA394D">
            <w:pPr>
              <w:rPr>
                <w:rFonts w:ascii="Arial" w:hAnsi="Arial" w:cs="Arial"/>
                <w:u w:val="single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Cancer</w:t>
            </w:r>
          </w:p>
          <w:p w14:paraId="2E1842C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unctional capacity declining related to metastasis</w:t>
            </w:r>
          </w:p>
          <w:p w14:paraId="63106E27" w14:textId="1A724D9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railty prevents person from receiving curative treatment or treatment for symptom management</w:t>
            </w:r>
          </w:p>
          <w:p w14:paraId="36A75520" w14:textId="77777777" w:rsidR="000E6C73" w:rsidRPr="00AD05F2" w:rsidRDefault="000E6C73" w:rsidP="00AA394D">
            <w:pPr>
              <w:rPr>
                <w:rFonts w:ascii="Arial" w:hAnsi="Arial" w:cs="Arial"/>
                <w:u w:val="single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Dementia/frailty</w:t>
            </w:r>
          </w:p>
          <w:p w14:paraId="25D524B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Inability to dress, eat, or ambulate independently</w:t>
            </w:r>
          </w:p>
          <w:p w14:paraId="0E09CCE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duced appetite, imbalanced nutrition</w:t>
            </w:r>
          </w:p>
          <w:p w14:paraId="2E76D81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Incontinence</w:t>
            </w:r>
          </w:p>
          <w:p w14:paraId="517D9C6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Inability to communicate, social withdrawal</w:t>
            </w:r>
          </w:p>
          <w:p w14:paraId="2CCBEEC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oral fracture, recurrent falls</w:t>
            </w:r>
          </w:p>
          <w:p w14:paraId="48E0EF46" w14:textId="5839645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peated episodes of pyrexia, infection, or aspiration pneumonia</w:t>
            </w:r>
          </w:p>
          <w:p w14:paraId="6C88E004" w14:textId="77777777" w:rsidR="000C3933" w:rsidRDefault="000C3933" w:rsidP="00AA394D">
            <w:pPr>
              <w:rPr>
                <w:rFonts w:ascii="Arial" w:hAnsi="Arial" w:cs="Arial"/>
                <w:u w:val="single"/>
                <w:lang w:val="en-IE"/>
              </w:rPr>
            </w:pPr>
          </w:p>
          <w:p w14:paraId="01CFBEA9" w14:textId="05D236B1" w:rsidR="000E6C73" w:rsidRPr="00AD05F2" w:rsidRDefault="000E6C73" w:rsidP="00AA394D">
            <w:pPr>
              <w:rPr>
                <w:rFonts w:ascii="Arial" w:hAnsi="Arial" w:cs="Arial"/>
                <w:u w:val="single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Neurological disease</w:t>
            </w:r>
          </w:p>
          <w:p w14:paraId="2C14DD6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nsistent decline in physical or cognitive functioning regardless of treatment</w:t>
            </w:r>
          </w:p>
          <w:p w14:paraId="55F0A7A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Difficulty with speech or swallowing</w:t>
            </w:r>
          </w:p>
          <w:p w14:paraId="429F1C35" w14:textId="2A6A955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spiration pneumonia, difficulty breathing, respiratory failure</w:t>
            </w:r>
          </w:p>
          <w:p w14:paraId="6D09FB9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33059DA2" w14:textId="77777777" w:rsidR="000E6C73" w:rsidRPr="00AD05F2" w:rsidRDefault="000E6C73" w:rsidP="00AA394D">
            <w:pPr>
              <w:rPr>
                <w:rFonts w:ascii="Arial" w:hAnsi="Arial" w:cs="Arial"/>
                <w:u w:val="single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Cardiovascular disease</w:t>
            </w:r>
          </w:p>
          <w:p w14:paraId="45004FA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62" w:name="_Hlk169117085"/>
            <w:r w:rsidRPr="00AD05F2">
              <w:rPr>
                <w:rFonts w:ascii="Arial" w:hAnsi="Arial" w:cs="Arial"/>
                <w:lang w:val="en-IE"/>
              </w:rPr>
              <w:t>NYHA stage III/IV HF, CAD</w:t>
            </w:r>
          </w:p>
          <w:bookmarkEnd w:id="62"/>
          <w:p w14:paraId="4F1A5AFA" w14:textId="006C871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evere peripheral vascular disease</w:t>
            </w:r>
          </w:p>
          <w:p w14:paraId="285A13C1" w14:textId="77777777" w:rsidR="000C3933" w:rsidRDefault="000C3933" w:rsidP="00AA394D">
            <w:pPr>
              <w:rPr>
                <w:rFonts w:ascii="Arial" w:hAnsi="Arial" w:cs="Arial"/>
                <w:u w:val="single"/>
                <w:lang w:val="en-IE"/>
              </w:rPr>
            </w:pPr>
          </w:p>
          <w:p w14:paraId="29F164C2" w14:textId="753C60CA" w:rsidR="000E6C73" w:rsidRPr="00AD05F2" w:rsidRDefault="000E6C73" w:rsidP="00AA394D">
            <w:pPr>
              <w:rPr>
                <w:rFonts w:ascii="Arial" w:hAnsi="Arial" w:cs="Arial"/>
                <w:u w:val="single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Respiratory disease</w:t>
            </w:r>
          </w:p>
          <w:p w14:paraId="098FFA6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63" w:name="_Hlk169117121"/>
            <w:r w:rsidRPr="00AD05F2">
              <w:rPr>
                <w:rFonts w:ascii="Arial" w:hAnsi="Arial" w:cs="Arial"/>
                <w:lang w:val="en-IE"/>
              </w:rPr>
              <w:t>COPD, pulmonary fibrosis</w:t>
            </w:r>
          </w:p>
          <w:p w14:paraId="03E8811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64" w:name="_Hlk169117143"/>
            <w:bookmarkEnd w:id="63"/>
            <w:r w:rsidRPr="00AD05F2">
              <w:rPr>
                <w:rFonts w:ascii="Arial" w:hAnsi="Arial" w:cs="Arial"/>
                <w:lang w:val="en-IE"/>
              </w:rPr>
              <w:t>Oxygen therapy over a long period</w:t>
            </w:r>
          </w:p>
          <w:p w14:paraId="7254756F" w14:textId="289554F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quired ventilation as a result of respiratory failure</w:t>
            </w:r>
          </w:p>
          <w:bookmarkEnd w:id="64"/>
          <w:p w14:paraId="2D2A07A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407473E6" w14:textId="77777777" w:rsidR="000E6C73" w:rsidRPr="00AD05F2" w:rsidRDefault="000E6C73" w:rsidP="00AA394D">
            <w:pPr>
              <w:rPr>
                <w:rFonts w:ascii="Arial" w:hAnsi="Arial" w:cs="Arial"/>
                <w:u w:val="single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Kidney disease</w:t>
            </w:r>
          </w:p>
          <w:p w14:paraId="052EFEF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65" w:name="_Hlk169117173"/>
            <w:r w:rsidRPr="00AD05F2">
              <w:rPr>
                <w:rFonts w:ascii="Arial" w:hAnsi="Arial" w:cs="Arial"/>
                <w:lang w:val="en-IE"/>
              </w:rPr>
              <w:t>CKD</w:t>
            </w:r>
          </w:p>
          <w:p w14:paraId="1A51A87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Kidney failure (other cause)</w:t>
            </w:r>
          </w:p>
          <w:p w14:paraId="31F9FBDA" w14:textId="04A71EB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scontinuing dialysis</w:t>
            </w:r>
          </w:p>
          <w:bookmarkEnd w:id="65"/>
          <w:p w14:paraId="55B117DD" w14:textId="77777777" w:rsidR="000E6C73" w:rsidRPr="00AD05F2" w:rsidRDefault="000E6C73" w:rsidP="00AA394D">
            <w:pPr>
              <w:rPr>
                <w:rFonts w:ascii="Arial" w:hAnsi="Arial" w:cs="Arial"/>
                <w:u w:val="single"/>
                <w:lang w:val="en-IE"/>
              </w:rPr>
            </w:pPr>
          </w:p>
          <w:p w14:paraId="493039E1" w14:textId="4FCF104C" w:rsidR="000E6C73" w:rsidRPr="00AD05F2" w:rsidRDefault="000E6C73" w:rsidP="00AA394D">
            <w:pPr>
              <w:rPr>
                <w:rFonts w:ascii="Arial" w:hAnsi="Arial" w:cs="Arial"/>
                <w:u w:val="single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 xml:space="preserve">Liver disease </w:t>
            </w:r>
          </w:p>
          <w:p w14:paraId="3F214FD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66" w:name="_Hlk169117210"/>
            <w:bookmarkStart w:id="67" w:name="_Hlk169117198"/>
            <w:r w:rsidRPr="00AD05F2">
              <w:rPr>
                <w:rFonts w:ascii="Arial" w:hAnsi="Arial" w:cs="Arial"/>
                <w:lang w:val="en-IE"/>
              </w:rPr>
              <w:t>Liver cirrhosis</w:t>
            </w:r>
          </w:p>
          <w:p w14:paraId="4D646B7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ntraindication for a liver transplant</w:t>
            </w:r>
          </w:p>
          <w:bookmarkEnd w:id="66"/>
          <w:p w14:paraId="438EFAAE" w14:textId="2F30E55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“1 or more clinical indicator”</w:t>
            </w:r>
            <w:bookmarkEnd w:id="67"/>
          </w:p>
        </w:tc>
        <w:tc>
          <w:tcPr>
            <w:tcW w:w="873" w:type="pct"/>
          </w:tcPr>
          <w:p w14:paraId="7A7FF06E" w14:textId="260E55E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Directors of nursing created a list of residents in the study</w:t>
            </w:r>
          </w:p>
          <w:p w14:paraId="07813CD5" w14:textId="0F01950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5F33C737" w14:textId="282C94A9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A</w:t>
            </w:r>
            <w:bookmarkStart w:id="68" w:name="_Hlk170476873"/>
            <w:r w:rsidRPr="00AD05F2">
              <w:rPr>
                <w:rFonts w:ascii="Arial" w:hAnsi="Arial" w:cs="Arial"/>
                <w:lang w:val="en-IE"/>
              </w:rPr>
              <w:t>verage of 18.6 seconds</w:t>
            </w:r>
            <w:bookmarkEnd w:id="68"/>
          </w:p>
        </w:tc>
        <w:tc>
          <w:tcPr>
            <w:tcW w:w="795" w:type="pct"/>
          </w:tcPr>
          <w:p w14:paraId="2527A4E8" w14:textId="7DE7AA3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Must have positive SQ to move on to assessment with SPICT.</w:t>
            </w:r>
          </w:p>
          <w:p w14:paraId="2906A95D" w14:textId="6594F82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SPICT:</w:t>
            </w:r>
            <w:r w:rsidRPr="00AD05F2">
              <w:rPr>
                <w:rFonts w:ascii="Arial" w:hAnsi="Arial" w:cs="Arial"/>
                <w:lang w:val="en-IE"/>
              </w:rPr>
              <w:t xml:space="preserve"> At least 2 general indicators of declining health and 1 clinical indicator.</w:t>
            </w:r>
          </w:p>
          <w:p w14:paraId="606E794C" w14:textId="2449254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69" w:name="_Hlk170288379"/>
            <w:r w:rsidRPr="00AD05F2">
              <w:rPr>
                <w:rFonts w:ascii="Arial" w:hAnsi="Arial" w:cs="Arial"/>
                <w:lang w:val="en-IE"/>
              </w:rPr>
              <w:t>Specialist PC consult or advice, GP consult, PC nurse specialist consult, ACD, ACP, consultation with family, staff, and clinician</w:t>
            </w:r>
            <w:bookmarkEnd w:id="69"/>
          </w:p>
        </w:tc>
      </w:tr>
      <w:tr w:rsidR="000E6C73" w:rsidRPr="00AD05F2" w14:paraId="0C2E6564" w14:textId="1C2E91F8" w:rsidTr="000E6C73">
        <w:trPr>
          <w:trHeight w:val="756"/>
        </w:trPr>
        <w:tc>
          <w:tcPr>
            <w:tcW w:w="614" w:type="pct"/>
          </w:tcPr>
          <w:p w14:paraId="6AF4722F" w14:textId="2BE0C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Mitchell et al.</w:t>
            </w:r>
          </w:p>
          <w:p w14:paraId="3ECD7281" w14:textId="6607464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4)</w:t>
            </w:r>
          </w:p>
          <w:p w14:paraId="63D9C7D6" w14:textId="557C219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73DA3A43" w14:textId="723B312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6 months of life (actual)</w:t>
            </w:r>
          </w:p>
          <w:p w14:paraId="011C4303" w14:textId="64E017F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retrospective cohort study</w:t>
            </w:r>
          </w:p>
          <w:p w14:paraId="71D51A0D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5A7F1F37" w14:textId="6DB6DB74" w:rsidR="007E13CD" w:rsidRPr="00AD05F2" w:rsidRDefault="00237984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7E13CD" w:rsidRPr="00AD05F2">
              <w:rPr>
                <w:rFonts w:ascii="Arial" w:hAnsi="Arial" w:cs="Arial"/>
                <w:lang w:val="en-IE"/>
              </w:rPr>
              <w:t xml:space="preserve">To outline and make </w:t>
            </w:r>
            <w:r w:rsidR="001D020E" w:rsidRPr="00AD05F2">
              <w:rPr>
                <w:rFonts w:ascii="Arial" w:hAnsi="Arial" w:cs="Arial"/>
                <w:lang w:val="en-IE"/>
              </w:rPr>
              <w:t>comparisons</w:t>
            </w:r>
            <w:r w:rsidR="007E13CD" w:rsidRPr="00AD05F2">
              <w:rPr>
                <w:rFonts w:ascii="Arial" w:hAnsi="Arial" w:cs="Arial"/>
                <w:lang w:val="en-IE"/>
              </w:rPr>
              <w:t xml:space="preserve"> </w:t>
            </w:r>
            <w:r w:rsidR="00302840" w:rsidRPr="00AD05F2">
              <w:rPr>
                <w:rFonts w:ascii="Arial" w:hAnsi="Arial" w:cs="Arial"/>
                <w:lang w:val="en-IE"/>
              </w:rPr>
              <w:t>of residents with advanced dementia</w:t>
            </w:r>
            <w:r w:rsidRPr="00AD05F2">
              <w:rPr>
                <w:rFonts w:ascii="Arial" w:hAnsi="Arial" w:cs="Arial"/>
                <w:lang w:val="en-IE"/>
              </w:rPr>
              <w:t>’s experience at end of life.</w:t>
            </w:r>
          </w:p>
          <w:p w14:paraId="5DE0D964" w14:textId="4118E70D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2730 residents</w:t>
            </w:r>
          </w:p>
          <w:p w14:paraId="50573A66" w14:textId="7B4FF08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Mean age of 83.4 years</w:t>
            </w:r>
          </w:p>
          <w:p w14:paraId="7CCE81F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63%)</w:t>
            </w:r>
          </w:p>
          <w:p w14:paraId="321894DE" w14:textId="01F84C2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F (29.6%)</w:t>
            </w:r>
          </w:p>
          <w:p w14:paraId="3DEA5D10" w14:textId="403CAF1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ronic Pulmonary Disease (15.6%)</w:t>
            </w:r>
          </w:p>
          <w:p w14:paraId="5C73C346" w14:textId="56AA05A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ncer (11.4%)</w:t>
            </w:r>
          </w:p>
          <w:p w14:paraId="6EDFBFFA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245CDA02" w14:textId="77777777" w:rsidR="00E13B1B" w:rsidRPr="00AD05F2" w:rsidRDefault="00E13B1B" w:rsidP="00E13B1B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ge at death:</w:t>
            </w:r>
            <w:r w:rsidRPr="00AD05F2">
              <w:rPr>
                <w:rFonts w:ascii="Arial" w:hAnsi="Arial" w:cs="Arial"/>
                <w:lang w:val="en-IE"/>
              </w:rPr>
              <w:t xml:space="preserve"> mean of 83.4 years</w:t>
            </w:r>
          </w:p>
          <w:p w14:paraId="17555006" w14:textId="192433EE" w:rsidR="00E13B1B" w:rsidRPr="00AD05F2" w:rsidRDefault="00E13B1B" w:rsidP="00E13B1B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Length of residence before death:</w:t>
            </w:r>
            <w:r w:rsidRPr="00AD05F2">
              <w:rPr>
                <w:rFonts w:ascii="Arial" w:hAnsi="Arial" w:cs="Arial"/>
                <w:lang w:val="en-IE"/>
              </w:rPr>
              <w:t xml:space="preserve"> all residents died within 1 year</w:t>
            </w:r>
          </w:p>
        </w:tc>
        <w:tc>
          <w:tcPr>
            <w:tcW w:w="837" w:type="pct"/>
          </w:tcPr>
          <w:p w14:paraId="642B609A" w14:textId="4B6191E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MDS-NH and</w:t>
            </w:r>
          </w:p>
          <w:p w14:paraId="562F97CE" w14:textId="162156A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DS ADL scale</w:t>
            </w:r>
          </w:p>
          <w:p w14:paraId="6B32CA91" w14:textId="1806125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dentify EOL symptoms, experiences</w:t>
            </w:r>
          </w:p>
          <w:p w14:paraId="3EEBADDA" w14:textId="1F8C7A0B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Dementia</w:t>
            </w:r>
          </w:p>
        </w:tc>
        <w:tc>
          <w:tcPr>
            <w:tcW w:w="1143" w:type="pct"/>
          </w:tcPr>
          <w:p w14:paraId="3F700C02" w14:textId="11BB3F10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Residents with dementia:</w:t>
            </w:r>
          </w:p>
          <w:p w14:paraId="06A8341C" w14:textId="18E25F55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Older (mean age of 83.4 years) (p 0.01)</w:t>
            </w:r>
          </w:p>
          <w:p w14:paraId="2EF8DF9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horter length of stay (mean of 173.7 days) (p &lt;0.001)</w:t>
            </w:r>
          </w:p>
          <w:p w14:paraId="3243503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More dependent </w:t>
            </w:r>
            <w:bookmarkStart w:id="70" w:name="_Hlk169117435"/>
            <w:r w:rsidRPr="00AD05F2">
              <w:rPr>
                <w:rFonts w:ascii="Arial" w:hAnsi="Arial" w:cs="Arial"/>
                <w:lang w:val="en-IE"/>
              </w:rPr>
              <w:t>(39.3% had ADL score of 28) (p &lt;0.001)</w:t>
            </w:r>
            <w:bookmarkEnd w:id="70"/>
          </w:p>
          <w:p w14:paraId="07A3CD13" w14:textId="5BED362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71" w:name="_Hlk169117445"/>
            <w:r w:rsidRPr="00AD05F2">
              <w:rPr>
                <w:rFonts w:ascii="Arial" w:hAnsi="Arial" w:cs="Arial"/>
                <w:lang w:val="en-IE"/>
              </w:rPr>
              <w:t>CPS score of 6 (57.1%) (p &lt;0.001)</w:t>
            </w:r>
          </w:p>
          <w:p w14:paraId="54A58C1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72" w:name="_Hlk169117454"/>
            <w:bookmarkEnd w:id="71"/>
            <w:r w:rsidRPr="00AD05F2">
              <w:rPr>
                <w:rFonts w:ascii="Arial" w:hAnsi="Arial" w:cs="Arial"/>
                <w:lang w:val="en-IE"/>
              </w:rPr>
              <w:t>Hospitalisations in the 3 months before death (43.7%)</w:t>
            </w:r>
          </w:p>
          <w:p w14:paraId="5298200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73" w:name="_Hlk169117467"/>
            <w:bookmarkEnd w:id="72"/>
            <w:r w:rsidRPr="00AD05F2">
              <w:rPr>
                <w:rFonts w:ascii="Arial" w:hAnsi="Arial" w:cs="Arial"/>
                <w:lang w:val="en-IE"/>
              </w:rPr>
              <w:t>Behaviour issues (31.1%) (p &lt;0.001)</w:t>
            </w:r>
          </w:p>
          <w:p w14:paraId="5801DC09" w14:textId="7741484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urprise question of less than 6 months in the 6 months before death (10.3%)</w:t>
            </w:r>
          </w:p>
          <w:bookmarkEnd w:id="73"/>
          <w:p w14:paraId="05D23B8B" w14:textId="77777777" w:rsidR="000C3933" w:rsidRDefault="000C393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40E9717D" w14:textId="22B49C05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Symptoms:</w:t>
            </w:r>
          </w:p>
          <w:p w14:paraId="73F4404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74" w:name="_Hlk169117481"/>
            <w:r w:rsidRPr="00AD05F2">
              <w:rPr>
                <w:rFonts w:ascii="Arial" w:hAnsi="Arial" w:cs="Arial"/>
                <w:lang w:val="en-IE"/>
              </w:rPr>
              <w:t>Pain (37.1%)</w:t>
            </w:r>
          </w:p>
          <w:p w14:paraId="78BB1C8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ressure ulcers (35%)</w:t>
            </w:r>
          </w:p>
          <w:p w14:paraId="71B033F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theterised (29.4%)</w:t>
            </w:r>
          </w:p>
          <w:p w14:paraId="74F2019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75" w:name="_Hlk169117502"/>
            <w:bookmarkEnd w:id="74"/>
            <w:r w:rsidRPr="00AD05F2">
              <w:rPr>
                <w:rFonts w:ascii="Arial" w:hAnsi="Arial" w:cs="Arial"/>
                <w:lang w:val="en-IE"/>
              </w:rPr>
              <w:t>Receiving oxygen (24.4%)</w:t>
            </w:r>
          </w:p>
          <w:p w14:paraId="3433E05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pression (20.5%)</w:t>
            </w:r>
          </w:p>
          <w:p w14:paraId="36A4059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neumonia (16.9%)</w:t>
            </w:r>
          </w:p>
          <w:p w14:paraId="72795C75" w14:textId="32A604E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breathing (12.7%)</w:t>
            </w:r>
            <w:bookmarkEnd w:id="75"/>
          </w:p>
        </w:tc>
        <w:tc>
          <w:tcPr>
            <w:tcW w:w="873" w:type="pct"/>
          </w:tcPr>
          <w:p w14:paraId="34AFAC75" w14:textId="3BFB87D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Data collected by nursing home staff</w:t>
            </w:r>
          </w:p>
          <w:p w14:paraId="7061E328" w14:textId="1A8DE09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76" w:name="_Hlk170476903"/>
            <w:r w:rsidRPr="00AD05F2">
              <w:rPr>
                <w:rFonts w:ascii="Arial" w:hAnsi="Arial" w:cs="Arial"/>
                <w:lang w:val="en-IE"/>
              </w:rPr>
              <w:t xml:space="preserve">Completed at admission, once a year and if there has been a substantial change to the </w:t>
            </w:r>
            <w:r w:rsidR="001D020E" w:rsidRPr="00AD05F2">
              <w:rPr>
                <w:rFonts w:ascii="Arial" w:hAnsi="Arial" w:cs="Arial"/>
                <w:lang w:val="en-IE"/>
              </w:rPr>
              <w:t>resident’s</w:t>
            </w:r>
            <w:r w:rsidRPr="00AD05F2">
              <w:rPr>
                <w:rFonts w:ascii="Arial" w:hAnsi="Arial" w:cs="Arial"/>
                <w:lang w:val="en-IE"/>
              </w:rPr>
              <w:t xml:space="preserve"> health</w:t>
            </w:r>
            <w:bookmarkEnd w:id="76"/>
          </w:p>
          <w:p w14:paraId="2C1F9238" w14:textId="61B7557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59247BF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34DCF3A9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3BE78C37" w14:textId="67C7872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237984" w:rsidRPr="00AD05F2">
              <w:rPr>
                <w:rFonts w:ascii="Arial" w:hAnsi="Arial" w:cs="Arial"/>
                <w:lang w:val="en-IE"/>
              </w:rPr>
              <w:t>MDS ADL Scale (scored 0-28. Score of 28 = fully dependent)</w:t>
            </w:r>
          </w:p>
          <w:p w14:paraId="46350569" w14:textId="7856F93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77" w:name="_Hlk170288432"/>
            <w:r w:rsidRPr="00AD05F2">
              <w:rPr>
                <w:rFonts w:ascii="Arial" w:hAnsi="Arial" w:cs="Arial"/>
                <w:lang w:val="en-IE"/>
              </w:rPr>
              <w:t>Hospice referral, ACP, ACD, DNR, Do Not Hospitalise order, medication therapy, pain management</w:t>
            </w:r>
            <w:bookmarkEnd w:id="77"/>
          </w:p>
          <w:p w14:paraId="1B7C575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</w:tr>
      <w:tr w:rsidR="000E6C73" w:rsidRPr="00AD05F2" w14:paraId="5A0882A2" w14:textId="1334FA04" w:rsidTr="000E6C73">
        <w:trPr>
          <w:trHeight w:val="473"/>
        </w:trPr>
        <w:tc>
          <w:tcPr>
            <w:tcW w:w="614" w:type="pct"/>
          </w:tcPr>
          <w:p w14:paraId="138877B1" w14:textId="128AA87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Mitchell, Kiely, and Hamel</w:t>
            </w:r>
          </w:p>
          <w:p w14:paraId="1D66A2C4" w14:textId="7384D7F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4)</w:t>
            </w:r>
          </w:p>
          <w:p w14:paraId="46F18787" w14:textId="4A5E68E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403DC74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3 months of life (actual)</w:t>
            </w:r>
          </w:p>
          <w:p w14:paraId="1D13349B" w14:textId="1A5F2AF4" w:rsidR="000E6C73" w:rsidRPr="00AD05F2" w:rsidRDefault="000E6C73" w:rsidP="00092E77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design</w:t>
            </w:r>
          </w:p>
          <w:p w14:paraId="47FFAF3B" w14:textId="4673954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00751EEF" w14:textId="1AD1472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To describe and compare the end of life experiences of residents with advanced dementia and residents with terminal cancer</w:t>
            </w:r>
          </w:p>
          <w:p w14:paraId="7A1FD4D9" w14:textId="4EA0FEE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609 residents with advanced dementia and 883 residents with terminal cancer</w:t>
            </w:r>
          </w:p>
          <w:p w14:paraId="0427F16B" w14:textId="0A1A74D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Mean age of 81.3 years</w:t>
            </w:r>
          </w:p>
          <w:p w14:paraId="77375FD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Dementia</w:t>
            </w:r>
            <w:r w:rsidRPr="00AD05F2">
              <w:rPr>
                <w:rFonts w:ascii="Arial" w:hAnsi="Arial" w:cs="Arial"/>
                <w:lang w:val="en-IE"/>
              </w:rPr>
              <w:t xml:space="preserve"> (64%)</w:t>
            </w:r>
          </w:p>
          <w:p w14:paraId="67DFA2C0" w14:textId="27202C4E" w:rsidR="00925FEC" w:rsidRPr="00AD05F2" w:rsidRDefault="00925FEC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s (</w:t>
            </w:r>
            <w:r w:rsidR="00C7446A" w:rsidRPr="00AD05F2">
              <w:rPr>
                <w:rFonts w:ascii="Arial" w:hAnsi="Arial" w:cs="Arial"/>
                <w:lang w:val="en-IE"/>
              </w:rPr>
              <w:t>57.1%</w:t>
            </w:r>
            <w:r w:rsidRPr="00AD05F2">
              <w:rPr>
                <w:rFonts w:ascii="Arial" w:hAnsi="Arial" w:cs="Arial"/>
                <w:lang w:val="en-IE"/>
              </w:rPr>
              <w:t>)</w:t>
            </w:r>
          </w:p>
          <w:p w14:paraId="3DB6B40A" w14:textId="77777777" w:rsidR="00C7446A" w:rsidRPr="00AD05F2" w:rsidRDefault="00C7446A" w:rsidP="00AA394D">
            <w:pPr>
              <w:rPr>
                <w:rFonts w:ascii="Arial" w:hAnsi="Arial" w:cs="Arial"/>
                <w:lang w:val="en-IE"/>
              </w:rPr>
            </w:pPr>
          </w:p>
          <w:p w14:paraId="404D9BE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u w:val="single"/>
                <w:lang w:val="en-IE"/>
              </w:rPr>
              <w:t>Cancer</w:t>
            </w:r>
            <w:r w:rsidRPr="00AD05F2">
              <w:rPr>
                <w:rFonts w:ascii="Arial" w:hAnsi="Arial" w:cs="Arial"/>
                <w:lang w:val="en-IE"/>
              </w:rPr>
              <w:t xml:space="preserve"> (36%)</w:t>
            </w:r>
          </w:p>
          <w:p w14:paraId="25CC0630" w14:textId="77777777" w:rsidR="00C7446A" w:rsidRPr="00AD05F2" w:rsidRDefault="00C7446A" w:rsidP="00C7446A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s (52.1%)</w:t>
            </w:r>
          </w:p>
          <w:p w14:paraId="74BFFE29" w14:textId="77777777" w:rsidR="00A135B7" w:rsidRPr="00AD05F2" w:rsidRDefault="00A135B7" w:rsidP="00C7446A">
            <w:pPr>
              <w:rPr>
                <w:rFonts w:ascii="Arial" w:hAnsi="Arial" w:cs="Arial"/>
                <w:lang w:val="en-IE"/>
              </w:rPr>
            </w:pPr>
          </w:p>
          <w:p w14:paraId="753F059F" w14:textId="77777777" w:rsidR="00A135B7" w:rsidRPr="00AD05F2" w:rsidRDefault="00A135B7" w:rsidP="00A135B7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ge at death (mean)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04867285" w14:textId="333174DB" w:rsidR="00A135B7" w:rsidRPr="00AD05F2" w:rsidRDefault="000F620B" w:rsidP="00A135B7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</w:t>
            </w:r>
            <w:r w:rsidR="00A135B7" w:rsidRPr="00AD05F2">
              <w:rPr>
                <w:rFonts w:ascii="Arial" w:hAnsi="Arial" w:cs="Arial"/>
                <w:lang w:val="en-IE"/>
              </w:rPr>
              <w:t xml:space="preserve">ementia (83.5) </w:t>
            </w:r>
            <w:r w:rsidRPr="00AD05F2">
              <w:rPr>
                <w:rFonts w:ascii="Arial" w:hAnsi="Arial" w:cs="Arial"/>
                <w:lang w:val="en-IE"/>
              </w:rPr>
              <w:t>C</w:t>
            </w:r>
            <w:r w:rsidR="00A135B7" w:rsidRPr="00AD05F2">
              <w:rPr>
                <w:rFonts w:ascii="Arial" w:hAnsi="Arial" w:cs="Arial"/>
                <w:lang w:val="en-IE"/>
              </w:rPr>
              <w:t>ancer (79.1)</w:t>
            </w:r>
          </w:p>
          <w:p w14:paraId="3EBD0D4E" w14:textId="1938CD87" w:rsidR="00A135B7" w:rsidRPr="00AD05F2" w:rsidRDefault="00A135B7" w:rsidP="00A135B7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Length of residence before death (mean)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</w:p>
          <w:p w14:paraId="1C712A54" w14:textId="033CA5D7" w:rsidR="00A135B7" w:rsidRPr="00AD05F2" w:rsidRDefault="000F620B" w:rsidP="00A135B7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D</w:t>
            </w:r>
            <w:r w:rsidR="00A135B7" w:rsidRPr="00AD05F2">
              <w:rPr>
                <w:rFonts w:ascii="Arial" w:hAnsi="Arial" w:cs="Arial"/>
                <w:lang w:val="en-IE"/>
              </w:rPr>
              <w:t xml:space="preserve">ementia (121.6 days) </w:t>
            </w:r>
          </w:p>
          <w:p w14:paraId="36F25608" w14:textId="134614F7" w:rsidR="00A135B7" w:rsidRPr="00AD05F2" w:rsidRDefault="000F620B" w:rsidP="00A135B7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</w:t>
            </w:r>
            <w:r w:rsidR="00A135B7" w:rsidRPr="00AD05F2">
              <w:rPr>
                <w:rFonts w:ascii="Arial" w:hAnsi="Arial" w:cs="Arial"/>
                <w:lang w:val="en-IE"/>
              </w:rPr>
              <w:t>ancer (62.4 days)</w:t>
            </w:r>
          </w:p>
        </w:tc>
        <w:tc>
          <w:tcPr>
            <w:tcW w:w="837" w:type="pct"/>
          </w:tcPr>
          <w:p w14:paraId="5A84CA41" w14:textId="1F624B5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Minimum Data Set</w:t>
            </w:r>
          </w:p>
          <w:p w14:paraId="539A4CB1" w14:textId="18F19A2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To describe EOL symptoms, characteristics of residents</w:t>
            </w:r>
          </w:p>
          <w:p w14:paraId="09DB4474" w14:textId="665485B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Advanced dementia compared with terminal cancer</w:t>
            </w:r>
          </w:p>
        </w:tc>
        <w:tc>
          <w:tcPr>
            <w:tcW w:w="1143" w:type="pct"/>
          </w:tcPr>
          <w:p w14:paraId="0BACFCB6" w14:textId="4018AC9B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Three months before death:</w:t>
            </w:r>
          </w:p>
          <w:p w14:paraId="06677B42" w14:textId="631FD6E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78" w:name="_Hlk169117685"/>
            <w:r w:rsidRPr="00AD05F2">
              <w:rPr>
                <w:rFonts w:ascii="Arial" w:hAnsi="Arial" w:cs="Arial"/>
                <w:lang w:val="en-IE"/>
              </w:rPr>
              <w:t>1.1% of those with dementia had positive surprise question (6 months) but 71% died within those 6 months</w:t>
            </w:r>
          </w:p>
          <w:bookmarkEnd w:id="78"/>
          <w:p w14:paraId="76F74433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4BB65B96" w14:textId="08B7319F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More common in residents with cancer:</w:t>
            </w:r>
          </w:p>
          <w:p w14:paraId="2E1EA449" w14:textId="7E3AE9B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79" w:name="_Hlk169117698"/>
            <w:r w:rsidRPr="00AD05F2">
              <w:rPr>
                <w:rFonts w:ascii="Arial" w:hAnsi="Arial" w:cs="Arial"/>
                <w:lang w:val="en-IE"/>
              </w:rPr>
              <w:t>Pain: dementia (11.5%), cancer (56.6%) (p &lt;.001)</w:t>
            </w:r>
          </w:p>
          <w:p w14:paraId="6CA6570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80" w:name="_Hlk169117754"/>
            <w:bookmarkEnd w:id="79"/>
            <w:r w:rsidRPr="00AD05F2">
              <w:rPr>
                <w:rFonts w:ascii="Arial" w:hAnsi="Arial" w:cs="Arial"/>
                <w:lang w:val="en-IE"/>
              </w:rPr>
              <w:t>Constipation: dementia (13.7%), cancer (32.7%) (p &lt;.001)</w:t>
            </w:r>
          </w:p>
          <w:p w14:paraId="73CFD28D" w14:textId="4573202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81" w:name="_Hlk169117775"/>
            <w:bookmarkEnd w:id="80"/>
            <w:r w:rsidRPr="00AD05F2">
              <w:rPr>
                <w:rFonts w:ascii="Arial" w:hAnsi="Arial" w:cs="Arial"/>
                <w:lang w:val="en-IE"/>
              </w:rPr>
              <w:t>Difficulty breathing: dementia (8.2%), cancer (27.6%) (p &lt;.001)</w:t>
            </w:r>
          </w:p>
          <w:bookmarkEnd w:id="81"/>
          <w:p w14:paraId="3896D100" w14:textId="77777777" w:rsidR="00050243" w:rsidRPr="00AD05F2" w:rsidRDefault="0005024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12E3D7A9" w14:textId="7D942D32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More common in residents with dementia:</w:t>
            </w:r>
          </w:p>
          <w:p w14:paraId="4010A43E" w14:textId="763159D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82" w:name="_Hlk169117804"/>
            <w:r w:rsidRPr="00AD05F2">
              <w:rPr>
                <w:rFonts w:ascii="Arial" w:hAnsi="Arial" w:cs="Arial"/>
                <w:lang w:val="en-IE"/>
              </w:rPr>
              <w:t>Difficulty eating/swallowing: dementia (45.9%), cancer (33.6%) (p &lt;.001)</w:t>
            </w:r>
          </w:p>
          <w:p w14:paraId="07C11D4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83" w:name="_Hlk169117828"/>
            <w:bookmarkEnd w:id="82"/>
            <w:r w:rsidRPr="00AD05F2">
              <w:rPr>
                <w:rFonts w:ascii="Arial" w:hAnsi="Arial" w:cs="Arial"/>
                <w:lang w:val="en-IE"/>
              </w:rPr>
              <w:t>Weight loss: dementia (26.1%), cancer (41.7%) (p &lt;.001)</w:t>
            </w:r>
          </w:p>
          <w:p w14:paraId="5EF4D89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84" w:name="_Hlk169117850"/>
            <w:bookmarkEnd w:id="83"/>
            <w:r w:rsidRPr="00AD05F2">
              <w:rPr>
                <w:rFonts w:ascii="Arial" w:hAnsi="Arial" w:cs="Arial"/>
                <w:lang w:val="en-IE"/>
              </w:rPr>
              <w:lastRenderedPageBreak/>
              <w:t>Pressure ulcers: dementia (14.7%), cancer (6%) (p &lt;.001)</w:t>
            </w:r>
          </w:p>
          <w:p w14:paraId="6FAEC99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85" w:name="_Hlk169117874"/>
            <w:bookmarkEnd w:id="84"/>
            <w:r w:rsidRPr="00AD05F2">
              <w:rPr>
                <w:rFonts w:ascii="Arial" w:hAnsi="Arial" w:cs="Arial"/>
                <w:lang w:val="en-IE"/>
              </w:rPr>
              <w:t>Pyrexia: dementia (13.4%), cancer (6.8%) (p &lt;.001)</w:t>
            </w:r>
          </w:p>
          <w:p w14:paraId="3CF4E758" w14:textId="0B950A0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86" w:name="_Hlk169117893"/>
            <w:bookmarkEnd w:id="85"/>
            <w:r w:rsidRPr="00AD05F2">
              <w:rPr>
                <w:rFonts w:ascii="Arial" w:hAnsi="Arial" w:cs="Arial"/>
                <w:lang w:val="en-IE"/>
              </w:rPr>
              <w:t>Pneumonia: dementia (10.8%), cancer (3.6%) (p &lt;.001)</w:t>
            </w:r>
          </w:p>
          <w:bookmarkEnd w:id="86"/>
          <w:p w14:paraId="1A5BF4A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54C5BB21" w14:textId="2C00022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Other:</w:t>
            </w:r>
          </w:p>
          <w:p w14:paraId="0FF8E03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87" w:name="_Hlk169117920"/>
            <w:r w:rsidRPr="00AD05F2">
              <w:rPr>
                <w:rFonts w:ascii="Arial" w:hAnsi="Arial" w:cs="Arial"/>
                <w:lang w:val="en-IE"/>
              </w:rPr>
              <w:t>Depression: dementia (9.1%), cancer (12.7%)</w:t>
            </w:r>
          </w:p>
          <w:p w14:paraId="45F08FB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88" w:name="_Hlk169117937"/>
            <w:bookmarkEnd w:id="87"/>
            <w:r w:rsidRPr="00AD05F2">
              <w:rPr>
                <w:rFonts w:ascii="Arial" w:hAnsi="Arial" w:cs="Arial"/>
                <w:lang w:val="en-IE"/>
              </w:rPr>
              <w:t>Anxiety: dementia (2.8%), cancer (5%)</w:t>
            </w:r>
          </w:p>
          <w:p w14:paraId="0104C5F6" w14:textId="011962D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89" w:name="_Hlk169117956"/>
            <w:bookmarkEnd w:id="88"/>
            <w:r w:rsidRPr="00AD05F2">
              <w:rPr>
                <w:rFonts w:ascii="Arial" w:hAnsi="Arial" w:cs="Arial"/>
                <w:lang w:val="en-IE"/>
              </w:rPr>
              <w:t>Hallucinations: dementia (2%), cancer (5.1%)</w:t>
            </w:r>
          </w:p>
          <w:p w14:paraId="3505AB0E" w14:textId="313B620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90" w:name="_Hlk169117972"/>
            <w:bookmarkEnd w:id="89"/>
            <w:r w:rsidRPr="00AD05F2">
              <w:rPr>
                <w:rFonts w:ascii="Arial" w:hAnsi="Arial" w:cs="Arial"/>
                <w:lang w:val="en-IE"/>
              </w:rPr>
              <w:t>Mean ADL score: dementia (23.3), cancer (18.3) (p &lt;.001)</w:t>
            </w:r>
          </w:p>
          <w:p w14:paraId="3BDDDDEC" w14:textId="13C4727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91" w:name="_Hlk169117991"/>
            <w:bookmarkEnd w:id="90"/>
            <w:r w:rsidRPr="00AD05F2">
              <w:rPr>
                <w:rFonts w:ascii="Arial" w:hAnsi="Arial" w:cs="Arial"/>
                <w:lang w:val="en-IE"/>
              </w:rPr>
              <w:t>Mean BMI: dementia (29.1), cancer (32.6)</w:t>
            </w:r>
            <w:bookmarkEnd w:id="91"/>
          </w:p>
        </w:tc>
        <w:tc>
          <w:tcPr>
            <w:tcW w:w="873" w:type="pct"/>
          </w:tcPr>
          <w:p w14:paraId="60062878" w14:textId="081E9BD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Data collected by nursing home staff</w:t>
            </w:r>
          </w:p>
          <w:p w14:paraId="7E856966" w14:textId="4D0BFD6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92" w:name="_Hlk170476928"/>
            <w:r w:rsidRPr="00AD05F2">
              <w:rPr>
                <w:rFonts w:ascii="Arial" w:hAnsi="Arial" w:cs="Arial"/>
                <w:lang w:val="en-IE"/>
              </w:rPr>
              <w:t>Assessed in first 2 weeks after admission and then assessed every 3 months</w:t>
            </w:r>
            <w:bookmarkEnd w:id="92"/>
          </w:p>
          <w:p w14:paraId="389DA6D6" w14:textId="1188515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5F295EF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49978106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3231BA07" w14:textId="194DAB6D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38BA710A" w14:textId="6699B2D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CP, ACD, documenting resuscitation status, documenting treatment and hospitalisation preferences, palliative care, pain management</w:t>
            </w:r>
          </w:p>
          <w:p w14:paraId="543D984C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</w:tr>
      <w:tr w:rsidR="000E6C73" w:rsidRPr="00AD05F2" w14:paraId="29A60790" w14:textId="21B92824" w:rsidTr="000E6C73">
        <w:trPr>
          <w:trHeight w:val="473"/>
        </w:trPr>
        <w:tc>
          <w:tcPr>
            <w:tcW w:w="614" w:type="pct"/>
          </w:tcPr>
          <w:p w14:paraId="617CE944" w14:textId="0B09192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Mitchell et al.</w:t>
            </w:r>
          </w:p>
          <w:p w14:paraId="1D7F187D" w14:textId="53B6350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1)</w:t>
            </w:r>
          </w:p>
          <w:p w14:paraId="54372660" w14:textId="101D7C3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03DDB54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93" w:name="_Hlk169858185"/>
            <w:r w:rsidRPr="00AD05F2">
              <w:rPr>
                <w:rFonts w:ascii="Arial" w:hAnsi="Arial" w:cs="Arial"/>
                <w:lang w:val="en-IE"/>
              </w:rPr>
              <w:t xml:space="preserve">Various ‘phases’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according to PCOC criteria. Time frame only given to terminal phase (days to live) (actual)</w:t>
            </w:r>
            <w:bookmarkEnd w:id="93"/>
          </w:p>
          <w:p w14:paraId="6B7F4E1C" w14:textId="72EDF761" w:rsidR="000E6C73" w:rsidRPr="00AD05F2" w:rsidRDefault="000E6C73" w:rsidP="00092E77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Mixed-method cross-sectional study using surveys and focus groups</w:t>
            </w:r>
          </w:p>
          <w:p w14:paraId="4342E473" w14:textId="17023D79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26C56A9D" w14:textId="6AC81CAD" w:rsidR="00DE4582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DE4582" w:rsidRPr="00AD05F2">
              <w:rPr>
                <w:rFonts w:ascii="Arial" w:hAnsi="Arial" w:cs="Arial"/>
                <w:lang w:val="en-IE"/>
              </w:rPr>
              <w:t>To identify the resident</w:t>
            </w:r>
            <w:r w:rsidR="00844EE5" w:rsidRPr="00AD05F2">
              <w:rPr>
                <w:rFonts w:ascii="Arial" w:hAnsi="Arial" w:cs="Arial"/>
                <w:lang w:val="en-IE"/>
              </w:rPr>
              <w:t>’</w:t>
            </w:r>
            <w:r w:rsidR="00DE4582" w:rsidRPr="00AD05F2">
              <w:rPr>
                <w:rFonts w:ascii="Arial" w:hAnsi="Arial" w:cs="Arial"/>
                <w:lang w:val="en-IE"/>
              </w:rPr>
              <w:t>s needs</w:t>
            </w:r>
            <w:r w:rsidR="00844EE5" w:rsidRPr="00AD05F2">
              <w:rPr>
                <w:rFonts w:ascii="Arial" w:hAnsi="Arial" w:cs="Arial"/>
                <w:lang w:val="en-IE"/>
              </w:rPr>
              <w:t xml:space="preserve"> and quality of palliative care and to identify staff’s needs to deliver palliative care</w:t>
            </w:r>
          </w:p>
          <w:p w14:paraId="0AA72095" w14:textId="71F2031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94" w:name="_Hlk169866684"/>
            <w:r w:rsidRPr="00AD05F2">
              <w:rPr>
                <w:rFonts w:ascii="Arial" w:hAnsi="Arial" w:cs="Arial"/>
                <w:lang w:val="en-IE"/>
              </w:rPr>
              <w:t xml:space="preserve">27 family members and 28 healthcare workers (2 GPs, 7 registered nurses,15 enrolled nurses or care assistants, 2 ancillary staff, 1 counsellor, 2 community palliative care nurses) </w:t>
            </w:r>
            <w:bookmarkEnd w:id="94"/>
            <w:r w:rsidRPr="00AD05F2">
              <w:rPr>
                <w:rFonts w:ascii="Arial" w:hAnsi="Arial" w:cs="Arial"/>
                <w:lang w:val="en-IE"/>
              </w:rPr>
              <w:t>from 16 facilities</w:t>
            </w:r>
          </w:p>
          <w:p w14:paraId="7A61EE02" w14:textId="2B38627D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Aged 80+ (78%)</w:t>
            </w:r>
          </w:p>
          <w:p w14:paraId="2DCEBD5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67.1%)</w:t>
            </w:r>
          </w:p>
          <w:p w14:paraId="6F429B0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ental and behavioural disorders (including dementia) (28.7%)</w:t>
            </w:r>
          </w:p>
          <w:p w14:paraId="694349D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rdiovascular diseases (13.7%)</w:t>
            </w:r>
          </w:p>
          <w:p w14:paraId="7842EA83" w14:textId="2E354C9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erebrovascular diseases (8%)</w:t>
            </w:r>
          </w:p>
        </w:tc>
        <w:tc>
          <w:tcPr>
            <w:tcW w:w="837" w:type="pct"/>
          </w:tcPr>
          <w:p w14:paraId="222AA564" w14:textId="6E460F0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PCOC used to identify the phase the residents were at (stable, unstable, deteriorating, or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terminal), AKPS and PSS also used</w:t>
            </w:r>
          </w:p>
          <w:p w14:paraId="70814076" w14:textId="10BC360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dentify residents PCOC phase</w:t>
            </w:r>
          </w:p>
          <w:p w14:paraId="3A2BA285" w14:textId="61406F7E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04E5F564" w14:textId="7D0524F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 xml:space="preserve">PCOC criteria not listed </w:t>
            </w:r>
          </w:p>
          <w:p w14:paraId="608B61DF" w14:textId="753B743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KPS</w:t>
            </w:r>
          </w:p>
          <w:p w14:paraId="36C0B5CD" w14:textId="508382B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07F67430" w14:textId="477AF76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Unstable residents (3.9%)</w:t>
            </w:r>
          </w:p>
          <w:p w14:paraId="7FF3B5BF" w14:textId="710834C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clining or terminal residents (3.2%)</w:t>
            </w:r>
          </w:p>
          <w:p w14:paraId="439060E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Unstable residents had more functional impairment (p = &lt;0.001)</w:t>
            </w:r>
          </w:p>
          <w:p w14:paraId="370696C4" w14:textId="6AD307C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Unstable residents had more hospital admissions in previous 3 months than the stable or declining/terminal residents (p = &lt;0.001)</w:t>
            </w:r>
          </w:p>
        </w:tc>
        <w:tc>
          <w:tcPr>
            <w:tcW w:w="873" w:type="pct"/>
          </w:tcPr>
          <w:p w14:paraId="6A3B2C5C" w14:textId="1F72396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Healthcare workers</w:t>
            </w:r>
          </w:p>
          <w:p w14:paraId="09BB3877" w14:textId="7C113CD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21FFCED7" w14:textId="4EB4F17A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12D2BDDD" w14:textId="3F662F2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1A325954" w14:textId="3C572FA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esidents classified as stable, unstable, deteriorating, or terminal according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to PCOC (no further elaboration)</w:t>
            </w:r>
          </w:p>
          <w:p w14:paraId="3F46F2BF" w14:textId="7F0266E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95" w:name="_Hlk170288586"/>
            <w:r w:rsidRPr="00AD05F2">
              <w:rPr>
                <w:rFonts w:ascii="Arial" w:hAnsi="Arial" w:cs="Arial"/>
                <w:lang w:val="en-IE"/>
              </w:rPr>
              <w:t>ACP, pain management, aromatherapy, music, support to relatives, specialist PC referral</w:t>
            </w:r>
          </w:p>
          <w:bookmarkEnd w:id="95"/>
          <w:p w14:paraId="39CA86E6" w14:textId="62222C7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</w:tr>
      <w:tr w:rsidR="000E6C73" w:rsidRPr="00AD05F2" w14:paraId="6AEBB960" w14:textId="27779EE1" w:rsidTr="000E6C73">
        <w:trPr>
          <w:trHeight w:val="1037"/>
        </w:trPr>
        <w:tc>
          <w:tcPr>
            <w:tcW w:w="614" w:type="pct"/>
          </w:tcPr>
          <w:p w14:paraId="7033833F" w14:textId="0277CB7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Phillips et al.</w:t>
            </w:r>
          </w:p>
          <w:p w14:paraId="7EA88A13" w14:textId="2EE3E1A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8)</w:t>
            </w:r>
          </w:p>
          <w:p w14:paraId="77E50562" w14:textId="7754A2E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ustralia</w:t>
            </w:r>
          </w:p>
          <w:p w14:paraId="6C180F6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specified</w:t>
            </w:r>
          </w:p>
          <w:p w14:paraId="7212E1FD" w14:textId="133C8DE3" w:rsidR="000E6C73" w:rsidRPr="00AD05F2" w:rsidRDefault="000E6C73" w:rsidP="00092E77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litative study on a 3 year participatory action research project</w:t>
            </w:r>
          </w:p>
          <w:p w14:paraId="67779FC5" w14:textId="1B3C8B7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626210EA" w14:textId="67126E2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6D6090" w:rsidRPr="00AD05F2">
              <w:rPr>
                <w:rFonts w:ascii="Arial" w:hAnsi="Arial" w:cs="Arial"/>
                <w:lang w:val="en-IE"/>
              </w:rPr>
              <w:t xml:space="preserve">To </w:t>
            </w:r>
            <w:r w:rsidR="00135519" w:rsidRPr="00AD05F2">
              <w:rPr>
                <w:rFonts w:ascii="Arial" w:hAnsi="Arial" w:cs="Arial"/>
                <w:lang w:val="en-IE"/>
              </w:rPr>
              <w:t>identify</w:t>
            </w:r>
            <w:r w:rsidR="006D6090" w:rsidRPr="00AD05F2">
              <w:rPr>
                <w:rFonts w:ascii="Arial" w:hAnsi="Arial" w:cs="Arial"/>
                <w:lang w:val="en-IE"/>
              </w:rPr>
              <w:t xml:space="preserve"> </w:t>
            </w:r>
            <w:r w:rsidR="00D757BB" w:rsidRPr="00AD05F2">
              <w:rPr>
                <w:rFonts w:ascii="Arial" w:hAnsi="Arial" w:cs="Arial"/>
                <w:lang w:val="en-IE"/>
              </w:rPr>
              <w:t xml:space="preserve">the perceptions of nursing home staff on </w:t>
            </w:r>
            <w:r w:rsidR="00135519" w:rsidRPr="00AD05F2">
              <w:rPr>
                <w:rFonts w:ascii="Arial" w:hAnsi="Arial" w:cs="Arial"/>
                <w:lang w:val="en-IE"/>
              </w:rPr>
              <w:t>a palliative care intervention</w:t>
            </w:r>
          </w:p>
          <w:p w14:paraId="5A344686" w14:textId="20D8131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96" w:name="_Hlk169866742"/>
            <w:r w:rsidRPr="00AD05F2">
              <w:rPr>
                <w:rFonts w:ascii="Arial" w:hAnsi="Arial" w:cs="Arial"/>
                <w:lang w:val="en-IE"/>
              </w:rPr>
              <w:t xml:space="preserve">28 nurses, care assistants, and directors of nursing </w:t>
            </w:r>
            <w:bookmarkEnd w:id="96"/>
            <w:r w:rsidRPr="00AD05F2">
              <w:rPr>
                <w:rFonts w:ascii="Arial" w:hAnsi="Arial" w:cs="Arial"/>
                <w:lang w:val="en-IE"/>
              </w:rPr>
              <w:t>from 9 RACF</w:t>
            </w:r>
          </w:p>
          <w:p w14:paraId="733947F1" w14:textId="75DC9E7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/A</w:t>
            </w:r>
          </w:p>
        </w:tc>
        <w:tc>
          <w:tcPr>
            <w:tcW w:w="837" w:type="pct"/>
          </w:tcPr>
          <w:p w14:paraId="52B47F21" w14:textId="1158FA3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97" w:name="_Hlk170206602"/>
            <w:r w:rsidRPr="00AD05F2">
              <w:rPr>
                <w:rFonts w:ascii="Arial" w:hAnsi="Arial" w:cs="Arial"/>
                <w:lang w:val="en-IE"/>
              </w:rPr>
              <w:t xml:space="preserve">Intervention involved implementing a link-nurse, educating staff and GPs, and providing the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opportunity for advice from palliative care experts</w:t>
            </w:r>
            <w:bookmarkEnd w:id="97"/>
          </w:p>
          <w:p w14:paraId="11E5A8D2" w14:textId="2AB1C3C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mprove staff PC education, and to enhance their connections to PC specialists</w:t>
            </w:r>
          </w:p>
          <w:p w14:paraId="7789E0A8" w14:textId="733A8A6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341A0DC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Not reported.</w:t>
            </w:r>
          </w:p>
          <w:p w14:paraId="38A3062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612FE699" w14:textId="01EEB54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ssessment tools found to be useful by staff (no specific tools named)</w:t>
            </w:r>
          </w:p>
          <w:p w14:paraId="7F7C93D3" w14:textId="1B32ADA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873" w:type="pct"/>
          </w:tcPr>
          <w:p w14:paraId="7A972999" w14:textId="1D842D7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98" w:name="_Hlk170476963"/>
            <w:r w:rsidRPr="00AD05F2">
              <w:rPr>
                <w:rFonts w:ascii="Arial" w:hAnsi="Arial" w:cs="Arial"/>
                <w:lang w:val="en-IE"/>
              </w:rPr>
              <w:t>Care home staff (nurses, carers) and link nurse</w:t>
            </w:r>
            <w:bookmarkEnd w:id="98"/>
          </w:p>
          <w:p w14:paraId="3BE48B94" w14:textId="72D19A2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11D9E828" w14:textId="1423C90C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693FFD29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20BE110F" w14:textId="6E14B00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56E0034E" w14:textId="49CB8BC6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99" w:name="_Hlk170288641"/>
            <w:r w:rsidRPr="00AD05F2">
              <w:rPr>
                <w:rFonts w:ascii="Arial" w:hAnsi="Arial" w:cs="Arial"/>
                <w:lang w:val="en-IE"/>
              </w:rPr>
              <w:t>Specialist PC referral, pain assessment and management</w:t>
            </w:r>
            <w:bookmarkEnd w:id="99"/>
          </w:p>
        </w:tc>
      </w:tr>
      <w:tr w:rsidR="000E6C73" w:rsidRPr="00AD05F2" w14:paraId="2D11F4DB" w14:textId="0DD237BE" w:rsidTr="000E6C73">
        <w:trPr>
          <w:trHeight w:val="501"/>
        </w:trPr>
        <w:tc>
          <w:tcPr>
            <w:tcW w:w="614" w:type="pct"/>
          </w:tcPr>
          <w:p w14:paraId="5ECB5563" w14:textId="4B5A5EE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Porock et al.</w:t>
            </w:r>
          </w:p>
          <w:p w14:paraId="7A49FF5F" w14:textId="5B13377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3)</w:t>
            </w:r>
          </w:p>
          <w:p w14:paraId="669332BE" w14:textId="0B43FFB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12FBB1EA" w14:textId="2919DF0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6 months of life (predicted)</w:t>
            </w:r>
          </w:p>
          <w:p w14:paraId="5543A0D5" w14:textId="76BD8FD5" w:rsidR="000E6C73" w:rsidRPr="00AD05F2" w:rsidRDefault="000E6C73" w:rsidP="00C21C8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descriptive, correlational retrospective cohort design</w:t>
            </w:r>
          </w:p>
          <w:p w14:paraId="6DD3111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3C7E095A" w14:textId="497D163F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79BC1C95" w14:textId="6A85763A" w:rsidR="000179F2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0179F2" w:rsidRPr="00AD05F2">
              <w:rPr>
                <w:rFonts w:ascii="Arial" w:hAnsi="Arial" w:cs="Arial"/>
                <w:lang w:val="en-IE"/>
              </w:rPr>
              <w:t xml:space="preserve">To detail the prevalence, profile, and survivorship of </w:t>
            </w:r>
            <w:r w:rsidR="00143E25" w:rsidRPr="00AD05F2">
              <w:rPr>
                <w:rFonts w:ascii="Arial" w:hAnsi="Arial" w:cs="Arial"/>
                <w:lang w:val="en-IE"/>
              </w:rPr>
              <w:t>long term care residents</w:t>
            </w:r>
          </w:p>
          <w:p w14:paraId="0EF05385" w14:textId="046BCC7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9615 residents, 432 (4.5%) designated as EOL from 512 LTCF</w:t>
            </w:r>
          </w:p>
          <w:p w14:paraId="37CCAB29" w14:textId="61891F8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Female (60%)</w:t>
            </w:r>
          </w:p>
          <w:p w14:paraId="070E083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ncer (56%)</w:t>
            </w:r>
          </w:p>
          <w:p w14:paraId="3D9724A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Emphysema/COPD (24%)</w:t>
            </w:r>
          </w:p>
          <w:p w14:paraId="6A66A5D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F (20%)</w:t>
            </w:r>
          </w:p>
          <w:p w14:paraId="56FEAF01" w14:textId="065A0496" w:rsidR="000E6C73" w:rsidRPr="00AD05F2" w:rsidRDefault="001D020E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lzheimer’s</w:t>
            </w:r>
            <w:r w:rsidR="000E6C73" w:rsidRPr="00AD05F2">
              <w:rPr>
                <w:rFonts w:ascii="Arial" w:hAnsi="Arial" w:cs="Arial"/>
                <w:lang w:val="en-IE"/>
              </w:rPr>
              <w:t>/Dementia (2%)</w:t>
            </w:r>
          </w:p>
          <w:p w14:paraId="46143FBD" w14:textId="77777777" w:rsidR="000F620B" w:rsidRPr="00AD05F2" w:rsidRDefault="000F620B" w:rsidP="00AA394D">
            <w:pPr>
              <w:rPr>
                <w:rFonts w:ascii="Arial" w:hAnsi="Arial" w:cs="Arial"/>
                <w:lang w:val="en-IE"/>
              </w:rPr>
            </w:pPr>
          </w:p>
          <w:p w14:paraId="4A3995EA" w14:textId="539F931C" w:rsidR="000F620B" w:rsidRPr="00AD05F2" w:rsidRDefault="000F620B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 xml:space="preserve">Length of residence before death: </w:t>
            </w:r>
            <w:r w:rsidRPr="00AD05F2">
              <w:rPr>
                <w:rFonts w:ascii="Arial" w:hAnsi="Arial" w:cs="Arial"/>
                <w:lang w:val="en-IE"/>
              </w:rPr>
              <w:t>median of 33 days</w:t>
            </w:r>
          </w:p>
        </w:tc>
        <w:tc>
          <w:tcPr>
            <w:tcW w:w="837" w:type="pct"/>
          </w:tcPr>
          <w:p w14:paraId="6C0D4050" w14:textId="2F55F4A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Minimum Data Set (MDS) designations:</w:t>
            </w:r>
          </w:p>
          <w:p w14:paraId="53692297" w14:textId="5213611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End-stage disease- 6 or fewer months to live or Hospice care</w:t>
            </w:r>
          </w:p>
          <w:p w14:paraId="55107EF3" w14:textId="54134C3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describe characteristics of EOL residents</w:t>
            </w:r>
          </w:p>
          <w:p w14:paraId="0706800F" w14:textId="1FF427C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  <w:p w14:paraId="1E391225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4238831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emotherapy (OR 7.79)</w:t>
            </w:r>
          </w:p>
          <w:p w14:paraId="77F0DF4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00" w:name="_Hlk169118588"/>
            <w:r w:rsidRPr="00AD05F2">
              <w:rPr>
                <w:rFonts w:ascii="Arial" w:hAnsi="Arial" w:cs="Arial"/>
                <w:lang w:val="en-IE"/>
              </w:rPr>
              <w:t>Pain- severe to excruciating (OR 6.98)</w:t>
            </w:r>
          </w:p>
          <w:p w14:paraId="4FBBCF9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01" w:name="_Hlk169118632"/>
            <w:bookmarkEnd w:id="100"/>
            <w:r w:rsidRPr="00AD05F2">
              <w:rPr>
                <w:rFonts w:ascii="Arial" w:hAnsi="Arial" w:cs="Arial"/>
                <w:lang w:val="en-IE"/>
              </w:rPr>
              <w:t>DNR (OR 5.52)</w:t>
            </w:r>
          </w:p>
          <w:p w14:paraId="0A4EBF1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o not hospitalise (OR 5.50)</w:t>
            </w:r>
          </w:p>
          <w:p w14:paraId="2B9A199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02" w:name="_Hlk169118713"/>
            <w:bookmarkEnd w:id="101"/>
            <w:r w:rsidRPr="00AD05F2">
              <w:rPr>
                <w:rFonts w:ascii="Arial" w:hAnsi="Arial" w:cs="Arial"/>
                <w:lang w:val="en-IE"/>
              </w:rPr>
              <w:t>Pain- moderate to severe (OR 4.37)</w:t>
            </w:r>
          </w:p>
          <w:bookmarkEnd w:id="102"/>
          <w:p w14:paraId="027D714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Oxygen therapy (OR 3.71)</w:t>
            </w:r>
          </w:p>
          <w:p w14:paraId="35C885F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alysis (OR 3.52)</w:t>
            </w:r>
          </w:p>
          <w:p w14:paraId="62CB4F7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adiation (OR 3.49)</w:t>
            </w:r>
          </w:p>
          <w:p w14:paraId="1F3C468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Insufficient fluid (OR 3.15)</w:t>
            </w:r>
          </w:p>
          <w:p w14:paraId="051AA9E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hydrated (OR 2.98)</w:t>
            </w:r>
          </w:p>
          <w:p w14:paraId="619FCDA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Weight loss (OR 2.77)</w:t>
            </w:r>
          </w:p>
          <w:p w14:paraId="2070BDB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kin ulcer (OR 2.24)</w:t>
            </w:r>
          </w:p>
          <w:p w14:paraId="1FC93EEC" w14:textId="5EFB7DC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renteral/IV (OR 2.16)</w:t>
            </w:r>
          </w:p>
          <w:p w14:paraId="1CB0196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pression (OR 1.66)</w:t>
            </w:r>
          </w:p>
          <w:p w14:paraId="0E79CAA5" w14:textId="2AB9451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Incontinence (OR 1.30)</w:t>
            </w:r>
          </w:p>
        </w:tc>
        <w:tc>
          <w:tcPr>
            <w:tcW w:w="873" w:type="pct"/>
          </w:tcPr>
          <w:p w14:paraId="7A2B6959" w14:textId="1D1588E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H staff</w:t>
            </w:r>
          </w:p>
          <w:p w14:paraId="67BF8CC5" w14:textId="5135706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bookmarkStart w:id="103" w:name="_Hlk170476979"/>
            <w:r w:rsidRPr="00AD05F2">
              <w:rPr>
                <w:rFonts w:ascii="Arial" w:hAnsi="Arial" w:cs="Arial"/>
                <w:lang w:val="en-IE"/>
              </w:rPr>
              <w:t xml:space="preserve">Completed within 14 days of being admitted, every year, and if there is a considerable change in the </w:t>
            </w:r>
            <w:r w:rsidR="001D020E" w:rsidRPr="00AD05F2">
              <w:rPr>
                <w:rFonts w:ascii="Arial" w:hAnsi="Arial" w:cs="Arial"/>
                <w:lang w:val="en-IE"/>
              </w:rPr>
              <w:t>resident’s</w:t>
            </w:r>
            <w:r w:rsidRPr="00AD05F2">
              <w:rPr>
                <w:rFonts w:ascii="Arial" w:hAnsi="Arial" w:cs="Arial"/>
                <w:lang w:val="en-IE"/>
              </w:rPr>
              <w:t xml:space="preserve"> condition,</w:t>
            </w:r>
            <w:bookmarkEnd w:id="103"/>
          </w:p>
          <w:p w14:paraId="715FCE11" w14:textId="6372382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</w:tc>
        <w:tc>
          <w:tcPr>
            <w:tcW w:w="795" w:type="pct"/>
          </w:tcPr>
          <w:p w14:paraId="354C6878" w14:textId="29EDB5B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3DA7927A" w14:textId="6D66B8C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Hospice referral, Advance Care Directive </w:t>
            </w:r>
          </w:p>
          <w:p w14:paraId="03714FE0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</w:tr>
      <w:tr w:rsidR="000E6C73" w:rsidRPr="00AD05F2" w14:paraId="4FA73E43" w14:textId="2ABB3162" w:rsidTr="000E6C73">
        <w:trPr>
          <w:trHeight w:val="1037"/>
        </w:trPr>
        <w:tc>
          <w:tcPr>
            <w:tcW w:w="614" w:type="pct"/>
          </w:tcPr>
          <w:p w14:paraId="28F715FB" w14:textId="4C2D3A1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Pruitt</w:t>
            </w:r>
          </w:p>
          <w:p w14:paraId="6CF91E1C" w14:textId="7F0EF74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2)</w:t>
            </w:r>
          </w:p>
          <w:p w14:paraId="16D09689" w14:textId="7C31103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6C9BF97C" w14:textId="6B4D7D6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specified</w:t>
            </w:r>
          </w:p>
          <w:p w14:paraId="04ACFE5C" w14:textId="7D08113C" w:rsidR="000E6C73" w:rsidRPr="00AD05F2" w:rsidRDefault="000E6C73" w:rsidP="00C21C8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Dissertation with a  prospective, descriptive design</w:t>
            </w:r>
          </w:p>
          <w:p w14:paraId="15193FB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7AE3D86C" w14:textId="67AE68CB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1CF4A296" w14:textId="6B31A1E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C90E38" w:rsidRPr="00AD05F2">
              <w:rPr>
                <w:rFonts w:ascii="Arial" w:hAnsi="Arial" w:cs="Arial"/>
                <w:lang w:val="en-IE"/>
              </w:rPr>
              <w:t xml:space="preserve">To improve </w:t>
            </w:r>
            <w:r w:rsidR="001115EF" w:rsidRPr="00AD05F2">
              <w:rPr>
                <w:rFonts w:ascii="Arial" w:hAnsi="Arial" w:cs="Arial"/>
                <w:lang w:val="en-IE"/>
              </w:rPr>
              <w:t>identification of symptoms and increase palliative care referrals for nursing home residents</w:t>
            </w:r>
          </w:p>
          <w:p w14:paraId="2EE3A8AE" w14:textId="42D65F1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52 out of 180 residents from 1 NH (11 referred for PC)</w:t>
            </w:r>
          </w:p>
          <w:p w14:paraId="74BD44E3" w14:textId="0A48AFB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Mean age of 72.9 years</w:t>
            </w:r>
          </w:p>
          <w:p w14:paraId="11F294DC" w14:textId="1267B86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53.8%)</w:t>
            </w:r>
          </w:p>
        </w:tc>
        <w:tc>
          <w:tcPr>
            <w:tcW w:w="837" w:type="pct"/>
          </w:tcPr>
          <w:p w14:paraId="79FF4A9B" w14:textId="0F9288B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04" w:name="_Hlk170200587"/>
            <w:r w:rsidRPr="00AD05F2">
              <w:rPr>
                <w:rFonts w:ascii="Arial" w:hAnsi="Arial" w:cs="Arial"/>
                <w:lang w:val="en-IE"/>
              </w:rPr>
              <w:t xml:space="preserve">The Palliative Care Screening for the Elderly tool </w:t>
            </w:r>
            <w:bookmarkEnd w:id="104"/>
            <w:r w:rsidRPr="00AD05F2">
              <w:rPr>
                <w:rFonts w:ascii="Arial" w:hAnsi="Arial" w:cs="Arial"/>
                <w:lang w:val="en-IE"/>
              </w:rPr>
              <w:t>(screening tool)</w:t>
            </w:r>
          </w:p>
          <w:p w14:paraId="1C8C32CF" w14:textId="5F5371D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mprove identification of symptoms of people with dementia and </w:t>
            </w:r>
            <w:r w:rsidR="001D020E" w:rsidRPr="00AD05F2">
              <w:rPr>
                <w:rFonts w:ascii="Arial" w:hAnsi="Arial" w:cs="Arial"/>
                <w:lang w:val="en-IE"/>
              </w:rPr>
              <w:t>referrals</w:t>
            </w:r>
            <w:r w:rsidRPr="00AD05F2">
              <w:rPr>
                <w:rFonts w:ascii="Arial" w:hAnsi="Arial" w:cs="Arial"/>
                <w:lang w:val="en-IE"/>
              </w:rPr>
              <w:t xml:space="preserve"> to palliative care</w:t>
            </w:r>
          </w:p>
          <w:p w14:paraId="22456582" w14:textId="48E8670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Dementia</w:t>
            </w:r>
          </w:p>
        </w:tc>
        <w:tc>
          <w:tcPr>
            <w:tcW w:w="1143" w:type="pct"/>
          </w:tcPr>
          <w:p w14:paraId="72E980EB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duced oral intake for 3+ days</w:t>
            </w:r>
          </w:p>
          <w:p w14:paraId="6EA661B5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Weight loss of more than 5% in last 3 months</w:t>
            </w:r>
          </w:p>
          <w:p w14:paraId="0E8341B1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Incontinence</w:t>
            </w:r>
          </w:p>
          <w:p w14:paraId="2786AF5C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duced physical activity (reduced independence with ADLs)</w:t>
            </w:r>
          </w:p>
          <w:p w14:paraId="7CC9CE21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ew or worsening pressure ulcer</w:t>
            </w:r>
          </w:p>
          <w:p w14:paraId="2F55C9C6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all in the past 30 days with severe harm</w:t>
            </w:r>
          </w:p>
          <w:p w14:paraId="348D66CB" w14:textId="2A057B3E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Went to the hospital or ED in the past 30 days</w:t>
            </w:r>
          </w:p>
          <w:p w14:paraId="26F3B899" w14:textId="1A03F52F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ssociations with</w:t>
            </w:r>
            <w:r w:rsidR="000445A1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>referrals:</w:t>
            </w:r>
          </w:p>
          <w:p w14:paraId="3F1DD33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05" w:name="_Hlk169119222"/>
            <w:r w:rsidRPr="00AD05F2">
              <w:rPr>
                <w:rFonts w:ascii="Arial" w:hAnsi="Arial" w:cs="Arial"/>
                <w:lang w:val="en-IE"/>
              </w:rPr>
              <w:t>Reduced physical activity (p &lt;0.001)</w:t>
            </w:r>
          </w:p>
          <w:p w14:paraId="2054406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06" w:name="_Hlk169119265"/>
            <w:bookmarkStart w:id="107" w:name="_Hlk169119231"/>
            <w:bookmarkEnd w:id="105"/>
            <w:r w:rsidRPr="00AD05F2">
              <w:rPr>
                <w:rFonts w:ascii="Arial" w:hAnsi="Arial" w:cs="Arial"/>
                <w:lang w:val="en-IE"/>
              </w:rPr>
              <w:t>ED admission (p 0.02)</w:t>
            </w:r>
          </w:p>
          <w:p w14:paraId="139008B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08" w:name="_Hlk169119272"/>
            <w:bookmarkEnd w:id="106"/>
            <w:r w:rsidRPr="00AD05F2">
              <w:rPr>
                <w:rFonts w:ascii="Arial" w:hAnsi="Arial" w:cs="Arial"/>
                <w:lang w:val="en-IE"/>
              </w:rPr>
              <w:t>Reduced oral intake (p 0.034)</w:t>
            </w:r>
          </w:p>
          <w:p w14:paraId="5B53FECC" w14:textId="0FE9B34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09" w:name="_Hlk169119278"/>
            <w:bookmarkEnd w:id="108"/>
            <w:r w:rsidRPr="00AD05F2">
              <w:rPr>
                <w:rFonts w:ascii="Arial" w:hAnsi="Arial" w:cs="Arial"/>
                <w:lang w:val="en-IE"/>
              </w:rPr>
              <w:t>Falls + severe harm (p 0.041)</w:t>
            </w:r>
            <w:bookmarkEnd w:id="107"/>
            <w:bookmarkEnd w:id="109"/>
          </w:p>
        </w:tc>
        <w:tc>
          <w:tcPr>
            <w:tcW w:w="873" w:type="pct"/>
          </w:tcPr>
          <w:p w14:paraId="5D00C3F7" w14:textId="0149163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10" w:name="_Hlk170477011"/>
            <w:r w:rsidRPr="00AD05F2">
              <w:rPr>
                <w:rFonts w:ascii="Arial" w:hAnsi="Arial" w:cs="Arial"/>
                <w:lang w:val="en-IE"/>
              </w:rPr>
              <w:t>Nurse assistant, nurse, cleaners, activity coordinator</w:t>
            </w:r>
            <w:bookmarkEnd w:id="110"/>
          </w:p>
          <w:p w14:paraId="58E842C5" w14:textId="63D5FD9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Monthly</w:t>
            </w:r>
          </w:p>
          <w:p w14:paraId="54C5A99B" w14:textId="68B5CD1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‘Minimal time’</w:t>
            </w:r>
          </w:p>
          <w:p w14:paraId="168BEB67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4062B864" w14:textId="1B3392F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4A08B72A" w14:textId="5118E85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Must have at least 3 of the indicators for a referral,</w:t>
            </w:r>
          </w:p>
          <w:p w14:paraId="67FF9069" w14:textId="20649F56" w:rsidR="000E6C73" w:rsidRPr="00AD05F2" w:rsidRDefault="00435926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owever,</w:t>
            </w:r>
            <w:r w:rsidR="000E6C73" w:rsidRPr="00AD05F2">
              <w:rPr>
                <w:rFonts w:ascii="Arial" w:hAnsi="Arial" w:cs="Arial"/>
                <w:lang w:val="en-IE"/>
              </w:rPr>
              <w:t xml:space="preserve"> the tool states if yes to ‘any’ then escalate to ADON</w:t>
            </w:r>
          </w:p>
          <w:p w14:paraId="5253FE1C" w14:textId="0CBB123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Palliative Care referral</w:t>
            </w:r>
          </w:p>
          <w:p w14:paraId="2648BDD4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</w:tr>
      <w:tr w:rsidR="000E6C73" w:rsidRPr="00AD05F2" w14:paraId="42DD2E83" w14:textId="54AFF75E" w:rsidTr="000E6C73">
        <w:trPr>
          <w:trHeight w:val="501"/>
        </w:trPr>
        <w:tc>
          <w:tcPr>
            <w:tcW w:w="614" w:type="pct"/>
          </w:tcPr>
          <w:p w14:paraId="3A4E272A" w14:textId="366DBA5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Puente-Fernández et al.</w:t>
            </w:r>
          </w:p>
          <w:p w14:paraId="3AAF9785" w14:textId="039424D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0)</w:t>
            </w:r>
          </w:p>
          <w:p w14:paraId="322536F9" w14:textId="6556C4D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Spain</w:t>
            </w:r>
          </w:p>
          <w:p w14:paraId="2B50D01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6 months of life (predicted)</w:t>
            </w:r>
          </w:p>
          <w:p w14:paraId="564AB7AC" w14:textId="531E80FA" w:rsidR="000E6C73" w:rsidRPr="00AD05F2" w:rsidRDefault="000E6C73" w:rsidP="00EA7491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prospective cross sectional study</w:t>
            </w:r>
          </w:p>
          <w:p w14:paraId="4C515AD2" w14:textId="733A6B9D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083F2597" w14:textId="1750484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0445A1" w:rsidRPr="00AD05F2">
              <w:rPr>
                <w:rFonts w:ascii="Arial" w:hAnsi="Arial" w:cs="Arial"/>
                <w:lang w:val="en-IE"/>
              </w:rPr>
              <w:t>To detail symptoms</w:t>
            </w:r>
            <w:r w:rsidR="003A1B3E" w:rsidRPr="00AD05F2">
              <w:rPr>
                <w:rFonts w:ascii="Arial" w:hAnsi="Arial" w:cs="Arial"/>
                <w:lang w:val="en-IE"/>
              </w:rPr>
              <w:t xml:space="preserve">, palliative care outcomes, medications, tests, </w:t>
            </w:r>
            <w:r w:rsidR="003A1B3E" w:rsidRPr="00AD05F2">
              <w:rPr>
                <w:rFonts w:ascii="Arial" w:hAnsi="Arial" w:cs="Arial"/>
                <w:lang w:val="en-IE"/>
              </w:rPr>
              <w:lastRenderedPageBreak/>
              <w:t xml:space="preserve">and procedures </w:t>
            </w:r>
            <w:r w:rsidR="0048229A" w:rsidRPr="00AD05F2">
              <w:rPr>
                <w:rFonts w:ascii="Arial" w:hAnsi="Arial" w:cs="Arial"/>
                <w:lang w:val="en-IE"/>
              </w:rPr>
              <w:t xml:space="preserve">of palliative care residents and to make </w:t>
            </w:r>
            <w:r w:rsidR="00435926" w:rsidRPr="00AD05F2">
              <w:rPr>
                <w:rFonts w:ascii="Arial" w:hAnsi="Arial" w:cs="Arial"/>
                <w:lang w:val="en-IE"/>
              </w:rPr>
              <w:t>comparisons</w:t>
            </w:r>
            <w:r w:rsidR="0048229A" w:rsidRPr="00AD05F2">
              <w:rPr>
                <w:rFonts w:ascii="Arial" w:hAnsi="Arial" w:cs="Arial"/>
                <w:lang w:val="en-IE"/>
              </w:rPr>
              <w:t xml:space="preserve"> between those with and </w:t>
            </w:r>
            <w:r w:rsidR="00435926" w:rsidRPr="00AD05F2">
              <w:rPr>
                <w:rFonts w:ascii="Arial" w:hAnsi="Arial" w:cs="Arial"/>
                <w:lang w:val="en-IE"/>
              </w:rPr>
              <w:t>without</w:t>
            </w:r>
            <w:r w:rsidR="0048229A" w:rsidRPr="00AD05F2">
              <w:rPr>
                <w:rFonts w:ascii="Arial" w:hAnsi="Arial" w:cs="Arial"/>
                <w:lang w:val="en-IE"/>
              </w:rPr>
              <w:t xml:space="preserve"> dementia</w:t>
            </w:r>
          </w:p>
          <w:p w14:paraId="30008CEF" w14:textId="430F97B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07 residents from 6 NH</w:t>
            </w:r>
          </w:p>
          <w:p w14:paraId="464842FB" w14:textId="2FE225F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Mean age of 84 years</w:t>
            </w:r>
          </w:p>
          <w:p w14:paraId="31AF8E2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68%)</w:t>
            </w:r>
          </w:p>
          <w:p w14:paraId="24E289A0" w14:textId="5A8FC95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Arterial </w:t>
            </w:r>
            <w:r w:rsidR="009110E3" w:rsidRPr="00AD05F2">
              <w:rPr>
                <w:rFonts w:ascii="Arial" w:hAnsi="Arial" w:cs="Arial"/>
                <w:lang w:val="en-IE"/>
              </w:rPr>
              <w:t>h</w:t>
            </w:r>
            <w:r w:rsidRPr="00AD05F2">
              <w:rPr>
                <w:rFonts w:ascii="Arial" w:hAnsi="Arial" w:cs="Arial"/>
                <w:lang w:val="en-IE"/>
              </w:rPr>
              <w:t>ypertension (58.9%)</w:t>
            </w:r>
          </w:p>
          <w:p w14:paraId="428D449D" w14:textId="102E63A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Vascular/brain damage (42.1%)</w:t>
            </w:r>
          </w:p>
          <w:p w14:paraId="4B0478C4" w14:textId="795FBFE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abetes (31.8%)</w:t>
            </w:r>
          </w:p>
          <w:p w14:paraId="68161762" w14:textId="5E66834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F (26.2%)</w:t>
            </w:r>
          </w:p>
        </w:tc>
        <w:tc>
          <w:tcPr>
            <w:tcW w:w="837" w:type="pct"/>
          </w:tcPr>
          <w:p w14:paraId="5A6369E2" w14:textId="2F6D53F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11" w:name="_Hlk170207011"/>
            <w:r w:rsidRPr="00AD05F2">
              <w:rPr>
                <w:rFonts w:ascii="Arial" w:hAnsi="Arial" w:cs="Arial"/>
                <w:lang w:val="en-IE"/>
              </w:rPr>
              <w:t xml:space="preserve">Spanish Society of Palliative Care (SECPAL) criteria,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ESAS and POS also used to assess</w:t>
            </w:r>
            <w:bookmarkEnd w:id="111"/>
          </w:p>
          <w:p w14:paraId="428066BB" w14:textId="1E485E6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To identify residents as palliative and to describe their symptoms</w:t>
            </w:r>
          </w:p>
          <w:p w14:paraId="52F1E53B" w14:textId="32E1E52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People with dementia compared to people without dementia</w:t>
            </w:r>
          </w:p>
          <w:p w14:paraId="328BF66D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4088A323" w14:textId="4B24BFE8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SECPAL criteria:</w:t>
            </w:r>
          </w:p>
          <w:p w14:paraId="4C83FBD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dvanced, life limiting illness</w:t>
            </w:r>
          </w:p>
          <w:p w14:paraId="13D86CC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Low expectation to respond to treatment</w:t>
            </w:r>
          </w:p>
          <w:p w14:paraId="11CCD8C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Complex symptom and many challenges</w:t>
            </w:r>
          </w:p>
          <w:p w14:paraId="1E16C1B1" w14:textId="6A1398D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Emotional effect on resident</w:t>
            </w:r>
          </w:p>
          <w:p w14:paraId="20234BF1" w14:textId="07E2AD15" w:rsidR="000E6C73" w:rsidRPr="00F938CD" w:rsidRDefault="000E6C73" w:rsidP="00F938CD">
            <w:pPr>
              <w:pStyle w:val="ListParagraph"/>
              <w:numPr>
                <w:ilvl w:val="0"/>
                <w:numId w:val="72"/>
              </w:numPr>
              <w:rPr>
                <w:rFonts w:ascii="Arial" w:hAnsi="Arial" w:cs="Arial"/>
                <w:lang w:val="en-IE"/>
              </w:rPr>
            </w:pPr>
            <w:r w:rsidRPr="00F938CD">
              <w:rPr>
                <w:rFonts w:ascii="Arial" w:hAnsi="Arial" w:cs="Arial"/>
                <w:lang w:val="en-IE"/>
              </w:rPr>
              <w:t>Prognosis of 6 months or less</w:t>
            </w:r>
          </w:p>
          <w:p w14:paraId="052525E9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7D2C0873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Symptom intensity for both groups:</w:t>
            </w:r>
          </w:p>
          <w:p w14:paraId="1B5DF31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 (87.9%)</w:t>
            </w:r>
          </w:p>
          <w:p w14:paraId="4AA7A5B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rowsiness (86%)</w:t>
            </w:r>
          </w:p>
          <w:p w14:paraId="0FA83A2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atigue (82.2%)</w:t>
            </w:r>
          </w:p>
          <w:p w14:paraId="0D2B3B1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eling unwell (74.8%)</w:t>
            </w:r>
          </w:p>
          <w:p w14:paraId="344D7C6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Lack of appetite (68.2%)</w:t>
            </w:r>
          </w:p>
          <w:p w14:paraId="186ACAD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sleeping (64.5%)</w:t>
            </w:r>
          </w:p>
          <w:p w14:paraId="4CC81DC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nxiety (62.6%)</w:t>
            </w:r>
          </w:p>
          <w:p w14:paraId="40DB45B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pression (61.7%)</w:t>
            </w:r>
          </w:p>
          <w:p w14:paraId="591309A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breathing (54.2%)</w:t>
            </w:r>
          </w:p>
          <w:p w14:paraId="57A78C99" w14:textId="4A3E74C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ausea (33.6%)</w:t>
            </w:r>
          </w:p>
          <w:p w14:paraId="51C9B76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428EB560" w14:textId="6C18B912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ementia:</w:t>
            </w:r>
          </w:p>
          <w:p w14:paraId="079115D9" w14:textId="07F61185" w:rsidR="000E6C73" w:rsidRPr="00AD05F2" w:rsidRDefault="00435926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yspnoea</w:t>
            </w:r>
            <w:r w:rsidR="000E6C73" w:rsidRPr="00AD05F2">
              <w:rPr>
                <w:rFonts w:ascii="Arial" w:hAnsi="Arial" w:cs="Arial"/>
                <w:lang w:val="en-IE"/>
              </w:rPr>
              <w:t>- most intense symptom</w:t>
            </w:r>
          </w:p>
          <w:p w14:paraId="4BFEEC4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rowsiness- second most intense symptom</w:t>
            </w:r>
          </w:p>
          <w:p w14:paraId="55AE813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OS- mean of 1-2</w:t>
            </w:r>
          </w:p>
          <w:p w14:paraId="2B1E37E2" w14:textId="1135BD5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ore dependent (p = 0.001)</w:t>
            </w:r>
          </w:p>
          <w:p w14:paraId="415290E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178E93F0" w14:textId="53EF505A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Non-dementia:</w:t>
            </w:r>
          </w:p>
          <w:p w14:paraId="564C7F2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atigue- most intense symptom</w:t>
            </w:r>
          </w:p>
          <w:p w14:paraId="269E3C6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pression- second most intense symptom</w:t>
            </w:r>
          </w:p>
          <w:p w14:paraId="5D76672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PD- more prevalent</w:t>
            </w:r>
          </w:p>
          <w:p w14:paraId="6581A51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OS- mean of 2-3</w:t>
            </w:r>
          </w:p>
          <w:p w14:paraId="2B86903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igher anxiety (p= 0.05)</w:t>
            </w:r>
          </w:p>
          <w:p w14:paraId="3E7975AF" w14:textId="3D0EE95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igher depression (p = 0.05)</w:t>
            </w:r>
          </w:p>
        </w:tc>
        <w:tc>
          <w:tcPr>
            <w:tcW w:w="873" w:type="pct"/>
          </w:tcPr>
          <w:p w14:paraId="2AF29916" w14:textId="7F5BB54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Two trained nurses</w:t>
            </w:r>
          </w:p>
          <w:p w14:paraId="4EA41E50" w14:textId="56C604E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54A49C5B" w14:textId="779DF35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</w:tc>
        <w:tc>
          <w:tcPr>
            <w:tcW w:w="795" w:type="pct"/>
          </w:tcPr>
          <w:p w14:paraId="13E21018" w14:textId="05B7229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esident must meet all of SECPAL criteria</w:t>
            </w:r>
          </w:p>
          <w:p w14:paraId="4A0F2A79" w14:textId="7B38E9B7" w:rsidR="000E6C73" w:rsidRPr="00AD05F2" w:rsidRDefault="000E6C73" w:rsidP="00AA394D">
            <w:pPr>
              <w:rPr>
                <w:rFonts w:ascii="Arial" w:hAnsi="Arial" w:cs="Arial"/>
                <w:b/>
                <w:bCs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</w:tc>
      </w:tr>
      <w:tr w:rsidR="000E6C73" w:rsidRPr="00AD05F2" w14:paraId="75B37291" w14:textId="2432FAFF" w:rsidTr="000E6C73">
        <w:trPr>
          <w:trHeight w:val="643"/>
        </w:trPr>
        <w:tc>
          <w:tcPr>
            <w:tcW w:w="614" w:type="pct"/>
          </w:tcPr>
          <w:p w14:paraId="003F1572" w14:textId="03DCF34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eynolds et al.</w:t>
            </w:r>
          </w:p>
          <w:p w14:paraId="6C0C51D5" w14:textId="5F96AA2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2)</w:t>
            </w:r>
          </w:p>
          <w:p w14:paraId="7EBB814F" w14:textId="320ABAD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105E22CD" w14:textId="111A9AE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3 months of life (actual)</w:t>
            </w:r>
          </w:p>
          <w:p w14:paraId="63B8A6D7" w14:textId="39857DE3" w:rsidR="000E6C73" w:rsidRPr="00AD05F2" w:rsidRDefault="000E6C73" w:rsidP="00807AF0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litative interviews</w:t>
            </w:r>
          </w:p>
          <w:p w14:paraId="740E4D4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161A6506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657AF551" w14:textId="77777777" w:rsidR="001F084A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D942E2" w:rsidRPr="00AD05F2">
              <w:rPr>
                <w:rFonts w:ascii="Arial" w:hAnsi="Arial" w:cs="Arial"/>
                <w:lang w:val="en-IE"/>
              </w:rPr>
              <w:t>To detail palliative care needs of residents in their 3 months</w:t>
            </w:r>
            <w:r w:rsidR="001F084A" w:rsidRPr="00AD05F2">
              <w:rPr>
                <w:rFonts w:ascii="Arial" w:hAnsi="Arial" w:cs="Arial"/>
                <w:lang w:val="en-IE"/>
              </w:rPr>
              <w:t xml:space="preserve"> before death</w:t>
            </w:r>
          </w:p>
          <w:p w14:paraId="03AE7602" w14:textId="6204995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12" w:name="_Hlk169866860"/>
            <w:r w:rsidRPr="00AD05F2">
              <w:rPr>
                <w:rFonts w:ascii="Arial" w:hAnsi="Arial" w:cs="Arial"/>
                <w:lang w:val="en-IE"/>
              </w:rPr>
              <w:t xml:space="preserve">176 nurses, care assistants, and relatives </w:t>
            </w:r>
            <w:bookmarkEnd w:id="112"/>
            <w:r w:rsidRPr="00AD05F2">
              <w:rPr>
                <w:rFonts w:ascii="Arial" w:hAnsi="Arial" w:cs="Arial"/>
                <w:lang w:val="en-IE"/>
              </w:rPr>
              <w:t>from 2 NH (discussing 80 deceased residents)</w:t>
            </w:r>
          </w:p>
          <w:p w14:paraId="4E700E47" w14:textId="3BD8119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 xml:space="preserve">Mean age of 82 years </w:t>
            </w:r>
          </w:p>
          <w:p w14:paraId="6797807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61%)</w:t>
            </w:r>
          </w:p>
          <w:p w14:paraId="6D686BB8" w14:textId="77777777" w:rsidR="001F084A" w:rsidRPr="00AD05F2" w:rsidRDefault="001F084A" w:rsidP="00AA394D">
            <w:pPr>
              <w:rPr>
                <w:rFonts w:ascii="Arial" w:hAnsi="Arial" w:cs="Arial"/>
                <w:lang w:val="en-IE"/>
              </w:rPr>
            </w:pPr>
          </w:p>
          <w:p w14:paraId="72EBFD8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use of death:</w:t>
            </w:r>
          </w:p>
          <w:p w14:paraId="1132616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neumonia (19%)</w:t>
            </w:r>
          </w:p>
          <w:p w14:paraId="5D7237D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HF/CAD (19%)</w:t>
            </w:r>
          </w:p>
          <w:p w14:paraId="5E5640C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ncer (17%)</w:t>
            </w:r>
          </w:p>
          <w:p w14:paraId="6D0AE0B5" w14:textId="77777777" w:rsidR="00981868" w:rsidRPr="00AD05F2" w:rsidRDefault="00981868" w:rsidP="00AA394D">
            <w:pPr>
              <w:rPr>
                <w:rFonts w:ascii="Arial" w:hAnsi="Arial" w:cs="Arial"/>
                <w:lang w:val="en-IE"/>
              </w:rPr>
            </w:pPr>
          </w:p>
          <w:p w14:paraId="555B6B33" w14:textId="792AA079" w:rsidR="00981868" w:rsidRPr="00AD05F2" w:rsidRDefault="00981868" w:rsidP="00981868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ge at death:</w:t>
            </w:r>
            <w:r w:rsidRPr="00AD05F2">
              <w:rPr>
                <w:rFonts w:ascii="Arial" w:hAnsi="Arial" w:cs="Arial"/>
                <w:lang w:val="en-IE"/>
              </w:rPr>
              <w:t xml:space="preserve"> mean of 82 years</w:t>
            </w:r>
          </w:p>
          <w:p w14:paraId="0DA2426B" w14:textId="2F2C6FA6" w:rsidR="00981868" w:rsidRPr="00AD05F2" w:rsidRDefault="00981868" w:rsidP="00981868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Length of residence before death: </w:t>
            </w:r>
            <w:r w:rsidRPr="00AD05F2">
              <w:rPr>
                <w:rFonts w:ascii="Arial" w:hAnsi="Arial" w:cs="Arial"/>
                <w:lang w:val="en-IE"/>
              </w:rPr>
              <w:t>39% of residents resided in the NH for longer than a year</w:t>
            </w:r>
          </w:p>
        </w:tc>
        <w:tc>
          <w:tcPr>
            <w:tcW w:w="837" w:type="pct"/>
          </w:tcPr>
          <w:p w14:paraId="118564F3" w14:textId="5D5D1F4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Staff assessment</w:t>
            </w:r>
          </w:p>
          <w:p w14:paraId="2CAF245F" w14:textId="2DC6640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 xml:space="preserve">To describe </w:t>
            </w:r>
            <w:r w:rsidR="00435926" w:rsidRPr="00AD05F2">
              <w:rPr>
                <w:rFonts w:ascii="Arial" w:hAnsi="Arial" w:cs="Arial"/>
                <w:lang w:val="en-IE"/>
              </w:rPr>
              <w:t>resident’s</w:t>
            </w:r>
            <w:r w:rsidRPr="00AD05F2">
              <w:rPr>
                <w:rFonts w:ascii="Arial" w:hAnsi="Arial" w:cs="Arial"/>
                <w:lang w:val="en-IE"/>
              </w:rPr>
              <w:t xml:space="preserve"> palliative care needs</w:t>
            </w:r>
          </w:p>
          <w:p w14:paraId="24DAAEEE" w14:textId="373D2DA9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3BBF6F48" w14:textId="11A70E1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Three months </w:t>
            </w:r>
            <w:r w:rsidR="001F084A" w:rsidRPr="00AD05F2">
              <w:rPr>
                <w:rFonts w:ascii="Arial" w:hAnsi="Arial" w:cs="Arial"/>
                <w:b/>
                <w:bCs/>
                <w:lang w:val="en-IE"/>
              </w:rPr>
              <w:t>before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 death:</w:t>
            </w:r>
          </w:p>
          <w:p w14:paraId="0384FA2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 (86%)</w:t>
            </w:r>
          </w:p>
          <w:p w14:paraId="2DF5D72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ersonal hygiene need (81%)</w:t>
            </w:r>
          </w:p>
          <w:p w14:paraId="2ED2CA6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quired help with dressing (81%)</w:t>
            </w:r>
          </w:p>
          <w:p w14:paraId="38DA0FD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quired help with mobilising (79%)</w:t>
            </w:r>
          </w:p>
          <w:p w14:paraId="6BF3516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NR (79%)</w:t>
            </w:r>
          </w:p>
          <w:p w14:paraId="70F4AAD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breathing (75%)</w:t>
            </w:r>
          </w:p>
          <w:p w14:paraId="1002A11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Wanted comfort care (70%)</w:t>
            </w:r>
          </w:p>
          <w:p w14:paraId="0EA46BA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Incontinence (59%)</w:t>
            </w:r>
          </w:p>
          <w:p w14:paraId="10005D2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ospital admission (58%)</w:t>
            </w:r>
          </w:p>
          <w:p w14:paraId="2D99586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atigue (52%)</w:t>
            </w:r>
          </w:p>
          <w:p w14:paraId="013DA4B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ath anticipated (51%)</w:t>
            </w:r>
          </w:p>
          <w:p w14:paraId="4DA7BB7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quired help with eating (49%)</w:t>
            </w:r>
          </w:p>
          <w:p w14:paraId="21B3576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pression (44%)</w:t>
            </w:r>
          </w:p>
          <w:p w14:paraId="04F3459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nxiety (31%)</w:t>
            </w:r>
          </w:p>
          <w:p w14:paraId="21CEF54B" w14:textId="59F1766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13" w:name="_Hlk169120402"/>
            <w:r w:rsidRPr="00AD05F2">
              <w:rPr>
                <w:rFonts w:ascii="Arial" w:hAnsi="Arial" w:cs="Arial"/>
                <w:lang w:val="en-IE"/>
              </w:rPr>
              <w:lastRenderedPageBreak/>
              <w:t xml:space="preserve">Orders to stop other treatments and not to </w:t>
            </w:r>
            <w:r w:rsidR="00435926" w:rsidRPr="00AD05F2">
              <w:rPr>
                <w:rFonts w:ascii="Arial" w:hAnsi="Arial" w:cs="Arial"/>
                <w:lang w:val="en-IE"/>
              </w:rPr>
              <w:t>hospitalise</w:t>
            </w:r>
            <w:r w:rsidRPr="00AD05F2">
              <w:rPr>
                <w:rFonts w:ascii="Arial" w:hAnsi="Arial" w:cs="Arial"/>
                <w:lang w:val="en-IE"/>
              </w:rPr>
              <w:t xml:space="preserve"> (39%)</w:t>
            </w:r>
          </w:p>
          <w:p w14:paraId="6EAD99D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14" w:name="_Hlk169120411"/>
            <w:bookmarkEnd w:id="113"/>
            <w:r w:rsidRPr="00AD05F2">
              <w:rPr>
                <w:rFonts w:ascii="Arial" w:hAnsi="Arial" w:cs="Arial"/>
                <w:lang w:val="en-IE"/>
              </w:rPr>
              <w:t>Felt lonely (21%)</w:t>
            </w:r>
          </w:p>
          <w:p w14:paraId="2564A9E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15" w:name="_Hlk169120426"/>
            <w:bookmarkEnd w:id="114"/>
            <w:r w:rsidRPr="00AD05F2">
              <w:rPr>
                <w:rFonts w:ascii="Arial" w:hAnsi="Arial" w:cs="Arial"/>
                <w:lang w:val="en-IE"/>
              </w:rPr>
              <w:t>Experienced constipation, choking, nausea, difficulty sleeping, and anorexia (15-21%)</w:t>
            </w:r>
          </w:p>
          <w:p w14:paraId="3F7C555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16" w:name="_Hlk169120433"/>
            <w:bookmarkEnd w:id="115"/>
            <w:r w:rsidRPr="00AD05F2">
              <w:rPr>
                <w:rFonts w:ascii="Arial" w:hAnsi="Arial" w:cs="Arial"/>
                <w:lang w:val="en-IE"/>
              </w:rPr>
              <w:t>Cognitive issues (14-59%)</w:t>
            </w:r>
          </w:p>
          <w:p w14:paraId="7A96383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17" w:name="_Hlk169120439"/>
            <w:bookmarkEnd w:id="116"/>
            <w:r w:rsidRPr="00AD05F2">
              <w:rPr>
                <w:rFonts w:ascii="Arial" w:hAnsi="Arial" w:cs="Arial"/>
                <w:lang w:val="en-IE"/>
              </w:rPr>
              <w:t>Ventilated (10%)</w:t>
            </w:r>
          </w:p>
          <w:p w14:paraId="7A2BAB84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18" w:name="_Hlk169120446"/>
            <w:bookmarkEnd w:id="117"/>
            <w:r w:rsidRPr="00AD05F2">
              <w:rPr>
                <w:rFonts w:ascii="Arial" w:hAnsi="Arial" w:cs="Arial"/>
                <w:lang w:val="en-IE"/>
              </w:rPr>
              <w:t>Had CPR performed (8%)</w:t>
            </w:r>
          </w:p>
          <w:p w14:paraId="3321996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19" w:name="_Hlk169120451"/>
            <w:bookmarkEnd w:id="118"/>
            <w:r w:rsidRPr="00AD05F2">
              <w:rPr>
                <w:rFonts w:ascii="Arial" w:hAnsi="Arial" w:cs="Arial"/>
                <w:lang w:val="en-IE"/>
              </w:rPr>
              <w:t>Required more support emotionally/spiritually (30%)</w:t>
            </w:r>
          </w:p>
          <w:p w14:paraId="1879494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20" w:name="_Hlk169120458"/>
            <w:bookmarkEnd w:id="119"/>
            <w:r w:rsidRPr="00AD05F2">
              <w:rPr>
                <w:rFonts w:ascii="Arial" w:hAnsi="Arial" w:cs="Arial"/>
                <w:lang w:val="en-IE"/>
              </w:rPr>
              <w:t>Required more support with personal hygiene (23%)</w:t>
            </w:r>
          </w:p>
          <w:p w14:paraId="7475B2CE" w14:textId="53D8F2F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21" w:name="_Hlk169120466"/>
            <w:bookmarkEnd w:id="120"/>
            <w:r w:rsidRPr="00AD05F2">
              <w:rPr>
                <w:rFonts w:ascii="Arial" w:hAnsi="Arial" w:cs="Arial"/>
                <w:lang w:val="en-IE"/>
              </w:rPr>
              <w:t>Required more interventions for pain (19%)</w:t>
            </w:r>
            <w:bookmarkEnd w:id="121"/>
          </w:p>
        </w:tc>
        <w:tc>
          <w:tcPr>
            <w:tcW w:w="873" w:type="pct"/>
          </w:tcPr>
          <w:p w14:paraId="4DA2C5F1" w14:textId="7B13D8E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22" w:name="_Hlk170477054"/>
            <w:r w:rsidRPr="00AD05F2">
              <w:rPr>
                <w:rFonts w:ascii="Arial" w:hAnsi="Arial" w:cs="Arial"/>
                <w:lang w:val="en-IE"/>
              </w:rPr>
              <w:t>Nurses, care assistants, relatives</w:t>
            </w:r>
            <w:bookmarkEnd w:id="122"/>
          </w:p>
          <w:p w14:paraId="03AABE81" w14:textId="43751A9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1B6AA530" w14:textId="17A3D83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5BB6370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62597A93" w14:textId="7AB7F27A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5D23CB72" w14:textId="7E8AED3F" w:rsidR="000E6C73" w:rsidRPr="00AD05F2" w:rsidRDefault="000E6C73" w:rsidP="00AA394D">
            <w:pPr>
              <w:rPr>
                <w:rFonts w:ascii="Arial" w:hAnsi="Arial" w:cs="Arial"/>
                <w:b/>
                <w:bCs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1DC04F6B" w14:textId="39BB2319" w:rsidR="000E6C73" w:rsidRPr="00AD05F2" w:rsidRDefault="000E6C73" w:rsidP="00AA394D">
            <w:pPr>
              <w:rPr>
                <w:rFonts w:ascii="Arial" w:hAnsi="Arial" w:cs="Arial"/>
                <w:b/>
                <w:bCs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23" w:name="_Hlk170288734"/>
            <w:r w:rsidRPr="00AD05F2">
              <w:rPr>
                <w:rFonts w:ascii="Arial" w:hAnsi="Arial" w:cs="Arial"/>
                <w:lang w:val="en-IE"/>
              </w:rPr>
              <w:t>Hospice referral, pain management, documentation of treatment preferences</w:t>
            </w:r>
            <w:bookmarkEnd w:id="123"/>
          </w:p>
        </w:tc>
      </w:tr>
      <w:tr w:rsidR="000E6C73" w:rsidRPr="00AD05F2" w14:paraId="5C58A032" w14:textId="24BE3E57" w:rsidTr="0080192E">
        <w:trPr>
          <w:trHeight w:val="190"/>
        </w:trPr>
        <w:tc>
          <w:tcPr>
            <w:tcW w:w="614" w:type="pct"/>
          </w:tcPr>
          <w:p w14:paraId="4F067B60" w14:textId="0713C2F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Robinson et al.,</w:t>
            </w:r>
          </w:p>
          <w:p w14:paraId="6B328BAF" w14:textId="0475186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0)</w:t>
            </w:r>
          </w:p>
          <w:p w14:paraId="784B74BE" w14:textId="1B36611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ew Zealand</w:t>
            </w:r>
          </w:p>
          <w:p w14:paraId="01CA8A20" w14:textId="5F17144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year of life (actual)</w:t>
            </w:r>
          </w:p>
          <w:p w14:paraId="06461BF6" w14:textId="37D6D236" w:rsidR="000E6C73" w:rsidRPr="00AD05F2" w:rsidRDefault="000E6C73" w:rsidP="00407E1A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cross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sectional design</w:t>
            </w:r>
          </w:p>
          <w:p w14:paraId="647CD72B" w14:textId="7CF1E246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4063EBBB" w14:textId="4DDBC0B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9241A4" w:rsidRPr="00AD05F2">
              <w:rPr>
                <w:rFonts w:ascii="Arial" w:hAnsi="Arial" w:cs="Arial"/>
                <w:lang w:val="en-IE"/>
              </w:rPr>
              <w:t xml:space="preserve">To examine the use of 2 InterRAI tools </w:t>
            </w:r>
            <w:r w:rsidR="001A0CB5" w:rsidRPr="00AD05F2">
              <w:rPr>
                <w:rFonts w:ascii="Arial" w:hAnsi="Arial" w:cs="Arial"/>
                <w:lang w:val="en-IE"/>
              </w:rPr>
              <w:t>to determine o</w:t>
            </w:r>
            <w:r w:rsidR="00A5473F" w:rsidRPr="00AD05F2">
              <w:rPr>
                <w:rFonts w:ascii="Arial" w:hAnsi="Arial" w:cs="Arial"/>
                <w:lang w:val="en-IE"/>
              </w:rPr>
              <w:t>ccasions</w:t>
            </w:r>
            <w:r w:rsidR="001A0CB5" w:rsidRPr="00AD05F2">
              <w:rPr>
                <w:rFonts w:ascii="Arial" w:hAnsi="Arial" w:cs="Arial"/>
                <w:lang w:val="en-IE"/>
              </w:rPr>
              <w:t xml:space="preserve"> </w:t>
            </w:r>
            <w:r w:rsidR="0080192E" w:rsidRPr="00AD05F2">
              <w:rPr>
                <w:rFonts w:ascii="Arial" w:hAnsi="Arial" w:cs="Arial"/>
                <w:lang w:val="en-IE"/>
              </w:rPr>
              <w:t xml:space="preserve">to initiate </w:t>
            </w:r>
            <w:r w:rsidR="001A0CB5" w:rsidRPr="00AD05F2">
              <w:rPr>
                <w:rFonts w:ascii="Arial" w:hAnsi="Arial" w:cs="Arial"/>
                <w:lang w:val="en-IE"/>
              </w:rPr>
              <w:t>palliative care in long term care facilities</w:t>
            </w:r>
          </w:p>
          <w:p w14:paraId="54574C2F" w14:textId="729BA69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528 people (had either Home Care or LTC assessments)</w:t>
            </w:r>
          </w:p>
          <w:p w14:paraId="58D9992A" w14:textId="6C36851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613 = LTC</w:t>
            </w:r>
          </w:p>
          <w:p w14:paraId="09E35028" w14:textId="587CF2EC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 xml:space="preserve">c) </w:t>
            </w:r>
            <w:bookmarkStart w:id="124" w:name="_Hlk169866938"/>
            <w:r w:rsidRPr="00AD05F2">
              <w:rPr>
                <w:rFonts w:ascii="Arial" w:hAnsi="Arial" w:cs="Arial"/>
                <w:lang w:val="en-IE"/>
              </w:rPr>
              <w:t>Aged 80+ (68.1%)</w:t>
            </w:r>
            <w:bookmarkEnd w:id="124"/>
          </w:p>
          <w:p w14:paraId="2ECB683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52.5%)</w:t>
            </w:r>
          </w:p>
          <w:p w14:paraId="3E1710A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43.8%)</w:t>
            </w:r>
          </w:p>
          <w:p w14:paraId="15E6BE1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rdiovascular disease (38.3%)</w:t>
            </w:r>
          </w:p>
          <w:p w14:paraId="5016857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eurological condition (35.3%)</w:t>
            </w:r>
          </w:p>
          <w:p w14:paraId="24577E97" w14:textId="0FF9C0E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ncer (26.5%)</w:t>
            </w:r>
          </w:p>
        </w:tc>
        <w:tc>
          <w:tcPr>
            <w:tcW w:w="837" w:type="pct"/>
          </w:tcPr>
          <w:p w14:paraId="71B15B87" w14:textId="6114CD3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International Resident Assessment Instrument (InterRAI)</w:t>
            </w:r>
          </w:p>
          <w:p w14:paraId="7F5FB8F0" w14:textId="761296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To identify occasions to initiate palliative care</w:t>
            </w:r>
          </w:p>
          <w:p w14:paraId="4BA024E5" w14:textId="6CFEFC2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3B022770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NR documentation (72.8%)</w:t>
            </w:r>
          </w:p>
          <w:p w14:paraId="0F8CF4DB" w14:textId="2AD7FC98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ocumentation of prognosis of less than 6 months (15.6%)</w:t>
            </w:r>
          </w:p>
          <w:p w14:paraId="60773331" w14:textId="18E6044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59B44E51" w14:textId="6EBCF659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873" w:type="pct"/>
          </w:tcPr>
          <w:p w14:paraId="2DF4703B" w14:textId="4223565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LTCF staff</w:t>
            </w:r>
          </w:p>
          <w:p w14:paraId="75D08185" w14:textId="60B4B61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642D332D" w14:textId="40D2E60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7EC5BD9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752D4D31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6B9C40C7" w14:textId="0FBAE38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/A</w:t>
            </w:r>
          </w:p>
          <w:p w14:paraId="646DF379" w14:textId="06D8BAC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prompt palliative care interventions,</w:t>
            </w:r>
          </w:p>
          <w:p w14:paraId="6922596C" w14:textId="7CFFB3E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Advance Care Planning- documenting </w:t>
            </w:r>
            <w:r w:rsidR="00435926" w:rsidRPr="00AD05F2">
              <w:rPr>
                <w:rFonts w:ascii="Arial" w:hAnsi="Arial" w:cs="Arial"/>
                <w:lang w:val="en-IE"/>
              </w:rPr>
              <w:t>resuscitation</w:t>
            </w:r>
            <w:r w:rsidRPr="00AD05F2">
              <w:rPr>
                <w:rFonts w:ascii="Arial" w:hAnsi="Arial" w:cs="Arial"/>
                <w:lang w:val="en-IE"/>
              </w:rPr>
              <w:t xml:space="preserve"> status and </w:t>
            </w:r>
            <w:r w:rsidR="00435926" w:rsidRPr="00AD05F2">
              <w:rPr>
                <w:rFonts w:ascii="Arial" w:hAnsi="Arial" w:cs="Arial"/>
                <w:lang w:val="en-IE"/>
              </w:rPr>
              <w:t>residents’</w:t>
            </w:r>
            <w:r w:rsidRPr="00AD05F2">
              <w:rPr>
                <w:rFonts w:ascii="Arial" w:hAnsi="Arial" w:cs="Arial"/>
                <w:lang w:val="en-IE"/>
              </w:rPr>
              <w:t xml:space="preserve"> preferences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regarding treatment/ hospitalisation</w:t>
            </w:r>
          </w:p>
          <w:p w14:paraId="65F753D9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highlight w:val="yellow"/>
                <w:lang w:val="en-IE"/>
              </w:rPr>
            </w:pPr>
          </w:p>
        </w:tc>
      </w:tr>
      <w:tr w:rsidR="000E6C73" w:rsidRPr="00AD05F2" w14:paraId="6A8A10CA" w14:textId="57F4E7C3" w:rsidTr="00981868">
        <w:trPr>
          <w:trHeight w:val="331"/>
        </w:trPr>
        <w:tc>
          <w:tcPr>
            <w:tcW w:w="614" w:type="pct"/>
          </w:tcPr>
          <w:p w14:paraId="4DB306F9" w14:textId="20A4F07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Schmidt et al.</w:t>
            </w:r>
          </w:p>
          <w:p w14:paraId="0914DACA" w14:textId="029D96D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18)</w:t>
            </w:r>
          </w:p>
          <w:p w14:paraId="130ABFFE" w14:textId="72B129F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Germany</w:t>
            </w:r>
          </w:p>
          <w:p w14:paraId="1E743B35" w14:textId="3B31E1B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bookmarkStart w:id="125" w:name="_Hlk169858267"/>
            <w:r w:rsidRPr="00AD05F2">
              <w:rPr>
                <w:rFonts w:ascii="Arial" w:hAnsi="Arial" w:cs="Arial"/>
                <w:lang w:val="en-IE"/>
              </w:rPr>
              <w:t>“Final phase of life” (actual)</w:t>
            </w:r>
            <w:bookmarkEnd w:id="125"/>
          </w:p>
          <w:p w14:paraId="5D8E1FDB" w14:textId="511187B5" w:rsidR="000E6C73" w:rsidRPr="00AD05F2" w:rsidRDefault="000E6C73" w:rsidP="00407E1A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litative multi perspective study using grounded theory</w:t>
            </w:r>
          </w:p>
          <w:p w14:paraId="5D59EAB6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3E92947A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1608A9C8" w14:textId="32080019" w:rsidR="0080192E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80192E" w:rsidRPr="00AD05F2">
              <w:rPr>
                <w:rFonts w:ascii="Arial" w:hAnsi="Arial" w:cs="Arial"/>
                <w:lang w:val="en-IE"/>
              </w:rPr>
              <w:t xml:space="preserve">To describe </w:t>
            </w:r>
            <w:r w:rsidR="008121D5" w:rsidRPr="00AD05F2">
              <w:rPr>
                <w:rFonts w:ascii="Arial" w:hAnsi="Arial" w:cs="Arial"/>
                <w:lang w:val="en-IE"/>
              </w:rPr>
              <w:t>the needs of residents with advanced dementia in their last phase of life</w:t>
            </w:r>
          </w:p>
          <w:p w14:paraId="66DD8770" w14:textId="64DCA7A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26" w:name="_Hlk169866958"/>
            <w:r w:rsidRPr="00AD05F2">
              <w:rPr>
                <w:rFonts w:ascii="Arial" w:hAnsi="Arial" w:cs="Arial"/>
                <w:lang w:val="en-IE"/>
              </w:rPr>
              <w:t xml:space="preserve">42 HCP (carers, doctors, cleaners, “other”) </w:t>
            </w:r>
            <w:bookmarkEnd w:id="126"/>
            <w:r w:rsidRPr="00AD05F2">
              <w:rPr>
                <w:rFonts w:ascii="Arial" w:hAnsi="Arial" w:cs="Arial"/>
                <w:lang w:val="en-IE"/>
              </w:rPr>
              <w:t>from 6 NH and 14 family members</w:t>
            </w:r>
          </w:p>
          <w:p w14:paraId="1856E0B1" w14:textId="4EEB03FE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</w:tc>
        <w:tc>
          <w:tcPr>
            <w:tcW w:w="837" w:type="pct"/>
          </w:tcPr>
          <w:p w14:paraId="69EC00BE" w14:textId="19F2256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Semi structured group discussions and interviews</w:t>
            </w:r>
          </w:p>
          <w:p w14:paraId="5E2CB93F" w14:textId="209932F8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To identify end of life needs</w:t>
            </w:r>
          </w:p>
          <w:p w14:paraId="1DE57089" w14:textId="63CC709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Dementia (residents had to be stage 6 or 7 of GDS and </w:t>
            </w:r>
            <w:r w:rsidR="00CE2049" w:rsidRPr="00AD05F2">
              <w:rPr>
                <w:rFonts w:ascii="Arial" w:hAnsi="Arial" w:cs="Arial"/>
                <w:lang w:val="en-IE"/>
              </w:rPr>
              <w:t>unable</w:t>
            </w:r>
            <w:r w:rsidRPr="00AD05F2">
              <w:rPr>
                <w:rFonts w:ascii="Arial" w:hAnsi="Arial" w:cs="Arial"/>
                <w:lang w:val="en-IE"/>
              </w:rPr>
              <w:t xml:space="preserve"> to communicate verbally)</w:t>
            </w:r>
          </w:p>
          <w:p w14:paraId="57F6AE02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4D62232F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Physical</w:t>
            </w:r>
          </w:p>
          <w:p w14:paraId="5DC75C1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with eating + drinking</w:t>
            </w:r>
          </w:p>
          <w:p w14:paraId="69B3B09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elf-care ability/need for assistance</w:t>
            </w:r>
          </w:p>
          <w:p w14:paraId="2EE4CE6F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Oral health</w:t>
            </w:r>
          </w:p>
          <w:p w14:paraId="2FECF242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Excretion</w:t>
            </w:r>
          </w:p>
          <w:p w14:paraId="40EAD55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ressing</w:t>
            </w:r>
          </w:p>
          <w:p w14:paraId="6C13EAC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</w:t>
            </w:r>
          </w:p>
          <w:p w14:paraId="0FEA689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stress related to disease e.g. infection</w:t>
            </w:r>
          </w:p>
          <w:p w14:paraId="5EDB409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ensory stimuli- positive effects</w:t>
            </w:r>
          </w:p>
          <w:p w14:paraId="0B82EA2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obility</w:t>
            </w:r>
          </w:p>
          <w:p w14:paraId="01427688" w14:textId="01F0BCA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st and sleep</w:t>
            </w:r>
          </w:p>
          <w:p w14:paraId="28186AE1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796BC345" w14:textId="223D6355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Psychosocial</w:t>
            </w:r>
          </w:p>
          <w:p w14:paraId="2B4802B4" w14:textId="0C11595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Overstimulated </w:t>
            </w:r>
          </w:p>
          <w:p w14:paraId="784F38D2" w14:textId="639C67B8" w:rsidR="000E6C73" w:rsidRPr="00AD05F2" w:rsidRDefault="00CE2049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Under stimulated</w:t>
            </w:r>
          </w:p>
          <w:p w14:paraId="022FF78E" w14:textId="6FEE7D4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Convey emotions</w:t>
            </w:r>
          </w:p>
          <w:p w14:paraId="7DFF60A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ocialising</w:t>
            </w:r>
          </w:p>
          <w:p w14:paraId="14D13DA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Being comprehended</w:t>
            </w:r>
          </w:p>
          <w:p w14:paraId="74590D1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hysical contact with others</w:t>
            </w:r>
          </w:p>
          <w:p w14:paraId="1B13170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 xml:space="preserve">Experiencing daily activities </w:t>
            </w:r>
          </w:p>
          <w:p w14:paraId="2A672FB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Involvement in activity</w:t>
            </w:r>
          </w:p>
          <w:p w14:paraId="3BF2490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Having familiar surroundings</w:t>
            </w:r>
          </w:p>
          <w:p w14:paraId="58CEA40C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eling secure</w:t>
            </w:r>
          </w:p>
          <w:p w14:paraId="7A88163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nveying their wishes</w:t>
            </w:r>
          </w:p>
          <w:p w14:paraId="78BC9BEA" w14:textId="0928BA8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Being themselves</w:t>
            </w:r>
          </w:p>
          <w:p w14:paraId="461FBE26" w14:textId="77777777" w:rsidR="00911310" w:rsidRPr="00AD05F2" w:rsidRDefault="00911310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76B65E7C" w14:textId="322164AB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Spiritual</w:t>
            </w:r>
          </w:p>
          <w:p w14:paraId="22F43187" w14:textId="292C4EB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nveying religion</w:t>
            </w:r>
          </w:p>
          <w:p w14:paraId="2D7E560C" w14:textId="680E865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rtaking in religious ceremonies</w:t>
            </w:r>
          </w:p>
        </w:tc>
        <w:tc>
          <w:tcPr>
            <w:tcW w:w="873" w:type="pct"/>
          </w:tcPr>
          <w:p w14:paraId="17FFFD9A" w14:textId="7CCE6AC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 xml:space="preserve">a) </w:t>
            </w:r>
            <w:bookmarkStart w:id="127" w:name="_Hlk170477143"/>
            <w:r w:rsidRPr="00AD05F2">
              <w:rPr>
                <w:rFonts w:ascii="Arial" w:hAnsi="Arial" w:cs="Arial"/>
                <w:lang w:val="en-IE"/>
              </w:rPr>
              <w:t>Healthcare professionals and family members</w:t>
            </w:r>
            <w:bookmarkEnd w:id="127"/>
          </w:p>
          <w:p w14:paraId="01A223E5" w14:textId="4F3AD66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  <w:p w14:paraId="63BF9754" w14:textId="5DF0B50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62B7E399" w14:textId="42F2A67C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95" w:type="pct"/>
          </w:tcPr>
          <w:p w14:paraId="3F6CF157" w14:textId="6A1CDD2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N/A</w:t>
            </w:r>
          </w:p>
          <w:p w14:paraId="16B3095E" w14:textId="3E8F6BF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28" w:name="_Hlk169161005"/>
            <w:r w:rsidRPr="00AD05F2">
              <w:rPr>
                <w:rFonts w:ascii="Arial" w:hAnsi="Arial" w:cs="Arial"/>
                <w:lang w:val="en-IE"/>
              </w:rPr>
              <w:t>Protect from stimuli e.g. stimuli that may be overwhelming (such as too much light)</w:t>
            </w:r>
            <w:bookmarkStart w:id="129" w:name="_Hlk169161015"/>
            <w:bookmarkEnd w:id="128"/>
            <w:r w:rsidRPr="00AD05F2">
              <w:rPr>
                <w:rFonts w:ascii="Arial" w:hAnsi="Arial" w:cs="Arial"/>
                <w:lang w:val="en-IE"/>
              </w:rPr>
              <w:t xml:space="preserve">, provide stimuli e.g. stimuli that promotes their wellbeing </w:t>
            </w:r>
          </w:p>
          <w:bookmarkEnd w:id="129"/>
          <w:p w14:paraId="43A34B3C" w14:textId="6D7B227A" w:rsidR="000E6C73" w:rsidRPr="00AD05F2" w:rsidRDefault="000E6C73" w:rsidP="00AA394D">
            <w:pPr>
              <w:rPr>
                <w:rFonts w:ascii="Arial" w:hAnsi="Arial" w:cs="Arial"/>
                <w:b/>
                <w:bCs/>
                <w:highlight w:val="yellow"/>
                <w:lang w:val="en-IE"/>
              </w:rPr>
            </w:pPr>
          </w:p>
        </w:tc>
      </w:tr>
      <w:tr w:rsidR="000E6C73" w:rsidRPr="00AD05F2" w14:paraId="75D1885D" w14:textId="6ECD4F6F" w:rsidTr="000E6C73">
        <w:trPr>
          <w:trHeight w:val="204"/>
        </w:trPr>
        <w:tc>
          <w:tcPr>
            <w:tcW w:w="614" w:type="pct"/>
          </w:tcPr>
          <w:p w14:paraId="026960AF" w14:textId="0EA164F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Strumpf et al.</w:t>
            </w:r>
          </w:p>
          <w:p w14:paraId="47DDD5A9" w14:textId="104551B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4)</w:t>
            </w:r>
          </w:p>
          <w:p w14:paraId="7D5B73F4" w14:textId="4E5C883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5B6EA2B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3E656B8C" w14:textId="7A4778C7" w:rsidR="000E6C73" w:rsidRPr="00AD05F2" w:rsidRDefault="000E6C73" w:rsidP="00407E1A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Narrative article discussing an interventional study</w:t>
            </w:r>
          </w:p>
          <w:p w14:paraId="7C324EA0" w14:textId="5A71C80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6CBCB4BF" w14:textId="01B8AF1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The aim of the intervention was to improve overall PC provision in the NHs including ACP, symptom assessment and management, and supporting residents </w:t>
            </w:r>
            <w:r w:rsidR="00CE2049" w:rsidRPr="00AD05F2">
              <w:rPr>
                <w:rFonts w:ascii="Arial" w:hAnsi="Arial" w:cs="Arial"/>
                <w:lang w:val="en-IE"/>
              </w:rPr>
              <w:t>psychological</w:t>
            </w:r>
            <w:r w:rsidRPr="00AD05F2">
              <w:rPr>
                <w:rFonts w:ascii="Arial" w:hAnsi="Arial" w:cs="Arial"/>
                <w:lang w:val="en-IE"/>
              </w:rPr>
              <w:t xml:space="preserve"> and social needs</w:t>
            </w:r>
          </w:p>
          <w:p w14:paraId="4CC06DF2" w14:textId="47F5BAD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6 nursing homes- 4 receiving intervention, 2 as the control</w:t>
            </w:r>
          </w:p>
          <w:p w14:paraId="52AFB377" w14:textId="3C5C916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Average age of 78 years</w:t>
            </w:r>
          </w:p>
          <w:p w14:paraId="30FF5859" w14:textId="5D4531B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s (68%)</w:t>
            </w:r>
          </w:p>
        </w:tc>
        <w:tc>
          <w:tcPr>
            <w:tcW w:w="837" w:type="pct"/>
          </w:tcPr>
          <w:p w14:paraId="16E1E73E" w14:textId="0642A79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Assessment and screening tools (not elaborated on),</w:t>
            </w:r>
          </w:p>
          <w:p w14:paraId="3ACD552E" w14:textId="4624F579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To identify symptoms and needs</w:t>
            </w:r>
          </w:p>
          <w:p w14:paraId="0AF9BE34" w14:textId="4527E7E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  <w:p w14:paraId="4EED0A80" w14:textId="51A6C8A2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526D86C2" w14:textId="5DC0302E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Eligibility criteria:</w:t>
            </w:r>
          </w:p>
          <w:p w14:paraId="10956FE4" w14:textId="77777777" w:rsidR="000E6C73" w:rsidRPr="00F938CD" w:rsidRDefault="000E6C73" w:rsidP="00F938CD">
            <w:pPr>
              <w:pStyle w:val="ListParagraph"/>
              <w:numPr>
                <w:ilvl w:val="0"/>
                <w:numId w:val="72"/>
              </w:numPr>
              <w:rPr>
                <w:rFonts w:ascii="Arial" w:hAnsi="Arial" w:cs="Arial"/>
                <w:lang w:val="en-IE"/>
              </w:rPr>
            </w:pPr>
            <w:bookmarkStart w:id="130" w:name="_Hlk170208843"/>
            <w:r w:rsidRPr="00F938CD">
              <w:rPr>
                <w:rFonts w:ascii="Arial" w:hAnsi="Arial" w:cs="Arial"/>
                <w:lang w:val="en-IE"/>
              </w:rPr>
              <w:t>Terminal or end-stage disease</w:t>
            </w:r>
          </w:p>
          <w:p w14:paraId="4FAE0D2D" w14:textId="77777777" w:rsidR="000E6C73" w:rsidRPr="00F938CD" w:rsidRDefault="000E6C73" w:rsidP="00F938CD">
            <w:pPr>
              <w:pStyle w:val="ListParagraph"/>
              <w:numPr>
                <w:ilvl w:val="0"/>
                <w:numId w:val="72"/>
              </w:numPr>
              <w:rPr>
                <w:rFonts w:ascii="Arial" w:hAnsi="Arial" w:cs="Arial"/>
                <w:lang w:val="en-IE"/>
              </w:rPr>
            </w:pPr>
            <w:r w:rsidRPr="00F938CD">
              <w:rPr>
                <w:rFonts w:ascii="Arial" w:hAnsi="Arial" w:cs="Arial"/>
                <w:lang w:val="en-IE"/>
              </w:rPr>
              <w:t>Substantial functional deterioration</w:t>
            </w:r>
          </w:p>
          <w:p w14:paraId="6D65924A" w14:textId="77777777" w:rsidR="000E6C73" w:rsidRPr="00F938CD" w:rsidRDefault="000E6C73" w:rsidP="00F938CD">
            <w:pPr>
              <w:pStyle w:val="ListParagraph"/>
              <w:numPr>
                <w:ilvl w:val="0"/>
                <w:numId w:val="72"/>
              </w:numPr>
              <w:rPr>
                <w:rFonts w:ascii="Arial" w:hAnsi="Arial" w:cs="Arial"/>
                <w:lang w:val="en-IE"/>
              </w:rPr>
            </w:pPr>
            <w:r w:rsidRPr="00F938CD">
              <w:rPr>
                <w:rFonts w:ascii="Arial" w:hAnsi="Arial" w:cs="Arial"/>
                <w:lang w:val="en-IE"/>
              </w:rPr>
              <w:t>Several hospital admissions recently</w:t>
            </w:r>
          </w:p>
          <w:p w14:paraId="3C6C8599" w14:textId="5E1BD920" w:rsidR="000E6C73" w:rsidRPr="00F938CD" w:rsidRDefault="000E6C73" w:rsidP="00F938CD">
            <w:pPr>
              <w:pStyle w:val="ListParagraph"/>
              <w:numPr>
                <w:ilvl w:val="0"/>
                <w:numId w:val="72"/>
              </w:numPr>
              <w:rPr>
                <w:rFonts w:ascii="Arial" w:hAnsi="Arial" w:cs="Arial"/>
                <w:lang w:val="en-IE"/>
              </w:rPr>
            </w:pPr>
            <w:r w:rsidRPr="00F938CD">
              <w:rPr>
                <w:rFonts w:ascii="Arial" w:hAnsi="Arial" w:cs="Arial"/>
                <w:lang w:val="en-IE"/>
              </w:rPr>
              <w:t>Change in nutritional status</w:t>
            </w:r>
          </w:p>
          <w:bookmarkEnd w:id="130"/>
          <w:p w14:paraId="4091AF62" w14:textId="77777777" w:rsidR="00FE0468" w:rsidRPr="00AD05F2" w:rsidRDefault="00FE0468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104281F6" w14:textId="3C987A1E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Symptoms:</w:t>
            </w:r>
          </w:p>
          <w:p w14:paraId="7670F915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 (77%)</w:t>
            </w:r>
          </w:p>
          <w:p w14:paraId="01D37D1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nstipation (77%)</w:t>
            </w:r>
          </w:p>
          <w:p w14:paraId="3FE2AE1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Weakness (71%)</w:t>
            </w:r>
          </w:p>
          <w:p w14:paraId="130B976E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ough (46%)</w:t>
            </w:r>
          </w:p>
          <w:p w14:paraId="1F05D08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pression (36%)</w:t>
            </w:r>
          </w:p>
          <w:p w14:paraId="55DEA38A" w14:textId="37C86CE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nxiety (24%)</w:t>
            </w:r>
          </w:p>
          <w:p w14:paraId="5934BAB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5C51C97D" w14:textId="73733671" w:rsidR="00FE0468" w:rsidRPr="00AD05F2" w:rsidRDefault="00FE0468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Other (no % reported):</w:t>
            </w:r>
          </w:p>
          <w:p w14:paraId="56EB4F8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ausea</w:t>
            </w:r>
          </w:p>
          <w:p w14:paraId="1C55BF9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breathing</w:t>
            </w:r>
          </w:p>
          <w:p w14:paraId="20A4A2E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norexia</w:t>
            </w:r>
          </w:p>
          <w:p w14:paraId="76B8A4DE" w14:textId="455F3CE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piritual needs</w:t>
            </w:r>
          </w:p>
        </w:tc>
        <w:tc>
          <w:tcPr>
            <w:tcW w:w="873" w:type="pct"/>
          </w:tcPr>
          <w:p w14:paraId="387D1A4A" w14:textId="12E9F43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31" w:name="_Hlk170477163"/>
            <w:r w:rsidRPr="00AD05F2">
              <w:rPr>
                <w:rFonts w:ascii="Arial" w:hAnsi="Arial" w:cs="Arial"/>
                <w:lang w:val="en-IE"/>
              </w:rPr>
              <w:t xml:space="preserve">Nurse consultant helped nurses and social workers </w:t>
            </w:r>
            <w:bookmarkEnd w:id="131"/>
            <w:r w:rsidRPr="00AD05F2">
              <w:rPr>
                <w:rFonts w:ascii="Arial" w:hAnsi="Arial" w:cs="Arial"/>
                <w:lang w:val="en-IE"/>
              </w:rPr>
              <w:t>to identify residents who may be suitable for palliative care</w:t>
            </w:r>
          </w:p>
          <w:p w14:paraId="1A582CD7" w14:textId="344AA09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32" w:name="_Hlk170477180"/>
            <w:r w:rsidRPr="00AD05F2">
              <w:rPr>
                <w:rFonts w:ascii="Arial" w:hAnsi="Arial" w:cs="Arial"/>
                <w:lang w:val="en-IE"/>
              </w:rPr>
              <w:t xml:space="preserve">When admitted and then every 3 months, (although those identified as potential for PC were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discussed at weekly meetings)</w:t>
            </w:r>
            <w:bookmarkEnd w:id="132"/>
          </w:p>
          <w:p w14:paraId="2499C6B8" w14:textId="1E49D74B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</w:tc>
        <w:tc>
          <w:tcPr>
            <w:tcW w:w="795" w:type="pct"/>
          </w:tcPr>
          <w:p w14:paraId="38D863F5" w14:textId="20C7AEEA" w:rsidR="000E6C73" w:rsidRPr="00AD05F2" w:rsidRDefault="000E6C73" w:rsidP="00AA394D">
            <w:pPr>
              <w:rPr>
                <w:rFonts w:ascii="Arial" w:hAnsi="Arial" w:cs="Arial"/>
                <w:b/>
                <w:bCs/>
                <w:highlight w:val="yellow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 xml:space="preserve">Any 1 of the </w:t>
            </w:r>
            <w:r w:rsidR="00CE2049" w:rsidRPr="00AD05F2">
              <w:rPr>
                <w:rFonts w:ascii="Arial" w:hAnsi="Arial" w:cs="Arial"/>
                <w:lang w:val="en-IE"/>
              </w:rPr>
              <w:t>eligibility</w:t>
            </w:r>
            <w:r w:rsidRPr="00AD05F2">
              <w:rPr>
                <w:rFonts w:ascii="Arial" w:hAnsi="Arial" w:cs="Arial"/>
                <w:lang w:val="en-IE"/>
              </w:rPr>
              <w:t xml:space="preserve"> criteria</w:t>
            </w:r>
          </w:p>
          <w:p w14:paraId="154C5502" w14:textId="76DD930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Advance Care Planning, symptom assessment and management</w:t>
            </w:r>
          </w:p>
          <w:p w14:paraId="3A69543D" w14:textId="22405AC1" w:rsidR="000E6C73" w:rsidRPr="00AD05F2" w:rsidRDefault="000E6C73" w:rsidP="00AA394D">
            <w:pPr>
              <w:rPr>
                <w:rFonts w:ascii="Arial" w:hAnsi="Arial" w:cs="Arial"/>
                <w:b/>
                <w:bCs/>
                <w:highlight w:val="yellow"/>
                <w:lang w:val="en-IE"/>
              </w:rPr>
            </w:pPr>
          </w:p>
        </w:tc>
      </w:tr>
      <w:tr w:rsidR="000E6C73" w:rsidRPr="00AD05F2" w14:paraId="383B62C1" w14:textId="5A4F5DA4" w:rsidTr="000E6C73">
        <w:trPr>
          <w:trHeight w:val="394"/>
        </w:trPr>
        <w:tc>
          <w:tcPr>
            <w:tcW w:w="614" w:type="pct"/>
          </w:tcPr>
          <w:p w14:paraId="59484F78" w14:textId="4668004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Todd et al.</w:t>
            </w:r>
          </w:p>
          <w:p w14:paraId="7EEA6EC3" w14:textId="373F3D1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21)</w:t>
            </w:r>
          </w:p>
          <w:p w14:paraId="5014CEC2" w14:textId="1017C04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K</w:t>
            </w:r>
          </w:p>
          <w:p w14:paraId="494CBBB9" w14:textId="009D707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6 months of life (predicted), however data collected over 12 months</w:t>
            </w:r>
          </w:p>
          <w:p w14:paraId="33072D94" w14:textId="50B9CEA8" w:rsidR="000E6C73" w:rsidRPr="00AD05F2" w:rsidRDefault="000E6C73" w:rsidP="00032263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design using questionnaires</w:t>
            </w:r>
          </w:p>
          <w:p w14:paraId="5C408A5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7AED55A2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1915EC38" w14:textId="06737371" w:rsidR="003D1BAD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3D1BAD" w:rsidRPr="00AD05F2">
              <w:rPr>
                <w:rFonts w:ascii="Arial" w:hAnsi="Arial" w:cs="Arial"/>
                <w:lang w:val="en-IE"/>
              </w:rPr>
              <w:t>To describe end of life needs of residents with intellectual disability</w:t>
            </w:r>
          </w:p>
          <w:p w14:paraId="5BA09C32" w14:textId="42DDD54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32 people (22 died) with intellectual disabilities from 66 LTCF</w:t>
            </w:r>
          </w:p>
          <w:p w14:paraId="558254E7" w14:textId="618251D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964A95" w:rsidRPr="00AD05F2">
              <w:rPr>
                <w:rFonts w:ascii="Arial" w:hAnsi="Arial" w:cs="Arial"/>
                <w:lang w:val="en-IE"/>
              </w:rPr>
              <w:t>Mean</w:t>
            </w:r>
            <w:r w:rsidRPr="00AD05F2">
              <w:rPr>
                <w:rFonts w:ascii="Arial" w:hAnsi="Arial" w:cs="Arial"/>
                <w:lang w:val="en-IE"/>
              </w:rPr>
              <w:t xml:space="preserve"> age of 68.8 years</w:t>
            </w:r>
          </w:p>
          <w:p w14:paraId="6E36075C" w14:textId="1FD5B50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Epilepsy (27.6%)</w:t>
            </w:r>
          </w:p>
          <w:p w14:paraId="244F6040" w14:textId="05C600D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abetes (18.9%)</w:t>
            </w:r>
          </w:p>
          <w:p w14:paraId="01E15E32" w14:textId="40177BE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rthritis (18.4%)</w:t>
            </w:r>
          </w:p>
          <w:p w14:paraId="5BAE13F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ementia (17.6%)</w:t>
            </w:r>
          </w:p>
          <w:p w14:paraId="24DDF395" w14:textId="77777777" w:rsidR="00964A95" w:rsidRPr="00AD05F2" w:rsidRDefault="00964A95" w:rsidP="00AA394D">
            <w:pPr>
              <w:rPr>
                <w:rFonts w:ascii="Arial" w:hAnsi="Arial" w:cs="Arial"/>
                <w:lang w:val="en-IE"/>
              </w:rPr>
            </w:pPr>
          </w:p>
          <w:p w14:paraId="7DFB1A43" w14:textId="52B4ABC8" w:rsidR="00964A95" w:rsidRPr="00AD05F2" w:rsidRDefault="00964A95" w:rsidP="00964A95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ge at death:</w:t>
            </w:r>
            <w:r w:rsidRPr="00AD05F2">
              <w:rPr>
                <w:rFonts w:ascii="Arial" w:hAnsi="Arial" w:cs="Arial"/>
                <w:lang w:val="en-IE"/>
              </w:rPr>
              <w:t xml:space="preserve"> mean of 72.2 years</w:t>
            </w:r>
          </w:p>
        </w:tc>
        <w:tc>
          <w:tcPr>
            <w:tcW w:w="837" w:type="pct"/>
          </w:tcPr>
          <w:p w14:paraId="65B66AE3" w14:textId="5D5FB2C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Surprise </w:t>
            </w:r>
            <w:r w:rsidR="00CE2049" w:rsidRPr="00AD05F2">
              <w:rPr>
                <w:rFonts w:ascii="Arial" w:hAnsi="Arial" w:cs="Arial"/>
                <w:lang w:val="en-IE"/>
              </w:rPr>
              <w:t>question</w:t>
            </w:r>
            <w:r w:rsidRPr="00AD05F2">
              <w:rPr>
                <w:rFonts w:ascii="Arial" w:hAnsi="Arial" w:cs="Arial"/>
                <w:lang w:val="en-IE"/>
              </w:rPr>
              <w:t xml:space="preserve"> (6 months) and questionnaires </w:t>
            </w:r>
          </w:p>
          <w:p w14:paraId="070C703B" w14:textId="25A8767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b) </w:t>
            </w:r>
            <w:r w:rsidRPr="00AD05F2">
              <w:rPr>
                <w:rFonts w:ascii="Arial" w:hAnsi="Arial" w:cs="Arial"/>
                <w:lang w:val="en-IE"/>
              </w:rPr>
              <w:t>To identify end of life needs</w:t>
            </w:r>
          </w:p>
          <w:p w14:paraId="252B8AA1" w14:textId="38113434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Residents with intellectual disabilities</w:t>
            </w:r>
          </w:p>
        </w:tc>
        <w:tc>
          <w:tcPr>
            <w:tcW w:w="1143" w:type="pct"/>
          </w:tcPr>
          <w:p w14:paraId="03F0437E" w14:textId="49A502E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33" w:name="_Hlk169161696"/>
            <w:r w:rsidRPr="00AD05F2">
              <w:rPr>
                <w:rFonts w:ascii="Arial" w:hAnsi="Arial" w:cs="Arial"/>
                <w:lang w:val="en-IE"/>
              </w:rPr>
              <w:t>Surprise question of ‘no’ for 23.3% of residents (40.7% of those died p &lt;0.01)</w:t>
            </w:r>
          </w:p>
          <w:bookmarkEnd w:id="133"/>
          <w:p w14:paraId="3359E475" w14:textId="527C59B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ensitivity (55%)</w:t>
            </w:r>
          </w:p>
          <w:p w14:paraId="60BB6DC2" w14:textId="07FBCA0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Specificity (84.5%)</w:t>
            </w:r>
          </w:p>
          <w:p w14:paraId="414149D7" w14:textId="77777777" w:rsidR="003D1BAD" w:rsidRPr="00AD05F2" w:rsidRDefault="003D1BAD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127219EF" w14:textId="450D90C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873" w:type="pct"/>
          </w:tcPr>
          <w:p w14:paraId="7C306977" w14:textId="49A94718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34" w:name="_Hlk170477196"/>
            <w:r w:rsidR="009E22EB" w:rsidRPr="00AD05F2">
              <w:rPr>
                <w:rFonts w:ascii="Arial" w:hAnsi="Arial" w:cs="Arial"/>
                <w:lang w:val="en-IE"/>
              </w:rPr>
              <w:t xml:space="preserve">A </w:t>
            </w:r>
            <w:r w:rsidRPr="00AD05F2">
              <w:rPr>
                <w:rFonts w:ascii="Arial" w:hAnsi="Arial" w:cs="Arial"/>
                <w:lang w:val="en-IE"/>
              </w:rPr>
              <w:t>manager or senior nurse</w:t>
            </w:r>
            <w:bookmarkEnd w:id="134"/>
          </w:p>
          <w:p w14:paraId="7C25F922" w14:textId="5602E4D3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3E599854" w14:textId="0AB92751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>Not reported</w:t>
            </w:r>
          </w:p>
        </w:tc>
        <w:tc>
          <w:tcPr>
            <w:tcW w:w="795" w:type="pct"/>
          </w:tcPr>
          <w:p w14:paraId="4CAB89A0" w14:textId="48115D33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Pr="00AD05F2">
              <w:rPr>
                <w:rFonts w:ascii="Arial" w:hAnsi="Arial" w:cs="Arial"/>
                <w:lang w:val="en-IE"/>
              </w:rPr>
              <w:t>N/A</w:t>
            </w:r>
          </w:p>
          <w:p w14:paraId="6BCB96F0" w14:textId="64FB5D6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7C6A70E4" w14:textId="77777777" w:rsidR="000E6C73" w:rsidRPr="00AD05F2" w:rsidRDefault="000E6C73" w:rsidP="00AA394D">
            <w:pPr>
              <w:rPr>
                <w:rFonts w:ascii="Arial" w:hAnsi="Arial" w:cs="Arial"/>
                <w:highlight w:val="yellow"/>
                <w:lang w:val="en-IE"/>
              </w:rPr>
            </w:pPr>
          </w:p>
          <w:p w14:paraId="0E359254" w14:textId="2AD9A14B" w:rsidR="000E6C73" w:rsidRPr="00AD05F2" w:rsidRDefault="000E6C73" w:rsidP="00AA394D">
            <w:pPr>
              <w:rPr>
                <w:rFonts w:ascii="Arial" w:hAnsi="Arial" w:cs="Arial"/>
                <w:b/>
                <w:bCs/>
                <w:highlight w:val="yellow"/>
                <w:lang w:val="en-IE"/>
              </w:rPr>
            </w:pPr>
          </w:p>
        </w:tc>
      </w:tr>
      <w:tr w:rsidR="000E6C73" w:rsidRPr="00AD05F2" w14:paraId="575541D4" w14:textId="6860DE1A" w:rsidTr="000E6C73">
        <w:trPr>
          <w:trHeight w:val="345"/>
        </w:trPr>
        <w:tc>
          <w:tcPr>
            <w:tcW w:w="614" w:type="pct"/>
          </w:tcPr>
          <w:p w14:paraId="7CCB4152" w14:textId="7C2F80D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Tuch, Parish, and Romer</w:t>
            </w:r>
          </w:p>
          <w:p w14:paraId="6F7F7A88" w14:textId="5D31529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(2003)</w:t>
            </w:r>
          </w:p>
          <w:p w14:paraId="1615D8FA" w14:textId="483ADF6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USA</w:t>
            </w:r>
          </w:p>
          <w:p w14:paraId="0A591D52" w14:textId="088CA15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specified but study conducted over 3 years</w:t>
            </w:r>
          </w:p>
          <w:p w14:paraId="30300BAC" w14:textId="3E69BB40" w:rsidR="000E6C73" w:rsidRPr="00AD05F2" w:rsidRDefault="000E6C73" w:rsidP="00032263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Interview of authors who conducted an intervention study over 3 years comparing 2 interventions</w:t>
            </w:r>
          </w:p>
          <w:p w14:paraId="36031B03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0F60FC49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738" w:type="pct"/>
          </w:tcPr>
          <w:p w14:paraId="3D7F5146" w14:textId="597DE1A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To implement a model of palliative care into care homes</w:t>
            </w:r>
          </w:p>
          <w:p w14:paraId="59871064" w14:textId="1B3A357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553 residents from 4 intervention NH and not reported number of residents from 2 control NH</w:t>
            </w:r>
          </w:p>
          <w:p w14:paraId="16BB3C36" w14:textId="07E744EE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</w:tc>
        <w:tc>
          <w:tcPr>
            <w:tcW w:w="837" w:type="pct"/>
          </w:tcPr>
          <w:p w14:paraId="151641F1" w14:textId="7171CE4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Pr="00AD05F2">
              <w:rPr>
                <w:rFonts w:ascii="Arial" w:hAnsi="Arial" w:cs="Arial"/>
                <w:b/>
                <w:bCs/>
                <w:lang w:val="en-IE"/>
              </w:rPr>
              <w:t>1:</w:t>
            </w:r>
            <w:r w:rsidRPr="00AD05F2">
              <w:rPr>
                <w:rFonts w:ascii="Arial" w:hAnsi="Arial" w:cs="Arial"/>
                <w:lang w:val="en-IE"/>
              </w:rPr>
              <w:t xml:space="preserve"> Staff education alone</w:t>
            </w:r>
          </w:p>
          <w:p w14:paraId="4E7923E5" w14:textId="564495CA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2:</w:t>
            </w:r>
            <w:r w:rsidRPr="00AD05F2">
              <w:rPr>
                <w:rFonts w:ascii="Arial" w:hAnsi="Arial" w:cs="Arial"/>
                <w:lang w:val="en-IE"/>
              </w:rPr>
              <w:t xml:space="preserve"> Staff education plus the establishment of a PC team (Staff education and PC team meetings)</w:t>
            </w:r>
          </w:p>
          <w:p w14:paraId="687D6AE1" w14:textId="203342FF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incorporate specialist PC knowledge and procedures into care homes</w:t>
            </w:r>
          </w:p>
          <w:p w14:paraId="2801A63B" w14:textId="7C95F23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Non disease specific</w:t>
            </w:r>
          </w:p>
        </w:tc>
        <w:tc>
          <w:tcPr>
            <w:tcW w:w="1143" w:type="pct"/>
          </w:tcPr>
          <w:p w14:paraId="5E8184D0" w14:textId="34DE533B" w:rsidR="000E6C73" w:rsidRPr="00197873" w:rsidRDefault="000E6C73" w:rsidP="00197873">
            <w:pPr>
              <w:rPr>
                <w:rFonts w:ascii="Arial" w:hAnsi="Arial" w:cs="Arial"/>
                <w:lang w:val="en-IE"/>
              </w:rPr>
            </w:pPr>
            <w:r w:rsidRPr="00197873">
              <w:rPr>
                <w:rFonts w:ascii="Arial" w:hAnsi="Arial" w:cs="Arial"/>
                <w:lang w:val="en-IE"/>
              </w:rPr>
              <w:t xml:space="preserve">“Palliative Care Screen” screens for: </w:t>
            </w:r>
          </w:p>
          <w:p w14:paraId="01BB935D" w14:textId="77777777" w:rsidR="000E6C73" w:rsidRPr="00197873" w:rsidRDefault="000E6C73" w:rsidP="00197873">
            <w:pPr>
              <w:pStyle w:val="ListParagraph"/>
              <w:numPr>
                <w:ilvl w:val="0"/>
                <w:numId w:val="73"/>
              </w:numPr>
              <w:rPr>
                <w:rFonts w:ascii="Arial" w:hAnsi="Arial" w:cs="Arial"/>
                <w:lang w:val="en-IE"/>
              </w:rPr>
            </w:pPr>
            <w:r w:rsidRPr="00197873">
              <w:rPr>
                <w:rFonts w:ascii="Arial" w:hAnsi="Arial" w:cs="Arial"/>
                <w:lang w:val="en-IE"/>
              </w:rPr>
              <w:t>advanced cancer</w:t>
            </w:r>
          </w:p>
          <w:p w14:paraId="7A5F7029" w14:textId="77777777" w:rsidR="000E6C73" w:rsidRPr="00197873" w:rsidRDefault="000E6C73" w:rsidP="00197873">
            <w:pPr>
              <w:pStyle w:val="ListParagraph"/>
              <w:numPr>
                <w:ilvl w:val="0"/>
                <w:numId w:val="73"/>
              </w:numPr>
              <w:rPr>
                <w:rFonts w:ascii="Arial" w:hAnsi="Arial" w:cs="Arial"/>
                <w:lang w:val="en-IE"/>
              </w:rPr>
            </w:pPr>
            <w:bookmarkStart w:id="135" w:name="_Hlk169162200"/>
            <w:r w:rsidRPr="00197873">
              <w:rPr>
                <w:rFonts w:ascii="Arial" w:hAnsi="Arial" w:cs="Arial"/>
                <w:lang w:val="en-IE"/>
              </w:rPr>
              <w:t>life-limiting or terminal-stage disease (diseases such as cardiovascular disease, dementia, COPD included)</w:t>
            </w:r>
          </w:p>
          <w:bookmarkEnd w:id="135"/>
          <w:p w14:paraId="6252EB44" w14:textId="6F2C653F" w:rsidR="000E6C73" w:rsidRPr="00197873" w:rsidRDefault="000E6C73" w:rsidP="00197873">
            <w:pPr>
              <w:pStyle w:val="ListParagraph"/>
              <w:numPr>
                <w:ilvl w:val="0"/>
                <w:numId w:val="73"/>
              </w:numPr>
              <w:rPr>
                <w:rFonts w:ascii="Arial" w:hAnsi="Arial" w:cs="Arial"/>
                <w:lang w:val="en-IE"/>
              </w:rPr>
            </w:pPr>
            <w:r w:rsidRPr="00197873">
              <w:rPr>
                <w:rFonts w:ascii="Arial" w:hAnsi="Arial" w:cs="Arial"/>
                <w:lang w:val="en-IE"/>
              </w:rPr>
              <w:t xml:space="preserve">Relatives and </w:t>
            </w:r>
            <w:r w:rsidR="009D3857" w:rsidRPr="00197873">
              <w:rPr>
                <w:rFonts w:ascii="Arial" w:hAnsi="Arial" w:cs="Arial"/>
                <w:lang w:val="en-IE"/>
              </w:rPr>
              <w:t>residents’</w:t>
            </w:r>
            <w:r w:rsidRPr="00197873">
              <w:rPr>
                <w:rFonts w:ascii="Arial" w:hAnsi="Arial" w:cs="Arial"/>
                <w:lang w:val="en-IE"/>
              </w:rPr>
              <w:t xml:space="preserve"> concerns </w:t>
            </w:r>
          </w:p>
        </w:tc>
        <w:tc>
          <w:tcPr>
            <w:tcW w:w="873" w:type="pct"/>
          </w:tcPr>
          <w:p w14:paraId="67624D68" w14:textId="15539DE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36" w:name="_Hlk170477212"/>
            <w:r w:rsidRPr="00AD05F2">
              <w:rPr>
                <w:rFonts w:ascii="Arial" w:hAnsi="Arial" w:cs="Arial"/>
                <w:lang w:val="en-IE"/>
              </w:rPr>
              <w:t xml:space="preserve">Care home staff (dietitians, nurses, social workers, activities manager, care home staff, palliative care co </w:t>
            </w:r>
            <w:r w:rsidR="009D3857" w:rsidRPr="00AD05F2">
              <w:rPr>
                <w:rFonts w:ascii="Arial" w:hAnsi="Arial" w:cs="Arial"/>
                <w:lang w:val="en-IE"/>
              </w:rPr>
              <w:t>coordinators</w:t>
            </w:r>
            <w:r w:rsidRPr="00AD05F2">
              <w:rPr>
                <w:rFonts w:ascii="Arial" w:hAnsi="Arial" w:cs="Arial"/>
                <w:lang w:val="en-IE"/>
              </w:rPr>
              <w:t>)</w:t>
            </w:r>
            <w:bookmarkEnd w:id="136"/>
          </w:p>
          <w:p w14:paraId="63CB95F3" w14:textId="6C305C9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Weekly team meetings, relatives/residents also invited</w:t>
            </w:r>
          </w:p>
          <w:p w14:paraId="221874A2" w14:textId="414088C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45 minute meetings</w:t>
            </w:r>
          </w:p>
        </w:tc>
        <w:tc>
          <w:tcPr>
            <w:tcW w:w="795" w:type="pct"/>
          </w:tcPr>
          <w:p w14:paraId="6E4CC6DC" w14:textId="165C9C3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Unclear, staff refer to the PC coordinator based on “Palliative Care Screen", then NHO guidelines used, then “Steps” checklist</w:t>
            </w:r>
          </w:p>
          <w:p w14:paraId="192C9428" w14:textId="4B6140F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37" w:name="_Hlk170288863"/>
            <w:r w:rsidRPr="00AD05F2">
              <w:rPr>
                <w:rFonts w:ascii="Arial" w:hAnsi="Arial" w:cs="Arial"/>
                <w:b/>
                <w:bCs/>
                <w:lang w:val="en-IE"/>
              </w:rPr>
              <w:t>1.</w:t>
            </w:r>
            <w:r w:rsidRPr="00AD05F2">
              <w:rPr>
                <w:rFonts w:ascii="Arial" w:hAnsi="Arial" w:cs="Arial"/>
                <w:lang w:val="en-IE"/>
              </w:rPr>
              <w:t xml:space="preserve"> Referral to the palliative care coordinator or nurse completing admission for a more in depth assessment</w:t>
            </w:r>
          </w:p>
          <w:p w14:paraId="545B9B57" w14:textId="4453339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2.</w:t>
            </w:r>
            <w:r w:rsidRPr="00AD05F2">
              <w:rPr>
                <w:rFonts w:ascii="Arial" w:hAnsi="Arial" w:cs="Arial"/>
                <w:lang w:val="en-IE"/>
              </w:rPr>
              <w:t xml:space="preserve"> Then tool based on the National Hospice Organization guidelines used </w:t>
            </w:r>
          </w:p>
          <w:p w14:paraId="751A0B11" w14:textId="49721F1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3.</w:t>
            </w:r>
            <w:r w:rsidRPr="00AD05F2">
              <w:rPr>
                <w:rFonts w:ascii="Arial" w:hAnsi="Arial" w:cs="Arial"/>
                <w:lang w:val="en-IE"/>
              </w:rPr>
              <w:t xml:space="preserve"> If deemed eligible at this point resident moves on to “Steps to Implement the Palliative Care Delivery Process” </w:t>
            </w:r>
            <w:r w:rsidRPr="00AD05F2">
              <w:rPr>
                <w:rFonts w:ascii="Arial" w:hAnsi="Arial" w:cs="Arial"/>
                <w:lang w:val="en-IE"/>
              </w:rPr>
              <w:lastRenderedPageBreak/>
              <w:t>checklist (identifies tools to be used)</w:t>
            </w:r>
          </w:p>
          <w:bookmarkEnd w:id="137"/>
          <w:p w14:paraId="71732EB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  <w:p w14:paraId="1F3F3808" w14:textId="0A4D342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s well as: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bookmarkStart w:id="138" w:name="_Hlk170288873"/>
            <w:r w:rsidRPr="00AD05F2">
              <w:rPr>
                <w:rFonts w:ascii="Arial" w:hAnsi="Arial" w:cs="Arial"/>
                <w:lang w:val="en-IE"/>
              </w:rPr>
              <w:t>Hospice referral, PC referral, symptom assessment and  management, ACP</w:t>
            </w:r>
            <w:bookmarkEnd w:id="138"/>
          </w:p>
        </w:tc>
      </w:tr>
      <w:tr w:rsidR="000E6C73" w:rsidRPr="00AD05F2" w14:paraId="64FE8F7D" w14:textId="09F96AFA" w:rsidTr="000902E2">
        <w:trPr>
          <w:trHeight w:val="190"/>
        </w:trPr>
        <w:tc>
          <w:tcPr>
            <w:tcW w:w="614" w:type="pct"/>
          </w:tcPr>
          <w:p w14:paraId="14D3A5A0" w14:textId="116C168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Vandervoort et al.</w:t>
            </w:r>
            <w:r w:rsidRPr="00AD05F2">
              <w:rPr>
                <w:rFonts w:ascii="Arial" w:hAnsi="Arial" w:cs="Arial"/>
                <w:lang w:val="en-IE"/>
              </w:rPr>
              <w:br/>
              <w:t>(2013)</w:t>
            </w:r>
          </w:p>
          <w:p w14:paraId="16859E3B" w14:textId="1D5EF07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Belgium</w:t>
            </w:r>
          </w:p>
          <w:p w14:paraId="2112E43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Last month of life (actual)</w:t>
            </w:r>
          </w:p>
          <w:p w14:paraId="6CCA632E" w14:textId="30C6B5E3" w:rsidR="000E6C73" w:rsidRPr="00AD05F2" w:rsidRDefault="000E6C73" w:rsidP="00E27C17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d)</w:t>
            </w:r>
            <w:r w:rsidRPr="00AD05F2">
              <w:rPr>
                <w:rFonts w:ascii="Arial" w:hAnsi="Arial" w:cs="Arial"/>
                <w:lang w:val="en-IE"/>
              </w:rPr>
              <w:t xml:space="preserve"> Quantitative retrospective cross-sectional study using questionnaires</w:t>
            </w:r>
          </w:p>
          <w:p w14:paraId="18CA9921" w14:textId="76A47A5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</w:p>
        </w:tc>
        <w:tc>
          <w:tcPr>
            <w:tcW w:w="738" w:type="pct"/>
          </w:tcPr>
          <w:p w14:paraId="50EBF093" w14:textId="20A9400D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</w:t>
            </w:r>
            <w:r w:rsidR="00885F08" w:rsidRPr="00AD05F2">
              <w:rPr>
                <w:rFonts w:ascii="Arial" w:hAnsi="Arial" w:cs="Arial"/>
                <w:lang w:val="en-IE"/>
              </w:rPr>
              <w:t xml:space="preserve">To </w:t>
            </w:r>
            <w:r w:rsidR="00846D40" w:rsidRPr="00AD05F2">
              <w:rPr>
                <w:rFonts w:ascii="Arial" w:hAnsi="Arial" w:cs="Arial"/>
                <w:lang w:val="en-IE"/>
              </w:rPr>
              <w:t xml:space="preserve">explore the number of residents with dementia who died and to detail their </w:t>
            </w:r>
            <w:r w:rsidR="004D72C4" w:rsidRPr="00AD05F2">
              <w:rPr>
                <w:rFonts w:ascii="Arial" w:hAnsi="Arial" w:cs="Arial"/>
                <w:lang w:val="en-IE"/>
              </w:rPr>
              <w:t>characteristics and quality of dying</w:t>
            </w:r>
          </w:p>
          <w:p w14:paraId="0A3C18A0" w14:textId="60805371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198 residents from 69 NH</w:t>
            </w:r>
          </w:p>
          <w:p w14:paraId="1505D5C2" w14:textId="50CCC31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Mean age of 86.7 years</w:t>
            </w:r>
          </w:p>
          <w:p w14:paraId="1F56873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male (61.5%)</w:t>
            </w:r>
          </w:p>
          <w:p w14:paraId="2897C661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ardiovascular disease (28.8%)</w:t>
            </w:r>
          </w:p>
          <w:p w14:paraId="1FF2BE3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Respiratory disease (13.5%)</w:t>
            </w:r>
          </w:p>
          <w:p w14:paraId="64E3A759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Neurological disease (15.3%)</w:t>
            </w:r>
          </w:p>
          <w:p w14:paraId="6D8C95F1" w14:textId="77777777" w:rsidR="000902E2" w:rsidRPr="00AD05F2" w:rsidRDefault="000902E2" w:rsidP="00AA394D">
            <w:pPr>
              <w:rPr>
                <w:rFonts w:ascii="Arial" w:hAnsi="Arial" w:cs="Arial"/>
                <w:lang w:val="en-IE"/>
              </w:rPr>
            </w:pPr>
          </w:p>
          <w:p w14:paraId="456142B9" w14:textId="46D588F7" w:rsidR="000902E2" w:rsidRPr="00AD05F2" w:rsidRDefault="000902E2" w:rsidP="000902E2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ge at death:</w:t>
            </w:r>
            <w:r w:rsidRPr="00AD05F2">
              <w:rPr>
                <w:rFonts w:ascii="Arial" w:hAnsi="Arial" w:cs="Arial"/>
                <w:lang w:val="en-IE"/>
              </w:rPr>
              <w:t xml:space="preserve"> mean of 86.7 years</w:t>
            </w:r>
          </w:p>
          <w:p w14:paraId="2F615571" w14:textId="3F499CEE" w:rsidR="000902E2" w:rsidRPr="00AD05F2" w:rsidRDefault="000902E2" w:rsidP="000902E2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Length of residence before death: </w:t>
            </w:r>
            <w:r w:rsidRPr="00AD05F2">
              <w:rPr>
                <w:rFonts w:ascii="Arial" w:hAnsi="Arial" w:cs="Arial"/>
                <w:lang w:val="en-IE"/>
              </w:rPr>
              <w:t>median of 2.4 years</w:t>
            </w:r>
          </w:p>
        </w:tc>
        <w:tc>
          <w:tcPr>
            <w:tcW w:w="837" w:type="pct"/>
          </w:tcPr>
          <w:p w14:paraId="2A3CE106" w14:textId="2E6EDD0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 xml:space="preserve">a) </w:t>
            </w:r>
            <w:bookmarkStart w:id="139" w:name="_Hlk171950330"/>
            <w:r w:rsidRPr="00AD05F2">
              <w:rPr>
                <w:rFonts w:ascii="Arial" w:hAnsi="Arial" w:cs="Arial"/>
                <w:lang w:val="en-IE"/>
              </w:rPr>
              <w:t xml:space="preserve">CPS, GDS, BANS-S, </w:t>
            </w:r>
            <w:bookmarkStart w:id="140" w:name="_Hlk167908706"/>
            <w:r w:rsidRPr="00AD05F2">
              <w:rPr>
                <w:rFonts w:ascii="Arial" w:hAnsi="Arial" w:cs="Arial"/>
                <w:lang w:val="en-IE"/>
              </w:rPr>
              <w:t>SM-EOLD</w:t>
            </w:r>
            <w:bookmarkStart w:id="141" w:name="_Hlk167908739"/>
            <w:bookmarkEnd w:id="140"/>
            <w:r w:rsidRPr="00AD05F2">
              <w:rPr>
                <w:rFonts w:ascii="Arial" w:hAnsi="Arial" w:cs="Arial"/>
                <w:lang w:val="en-IE"/>
              </w:rPr>
              <w:t>,</w:t>
            </w:r>
            <w:bookmarkEnd w:id="141"/>
            <w:r w:rsidRPr="00AD05F2">
              <w:rPr>
                <w:rFonts w:ascii="Arial" w:hAnsi="Arial" w:cs="Arial"/>
                <w:lang w:val="en-IE"/>
              </w:rPr>
              <w:t xml:space="preserve"> MMSE</w:t>
            </w:r>
            <w:bookmarkEnd w:id="139"/>
          </w:p>
          <w:p w14:paraId="52CAE46B" w14:textId="6EB19A06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To describe characteristics of deceased residents</w:t>
            </w:r>
          </w:p>
          <w:p w14:paraId="341CDC6B" w14:textId="41393535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c)</w:t>
            </w:r>
            <w:r w:rsidRPr="00AD05F2">
              <w:rPr>
                <w:rFonts w:ascii="Arial" w:hAnsi="Arial" w:cs="Arial"/>
                <w:lang w:val="en-IE"/>
              </w:rPr>
              <w:t xml:space="preserve"> Dementia</w:t>
            </w:r>
          </w:p>
          <w:p w14:paraId="44178A58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</w:tc>
        <w:tc>
          <w:tcPr>
            <w:tcW w:w="1143" w:type="pct"/>
          </w:tcPr>
          <w:p w14:paraId="44E967CC" w14:textId="20169B4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One month before death:</w:t>
            </w:r>
          </w:p>
          <w:p w14:paraId="19BE3EE8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ean BANS-S of 20.8</w:t>
            </w:r>
          </w:p>
          <w:p w14:paraId="66BFD39E" w14:textId="0AAFC5CC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95.5% had 1+ sentinel event (dysphagia (65.7%), pyrexia (42.9%), pneumonia (32.3%))</w:t>
            </w:r>
          </w:p>
          <w:p w14:paraId="47ADCFA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ysphagia increases with severity of dementia (p = .03)</w:t>
            </w:r>
          </w:p>
          <w:p w14:paraId="5148621C" w14:textId="790B75A9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MMSE of less than or equal to 10 (58.1%)</w:t>
            </w:r>
          </w:p>
          <w:p w14:paraId="2EF2ECB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GDS Stage 7 (57.7%)</w:t>
            </w:r>
          </w:p>
          <w:p w14:paraId="3323F46F" w14:textId="5F9D41D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CPS Score 6 (45.9%)</w:t>
            </w:r>
          </w:p>
          <w:p w14:paraId="6728A9F7" w14:textId="77777777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</w:p>
          <w:p w14:paraId="10680146" w14:textId="3006F8C0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Symptoms from SM-EOLD scale</w:t>
            </w:r>
            <w:r w:rsidR="004D72C4" w:rsidRPr="00AD05F2">
              <w:rPr>
                <w:rFonts w:ascii="Arial" w:hAnsi="Arial" w:cs="Arial"/>
                <w:b/>
                <w:bCs/>
                <w:lang w:val="en-IE"/>
              </w:rPr>
              <w:t>:</w:t>
            </w:r>
          </w:p>
          <w:p w14:paraId="6D5F6537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Pain (mean 1.9)</w:t>
            </w:r>
          </w:p>
          <w:p w14:paraId="5539ECE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Fear (mean 2.3)</w:t>
            </w:r>
          </w:p>
          <w:p w14:paraId="4BE79E5A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nxiety (mean 2.4)</w:t>
            </w:r>
          </w:p>
          <w:p w14:paraId="0DABD680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Agitation (mean 2.9)</w:t>
            </w:r>
          </w:p>
          <w:p w14:paraId="2E675B3B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lastRenderedPageBreak/>
              <w:t>Opposing care (mean 3.0)</w:t>
            </w:r>
          </w:p>
          <w:p w14:paraId="5512D3E6" w14:textId="70AAEF02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lang w:val="en-IE"/>
              </w:rPr>
              <w:t>Difficulty breathing (mean 3.2)</w:t>
            </w:r>
          </w:p>
          <w:p w14:paraId="562337F2" w14:textId="47A23DE0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bookmarkStart w:id="142" w:name="_Hlk169198839"/>
            <w:r w:rsidRPr="00AD05F2">
              <w:rPr>
                <w:rFonts w:ascii="Arial" w:hAnsi="Arial" w:cs="Arial"/>
                <w:lang w:val="en-IE"/>
              </w:rPr>
              <w:t>Had a co morbidity (70.3%)</w:t>
            </w:r>
            <w:bookmarkEnd w:id="142"/>
          </w:p>
        </w:tc>
        <w:tc>
          <w:tcPr>
            <w:tcW w:w="873" w:type="pct"/>
          </w:tcPr>
          <w:p w14:paraId="5DD4A5F7" w14:textId="6E223154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lastRenderedPageBreak/>
              <w:t>a)</w:t>
            </w:r>
            <w:r w:rsidRPr="00AD05F2">
              <w:rPr>
                <w:rFonts w:ascii="Arial" w:hAnsi="Arial" w:cs="Arial"/>
                <w:lang w:val="en-IE"/>
              </w:rPr>
              <w:t xml:space="preserve"> Data collected by </w:t>
            </w:r>
            <w:bookmarkStart w:id="143" w:name="_Hlk170477269"/>
            <w:r w:rsidRPr="00AD05F2">
              <w:rPr>
                <w:rFonts w:ascii="Arial" w:hAnsi="Arial" w:cs="Arial"/>
                <w:lang w:val="en-IE"/>
              </w:rPr>
              <w:t>NH staff  (nurses, doctor, nursing admin)</w:t>
            </w:r>
            <w:bookmarkEnd w:id="143"/>
          </w:p>
          <w:p w14:paraId="1ED5043D" w14:textId="77777777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Not reported</w:t>
            </w:r>
          </w:p>
          <w:p w14:paraId="202620EC" w14:textId="710077C8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c) </w:t>
            </w:r>
            <w:r w:rsidRPr="00AD05F2">
              <w:rPr>
                <w:rFonts w:ascii="Arial" w:hAnsi="Arial" w:cs="Arial"/>
                <w:lang w:val="en-IE"/>
              </w:rPr>
              <w:t xml:space="preserve">Not reported </w:t>
            </w:r>
          </w:p>
        </w:tc>
        <w:tc>
          <w:tcPr>
            <w:tcW w:w="795" w:type="pct"/>
          </w:tcPr>
          <w:p w14:paraId="79701BC9" w14:textId="4BAD7B06" w:rsidR="000E6C73" w:rsidRPr="00AD05F2" w:rsidRDefault="000E6C73" w:rsidP="00AA394D">
            <w:pPr>
              <w:rPr>
                <w:rFonts w:ascii="Arial" w:hAnsi="Arial" w:cs="Arial"/>
                <w:b/>
                <w:bCs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 xml:space="preserve">a) </w:t>
            </w:r>
            <w:r w:rsidR="004D72C4" w:rsidRPr="00AD05F2">
              <w:rPr>
                <w:rFonts w:ascii="Arial" w:hAnsi="Arial" w:cs="Arial"/>
                <w:lang w:val="en-IE"/>
              </w:rPr>
              <w:t>SM-EOLD scale</w:t>
            </w:r>
            <w:r w:rsidR="004D72C4" w:rsidRPr="00AD05F2">
              <w:rPr>
                <w:rFonts w:ascii="Arial" w:hAnsi="Arial" w:cs="Arial"/>
                <w:b/>
                <w:bCs/>
                <w:lang w:val="en-IE"/>
              </w:rPr>
              <w:t xml:space="preserve"> </w:t>
            </w:r>
            <w:r w:rsidR="004D72C4" w:rsidRPr="00AD05F2">
              <w:rPr>
                <w:rFonts w:ascii="Arial" w:hAnsi="Arial" w:cs="Arial"/>
                <w:lang w:val="en-IE"/>
              </w:rPr>
              <w:t>(scored 0-5. Lower score = more symptoms)</w:t>
            </w:r>
          </w:p>
          <w:p w14:paraId="71C9C7B0" w14:textId="02EBDBFB" w:rsidR="000E6C73" w:rsidRPr="00AD05F2" w:rsidRDefault="000E6C73" w:rsidP="00AA394D">
            <w:pPr>
              <w:rPr>
                <w:rFonts w:ascii="Arial" w:hAnsi="Arial" w:cs="Arial"/>
                <w:lang w:val="en-IE"/>
              </w:rPr>
            </w:pPr>
            <w:r w:rsidRPr="00AD05F2">
              <w:rPr>
                <w:rFonts w:ascii="Arial" w:hAnsi="Arial" w:cs="Arial"/>
                <w:b/>
                <w:bCs/>
                <w:lang w:val="en-IE"/>
              </w:rPr>
              <w:t>b)</w:t>
            </w:r>
            <w:r w:rsidRPr="00AD05F2">
              <w:rPr>
                <w:rFonts w:ascii="Arial" w:hAnsi="Arial" w:cs="Arial"/>
                <w:lang w:val="en-IE"/>
              </w:rPr>
              <w:t xml:space="preserve"> Symptom assessment and management</w:t>
            </w:r>
          </w:p>
        </w:tc>
      </w:tr>
    </w:tbl>
    <w:p w14:paraId="5E433298" w14:textId="77777777" w:rsidR="00612D4B" w:rsidRDefault="00612D4B" w:rsidP="00AF4407">
      <w:pPr>
        <w:rPr>
          <w:b/>
          <w:bCs/>
          <w:sz w:val="28"/>
          <w:szCs w:val="28"/>
        </w:rPr>
      </w:pPr>
    </w:p>
    <w:p w14:paraId="03E3C786" w14:textId="77777777" w:rsidR="00197873" w:rsidRDefault="00197873" w:rsidP="00AF4407">
      <w:pPr>
        <w:rPr>
          <w:b/>
          <w:bCs/>
          <w:sz w:val="28"/>
          <w:szCs w:val="28"/>
        </w:rPr>
      </w:pPr>
    </w:p>
    <w:p w14:paraId="06144432" w14:textId="77777777" w:rsidR="00197873" w:rsidRDefault="00197873" w:rsidP="00AF4407">
      <w:pPr>
        <w:rPr>
          <w:b/>
          <w:bCs/>
          <w:sz w:val="28"/>
          <w:szCs w:val="28"/>
        </w:rPr>
      </w:pPr>
    </w:p>
    <w:p w14:paraId="6A00E930" w14:textId="77777777" w:rsidR="00197873" w:rsidRDefault="00197873" w:rsidP="00AF4407">
      <w:pPr>
        <w:rPr>
          <w:b/>
          <w:bCs/>
          <w:sz w:val="28"/>
          <w:szCs w:val="28"/>
        </w:rPr>
      </w:pPr>
    </w:p>
    <w:p w14:paraId="29897C49" w14:textId="188D6363" w:rsidR="00197873" w:rsidRDefault="00197873" w:rsidP="00AF4407">
      <w:pPr>
        <w:rPr>
          <w:b/>
          <w:bCs/>
          <w:sz w:val="28"/>
          <w:szCs w:val="28"/>
        </w:rPr>
      </w:pPr>
    </w:p>
    <w:p w14:paraId="1137D918" w14:textId="77777777" w:rsidR="00197873" w:rsidRDefault="00197873" w:rsidP="00AF4407">
      <w:pPr>
        <w:rPr>
          <w:b/>
          <w:bCs/>
          <w:sz w:val="28"/>
          <w:szCs w:val="28"/>
        </w:rPr>
      </w:pPr>
    </w:p>
    <w:p w14:paraId="061398C7" w14:textId="77777777" w:rsidR="00197873" w:rsidRDefault="00197873" w:rsidP="00AF4407">
      <w:pPr>
        <w:rPr>
          <w:b/>
          <w:bCs/>
          <w:sz w:val="28"/>
          <w:szCs w:val="28"/>
        </w:rPr>
      </w:pPr>
    </w:p>
    <w:p w14:paraId="6DD84187" w14:textId="77777777" w:rsidR="00197873" w:rsidRDefault="00197873" w:rsidP="00AF4407">
      <w:pPr>
        <w:rPr>
          <w:b/>
          <w:bCs/>
          <w:sz w:val="28"/>
          <w:szCs w:val="28"/>
        </w:rPr>
      </w:pPr>
    </w:p>
    <w:p w14:paraId="4B0EB67F" w14:textId="77777777" w:rsidR="00197873" w:rsidRDefault="00197873" w:rsidP="00AF4407">
      <w:pPr>
        <w:rPr>
          <w:b/>
          <w:bCs/>
          <w:sz w:val="28"/>
          <w:szCs w:val="28"/>
        </w:rPr>
      </w:pPr>
    </w:p>
    <w:p w14:paraId="448E1D36" w14:textId="77777777" w:rsidR="00197873" w:rsidRDefault="00197873" w:rsidP="00AF4407">
      <w:pPr>
        <w:rPr>
          <w:b/>
          <w:bCs/>
          <w:sz w:val="28"/>
          <w:szCs w:val="28"/>
        </w:rPr>
      </w:pPr>
    </w:p>
    <w:p w14:paraId="6DCB9FB4" w14:textId="77777777" w:rsidR="00197873" w:rsidRDefault="00197873" w:rsidP="00AF4407">
      <w:pPr>
        <w:rPr>
          <w:b/>
          <w:bCs/>
          <w:sz w:val="28"/>
          <w:szCs w:val="28"/>
        </w:rPr>
      </w:pPr>
    </w:p>
    <w:p w14:paraId="0D55B96C" w14:textId="77777777" w:rsidR="00197873" w:rsidRDefault="00197873" w:rsidP="00AF4407">
      <w:pPr>
        <w:rPr>
          <w:b/>
          <w:bCs/>
          <w:sz w:val="28"/>
          <w:szCs w:val="28"/>
        </w:rPr>
      </w:pPr>
    </w:p>
    <w:p w14:paraId="4F6FA393" w14:textId="2CEE946A" w:rsidR="00AF4407" w:rsidRPr="003E452C" w:rsidRDefault="00197873" w:rsidP="00AF4407">
      <w:pPr>
        <w:rPr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4"/>
        </w:rPr>
        <w:t xml:space="preserve">Data extraction table 1b: </w:t>
      </w:r>
      <w:r w:rsidR="00AF4407">
        <w:rPr>
          <w:b/>
          <w:bCs/>
          <w:sz w:val="28"/>
          <w:szCs w:val="28"/>
        </w:rPr>
        <w:t>Review</w:t>
      </w:r>
      <w:r>
        <w:rPr>
          <w:b/>
          <w:bCs/>
          <w:sz w:val="28"/>
          <w:szCs w:val="28"/>
        </w:rPr>
        <w:t xml:space="preserve"> and </w:t>
      </w:r>
      <w:r w:rsidR="00AF4407">
        <w:rPr>
          <w:b/>
          <w:bCs/>
          <w:sz w:val="28"/>
          <w:szCs w:val="28"/>
        </w:rPr>
        <w:t>expert opinion</w:t>
      </w:r>
    </w:p>
    <w:tbl>
      <w:tblPr>
        <w:tblStyle w:val="TableGrid"/>
        <w:tblpPr w:leftFromText="180" w:rightFromText="180" w:vertAnchor="text" w:horzAnchor="margin" w:tblpY="12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5"/>
        <w:gridCol w:w="2186"/>
        <w:gridCol w:w="2367"/>
        <w:gridCol w:w="3696"/>
        <w:gridCol w:w="2320"/>
      </w:tblGrid>
      <w:tr w:rsidR="00950EDB" w14:paraId="6531237F" w14:textId="2524A065" w:rsidTr="00950EDB">
        <w:trPr>
          <w:tblHeader/>
        </w:trPr>
        <w:tc>
          <w:tcPr>
            <w:tcW w:w="1997" w:type="pct"/>
            <w:gridSpan w:val="3"/>
          </w:tcPr>
          <w:p w14:paraId="08E3146C" w14:textId="77777777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Paper Details</w:t>
            </w:r>
          </w:p>
          <w:p w14:paraId="0A933ACB" w14:textId="77777777" w:rsidR="00950EDB" w:rsidRPr="00D95179" w:rsidRDefault="00950EDB" w:rsidP="00D95179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172" w:type="pct"/>
            <w:gridSpan w:val="2"/>
          </w:tcPr>
          <w:p w14:paraId="4D434321" w14:textId="77777777" w:rsidR="00950EDB" w:rsidRPr="00D95179" w:rsidRDefault="00950EDB" w:rsidP="00D95179">
            <w:pPr>
              <w:rPr>
                <w:rFonts w:ascii="Arial" w:hAnsi="Arial" w:cs="Arial"/>
                <w:b/>
                <w:bCs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Paper Characteristics</w:t>
            </w:r>
          </w:p>
        </w:tc>
        <w:tc>
          <w:tcPr>
            <w:tcW w:w="831" w:type="pct"/>
          </w:tcPr>
          <w:p w14:paraId="28732A79" w14:textId="77777777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Assessment and Implementation</w:t>
            </w:r>
          </w:p>
        </w:tc>
      </w:tr>
      <w:tr w:rsidR="00950EDB" w14:paraId="246403E4" w14:textId="2A067F19" w:rsidTr="00950EDB">
        <w:trPr>
          <w:tblHeader/>
        </w:trPr>
        <w:tc>
          <w:tcPr>
            <w:tcW w:w="607" w:type="pct"/>
          </w:tcPr>
          <w:p w14:paraId="10D13E1C" w14:textId="77777777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a) Reference</w:t>
            </w:r>
          </w:p>
          <w:p w14:paraId="292B9A2D" w14:textId="243140BB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b) Country</w:t>
            </w:r>
          </w:p>
          <w:p w14:paraId="08C67E6D" w14:textId="204A00CA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c) Time frame</w:t>
            </w:r>
          </w:p>
        </w:tc>
        <w:tc>
          <w:tcPr>
            <w:tcW w:w="607" w:type="pct"/>
          </w:tcPr>
          <w:p w14:paraId="41ECD96A" w14:textId="59D5DD83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a) Design</w:t>
            </w:r>
          </w:p>
          <w:p w14:paraId="365D8BBA" w14:textId="1748D4ED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b) Sample size</w:t>
            </w:r>
          </w:p>
        </w:tc>
        <w:tc>
          <w:tcPr>
            <w:tcW w:w="783" w:type="pct"/>
          </w:tcPr>
          <w:p w14:paraId="3DC63EB4" w14:textId="77777777" w:rsidR="00950EDB" w:rsidRPr="00D95179" w:rsidRDefault="00950EDB" w:rsidP="00D95179">
            <w:pPr>
              <w:rPr>
                <w:rFonts w:ascii="Arial" w:hAnsi="Arial" w:cs="Arial"/>
                <w:b/>
                <w:bCs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 xml:space="preserve">Aim </w:t>
            </w:r>
          </w:p>
        </w:tc>
        <w:tc>
          <w:tcPr>
            <w:tcW w:w="848" w:type="pct"/>
          </w:tcPr>
          <w:p w14:paraId="79605AF3" w14:textId="36C2F825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 xml:space="preserve">a) Method </w:t>
            </w:r>
          </w:p>
          <w:p w14:paraId="008E1B23" w14:textId="1772AFEC" w:rsidR="00950EDB" w:rsidRPr="00D95179" w:rsidRDefault="00950EDB" w:rsidP="00D95179">
            <w:pPr>
              <w:rPr>
                <w:rStyle w:val="CommentReference"/>
                <w:rFonts w:ascii="Arial" w:hAnsi="Arial" w:cs="Arial"/>
                <w:b/>
                <w:bCs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b) Assessor</w:t>
            </w:r>
          </w:p>
          <w:p w14:paraId="66B3AEC2" w14:textId="35CED0FB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c) Specificity to disease</w:t>
            </w:r>
          </w:p>
        </w:tc>
        <w:tc>
          <w:tcPr>
            <w:tcW w:w="1323" w:type="pct"/>
          </w:tcPr>
          <w:p w14:paraId="1644264A" w14:textId="5D8FC03E" w:rsidR="00950EDB" w:rsidRPr="00D95179" w:rsidRDefault="00950EDB" w:rsidP="00D95179">
            <w:pPr>
              <w:rPr>
                <w:rFonts w:ascii="Arial" w:hAnsi="Arial" w:cs="Arial"/>
                <w:b/>
                <w:bCs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Indicators</w:t>
            </w:r>
          </w:p>
        </w:tc>
        <w:tc>
          <w:tcPr>
            <w:tcW w:w="831" w:type="pct"/>
          </w:tcPr>
          <w:p w14:paraId="746ABDA1" w14:textId="77777777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a) Recommended frequency of assessment</w:t>
            </w:r>
          </w:p>
          <w:p w14:paraId="4F7DB3B5" w14:textId="273F80F5" w:rsidR="00950EDB" w:rsidRPr="00D95179" w:rsidRDefault="00950EDB" w:rsidP="00D95179">
            <w:pPr>
              <w:rPr>
                <w:rFonts w:ascii="Arial" w:hAnsi="Arial" w:cs="Arial"/>
                <w:b/>
                <w:bCs/>
                <w:noProof/>
              </w:rPr>
            </w:pPr>
            <w:r w:rsidRPr="00D95179">
              <w:rPr>
                <w:rFonts w:ascii="Arial" w:hAnsi="Arial" w:cs="Arial"/>
                <w:b/>
                <w:bCs/>
                <w:noProof/>
              </w:rPr>
              <w:t>b) Referral pathway</w:t>
            </w:r>
          </w:p>
        </w:tc>
      </w:tr>
      <w:tr w:rsidR="00950EDB" w:rsidRPr="00AA394D" w14:paraId="4ACAD6CC" w14:textId="6DD2F5E2" w:rsidTr="00950EDB">
        <w:trPr>
          <w:trHeight w:val="1177"/>
        </w:trPr>
        <w:tc>
          <w:tcPr>
            <w:tcW w:w="607" w:type="pct"/>
          </w:tcPr>
          <w:p w14:paraId="1DF2DCD9" w14:textId="6C0A70EE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a)</w:t>
            </w:r>
            <w:r w:rsidRPr="00AA394D">
              <w:rPr>
                <w:rFonts w:ascii="Arial" w:hAnsi="Arial" w:cs="Arial"/>
                <w:noProof/>
              </w:rPr>
              <w:t xml:space="preserve"> Cole at al.</w:t>
            </w:r>
          </w:p>
          <w:p w14:paraId="5C1E9632" w14:textId="3CDF920A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noProof/>
              </w:rPr>
              <w:t>(2023)</w:t>
            </w:r>
          </w:p>
          <w:p w14:paraId="2E5A734D" w14:textId="67F2705B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b)</w:t>
            </w:r>
            <w:r w:rsidRPr="00AA394D">
              <w:rPr>
                <w:rFonts w:ascii="Arial" w:hAnsi="Arial" w:cs="Arial"/>
                <w:noProof/>
              </w:rPr>
              <w:t xml:space="preserve"> USA</w:t>
            </w:r>
          </w:p>
          <w:p w14:paraId="5F0626C4" w14:textId="7B6FF123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c)</w:t>
            </w:r>
            <w:r w:rsidRPr="00AA394D">
              <w:rPr>
                <w:rFonts w:ascii="Arial" w:hAnsi="Arial" w:cs="Arial"/>
                <w:noProof/>
              </w:rPr>
              <w:t xml:space="preserve"> Not specified</w:t>
            </w:r>
          </w:p>
          <w:p w14:paraId="342A3FC2" w14:textId="0A0A0639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607" w:type="pct"/>
          </w:tcPr>
          <w:p w14:paraId="3B0F3591" w14:textId="5ACD5462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a)</w:t>
            </w:r>
            <w:r w:rsidRPr="00AA394D">
              <w:rPr>
                <w:rFonts w:ascii="Arial" w:hAnsi="Arial" w:cs="Arial"/>
                <w:noProof/>
              </w:rPr>
              <w:t xml:space="preserve"> Systematic review</w:t>
            </w:r>
          </w:p>
          <w:p w14:paraId="5186BC1D" w14:textId="4E4D8116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b)</w:t>
            </w:r>
            <w:r w:rsidRPr="00AA394D">
              <w:rPr>
                <w:rFonts w:ascii="Arial" w:hAnsi="Arial" w:cs="Arial"/>
                <w:noProof/>
              </w:rPr>
              <w:t xml:space="preserve"> Two included papers</w:t>
            </w:r>
          </w:p>
          <w:p w14:paraId="53DCC041" w14:textId="601D3B59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783" w:type="pct"/>
          </w:tcPr>
          <w:p w14:paraId="56C86217" w14:textId="6BC9EF83" w:rsidR="00950EDB" w:rsidRPr="00AA394D" w:rsidRDefault="00F55E46" w:rsidP="00AA394D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t xml:space="preserve">To </w:t>
            </w:r>
            <w:r w:rsidR="00DD3687">
              <w:rPr>
                <w:rFonts w:ascii="Arial" w:hAnsi="Arial" w:cs="Arial"/>
                <w:noProof/>
              </w:rPr>
              <w:t xml:space="preserve">determine validated palliative care screening tools used in nursing homes and to </w:t>
            </w:r>
            <w:r w:rsidR="00684261">
              <w:rPr>
                <w:rFonts w:ascii="Arial" w:hAnsi="Arial" w:cs="Arial"/>
                <w:noProof/>
              </w:rPr>
              <w:t>appraise and summarise such tools critically</w:t>
            </w:r>
            <w:r w:rsidR="00DD3687">
              <w:rPr>
                <w:rFonts w:ascii="Arial" w:hAnsi="Arial" w:cs="Arial"/>
                <w:noProof/>
              </w:rPr>
              <w:t xml:space="preserve"> </w:t>
            </w:r>
          </w:p>
        </w:tc>
        <w:tc>
          <w:tcPr>
            <w:tcW w:w="848" w:type="pct"/>
          </w:tcPr>
          <w:p w14:paraId="484F00AB" w14:textId="122B2113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a)</w:t>
            </w:r>
            <w:r w:rsidRPr="00AA394D">
              <w:rPr>
                <w:rFonts w:ascii="Arial" w:hAnsi="Arial" w:cs="Arial"/>
                <w:noProof/>
              </w:rPr>
              <w:t xml:space="preserve"> NECPAL identified as the only screening tool meeting COSMIN criteria</w:t>
            </w:r>
          </w:p>
          <w:p w14:paraId="482598A8" w14:textId="1BA097D7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b)</w:t>
            </w:r>
            <w:r w:rsidRPr="00AA394D">
              <w:rPr>
                <w:rFonts w:ascii="Arial" w:hAnsi="Arial" w:cs="Arial"/>
                <w:noProof/>
              </w:rPr>
              <w:t xml:space="preserve"> </w:t>
            </w:r>
            <w:bookmarkStart w:id="144" w:name="_Hlk170477287"/>
            <w:r w:rsidRPr="00AA394D">
              <w:rPr>
                <w:rFonts w:ascii="Arial" w:hAnsi="Arial" w:cs="Arial"/>
                <w:noProof/>
              </w:rPr>
              <w:t xml:space="preserve">Doctors, nurses, social workers, psychologists, experts in </w:t>
            </w:r>
            <w:bookmarkEnd w:id="144"/>
            <w:r w:rsidRPr="00AA394D">
              <w:rPr>
                <w:rFonts w:ascii="Arial" w:hAnsi="Arial" w:cs="Arial"/>
                <w:noProof/>
              </w:rPr>
              <w:t>palliative care</w:t>
            </w:r>
          </w:p>
          <w:p w14:paraId="6067FC72" w14:textId="3CF666EE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c)</w:t>
            </w:r>
            <w:r w:rsidRPr="00AA394D">
              <w:rPr>
                <w:rFonts w:ascii="Arial" w:hAnsi="Arial" w:cs="Arial"/>
                <w:noProof/>
              </w:rPr>
              <w:t xml:space="preserve"> NECPAL disease specific criteria: </w:t>
            </w:r>
            <w:bookmarkStart w:id="145" w:name="_Hlk169856495"/>
            <w:r w:rsidRPr="00AA394D">
              <w:rPr>
                <w:rFonts w:ascii="Arial" w:hAnsi="Arial" w:cs="Arial"/>
                <w:noProof/>
              </w:rPr>
              <w:t>cancer, COPD, chronic heart disease, liver diease, renal disease, stroke, dementia, neurodegenerative diseases, AIDS, other.</w:t>
            </w:r>
            <w:bookmarkEnd w:id="145"/>
          </w:p>
        </w:tc>
        <w:tc>
          <w:tcPr>
            <w:tcW w:w="1323" w:type="pct"/>
          </w:tcPr>
          <w:p w14:paraId="20B1E9E7" w14:textId="603A0092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NECPAL criteria:</w:t>
            </w:r>
          </w:p>
          <w:p w14:paraId="6466FC3C" w14:textId="1559AB49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Surprise question+ (12 months) plus 1 of:</w:t>
            </w:r>
          </w:p>
          <w:p w14:paraId="3E0F12D2" w14:textId="163D9339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Resident, relatives, or HCP expresss need for PC</w:t>
            </w:r>
          </w:p>
          <w:p w14:paraId="523401BD" w14:textId="77777777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Karnofsky/Barthel &lt;30%</w:t>
            </w:r>
          </w:p>
          <w:p w14:paraId="236F5E83" w14:textId="77777777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Loss of 2+ ADLs</w:t>
            </w:r>
          </w:p>
          <w:p w14:paraId="433FE6B2" w14:textId="77777777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Karnofsky &lt;50</w:t>
            </w:r>
          </w:p>
          <w:p w14:paraId="463286ED" w14:textId="77777777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Barthel &lt;20</w:t>
            </w:r>
          </w:p>
          <w:p w14:paraId="15DF2D62" w14:textId="77777777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&gt;3 Pfeiffer (cognitive delcline)</w:t>
            </w:r>
          </w:p>
          <w:p w14:paraId="473D84B6" w14:textId="77777777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Weight loss greater than 10% in the previous 6 months</w:t>
            </w:r>
          </w:p>
          <w:p w14:paraId="2A4D504D" w14:textId="77777777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2+ unplanned hospitalisations in the previous 6 months</w:t>
            </w:r>
          </w:p>
          <w:p w14:paraId="1B992234" w14:textId="77777777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2+ of: falls, difficulty swallowing, pressure ulcers, delirium, recurring infections</w:t>
            </w:r>
          </w:p>
          <w:p w14:paraId="7EFD6414" w14:textId="77777777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2+ of: pain, weakness, lack of appetite, digestive dysfunction</w:t>
            </w:r>
          </w:p>
          <w:p w14:paraId="1C7451CB" w14:textId="6F432C0A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Emotional distress, social isolation</w:t>
            </w:r>
          </w:p>
          <w:p w14:paraId="104C976E" w14:textId="19B4BEBE" w:rsidR="00950EDB" w:rsidRPr="00DC274F" w:rsidRDefault="00950EDB" w:rsidP="00DC274F">
            <w:pPr>
              <w:pStyle w:val="ListParagraph"/>
              <w:numPr>
                <w:ilvl w:val="0"/>
                <w:numId w:val="74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Plus disease specific indicators</w:t>
            </w:r>
          </w:p>
        </w:tc>
        <w:tc>
          <w:tcPr>
            <w:tcW w:w="831" w:type="pct"/>
          </w:tcPr>
          <w:p w14:paraId="5EB36C16" w14:textId="7AEDE6F2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a)</w:t>
            </w:r>
            <w:r w:rsidRPr="00AA394D">
              <w:rPr>
                <w:rFonts w:ascii="Arial" w:hAnsi="Arial" w:cs="Arial"/>
                <w:noProof/>
              </w:rPr>
              <w:t xml:space="preserve"> Not reported</w:t>
            </w:r>
          </w:p>
          <w:p w14:paraId="24467085" w14:textId="1403D238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b)</w:t>
            </w:r>
            <w:r w:rsidRPr="00AA394D">
              <w:rPr>
                <w:rFonts w:ascii="Arial" w:hAnsi="Arial" w:cs="Arial"/>
                <w:noProof/>
              </w:rPr>
              <w:t xml:space="preserve"> Not reported (NECPAL does have its own pathway however)</w:t>
            </w:r>
          </w:p>
          <w:p w14:paraId="655A0DA8" w14:textId="77777777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</w:p>
        </w:tc>
      </w:tr>
      <w:tr w:rsidR="00950EDB" w:rsidRPr="00AA394D" w14:paraId="5021A5CC" w14:textId="3500E039" w:rsidTr="00950EDB">
        <w:trPr>
          <w:trHeight w:val="231"/>
        </w:trPr>
        <w:tc>
          <w:tcPr>
            <w:tcW w:w="607" w:type="pct"/>
          </w:tcPr>
          <w:p w14:paraId="35E253E2" w14:textId="5B8EE530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a)</w:t>
            </w:r>
            <w:r w:rsidRPr="00AA394D">
              <w:rPr>
                <w:rFonts w:ascii="Arial" w:hAnsi="Arial" w:cs="Arial"/>
                <w:noProof/>
              </w:rPr>
              <w:t xml:space="preserve"> Ersek and Carpenter</w:t>
            </w:r>
          </w:p>
          <w:p w14:paraId="3F8DB830" w14:textId="13C1DBEF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noProof/>
              </w:rPr>
              <w:lastRenderedPageBreak/>
              <w:t>(2013)</w:t>
            </w:r>
          </w:p>
          <w:p w14:paraId="2D6DFBD0" w14:textId="0F1F29C8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b)</w:t>
            </w:r>
            <w:r w:rsidRPr="00AA394D">
              <w:rPr>
                <w:rFonts w:ascii="Arial" w:hAnsi="Arial" w:cs="Arial"/>
                <w:noProof/>
              </w:rPr>
              <w:t xml:space="preserve"> USA</w:t>
            </w:r>
          </w:p>
          <w:p w14:paraId="13795B65" w14:textId="1F6C18FE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c)</w:t>
            </w:r>
            <w:r w:rsidRPr="00AA394D">
              <w:rPr>
                <w:rFonts w:ascii="Arial" w:hAnsi="Arial" w:cs="Arial"/>
                <w:noProof/>
              </w:rPr>
              <w:t xml:space="preserve"> Not specified</w:t>
            </w:r>
          </w:p>
        </w:tc>
        <w:tc>
          <w:tcPr>
            <w:tcW w:w="607" w:type="pct"/>
          </w:tcPr>
          <w:p w14:paraId="599D99BF" w14:textId="39929BD9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lastRenderedPageBreak/>
              <w:t>a)</w:t>
            </w:r>
            <w:r w:rsidRPr="00AA394D">
              <w:rPr>
                <w:rFonts w:ascii="Arial" w:hAnsi="Arial" w:cs="Arial"/>
                <w:noProof/>
              </w:rPr>
              <w:t xml:space="preserve"> Literature review</w:t>
            </w:r>
          </w:p>
          <w:p w14:paraId="0E200AEF" w14:textId="0C6C7BD0" w:rsidR="00950EDB" w:rsidRPr="00AA394D" w:rsidRDefault="00950EDB" w:rsidP="00AA394D">
            <w:pPr>
              <w:rPr>
                <w:rFonts w:ascii="Arial" w:hAnsi="Arial" w:cs="Arial"/>
                <w:noProof/>
                <w:highlight w:val="yellow"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lastRenderedPageBreak/>
              <w:t>b)</w:t>
            </w:r>
            <w:r w:rsidRPr="00AA394D">
              <w:rPr>
                <w:rFonts w:ascii="Arial" w:hAnsi="Arial" w:cs="Arial"/>
                <w:noProof/>
              </w:rPr>
              <w:t xml:space="preserve"> Number of included studies not reported</w:t>
            </w:r>
          </w:p>
          <w:p w14:paraId="31B3F20E" w14:textId="77777777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783" w:type="pct"/>
          </w:tcPr>
          <w:p w14:paraId="5F59DE0C" w14:textId="7405E990" w:rsidR="00950EDB" w:rsidRPr="00AA394D" w:rsidRDefault="00A77559" w:rsidP="00AA394D">
            <w:pPr>
              <w:rPr>
                <w:rFonts w:ascii="Arial" w:hAnsi="Arial" w:cs="Arial"/>
                <w:noProof/>
              </w:rPr>
            </w:pPr>
            <w:r>
              <w:rPr>
                <w:rFonts w:ascii="Arial" w:hAnsi="Arial" w:cs="Arial"/>
                <w:noProof/>
              </w:rPr>
              <w:lastRenderedPageBreak/>
              <w:t xml:space="preserve">To examine the available literature </w:t>
            </w:r>
            <w:r w:rsidR="00C5066E">
              <w:rPr>
                <w:rFonts w:ascii="Arial" w:hAnsi="Arial" w:cs="Arial"/>
                <w:noProof/>
              </w:rPr>
              <w:lastRenderedPageBreak/>
              <w:t xml:space="preserve">on palliative care in long-term care and to determine gaps in the literature and make </w:t>
            </w:r>
            <w:r w:rsidR="00E83594">
              <w:rPr>
                <w:rFonts w:ascii="Arial" w:hAnsi="Arial" w:cs="Arial"/>
                <w:noProof/>
              </w:rPr>
              <w:t>recommendations for future research</w:t>
            </w:r>
          </w:p>
        </w:tc>
        <w:tc>
          <w:tcPr>
            <w:tcW w:w="848" w:type="pct"/>
          </w:tcPr>
          <w:p w14:paraId="18FE32C3" w14:textId="4871A488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lastRenderedPageBreak/>
              <w:t>a)</w:t>
            </w:r>
            <w:r w:rsidRPr="00AA394D">
              <w:rPr>
                <w:rFonts w:ascii="Arial" w:hAnsi="Arial" w:cs="Arial"/>
                <w:noProof/>
              </w:rPr>
              <w:t xml:space="preserve"> </w:t>
            </w:r>
            <w:bookmarkStart w:id="146" w:name="_Hlk171952086"/>
            <w:r w:rsidRPr="00AA394D">
              <w:rPr>
                <w:rFonts w:ascii="Arial" w:hAnsi="Arial" w:cs="Arial"/>
                <w:noProof/>
              </w:rPr>
              <w:t xml:space="preserve">Minimum Data Set, reviewing charts, </w:t>
            </w:r>
            <w:r w:rsidRPr="00AA394D">
              <w:rPr>
                <w:rFonts w:ascii="Arial" w:hAnsi="Arial" w:cs="Arial"/>
                <w:noProof/>
              </w:rPr>
              <w:lastRenderedPageBreak/>
              <w:t>healthcare professional identification, relative identification, interviewing the residents themselves</w:t>
            </w:r>
            <w:bookmarkEnd w:id="146"/>
          </w:p>
          <w:p w14:paraId="3755A4DD" w14:textId="4AC1C0EF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b)</w:t>
            </w:r>
            <w:r w:rsidRPr="00AA394D">
              <w:rPr>
                <w:rFonts w:ascii="Arial" w:hAnsi="Arial" w:cs="Arial"/>
                <w:noProof/>
              </w:rPr>
              <w:t xml:space="preserve"> </w:t>
            </w:r>
            <w:bookmarkStart w:id="147" w:name="_Hlk170477310"/>
            <w:r w:rsidRPr="00AA394D">
              <w:rPr>
                <w:rFonts w:ascii="Arial" w:hAnsi="Arial" w:cs="Arial"/>
                <w:noProof/>
              </w:rPr>
              <w:t>LTC staff, relatives, doctors, residents</w:t>
            </w:r>
            <w:bookmarkEnd w:id="147"/>
          </w:p>
          <w:p w14:paraId="15A85FD5" w14:textId="47F164BB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c)</w:t>
            </w:r>
            <w:r w:rsidRPr="00AA394D">
              <w:rPr>
                <w:rFonts w:ascii="Arial" w:hAnsi="Arial" w:cs="Arial"/>
                <w:noProof/>
              </w:rPr>
              <w:t xml:space="preserve"> Non disease specific</w:t>
            </w:r>
          </w:p>
        </w:tc>
        <w:tc>
          <w:tcPr>
            <w:tcW w:w="1323" w:type="pct"/>
          </w:tcPr>
          <w:p w14:paraId="1220ABF0" w14:textId="77777777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  <w:r w:rsidRPr="00AA394D">
              <w:rPr>
                <w:rFonts w:ascii="Arial" w:hAnsi="Arial" w:cs="Arial"/>
                <w:noProof/>
              </w:rPr>
              <w:lastRenderedPageBreak/>
              <w:t>Pain</w:t>
            </w:r>
          </w:p>
          <w:p w14:paraId="5FE5F25D" w14:textId="77777777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  <w:r w:rsidRPr="00AA394D">
              <w:rPr>
                <w:rFonts w:ascii="Arial" w:hAnsi="Arial" w:cs="Arial"/>
                <w:noProof/>
              </w:rPr>
              <w:t>Difficulty breathing</w:t>
            </w:r>
          </w:p>
          <w:p w14:paraId="55CE7196" w14:textId="77777777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  <w:r w:rsidRPr="00AA394D">
              <w:rPr>
                <w:rFonts w:ascii="Arial" w:hAnsi="Arial" w:cs="Arial"/>
                <w:noProof/>
              </w:rPr>
              <w:lastRenderedPageBreak/>
              <w:t>Difficulty eating</w:t>
            </w:r>
          </w:p>
          <w:p w14:paraId="42058245" w14:textId="77777777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  <w:r w:rsidRPr="00AA394D">
              <w:rPr>
                <w:rFonts w:ascii="Arial" w:hAnsi="Arial" w:cs="Arial"/>
                <w:noProof/>
              </w:rPr>
              <w:t>Delirium</w:t>
            </w:r>
          </w:p>
          <w:p w14:paraId="7F7A3FC1" w14:textId="77777777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  <w:r w:rsidRPr="00AA394D">
              <w:rPr>
                <w:rFonts w:ascii="Arial" w:hAnsi="Arial" w:cs="Arial"/>
                <w:noProof/>
              </w:rPr>
              <w:t>Incontinence</w:t>
            </w:r>
          </w:p>
          <w:p w14:paraId="49059804" w14:textId="578E0C49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  <w:r w:rsidRPr="00AA394D">
              <w:rPr>
                <w:rFonts w:ascii="Arial" w:hAnsi="Arial" w:cs="Arial"/>
                <w:noProof/>
              </w:rPr>
              <w:t>Noisy respirations</w:t>
            </w:r>
          </w:p>
          <w:p w14:paraId="77713050" w14:textId="77777777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831" w:type="pct"/>
          </w:tcPr>
          <w:p w14:paraId="05460B83" w14:textId="20502AA8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lastRenderedPageBreak/>
              <w:t>a)</w:t>
            </w:r>
            <w:r w:rsidRPr="00AA394D">
              <w:rPr>
                <w:rFonts w:ascii="Arial" w:hAnsi="Arial" w:cs="Arial"/>
                <w:noProof/>
              </w:rPr>
              <w:t xml:space="preserve"> Not reported</w:t>
            </w:r>
          </w:p>
          <w:p w14:paraId="6B3448C0" w14:textId="09C7BC57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lastRenderedPageBreak/>
              <w:t>b)</w:t>
            </w:r>
            <w:r w:rsidRPr="00AA394D">
              <w:rPr>
                <w:rFonts w:ascii="Arial" w:hAnsi="Arial" w:cs="Arial"/>
                <w:noProof/>
              </w:rPr>
              <w:t xml:space="preserve"> </w:t>
            </w:r>
            <w:bookmarkStart w:id="148" w:name="_Hlk170288948"/>
            <w:r w:rsidRPr="00AA394D">
              <w:rPr>
                <w:rFonts w:ascii="Arial" w:hAnsi="Arial" w:cs="Arial"/>
                <w:noProof/>
              </w:rPr>
              <w:t>ACD, ACP, hospice referral, DNR, POLST, symptom management</w:t>
            </w:r>
            <w:bookmarkEnd w:id="148"/>
          </w:p>
          <w:p w14:paraId="4C576745" w14:textId="77777777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</w:p>
        </w:tc>
      </w:tr>
      <w:tr w:rsidR="00950EDB" w:rsidRPr="00AA394D" w14:paraId="66B26784" w14:textId="01E31FA1" w:rsidTr="00950EDB">
        <w:trPr>
          <w:trHeight w:val="2453"/>
        </w:trPr>
        <w:tc>
          <w:tcPr>
            <w:tcW w:w="607" w:type="pct"/>
          </w:tcPr>
          <w:p w14:paraId="2BF61334" w14:textId="09087F7E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lastRenderedPageBreak/>
              <w:t xml:space="preserve">a) </w:t>
            </w:r>
            <w:r w:rsidRPr="00AA394D">
              <w:rPr>
                <w:rFonts w:ascii="Arial" w:hAnsi="Arial" w:cs="Arial"/>
                <w:noProof/>
              </w:rPr>
              <w:t>Evans</w:t>
            </w:r>
          </w:p>
          <w:p w14:paraId="77A58768" w14:textId="3E812B33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noProof/>
              </w:rPr>
              <w:t>(2009)</w:t>
            </w:r>
          </w:p>
          <w:p w14:paraId="54DAF707" w14:textId="7C6317E5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 xml:space="preserve">b) </w:t>
            </w:r>
            <w:r w:rsidRPr="00AA394D">
              <w:rPr>
                <w:rFonts w:ascii="Arial" w:hAnsi="Arial" w:cs="Arial"/>
                <w:noProof/>
              </w:rPr>
              <w:t>UK</w:t>
            </w:r>
          </w:p>
          <w:p w14:paraId="6F43A19B" w14:textId="42E21B6F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 xml:space="preserve">c) </w:t>
            </w:r>
            <w:r w:rsidRPr="00AA394D">
              <w:rPr>
                <w:rFonts w:ascii="Arial" w:hAnsi="Arial" w:cs="Arial"/>
                <w:noProof/>
              </w:rPr>
              <w:t>Last year of life (predicted)</w:t>
            </w:r>
          </w:p>
          <w:p w14:paraId="109B9DE3" w14:textId="77777777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</w:p>
        </w:tc>
        <w:tc>
          <w:tcPr>
            <w:tcW w:w="607" w:type="pct"/>
          </w:tcPr>
          <w:p w14:paraId="7E41C2FD" w14:textId="00989A44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 xml:space="preserve">a) </w:t>
            </w:r>
            <w:r w:rsidRPr="00AA394D">
              <w:rPr>
                <w:rFonts w:ascii="Arial" w:hAnsi="Arial" w:cs="Arial"/>
                <w:noProof/>
              </w:rPr>
              <w:t>Literature review, expert opinion, and retrospective analysis</w:t>
            </w:r>
          </w:p>
          <w:p w14:paraId="3BE26DB4" w14:textId="053765A6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 xml:space="preserve">b) </w:t>
            </w:r>
            <w:r w:rsidRPr="00AA394D">
              <w:rPr>
                <w:rFonts w:ascii="Arial" w:hAnsi="Arial" w:cs="Arial"/>
                <w:noProof/>
              </w:rPr>
              <w:t>40 residents in 1 care home</w:t>
            </w:r>
          </w:p>
          <w:p w14:paraId="64596284" w14:textId="5C7AA876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</w:p>
        </w:tc>
        <w:tc>
          <w:tcPr>
            <w:tcW w:w="783" w:type="pct"/>
          </w:tcPr>
          <w:p w14:paraId="54255C29" w14:textId="32F5A26B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noProof/>
              </w:rPr>
              <w:t>To discuss various EOL topics specific to residents with dementia such as: ACP, GSF-PIG, pain assessment, care at EOL, emergencies, hospitalisations, and dysphagia</w:t>
            </w:r>
          </w:p>
        </w:tc>
        <w:tc>
          <w:tcPr>
            <w:tcW w:w="848" w:type="pct"/>
          </w:tcPr>
          <w:p w14:paraId="0E7D0F08" w14:textId="7962CFBB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 xml:space="preserve">a) </w:t>
            </w:r>
            <w:r w:rsidRPr="00AA394D">
              <w:rPr>
                <w:rFonts w:ascii="Arial" w:hAnsi="Arial" w:cs="Arial"/>
                <w:noProof/>
              </w:rPr>
              <w:t>Modified Gold Standards Framework- Proactive Identification Guidance (GSF-PIG), expert opinion</w:t>
            </w:r>
          </w:p>
          <w:p w14:paraId="64143BD5" w14:textId="5EC83F81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 xml:space="preserve">b) </w:t>
            </w:r>
            <w:bookmarkStart w:id="149" w:name="_Hlk170477332"/>
            <w:r w:rsidRPr="00AA394D">
              <w:rPr>
                <w:rFonts w:ascii="Arial" w:hAnsi="Arial" w:cs="Arial"/>
                <w:noProof/>
              </w:rPr>
              <w:t>GP, consultants, nurses, SALT, psychologist, dietitian</w:t>
            </w:r>
            <w:bookmarkEnd w:id="149"/>
          </w:p>
          <w:p w14:paraId="77484B98" w14:textId="3AD5D7DD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 xml:space="preserve">c) </w:t>
            </w:r>
            <w:r w:rsidRPr="00AA394D">
              <w:rPr>
                <w:rFonts w:ascii="Arial" w:hAnsi="Arial" w:cs="Arial"/>
                <w:noProof/>
              </w:rPr>
              <w:t>Dementia</w:t>
            </w:r>
          </w:p>
        </w:tc>
        <w:tc>
          <w:tcPr>
            <w:tcW w:w="1323" w:type="pct"/>
          </w:tcPr>
          <w:p w14:paraId="2B88F1AB" w14:textId="5378DF52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Modified GSF-PIG criteria</w:t>
            </w:r>
            <w:r>
              <w:rPr>
                <w:rFonts w:ascii="Arial" w:hAnsi="Arial" w:cs="Arial"/>
                <w:noProof/>
              </w:rPr>
              <w:t xml:space="preserve"> </w:t>
            </w:r>
            <w:r w:rsidRPr="00AA394D">
              <w:rPr>
                <w:rFonts w:ascii="Arial" w:hAnsi="Arial" w:cs="Arial"/>
                <w:noProof/>
              </w:rPr>
              <w:t xml:space="preserve"> </w:t>
            </w:r>
            <w:r>
              <w:rPr>
                <w:rFonts w:ascii="Arial" w:hAnsi="Arial" w:cs="Arial"/>
                <w:noProof/>
              </w:rPr>
              <w:t>(s</w:t>
            </w:r>
            <w:r w:rsidRPr="00AA394D">
              <w:rPr>
                <w:rFonts w:ascii="Arial" w:hAnsi="Arial" w:cs="Arial"/>
                <w:noProof/>
              </w:rPr>
              <w:t>cored 0-150. Score of 150 = most independent and healthy. Score below 75 = more likely to die</w:t>
            </w:r>
            <w:r>
              <w:rPr>
                <w:rFonts w:ascii="Arial" w:hAnsi="Arial" w:cs="Arial"/>
                <w:noProof/>
              </w:rPr>
              <w:t>):</w:t>
            </w:r>
          </w:p>
          <w:p w14:paraId="356E62FB" w14:textId="77777777" w:rsidR="00950EDB" w:rsidRPr="00DC274F" w:rsidRDefault="00950EDB" w:rsidP="00DC274F">
            <w:pPr>
              <w:pStyle w:val="ListParagraph"/>
              <w:numPr>
                <w:ilvl w:val="0"/>
                <w:numId w:val="75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Meaningful oral communication (+10)</w:t>
            </w:r>
          </w:p>
          <w:p w14:paraId="3A2ED8F3" w14:textId="77777777" w:rsidR="00950EDB" w:rsidRPr="00DC274F" w:rsidRDefault="00950EDB" w:rsidP="00DC274F">
            <w:pPr>
              <w:pStyle w:val="ListParagraph"/>
              <w:numPr>
                <w:ilvl w:val="0"/>
                <w:numId w:val="75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Lower than 10% weight loss in the last 6 months (+10)</w:t>
            </w:r>
          </w:p>
          <w:p w14:paraId="72EA094A" w14:textId="77777777" w:rsidR="00950EDB" w:rsidRPr="00DC274F" w:rsidRDefault="00950EDB" w:rsidP="00DC274F">
            <w:pPr>
              <w:pStyle w:val="ListParagraph"/>
              <w:numPr>
                <w:ilvl w:val="0"/>
                <w:numId w:val="75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Absence of pressure sores (+10)</w:t>
            </w:r>
          </w:p>
          <w:p w14:paraId="44B4E076" w14:textId="77777777" w:rsidR="00950EDB" w:rsidRPr="00DC274F" w:rsidRDefault="00950EDB" w:rsidP="00DC274F">
            <w:pPr>
              <w:pStyle w:val="ListParagraph"/>
              <w:numPr>
                <w:ilvl w:val="0"/>
                <w:numId w:val="75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Absence of aspiration pneumonia (+10)</w:t>
            </w:r>
          </w:p>
          <w:p w14:paraId="537EA00F" w14:textId="77777777" w:rsidR="00950EDB" w:rsidRPr="00DC274F" w:rsidRDefault="00950EDB" w:rsidP="00DC274F">
            <w:pPr>
              <w:pStyle w:val="ListParagraph"/>
              <w:numPr>
                <w:ilvl w:val="0"/>
                <w:numId w:val="75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Absence of repeated urinary tract infections or pyleonephritis (+10)</w:t>
            </w:r>
          </w:p>
          <w:p w14:paraId="0AE103D3" w14:textId="6D64EA55" w:rsidR="00950EDB" w:rsidRPr="00DC274F" w:rsidRDefault="00950EDB" w:rsidP="00DC274F">
            <w:pPr>
              <w:pStyle w:val="ListParagraph"/>
              <w:numPr>
                <w:ilvl w:val="0"/>
                <w:numId w:val="75"/>
              </w:numPr>
              <w:rPr>
                <w:rFonts w:ascii="Arial" w:hAnsi="Arial" w:cs="Arial"/>
                <w:noProof/>
              </w:rPr>
            </w:pPr>
            <w:r w:rsidRPr="00DC274F">
              <w:rPr>
                <w:rFonts w:ascii="Arial" w:hAnsi="Arial" w:cs="Arial"/>
                <w:noProof/>
              </w:rPr>
              <w:t>Barthel score (0-100)</w:t>
            </w:r>
          </w:p>
          <w:p w14:paraId="101510C3" w14:textId="77777777" w:rsidR="00690F2A" w:rsidRDefault="00690F2A" w:rsidP="00AA394D">
            <w:pPr>
              <w:rPr>
                <w:rFonts w:ascii="Arial" w:hAnsi="Arial" w:cs="Arial"/>
                <w:b/>
                <w:bCs/>
                <w:noProof/>
              </w:rPr>
            </w:pPr>
          </w:p>
          <w:p w14:paraId="2EC2F465" w14:textId="740C1F2E" w:rsidR="00950EDB" w:rsidRPr="00AA394D" w:rsidRDefault="00950EDB" w:rsidP="00AA394D">
            <w:pPr>
              <w:rPr>
                <w:rFonts w:ascii="Arial" w:hAnsi="Arial" w:cs="Arial"/>
                <w:b/>
                <w:bCs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>Other:</w:t>
            </w:r>
          </w:p>
          <w:p w14:paraId="082699A4" w14:textId="77777777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noProof/>
              </w:rPr>
              <w:t>Dysphagia</w:t>
            </w:r>
          </w:p>
        </w:tc>
        <w:tc>
          <w:tcPr>
            <w:tcW w:w="831" w:type="pct"/>
          </w:tcPr>
          <w:p w14:paraId="0CD6F1B8" w14:textId="433925EF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 xml:space="preserve">a) </w:t>
            </w:r>
            <w:r w:rsidRPr="00AA394D">
              <w:rPr>
                <w:rFonts w:ascii="Arial" w:hAnsi="Arial" w:cs="Arial"/>
                <w:noProof/>
              </w:rPr>
              <w:t>Annually</w:t>
            </w:r>
          </w:p>
          <w:p w14:paraId="2D03CB9A" w14:textId="2C7756C6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  <w:r w:rsidRPr="00AA394D">
              <w:rPr>
                <w:rFonts w:ascii="Arial" w:hAnsi="Arial" w:cs="Arial"/>
                <w:b/>
                <w:bCs/>
                <w:noProof/>
              </w:rPr>
              <w:t xml:space="preserve">b) </w:t>
            </w:r>
            <w:bookmarkStart w:id="150" w:name="_Hlk170288993"/>
            <w:r w:rsidRPr="00AA394D">
              <w:rPr>
                <w:rFonts w:ascii="Arial" w:hAnsi="Arial" w:cs="Arial"/>
                <w:noProof/>
              </w:rPr>
              <w:t>Advance care planning- wishes of resident/family, care they wish to receive or not receive, preference of place of death, medication review, DNR (“allow a natural death form”)</w:t>
            </w:r>
            <w:bookmarkEnd w:id="150"/>
          </w:p>
          <w:p w14:paraId="05A6AFC9" w14:textId="77777777" w:rsidR="00950EDB" w:rsidRPr="00AA394D" w:rsidRDefault="00950EDB" w:rsidP="00AA394D">
            <w:pPr>
              <w:rPr>
                <w:rFonts w:ascii="Arial" w:hAnsi="Arial" w:cs="Arial"/>
                <w:noProof/>
              </w:rPr>
            </w:pPr>
          </w:p>
        </w:tc>
      </w:tr>
    </w:tbl>
    <w:p w14:paraId="2D5DB620" w14:textId="77777777" w:rsidR="00690F2A" w:rsidRDefault="00690F2A" w:rsidP="00D64C4C">
      <w:pPr>
        <w:rPr>
          <w:rFonts w:ascii="Arial" w:hAnsi="Arial" w:cs="Arial"/>
          <w:b/>
          <w:bCs/>
          <w:noProof/>
        </w:rPr>
      </w:pPr>
    </w:p>
    <w:p w14:paraId="16DCE0CA" w14:textId="6D13D84B" w:rsidR="005E051D" w:rsidRDefault="005E051D" w:rsidP="00D64C4C">
      <w:pPr>
        <w:rPr>
          <w:rFonts w:ascii="Arial" w:hAnsi="Arial" w:cs="Arial"/>
          <w:b/>
          <w:bCs/>
          <w:noProof/>
        </w:rPr>
      </w:pPr>
      <w:r w:rsidRPr="00D64C4C">
        <w:rPr>
          <w:rFonts w:ascii="Arial" w:hAnsi="Arial" w:cs="Arial"/>
          <w:b/>
          <w:bCs/>
          <w:noProof/>
        </w:rPr>
        <w:lastRenderedPageBreak/>
        <w:t>Abbreviations</w:t>
      </w:r>
      <w:r w:rsidR="00B77403">
        <w:rPr>
          <w:rFonts w:ascii="Arial" w:hAnsi="Arial" w:cs="Arial"/>
          <w:b/>
          <w:bCs/>
          <w:noProof/>
        </w:rPr>
        <w:t>:</w:t>
      </w:r>
    </w:p>
    <w:p w14:paraId="50560EF5" w14:textId="6FC72E5E" w:rsidR="00CC6760" w:rsidRDefault="00FB5627" w:rsidP="00493FB0">
      <w:pPr>
        <w:rPr>
          <w:rFonts w:ascii="Arial" w:hAnsi="Arial" w:cs="Arial"/>
          <w:bCs/>
          <w:noProof/>
        </w:rPr>
      </w:pPr>
      <w:r w:rsidRPr="00FB25BC">
        <w:rPr>
          <w:rFonts w:ascii="Arial" w:hAnsi="Arial" w:cs="Arial"/>
          <w:noProof/>
        </w:rPr>
        <w:t xml:space="preserve">ACD: Advance Care Directive, </w:t>
      </w:r>
      <w:r w:rsidR="00CC6760" w:rsidRPr="004645BD">
        <w:rPr>
          <w:rFonts w:ascii="Arial" w:hAnsi="Arial" w:cs="Arial"/>
          <w:bCs/>
          <w:noProof/>
        </w:rPr>
        <w:t>ACH: Aged Care Home</w:t>
      </w:r>
      <w:r w:rsidR="00CC6760">
        <w:rPr>
          <w:rFonts w:ascii="Arial" w:hAnsi="Arial" w:cs="Arial"/>
          <w:bCs/>
          <w:noProof/>
        </w:rPr>
        <w:t xml:space="preserve">, </w:t>
      </w:r>
      <w:r w:rsidRPr="00FB25BC">
        <w:rPr>
          <w:rFonts w:ascii="Arial" w:hAnsi="Arial" w:cs="Arial"/>
          <w:noProof/>
        </w:rPr>
        <w:t>ACP: Advance Care Planning,</w:t>
      </w:r>
      <w:r>
        <w:rPr>
          <w:rFonts w:ascii="Arial" w:hAnsi="Arial" w:cs="Arial"/>
          <w:noProof/>
        </w:rPr>
        <w:t xml:space="preserve"> </w:t>
      </w:r>
      <w:r w:rsidRPr="00FB25BC">
        <w:rPr>
          <w:rFonts w:ascii="Arial" w:hAnsi="Arial" w:cs="Arial"/>
          <w:noProof/>
        </w:rPr>
        <w:t xml:space="preserve">ADL: Activity of Daily Living, ADON: Assistant Director of Nursing, </w:t>
      </w:r>
      <w:r w:rsidR="004A5424" w:rsidRPr="004645BD">
        <w:rPr>
          <w:rFonts w:ascii="Arial" w:hAnsi="Arial" w:cs="Arial"/>
          <w:bCs/>
          <w:noProof/>
        </w:rPr>
        <w:t xml:space="preserve">AKPS: Australian-modified Karnofsky Performance Scale, </w:t>
      </w:r>
      <w:r w:rsidRPr="004645BD">
        <w:rPr>
          <w:rFonts w:ascii="Arial" w:hAnsi="Arial" w:cs="Arial"/>
          <w:bCs/>
          <w:noProof/>
        </w:rPr>
        <w:t>AIDS: Acquired Immunodeficiency Syndrome,</w:t>
      </w:r>
      <w:r>
        <w:rPr>
          <w:rFonts w:ascii="Arial" w:hAnsi="Arial" w:cs="Arial"/>
          <w:bCs/>
          <w:noProof/>
        </w:rPr>
        <w:t xml:space="preserve"> </w:t>
      </w:r>
      <w:r w:rsidR="004A5424" w:rsidRPr="00FB25BC">
        <w:rPr>
          <w:rFonts w:ascii="Arial" w:hAnsi="Arial" w:cs="Arial"/>
          <w:noProof/>
        </w:rPr>
        <w:t xml:space="preserve">ALS: Amyotrophic Lateral Sclerosis, </w:t>
      </w:r>
      <w:hyperlink r:id="rId8" w:anchor=":~:text=ALS%20is%20a%20fatal%20motor,thinking%2C%20seeing%2C%20or%20hearing." w:history="1"/>
      <w:r w:rsidR="00CC6760" w:rsidRPr="004645BD">
        <w:rPr>
          <w:rFonts w:ascii="Arial" w:hAnsi="Arial" w:cs="Arial"/>
          <w:bCs/>
          <w:noProof/>
        </w:rPr>
        <w:t xml:space="preserve">BANS-S: The Bedford Alzheimer's Nursing Severity-Subscale, </w:t>
      </w:r>
      <w:r w:rsidRPr="00FB25BC">
        <w:rPr>
          <w:rFonts w:ascii="Arial" w:hAnsi="Arial" w:cs="Arial"/>
          <w:noProof/>
        </w:rPr>
        <w:t>BMI: Body Mass Index,</w:t>
      </w:r>
      <w:r w:rsidR="00CC6760">
        <w:rPr>
          <w:rFonts w:ascii="Arial" w:hAnsi="Arial" w:cs="Arial"/>
          <w:noProof/>
        </w:rPr>
        <w:t xml:space="preserve"> </w:t>
      </w:r>
      <w:r w:rsidRPr="00FB25BC">
        <w:rPr>
          <w:rFonts w:ascii="Arial" w:hAnsi="Arial" w:cs="Arial"/>
          <w:noProof/>
        </w:rPr>
        <w:t>CaCI: Case Complexity Index, CAD: Coronary Artery Disease, CFS: Clinical Frailty Scale, CHD:</w:t>
      </w:r>
      <w:r>
        <w:rPr>
          <w:rFonts w:ascii="Arial" w:hAnsi="Arial" w:cs="Arial"/>
          <w:noProof/>
        </w:rPr>
        <w:t xml:space="preserve"> </w:t>
      </w:r>
      <w:r w:rsidRPr="00FB25BC">
        <w:rPr>
          <w:rFonts w:ascii="Arial" w:hAnsi="Arial" w:cs="Arial"/>
          <w:noProof/>
        </w:rPr>
        <w:t>Coronary Heart Disease,</w:t>
      </w:r>
      <w:r>
        <w:rPr>
          <w:rFonts w:ascii="Arial" w:hAnsi="Arial" w:cs="Arial"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>CHESS: Changes in Health, End stage disease, and Symptoms and Signs, CHF: Congestive Heart Failure,</w:t>
      </w:r>
      <w:r w:rsidR="00CC6760">
        <w:rPr>
          <w:rFonts w:ascii="Arial" w:hAnsi="Arial" w:cs="Arial"/>
          <w:bCs/>
          <w:noProof/>
        </w:rPr>
        <w:t xml:space="preserve"> </w:t>
      </w:r>
      <w:r w:rsidRPr="00FB25BC">
        <w:rPr>
          <w:rFonts w:ascii="Arial" w:hAnsi="Arial" w:cs="Arial"/>
          <w:noProof/>
        </w:rPr>
        <w:t xml:space="preserve">CKD: Chronic Kidney Disease, CNS: Clinical Nurse Specialist, COPD: Chronic Obstructive Pulmonary Disease, </w:t>
      </w:r>
      <w:r w:rsidR="00CC6760" w:rsidRPr="004645BD">
        <w:rPr>
          <w:rFonts w:ascii="Arial" w:hAnsi="Arial" w:cs="Arial"/>
          <w:bCs/>
          <w:noProof/>
        </w:rPr>
        <w:t>CPR: Cardiopulmonary Resuscitation,</w:t>
      </w:r>
      <w:r w:rsidR="00CC6760">
        <w:rPr>
          <w:rFonts w:ascii="Arial" w:hAnsi="Arial" w:cs="Arial"/>
          <w:bCs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 xml:space="preserve">CPS: Cognitive Performance Scale, </w:t>
      </w:r>
      <w:r w:rsidRPr="00FB25BC">
        <w:rPr>
          <w:rFonts w:ascii="Arial" w:hAnsi="Arial" w:cs="Arial"/>
          <w:noProof/>
        </w:rPr>
        <w:t>CVA: Cerebrovascular Accident,</w:t>
      </w:r>
      <w:r w:rsidR="00CC6760">
        <w:rPr>
          <w:rFonts w:ascii="Arial" w:hAnsi="Arial" w:cs="Arial"/>
          <w:noProof/>
        </w:rPr>
        <w:t xml:space="preserve"> </w:t>
      </w:r>
      <w:r w:rsidR="004A5424" w:rsidRPr="004645BD">
        <w:rPr>
          <w:rFonts w:ascii="Arial" w:hAnsi="Arial" w:cs="Arial"/>
          <w:bCs/>
          <w:noProof/>
        </w:rPr>
        <w:t>DNR: Do Not Resuscitate</w:t>
      </w:r>
      <w:r w:rsidR="004A5424">
        <w:rPr>
          <w:rFonts w:ascii="Arial" w:hAnsi="Arial" w:cs="Arial"/>
          <w:bCs/>
          <w:noProof/>
        </w:rPr>
        <w:t>,</w:t>
      </w:r>
      <w:r w:rsidR="00CC6760">
        <w:rPr>
          <w:rFonts w:ascii="Arial" w:hAnsi="Arial" w:cs="Arial"/>
          <w:bCs/>
          <w:noProof/>
        </w:rPr>
        <w:t xml:space="preserve"> </w:t>
      </w:r>
      <w:r w:rsidRPr="00FB25BC">
        <w:rPr>
          <w:rFonts w:ascii="Arial" w:hAnsi="Arial" w:cs="Arial"/>
          <w:noProof/>
        </w:rPr>
        <w:t>ED: Emergency Department, EHR: Electronic Health Record,</w:t>
      </w:r>
      <w:r>
        <w:rPr>
          <w:rFonts w:ascii="Arial" w:hAnsi="Arial" w:cs="Arial"/>
          <w:noProof/>
        </w:rPr>
        <w:t xml:space="preserve"> </w:t>
      </w:r>
      <w:r w:rsidRPr="00FB25BC">
        <w:rPr>
          <w:rFonts w:ascii="Arial" w:hAnsi="Arial" w:cs="Arial"/>
          <w:noProof/>
        </w:rPr>
        <w:t xml:space="preserve">EOL: End of Life, Frail VIG Index: VIG is Spanish abbreviation for CGA (Comprehensive Geriatric Assessment), </w:t>
      </w:r>
      <w:r w:rsidR="004A5424" w:rsidRPr="004645BD">
        <w:rPr>
          <w:rFonts w:ascii="Arial" w:hAnsi="Arial" w:cs="Arial"/>
          <w:bCs/>
          <w:noProof/>
        </w:rPr>
        <w:t>ESAS: Edmonton Symptom Assessment Scale</w:t>
      </w:r>
      <w:r w:rsidR="004A5424">
        <w:rPr>
          <w:rFonts w:ascii="Arial" w:hAnsi="Arial" w:cs="Arial"/>
          <w:bCs/>
          <w:noProof/>
        </w:rPr>
        <w:t>,</w:t>
      </w:r>
      <w:r w:rsidR="00CC6760">
        <w:rPr>
          <w:rFonts w:ascii="Arial" w:hAnsi="Arial" w:cs="Arial"/>
          <w:bCs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>GDI: General Distress Index,</w:t>
      </w:r>
      <w:r w:rsidR="00CC6760">
        <w:rPr>
          <w:rFonts w:ascii="Arial" w:hAnsi="Arial" w:cs="Arial"/>
          <w:bCs/>
          <w:noProof/>
        </w:rPr>
        <w:t xml:space="preserve"> </w:t>
      </w:r>
      <w:r w:rsidR="00661F04" w:rsidRPr="004645BD">
        <w:rPr>
          <w:rFonts w:ascii="Arial" w:hAnsi="Arial" w:cs="Arial"/>
          <w:bCs/>
          <w:noProof/>
        </w:rPr>
        <w:t xml:space="preserve">GDS: Geriatric Depression Scale, </w:t>
      </w:r>
      <w:r w:rsidR="004A5424" w:rsidRPr="004645BD">
        <w:rPr>
          <w:rFonts w:ascii="Arial" w:hAnsi="Arial" w:cs="Arial"/>
          <w:bCs/>
          <w:noProof/>
        </w:rPr>
        <w:t xml:space="preserve">GDS: Global Deterioration Scale, </w:t>
      </w:r>
      <w:r w:rsidR="004A5424" w:rsidRPr="00FB25BC">
        <w:rPr>
          <w:rFonts w:ascii="Arial" w:hAnsi="Arial" w:cs="Arial"/>
          <w:noProof/>
        </w:rPr>
        <w:t xml:space="preserve">GP: General Practitioner, </w:t>
      </w:r>
      <w:r w:rsidR="00CC6760" w:rsidRPr="004645BD">
        <w:rPr>
          <w:rFonts w:ascii="Arial" w:hAnsi="Arial" w:cs="Arial"/>
          <w:bCs/>
          <w:noProof/>
        </w:rPr>
        <w:t xml:space="preserve">GSF: Gold Standards Framework, </w:t>
      </w:r>
      <w:r w:rsidR="006D2286" w:rsidRPr="00BB6456">
        <w:rPr>
          <w:rFonts w:ascii="Arial" w:hAnsi="Arial" w:cs="Arial"/>
          <w:lang w:val="en-IE"/>
        </w:rPr>
        <w:t>GSFCH: Gold Standards Framework for Care Homes,</w:t>
      </w:r>
      <w:r w:rsidR="006D2286">
        <w:rPr>
          <w:rFonts w:ascii="Arial" w:hAnsi="Arial" w:cs="Arial"/>
          <w:bCs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>GSF-PIG: Gold Standards Framework Prognostic Indicator Guidance,</w:t>
      </w:r>
      <w:r w:rsidR="00CC6760">
        <w:rPr>
          <w:rFonts w:ascii="Arial" w:hAnsi="Arial" w:cs="Arial"/>
          <w:bCs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 xml:space="preserve">HC: Historical Control, HCA: Health Care Assistant, </w:t>
      </w:r>
      <w:r w:rsidRPr="00FB25BC">
        <w:rPr>
          <w:rFonts w:ascii="Arial" w:hAnsi="Arial" w:cs="Arial"/>
          <w:noProof/>
        </w:rPr>
        <w:t>HCP: Healthcare Professional,</w:t>
      </w:r>
      <w:r>
        <w:rPr>
          <w:rFonts w:ascii="Arial" w:hAnsi="Arial" w:cs="Arial"/>
          <w:noProof/>
        </w:rPr>
        <w:t xml:space="preserve"> </w:t>
      </w:r>
      <w:r w:rsidRPr="00FB25BC">
        <w:rPr>
          <w:rFonts w:ascii="Arial" w:hAnsi="Arial" w:cs="Arial"/>
          <w:noProof/>
        </w:rPr>
        <w:t>HF: Heart Failure,</w:t>
      </w:r>
      <w:r>
        <w:rPr>
          <w:rFonts w:ascii="Arial" w:hAnsi="Arial" w:cs="Arial"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 xml:space="preserve">HIV: Human Immunodeficiency Virus, </w:t>
      </w:r>
      <w:r w:rsidRPr="00FB25BC">
        <w:rPr>
          <w:rFonts w:ascii="Arial" w:hAnsi="Arial" w:cs="Arial"/>
          <w:noProof/>
        </w:rPr>
        <w:t>IDCPal: Diagnostic Instrument of Complexity in Palliative Care,</w:t>
      </w:r>
      <w:r w:rsidR="004A5424">
        <w:rPr>
          <w:rFonts w:ascii="Arial" w:hAnsi="Arial" w:cs="Arial"/>
          <w:noProof/>
        </w:rPr>
        <w:t xml:space="preserve"> </w:t>
      </w:r>
      <w:r w:rsidR="00CC6760">
        <w:rPr>
          <w:rFonts w:ascii="Arial" w:hAnsi="Arial" w:cs="Arial"/>
          <w:bCs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>ID: Intellectual Disability, IR: Intervention Residents,</w:t>
      </w:r>
      <w:r w:rsidR="00CC6760">
        <w:rPr>
          <w:rFonts w:ascii="Arial" w:hAnsi="Arial" w:cs="Arial"/>
          <w:bCs/>
          <w:noProof/>
        </w:rPr>
        <w:t xml:space="preserve"> </w:t>
      </w:r>
      <w:r w:rsidR="004A5424" w:rsidRPr="004645BD">
        <w:rPr>
          <w:rFonts w:ascii="Arial" w:hAnsi="Arial" w:cs="Arial"/>
          <w:bCs/>
          <w:noProof/>
        </w:rPr>
        <w:t>IV: Intravenous,</w:t>
      </w:r>
      <w:r w:rsidR="00CC6760">
        <w:rPr>
          <w:rFonts w:ascii="Arial" w:hAnsi="Arial" w:cs="Arial"/>
          <w:bCs/>
          <w:noProof/>
        </w:rPr>
        <w:t xml:space="preserve"> </w:t>
      </w:r>
      <w:r w:rsidR="004A5424">
        <w:rPr>
          <w:rFonts w:ascii="Arial" w:hAnsi="Arial" w:cs="Arial"/>
          <w:noProof/>
        </w:rPr>
        <w:t xml:space="preserve">LTC: Long Term Care, </w:t>
      </w:r>
      <w:r w:rsidR="004A5424" w:rsidRPr="00FB25BC">
        <w:rPr>
          <w:rFonts w:ascii="Arial" w:hAnsi="Arial" w:cs="Arial"/>
          <w:noProof/>
        </w:rPr>
        <w:t>LTCF: Long Term Care Facility,</w:t>
      </w:r>
      <w:r w:rsidR="00CC6760">
        <w:rPr>
          <w:rFonts w:ascii="Arial" w:hAnsi="Arial" w:cs="Arial"/>
          <w:bCs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 xml:space="preserve">MCS: Mental Component Scale, </w:t>
      </w:r>
      <w:r w:rsidR="004A5424" w:rsidRPr="004645BD">
        <w:rPr>
          <w:rFonts w:ascii="Arial" w:hAnsi="Arial" w:cs="Arial"/>
          <w:bCs/>
          <w:noProof/>
        </w:rPr>
        <w:t xml:space="preserve">MDS: Minimum Data Set, </w:t>
      </w:r>
      <w:r w:rsidR="00CC6760" w:rsidRPr="004645BD">
        <w:rPr>
          <w:rFonts w:ascii="Arial" w:hAnsi="Arial" w:cs="Arial"/>
          <w:bCs/>
          <w:noProof/>
        </w:rPr>
        <w:t xml:space="preserve">MMSE: Mini Mental State Exam, </w:t>
      </w:r>
      <w:r w:rsidR="004A5424" w:rsidRPr="00FB25BC">
        <w:rPr>
          <w:rFonts w:ascii="Arial" w:hAnsi="Arial" w:cs="Arial"/>
          <w:noProof/>
        </w:rPr>
        <w:t>MND: Motor Neuron Disease,</w:t>
      </w:r>
      <w:r w:rsidR="004A5424">
        <w:rPr>
          <w:rFonts w:ascii="Arial" w:hAnsi="Arial" w:cs="Arial"/>
          <w:noProof/>
        </w:rPr>
        <w:t xml:space="preserve"> </w:t>
      </w:r>
      <w:r w:rsidR="004A5424" w:rsidRPr="00FB25BC">
        <w:rPr>
          <w:rFonts w:ascii="Arial" w:hAnsi="Arial" w:cs="Arial"/>
          <w:noProof/>
        </w:rPr>
        <w:t>MS: Multiple Sclerosis</w:t>
      </w:r>
      <w:r w:rsidR="00CC6760">
        <w:rPr>
          <w:rFonts w:ascii="Arial" w:hAnsi="Arial" w:cs="Arial"/>
          <w:noProof/>
        </w:rPr>
        <w:t xml:space="preserve">, </w:t>
      </w:r>
      <w:r w:rsidR="00CC6760" w:rsidRPr="004645BD">
        <w:rPr>
          <w:rFonts w:ascii="Arial" w:hAnsi="Arial" w:cs="Arial"/>
          <w:bCs/>
          <w:noProof/>
        </w:rPr>
        <w:t>MSAS: Memorial Symptom Assessment Scale,</w:t>
      </w:r>
      <w:r w:rsidR="00CC6760">
        <w:rPr>
          <w:rFonts w:ascii="Arial" w:hAnsi="Arial" w:cs="Arial"/>
          <w:bCs/>
          <w:noProof/>
        </w:rPr>
        <w:t xml:space="preserve"> </w:t>
      </w:r>
      <w:r w:rsidR="004A5424" w:rsidRPr="00FB25BC">
        <w:rPr>
          <w:rFonts w:ascii="Arial" w:hAnsi="Arial" w:cs="Arial"/>
          <w:noProof/>
        </w:rPr>
        <w:t xml:space="preserve">N/A: Not Applicable, </w:t>
      </w:r>
      <w:r w:rsidR="004A5424" w:rsidRPr="004645BD">
        <w:rPr>
          <w:rFonts w:ascii="Arial" w:hAnsi="Arial" w:cs="Arial"/>
          <w:bCs/>
          <w:noProof/>
        </w:rPr>
        <w:t xml:space="preserve">NH: Nursing Home, </w:t>
      </w:r>
      <w:r w:rsidR="00CC6760" w:rsidRPr="004645BD">
        <w:rPr>
          <w:rFonts w:ascii="Arial" w:hAnsi="Arial" w:cs="Arial"/>
          <w:bCs/>
          <w:noProof/>
        </w:rPr>
        <w:t xml:space="preserve">NHO: National Hospice Organization, </w:t>
      </w:r>
      <w:r w:rsidR="00FB25BC" w:rsidRPr="00FB25BC">
        <w:rPr>
          <w:rFonts w:ascii="Arial" w:hAnsi="Arial" w:cs="Arial"/>
          <w:noProof/>
        </w:rPr>
        <w:t xml:space="preserve">NECPAL: Necesidades Paliativas, </w:t>
      </w:r>
      <w:r w:rsidRPr="00FB25BC">
        <w:rPr>
          <w:rFonts w:ascii="Arial" w:hAnsi="Arial" w:cs="Arial"/>
          <w:noProof/>
        </w:rPr>
        <w:t>NYHA: New York Heart Association</w:t>
      </w:r>
      <w:r>
        <w:rPr>
          <w:rFonts w:ascii="Arial" w:hAnsi="Arial" w:cs="Arial"/>
          <w:noProof/>
        </w:rPr>
        <w:t>,</w:t>
      </w:r>
      <w:r w:rsidR="00CC6760">
        <w:rPr>
          <w:rFonts w:ascii="Arial" w:hAnsi="Arial" w:cs="Arial"/>
          <w:noProof/>
        </w:rPr>
        <w:t xml:space="preserve"> </w:t>
      </w:r>
      <w:r w:rsidR="004A5424" w:rsidRPr="004645BD">
        <w:rPr>
          <w:rFonts w:ascii="Arial" w:hAnsi="Arial" w:cs="Arial"/>
          <w:bCs/>
          <w:noProof/>
        </w:rPr>
        <w:t xml:space="preserve">OR: Odds Ratio, </w:t>
      </w:r>
      <w:r w:rsidRPr="00FB25BC">
        <w:rPr>
          <w:rFonts w:ascii="Arial" w:hAnsi="Arial" w:cs="Arial"/>
          <w:noProof/>
        </w:rPr>
        <w:t xml:space="preserve">PC: Palliative Care, </w:t>
      </w:r>
      <w:r w:rsidR="004A5424" w:rsidRPr="004645BD">
        <w:rPr>
          <w:rFonts w:ascii="Arial" w:hAnsi="Arial" w:cs="Arial"/>
          <w:bCs/>
          <w:noProof/>
        </w:rPr>
        <w:t xml:space="preserve">PCOC: Palliative Care Outcomes Collaboration, </w:t>
      </w:r>
      <w:r w:rsidR="00CC6760" w:rsidRPr="004645BD">
        <w:rPr>
          <w:rFonts w:ascii="Arial" w:hAnsi="Arial" w:cs="Arial"/>
          <w:bCs/>
          <w:noProof/>
        </w:rPr>
        <w:t xml:space="preserve">PCS: Physical Component Scale, </w:t>
      </w:r>
      <w:r w:rsidR="004A5424" w:rsidRPr="004645BD">
        <w:rPr>
          <w:rFonts w:ascii="Arial" w:hAnsi="Arial" w:cs="Arial"/>
          <w:bCs/>
          <w:noProof/>
        </w:rPr>
        <w:t>POS: Palliative Care Outcome Scale,</w:t>
      </w:r>
      <w:r w:rsidR="00CC6760" w:rsidRPr="00CC6760">
        <w:rPr>
          <w:rFonts w:ascii="Arial" w:hAnsi="Arial" w:cs="Arial"/>
          <w:bCs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 xml:space="preserve">POLST: Physician Orders for Life-Sustaining Treatment, </w:t>
      </w:r>
      <w:r w:rsidR="004A5424" w:rsidRPr="004645BD">
        <w:rPr>
          <w:rFonts w:ascii="Arial" w:hAnsi="Arial" w:cs="Arial"/>
          <w:bCs/>
          <w:noProof/>
        </w:rPr>
        <w:t xml:space="preserve"> </w:t>
      </w:r>
      <w:r w:rsidR="004A5424" w:rsidRPr="00FB25BC">
        <w:rPr>
          <w:rFonts w:ascii="Arial" w:hAnsi="Arial" w:cs="Arial"/>
          <w:noProof/>
        </w:rPr>
        <w:t xml:space="preserve">PPS: Palliative Performance Scale, </w:t>
      </w:r>
      <w:r w:rsidR="00CC6760" w:rsidRPr="004645BD">
        <w:rPr>
          <w:rFonts w:ascii="Arial" w:hAnsi="Arial" w:cs="Arial"/>
          <w:bCs/>
          <w:noProof/>
        </w:rPr>
        <w:t xml:space="preserve">PPT: Physical Performance Test, </w:t>
      </w:r>
      <w:r w:rsidR="004A5424" w:rsidRPr="004645BD">
        <w:rPr>
          <w:rFonts w:ascii="Arial" w:hAnsi="Arial" w:cs="Arial"/>
          <w:bCs/>
          <w:noProof/>
        </w:rPr>
        <w:t xml:space="preserve">PSS: Palliative Care Problem Severity Score, </w:t>
      </w:r>
      <w:r w:rsidRPr="00FB25BC">
        <w:rPr>
          <w:rFonts w:ascii="Arial" w:hAnsi="Arial" w:cs="Arial"/>
          <w:noProof/>
        </w:rPr>
        <w:t xml:space="preserve">RACF: Residential Aged Care Facility, </w:t>
      </w:r>
      <w:r w:rsidR="00CC6760" w:rsidRPr="004645BD">
        <w:rPr>
          <w:rFonts w:ascii="Arial" w:hAnsi="Arial" w:cs="Arial"/>
          <w:bCs/>
          <w:noProof/>
        </w:rPr>
        <w:t xml:space="preserve">RAI: Resident Assessment Instrument, RCS: Resident Classification Scale, </w:t>
      </w:r>
      <w:r w:rsidRPr="00FB25BC">
        <w:rPr>
          <w:rFonts w:ascii="Arial" w:hAnsi="Arial" w:cs="Arial"/>
          <w:noProof/>
        </w:rPr>
        <w:t>RCT: Randomised Control Trial,</w:t>
      </w:r>
      <w:r w:rsidR="004A5424">
        <w:rPr>
          <w:rFonts w:ascii="Arial" w:hAnsi="Arial" w:cs="Arial"/>
          <w:noProof/>
        </w:rPr>
        <w:t xml:space="preserve"> RN</w:t>
      </w:r>
      <w:r w:rsidR="004A5424" w:rsidRPr="00FB25BC">
        <w:rPr>
          <w:rFonts w:ascii="Arial" w:hAnsi="Arial" w:cs="Arial"/>
          <w:noProof/>
        </w:rPr>
        <w:t>: Registered Nurse,</w:t>
      </w:r>
      <w:r w:rsidR="00CC6760">
        <w:rPr>
          <w:rFonts w:ascii="Arial" w:hAnsi="Arial" w:cs="Arial"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>SALT: Speech and Language Therapist,</w:t>
      </w:r>
      <w:r w:rsidR="00CC6760">
        <w:rPr>
          <w:rFonts w:ascii="Arial" w:hAnsi="Arial" w:cs="Arial"/>
          <w:bCs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 xml:space="preserve">SM-EOLD: Symptom Management End of Life in Dementia, </w:t>
      </w:r>
      <w:r w:rsidRPr="00FB25BC">
        <w:rPr>
          <w:rFonts w:ascii="Arial" w:hAnsi="Arial" w:cs="Arial"/>
          <w:noProof/>
        </w:rPr>
        <w:t xml:space="preserve">SPICT: Supportive and Palliative Care Indicator Tool, </w:t>
      </w:r>
      <w:r w:rsidR="00FB25BC" w:rsidRPr="00FB25BC">
        <w:rPr>
          <w:rFonts w:ascii="Arial" w:hAnsi="Arial" w:cs="Arial"/>
          <w:noProof/>
        </w:rPr>
        <w:t xml:space="preserve">SQ: Surprise Question, </w:t>
      </w:r>
      <w:r w:rsidR="00CC6760" w:rsidRPr="004645BD">
        <w:rPr>
          <w:rFonts w:ascii="Arial" w:hAnsi="Arial" w:cs="Arial"/>
          <w:bCs/>
          <w:noProof/>
        </w:rPr>
        <w:t xml:space="preserve">SSS: Social Support Survey, </w:t>
      </w:r>
      <w:r w:rsidRPr="00FB25BC">
        <w:rPr>
          <w:rFonts w:ascii="Arial" w:hAnsi="Arial" w:cs="Arial"/>
          <w:noProof/>
        </w:rPr>
        <w:t>UK: United Kingdom,</w:t>
      </w:r>
      <w:r>
        <w:rPr>
          <w:rFonts w:ascii="Arial" w:hAnsi="Arial" w:cs="Arial"/>
          <w:noProof/>
        </w:rPr>
        <w:t xml:space="preserve"> </w:t>
      </w:r>
      <w:r w:rsidRPr="00FB25BC">
        <w:rPr>
          <w:rFonts w:ascii="Arial" w:hAnsi="Arial" w:cs="Arial"/>
          <w:noProof/>
        </w:rPr>
        <w:t>USA: United States of America,</w:t>
      </w:r>
      <w:r w:rsidR="00CC6760">
        <w:rPr>
          <w:rFonts w:ascii="Arial" w:hAnsi="Arial" w:cs="Arial"/>
          <w:noProof/>
        </w:rPr>
        <w:t xml:space="preserve"> </w:t>
      </w:r>
      <w:r w:rsidR="00CC6760" w:rsidRPr="004645BD">
        <w:rPr>
          <w:rFonts w:ascii="Arial" w:hAnsi="Arial" w:cs="Arial"/>
          <w:bCs/>
          <w:noProof/>
        </w:rPr>
        <w:t>UTI: Urinary Tract Infection,</w:t>
      </w:r>
      <w:r w:rsidR="00CC6760">
        <w:rPr>
          <w:rFonts w:ascii="Arial" w:hAnsi="Arial" w:cs="Arial"/>
          <w:bCs/>
          <w:noProof/>
        </w:rPr>
        <w:t xml:space="preserve"> </w:t>
      </w:r>
      <w:r w:rsidR="00493FB0" w:rsidRPr="004645BD">
        <w:rPr>
          <w:rFonts w:ascii="Arial" w:hAnsi="Arial" w:cs="Arial"/>
          <w:bCs/>
          <w:noProof/>
        </w:rPr>
        <w:t>WKPS: WARP Karnofsky Performance Scale</w:t>
      </w:r>
    </w:p>
    <w:p w14:paraId="2BAE015F" w14:textId="77777777" w:rsidR="00493FB0" w:rsidRDefault="00493FB0" w:rsidP="00800580">
      <w:pPr>
        <w:rPr>
          <w:rFonts w:ascii="Arial" w:hAnsi="Arial" w:cs="Arial"/>
          <w:b/>
          <w:bCs/>
          <w:noProof/>
        </w:rPr>
      </w:pPr>
    </w:p>
    <w:sectPr w:rsidR="00493FB0" w:rsidSect="00257772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952BB4" w14:textId="77777777" w:rsidR="0017192A" w:rsidRDefault="0017192A" w:rsidP="006F0772">
      <w:pPr>
        <w:spacing w:after="0" w:line="240" w:lineRule="auto"/>
      </w:pPr>
      <w:r>
        <w:separator/>
      </w:r>
    </w:p>
  </w:endnote>
  <w:endnote w:type="continuationSeparator" w:id="0">
    <w:p w14:paraId="0350DD15" w14:textId="77777777" w:rsidR="0017192A" w:rsidRDefault="0017192A" w:rsidP="006F0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963028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3BE5B" w14:textId="37D16566" w:rsidR="00FB5627" w:rsidRDefault="00FB56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F6E5B6" w14:textId="77777777" w:rsidR="00FB5627" w:rsidRDefault="00FB5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169C53" w14:textId="77777777" w:rsidR="0017192A" w:rsidRDefault="0017192A" w:rsidP="006F0772">
      <w:pPr>
        <w:spacing w:after="0" w:line="240" w:lineRule="auto"/>
      </w:pPr>
      <w:r>
        <w:separator/>
      </w:r>
    </w:p>
  </w:footnote>
  <w:footnote w:type="continuationSeparator" w:id="0">
    <w:p w14:paraId="67D5149B" w14:textId="77777777" w:rsidR="0017192A" w:rsidRDefault="0017192A" w:rsidP="006F07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F4C19"/>
    <w:multiLevelType w:val="hybridMultilevel"/>
    <w:tmpl w:val="21ECA9FE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8B5BE6"/>
    <w:multiLevelType w:val="hybridMultilevel"/>
    <w:tmpl w:val="7F988756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92691B"/>
    <w:multiLevelType w:val="hybridMultilevel"/>
    <w:tmpl w:val="FAA2D990"/>
    <w:lvl w:ilvl="0" w:tplc="157825D8">
      <w:start w:val="1"/>
      <w:numFmt w:val="bullet"/>
      <w:lvlText w:val=""/>
      <w:lvlJc w:val="left"/>
      <w:pPr>
        <w:ind w:left="-268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0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2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4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16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88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0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2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42" w:hanging="360"/>
      </w:pPr>
      <w:rPr>
        <w:rFonts w:ascii="Wingdings" w:hAnsi="Wingdings" w:hint="default"/>
      </w:rPr>
    </w:lvl>
  </w:abstractNum>
  <w:abstractNum w:abstractNumId="3" w15:restartNumberingAfterBreak="0">
    <w:nsid w:val="01E14BFE"/>
    <w:multiLevelType w:val="hybridMultilevel"/>
    <w:tmpl w:val="168AF124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1338A8"/>
    <w:multiLevelType w:val="hybridMultilevel"/>
    <w:tmpl w:val="AC1E79D8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270326"/>
    <w:multiLevelType w:val="hybridMultilevel"/>
    <w:tmpl w:val="FFDE7578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7A27617"/>
    <w:multiLevelType w:val="hybridMultilevel"/>
    <w:tmpl w:val="32F68082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7F91AC1"/>
    <w:multiLevelType w:val="hybridMultilevel"/>
    <w:tmpl w:val="461C16EA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9C04DE2"/>
    <w:multiLevelType w:val="hybridMultilevel"/>
    <w:tmpl w:val="D98EB0B2"/>
    <w:lvl w:ilvl="0" w:tplc="8D963D12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A52267E"/>
    <w:multiLevelType w:val="hybridMultilevel"/>
    <w:tmpl w:val="E276696A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A910294"/>
    <w:multiLevelType w:val="hybridMultilevel"/>
    <w:tmpl w:val="0B2864C8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E03B4C"/>
    <w:multiLevelType w:val="hybridMultilevel"/>
    <w:tmpl w:val="22FC8F9E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D8D1BC6"/>
    <w:multiLevelType w:val="hybridMultilevel"/>
    <w:tmpl w:val="66F09B46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A20500"/>
    <w:multiLevelType w:val="hybridMultilevel"/>
    <w:tmpl w:val="DE5AAC06"/>
    <w:lvl w:ilvl="0" w:tplc="820C8A2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F8354ED"/>
    <w:multiLevelType w:val="hybridMultilevel"/>
    <w:tmpl w:val="EA86B89A"/>
    <w:lvl w:ilvl="0" w:tplc="A3045350">
      <w:start w:val="3"/>
      <w:numFmt w:val="decimal"/>
      <w:lvlText w:val="%1."/>
      <w:lvlJc w:val="left"/>
      <w:pPr>
        <w:ind w:left="1341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2061" w:hanging="360"/>
      </w:pPr>
    </w:lvl>
    <w:lvl w:ilvl="2" w:tplc="0809001B" w:tentative="1">
      <w:start w:val="1"/>
      <w:numFmt w:val="lowerRoman"/>
      <w:lvlText w:val="%3."/>
      <w:lvlJc w:val="right"/>
      <w:pPr>
        <w:ind w:left="2781" w:hanging="180"/>
      </w:pPr>
    </w:lvl>
    <w:lvl w:ilvl="3" w:tplc="0809000F" w:tentative="1">
      <w:start w:val="1"/>
      <w:numFmt w:val="decimal"/>
      <w:lvlText w:val="%4."/>
      <w:lvlJc w:val="left"/>
      <w:pPr>
        <w:ind w:left="3501" w:hanging="360"/>
      </w:pPr>
    </w:lvl>
    <w:lvl w:ilvl="4" w:tplc="08090019" w:tentative="1">
      <w:start w:val="1"/>
      <w:numFmt w:val="lowerLetter"/>
      <w:lvlText w:val="%5."/>
      <w:lvlJc w:val="left"/>
      <w:pPr>
        <w:ind w:left="4221" w:hanging="360"/>
      </w:pPr>
    </w:lvl>
    <w:lvl w:ilvl="5" w:tplc="0809001B" w:tentative="1">
      <w:start w:val="1"/>
      <w:numFmt w:val="lowerRoman"/>
      <w:lvlText w:val="%6."/>
      <w:lvlJc w:val="right"/>
      <w:pPr>
        <w:ind w:left="4941" w:hanging="180"/>
      </w:pPr>
    </w:lvl>
    <w:lvl w:ilvl="6" w:tplc="0809000F" w:tentative="1">
      <w:start w:val="1"/>
      <w:numFmt w:val="decimal"/>
      <w:lvlText w:val="%7."/>
      <w:lvlJc w:val="left"/>
      <w:pPr>
        <w:ind w:left="5661" w:hanging="360"/>
      </w:pPr>
    </w:lvl>
    <w:lvl w:ilvl="7" w:tplc="08090019" w:tentative="1">
      <w:start w:val="1"/>
      <w:numFmt w:val="lowerLetter"/>
      <w:lvlText w:val="%8."/>
      <w:lvlJc w:val="left"/>
      <w:pPr>
        <w:ind w:left="6381" w:hanging="360"/>
      </w:pPr>
    </w:lvl>
    <w:lvl w:ilvl="8" w:tplc="0809001B" w:tentative="1">
      <w:start w:val="1"/>
      <w:numFmt w:val="lowerRoman"/>
      <w:lvlText w:val="%9."/>
      <w:lvlJc w:val="right"/>
      <w:pPr>
        <w:ind w:left="7101" w:hanging="180"/>
      </w:pPr>
    </w:lvl>
  </w:abstractNum>
  <w:abstractNum w:abstractNumId="15" w15:restartNumberingAfterBreak="0">
    <w:nsid w:val="10747347"/>
    <w:multiLevelType w:val="hybridMultilevel"/>
    <w:tmpl w:val="B254C248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2B426A"/>
    <w:multiLevelType w:val="hybridMultilevel"/>
    <w:tmpl w:val="4BFEDB5E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485584D"/>
    <w:multiLevelType w:val="hybridMultilevel"/>
    <w:tmpl w:val="7FE8855C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52F6E13"/>
    <w:multiLevelType w:val="hybridMultilevel"/>
    <w:tmpl w:val="44EA54F8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78D2D92"/>
    <w:multiLevelType w:val="hybridMultilevel"/>
    <w:tmpl w:val="A16E65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8534CF9"/>
    <w:multiLevelType w:val="hybridMultilevel"/>
    <w:tmpl w:val="853A7A7A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1C367257"/>
    <w:multiLevelType w:val="hybridMultilevel"/>
    <w:tmpl w:val="51B88966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1DF046AC"/>
    <w:multiLevelType w:val="hybridMultilevel"/>
    <w:tmpl w:val="E5720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E0673E5"/>
    <w:multiLevelType w:val="hybridMultilevel"/>
    <w:tmpl w:val="E1E233CA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1E6A7EB3"/>
    <w:multiLevelType w:val="hybridMultilevel"/>
    <w:tmpl w:val="EFA8B66E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1EB250A5"/>
    <w:multiLevelType w:val="hybridMultilevel"/>
    <w:tmpl w:val="45D69A2C"/>
    <w:lvl w:ilvl="0" w:tplc="820C8A2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1766FFA"/>
    <w:multiLevelType w:val="hybridMultilevel"/>
    <w:tmpl w:val="1D605EF0"/>
    <w:lvl w:ilvl="0" w:tplc="820C8A2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34D763E"/>
    <w:multiLevelType w:val="hybridMultilevel"/>
    <w:tmpl w:val="BFF0EC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39009DD"/>
    <w:multiLevelType w:val="hybridMultilevel"/>
    <w:tmpl w:val="3C366398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26024CEB"/>
    <w:multiLevelType w:val="hybridMultilevel"/>
    <w:tmpl w:val="401E086C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27162646"/>
    <w:multiLevelType w:val="hybridMultilevel"/>
    <w:tmpl w:val="8E34CD40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27AD5022"/>
    <w:multiLevelType w:val="hybridMultilevel"/>
    <w:tmpl w:val="C480EEFA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B935EB1"/>
    <w:multiLevelType w:val="hybridMultilevel"/>
    <w:tmpl w:val="D2F6DA4E"/>
    <w:lvl w:ilvl="0" w:tplc="820C8A2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2EEA7C8A"/>
    <w:multiLevelType w:val="hybridMultilevel"/>
    <w:tmpl w:val="1376E6EC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2F4F293A"/>
    <w:multiLevelType w:val="hybridMultilevel"/>
    <w:tmpl w:val="A02EB77C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30E87ADE"/>
    <w:multiLevelType w:val="hybridMultilevel"/>
    <w:tmpl w:val="F236926C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3162283F"/>
    <w:multiLevelType w:val="hybridMultilevel"/>
    <w:tmpl w:val="6CAA1EAA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32CC6F6D"/>
    <w:multiLevelType w:val="hybridMultilevel"/>
    <w:tmpl w:val="D5A0E510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3492791B"/>
    <w:multiLevelType w:val="hybridMultilevel"/>
    <w:tmpl w:val="9C2E1764"/>
    <w:lvl w:ilvl="0" w:tplc="820C8A2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35437A55"/>
    <w:multiLevelType w:val="hybridMultilevel"/>
    <w:tmpl w:val="A57ADE52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35FC4098"/>
    <w:multiLevelType w:val="hybridMultilevel"/>
    <w:tmpl w:val="A310331E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37700551"/>
    <w:multiLevelType w:val="hybridMultilevel"/>
    <w:tmpl w:val="EF54210C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B405353"/>
    <w:multiLevelType w:val="hybridMultilevel"/>
    <w:tmpl w:val="969A28E8"/>
    <w:lvl w:ilvl="0" w:tplc="820C8A2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3CF824C0"/>
    <w:multiLevelType w:val="hybridMultilevel"/>
    <w:tmpl w:val="7C66DA24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D1F1D58"/>
    <w:multiLevelType w:val="hybridMultilevel"/>
    <w:tmpl w:val="C368F862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3D4C5D23"/>
    <w:multiLevelType w:val="hybridMultilevel"/>
    <w:tmpl w:val="A0D4890E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F055B69"/>
    <w:multiLevelType w:val="hybridMultilevel"/>
    <w:tmpl w:val="078008F6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48C8632B"/>
    <w:multiLevelType w:val="hybridMultilevel"/>
    <w:tmpl w:val="E280CAB0"/>
    <w:lvl w:ilvl="0" w:tplc="EA58D7F2">
      <w:start w:val="1"/>
      <w:numFmt w:val="lowerLetter"/>
      <w:lvlText w:val="%1)"/>
      <w:lvlJc w:val="left"/>
      <w:pPr>
        <w:ind w:left="213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858" w:hanging="360"/>
      </w:pPr>
    </w:lvl>
    <w:lvl w:ilvl="2" w:tplc="0809001B" w:tentative="1">
      <w:start w:val="1"/>
      <w:numFmt w:val="lowerRoman"/>
      <w:lvlText w:val="%3."/>
      <w:lvlJc w:val="right"/>
      <w:pPr>
        <w:ind w:left="3578" w:hanging="180"/>
      </w:pPr>
    </w:lvl>
    <w:lvl w:ilvl="3" w:tplc="0809000F" w:tentative="1">
      <w:start w:val="1"/>
      <w:numFmt w:val="decimal"/>
      <w:lvlText w:val="%4."/>
      <w:lvlJc w:val="left"/>
      <w:pPr>
        <w:ind w:left="4298" w:hanging="360"/>
      </w:pPr>
    </w:lvl>
    <w:lvl w:ilvl="4" w:tplc="08090019" w:tentative="1">
      <w:start w:val="1"/>
      <w:numFmt w:val="lowerLetter"/>
      <w:lvlText w:val="%5."/>
      <w:lvlJc w:val="left"/>
      <w:pPr>
        <w:ind w:left="5018" w:hanging="360"/>
      </w:pPr>
    </w:lvl>
    <w:lvl w:ilvl="5" w:tplc="0809001B" w:tentative="1">
      <w:start w:val="1"/>
      <w:numFmt w:val="lowerRoman"/>
      <w:lvlText w:val="%6."/>
      <w:lvlJc w:val="right"/>
      <w:pPr>
        <w:ind w:left="5738" w:hanging="180"/>
      </w:pPr>
    </w:lvl>
    <w:lvl w:ilvl="6" w:tplc="0809000F" w:tentative="1">
      <w:start w:val="1"/>
      <w:numFmt w:val="decimal"/>
      <w:lvlText w:val="%7."/>
      <w:lvlJc w:val="left"/>
      <w:pPr>
        <w:ind w:left="6458" w:hanging="360"/>
      </w:pPr>
    </w:lvl>
    <w:lvl w:ilvl="7" w:tplc="08090019" w:tentative="1">
      <w:start w:val="1"/>
      <w:numFmt w:val="lowerLetter"/>
      <w:lvlText w:val="%8."/>
      <w:lvlJc w:val="left"/>
      <w:pPr>
        <w:ind w:left="7178" w:hanging="360"/>
      </w:pPr>
    </w:lvl>
    <w:lvl w:ilvl="8" w:tplc="0809001B" w:tentative="1">
      <w:start w:val="1"/>
      <w:numFmt w:val="lowerRoman"/>
      <w:lvlText w:val="%9."/>
      <w:lvlJc w:val="right"/>
      <w:pPr>
        <w:ind w:left="7898" w:hanging="180"/>
      </w:pPr>
    </w:lvl>
  </w:abstractNum>
  <w:abstractNum w:abstractNumId="48" w15:restartNumberingAfterBreak="0">
    <w:nsid w:val="4A697086"/>
    <w:multiLevelType w:val="hybridMultilevel"/>
    <w:tmpl w:val="2132EDFC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4B4678A2"/>
    <w:multiLevelType w:val="hybridMultilevel"/>
    <w:tmpl w:val="6B02C454"/>
    <w:lvl w:ilvl="0" w:tplc="820C8A2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5352C42"/>
    <w:multiLevelType w:val="hybridMultilevel"/>
    <w:tmpl w:val="5B960794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5BE196C"/>
    <w:multiLevelType w:val="hybridMultilevel"/>
    <w:tmpl w:val="04E4E99A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560E3219"/>
    <w:multiLevelType w:val="hybridMultilevel"/>
    <w:tmpl w:val="49605D54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6775C21"/>
    <w:multiLevelType w:val="hybridMultilevel"/>
    <w:tmpl w:val="30A0CC3E"/>
    <w:lvl w:ilvl="0" w:tplc="820C8A2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5E27460C"/>
    <w:multiLevelType w:val="hybridMultilevel"/>
    <w:tmpl w:val="2034B054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5F2A2859"/>
    <w:multiLevelType w:val="hybridMultilevel"/>
    <w:tmpl w:val="7166F1C6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60AA3162"/>
    <w:multiLevelType w:val="hybridMultilevel"/>
    <w:tmpl w:val="843676EA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0C362A6"/>
    <w:multiLevelType w:val="hybridMultilevel"/>
    <w:tmpl w:val="6F185694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62D719D6"/>
    <w:multiLevelType w:val="hybridMultilevel"/>
    <w:tmpl w:val="CB700F44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63D47A58"/>
    <w:multiLevelType w:val="hybridMultilevel"/>
    <w:tmpl w:val="C2166A78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 w15:restartNumberingAfterBreak="0">
    <w:nsid w:val="663710DE"/>
    <w:multiLevelType w:val="hybridMultilevel"/>
    <w:tmpl w:val="FEF49546"/>
    <w:lvl w:ilvl="0" w:tplc="820C8A22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6652125E"/>
    <w:multiLevelType w:val="hybridMultilevel"/>
    <w:tmpl w:val="9F4A86DE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66D3040C"/>
    <w:multiLevelType w:val="hybridMultilevel"/>
    <w:tmpl w:val="024C6142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68D34011"/>
    <w:multiLevelType w:val="hybridMultilevel"/>
    <w:tmpl w:val="2756723A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695D5597"/>
    <w:multiLevelType w:val="hybridMultilevel"/>
    <w:tmpl w:val="B9020510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BAB56BF"/>
    <w:multiLevelType w:val="hybridMultilevel"/>
    <w:tmpl w:val="3142062E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6" w15:restartNumberingAfterBreak="0">
    <w:nsid w:val="6D5D50F1"/>
    <w:multiLevelType w:val="hybridMultilevel"/>
    <w:tmpl w:val="D18678DA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6E4C1CAE"/>
    <w:multiLevelType w:val="hybridMultilevel"/>
    <w:tmpl w:val="0C487CFE"/>
    <w:lvl w:ilvl="0" w:tplc="A6B870B4">
      <w:start w:val="1"/>
      <w:numFmt w:val="decimal"/>
      <w:lvlText w:val="%1."/>
      <w:lvlJc w:val="left"/>
      <w:pPr>
        <w:ind w:left="1778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2738" w:hanging="360"/>
      </w:pPr>
    </w:lvl>
    <w:lvl w:ilvl="2" w:tplc="0809001B" w:tentative="1">
      <w:start w:val="1"/>
      <w:numFmt w:val="lowerRoman"/>
      <w:lvlText w:val="%3."/>
      <w:lvlJc w:val="right"/>
      <w:pPr>
        <w:ind w:left="3458" w:hanging="180"/>
      </w:pPr>
    </w:lvl>
    <w:lvl w:ilvl="3" w:tplc="0809000F" w:tentative="1">
      <w:start w:val="1"/>
      <w:numFmt w:val="decimal"/>
      <w:lvlText w:val="%4."/>
      <w:lvlJc w:val="left"/>
      <w:pPr>
        <w:ind w:left="4178" w:hanging="360"/>
      </w:pPr>
    </w:lvl>
    <w:lvl w:ilvl="4" w:tplc="08090019" w:tentative="1">
      <w:start w:val="1"/>
      <w:numFmt w:val="lowerLetter"/>
      <w:lvlText w:val="%5."/>
      <w:lvlJc w:val="left"/>
      <w:pPr>
        <w:ind w:left="4898" w:hanging="360"/>
      </w:pPr>
    </w:lvl>
    <w:lvl w:ilvl="5" w:tplc="0809001B" w:tentative="1">
      <w:start w:val="1"/>
      <w:numFmt w:val="lowerRoman"/>
      <w:lvlText w:val="%6."/>
      <w:lvlJc w:val="right"/>
      <w:pPr>
        <w:ind w:left="5618" w:hanging="180"/>
      </w:pPr>
    </w:lvl>
    <w:lvl w:ilvl="6" w:tplc="0809000F" w:tentative="1">
      <w:start w:val="1"/>
      <w:numFmt w:val="decimal"/>
      <w:lvlText w:val="%7."/>
      <w:lvlJc w:val="left"/>
      <w:pPr>
        <w:ind w:left="6338" w:hanging="360"/>
      </w:pPr>
    </w:lvl>
    <w:lvl w:ilvl="7" w:tplc="08090019" w:tentative="1">
      <w:start w:val="1"/>
      <w:numFmt w:val="lowerLetter"/>
      <w:lvlText w:val="%8."/>
      <w:lvlJc w:val="left"/>
      <w:pPr>
        <w:ind w:left="7058" w:hanging="360"/>
      </w:pPr>
    </w:lvl>
    <w:lvl w:ilvl="8" w:tplc="0809001B" w:tentative="1">
      <w:start w:val="1"/>
      <w:numFmt w:val="lowerRoman"/>
      <w:lvlText w:val="%9."/>
      <w:lvlJc w:val="right"/>
      <w:pPr>
        <w:ind w:left="7778" w:hanging="180"/>
      </w:pPr>
    </w:lvl>
  </w:abstractNum>
  <w:abstractNum w:abstractNumId="68" w15:restartNumberingAfterBreak="0">
    <w:nsid w:val="6FC47404"/>
    <w:multiLevelType w:val="hybridMultilevel"/>
    <w:tmpl w:val="26C6FFA2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9" w15:restartNumberingAfterBreak="0">
    <w:nsid w:val="730550E5"/>
    <w:multiLevelType w:val="hybridMultilevel"/>
    <w:tmpl w:val="53D6A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7D86C3D"/>
    <w:multiLevelType w:val="hybridMultilevel"/>
    <w:tmpl w:val="7C84305E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7A0F57AD"/>
    <w:multiLevelType w:val="hybridMultilevel"/>
    <w:tmpl w:val="7ED42336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2" w15:restartNumberingAfterBreak="0">
    <w:nsid w:val="7AFB4B9B"/>
    <w:multiLevelType w:val="hybridMultilevel"/>
    <w:tmpl w:val="97CE263E"/>
    <w:lvl w:ilvl="0" w:tplc="E51C19CC">
      <w:start w:val="1"/>
      <w:numFmt w:val="bullet"/>
      <w:suff w:val="space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3" w15:restartNumberingAfterBreak="0">
    <w:nsid w:val="7D6E37EE"/>
    <w:multiLevelType w:val="hybridMultilevel"/>
    <w:tmpl w:val="BC6C3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7E7403BE"/>
    <w:multiLevelType w:val="hybridMultilevel"/>
    <w:tmpl w:val="5ECE86C0"/>
    <w:lvl w:ilvl="0" w:tplc="157825D8">
      <w:start w:val="1"/>
      <w:numFmt w:val="bullet"/>
      <w:lvlText w:val=""/>
      <w:lvlJc w:val="left"/>
      <w:pPr>
        <w:ind w:left="170" w:hanging="17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0981422">
    <w:abstractNumId w:val="67"/>
  </w:num>
  <w:num w:numId="2" w16cid:durableId="1921793365">
    <w:abstractNumId w:val="22"/>
  </w:num>
  <w:num w:numId="3" w16cid:durableId="306479015">
    <w:abstractNumId w:val="14"/>
  </w:num>
  <w:num w:numId="4" w16cid:durableId="1650019785">
    <w:abstractNumId w:val="19"/>
  </w:num>
  <w:num w:numId="5" w16cid:durableId="872697093">
    <w:abstractNumId w:val="47"/>
  </w:num>
  <w:num w:numId="6" w16cid:durableId="858356139">
    <w:abstractNumId w:val="27"/>
  </w:num>
  <w:num w:numId="7" w16cid:durableId="1195580608">
    <w:abstractNumId w:val="30"/>
  </w:num>
  <w:num w:numId="8" w16cid:durableId="871310216">
    <w:abstractNumId w:val="51"/>
  </w:num>
  <w:num w:numId="9" w16cid:durableId="1893300591">
    <w:abstractNumId w:val="63"/>
  </w:num>
  <w:num w:numId="10" w16cid:durableId="797528731">
    <w:abstractNumId w:val="52"/>
  </w:num>
  <w:num w:numId="11" w16cid:durableId="1484735814">
    <w:abstractNumId w:val="46"/>
  </w:num>
  <w:num w:numId="12" w16cid:durableId="1799839379">
    <w:abstractNumId w:val="6"/>
  </w:num>
  <w:num w:numId="13" w16cid:durableId="1602565280">
    <w:abstractNumId w:val="11"/>
  </w:num>
  <w:num w:numId="14" w16cid:durableId="1316489586">
    <w:abstractNumId w:val="16"/>
  </w:num>
  <w:num w:numId="15" w16cid:durableId="822114748">
    <w:abstractNumId w:val="74"/>
  </w:num>
  <w:num w:numId="16" w16cid:durableId="1839997714">
    <w:abstractNumId w:val="39"/>
  </w:num>
  <w:num w:numId="17" w16cid:durableId="1143546234">
    <w:abstractNumId w:val="12"/>
  </w:num>
  <w:num w:numId="18" w16cid:durableId="1211116977">
    <w:abstractNumId w:val="10"/>
  </w:num>
  <w:num w:numId="19" w16cid:durableId="1078332571">
    <w:abstractNumId w:val="45"/>
  </w:num>
  <w:num w:numId="20" w16cid:durableId="124004418">
    <w:abstractNumId w:val="23"/>
  </w:num>
  <w:num w:numId="21" w16cid:durableId="1951622656">
    <w:abstractNumId w:val="57"/>
  </w:num>
  <w:num w:numId="22" w16cid:durableId="81267164">
    <w:abstractNumId w:val="64"/>
  </w:num>
  <w:num w:numId="23" w16cid:durableId="808939078">
    <w:abstractNumId w:val="41"/>
  </w:num>
  <w:num w:numId="24" w16cid:durableId="1341815212">
    <w:abstractNumId w:val="18"/>
  </w:num>
  <w:num w:numId="25" w16cid:durableId="22679962">
    <w:abstractNumId w:val="62"/>
  </w:num>
  <w:num w:numId="26" w16cid:durableId="1808088048">
    <w:abstractNumId w:val="20"/>
  </w:num>
  <w:num w:numId="27" w16cid:durableId="1470052990">
    <w:abstractNumId w:val="33"/>
  </w:num>
  <w:num w:numId="28" w16cid:durableId="513766873">
    <w:abstractNumId w:val="50"/>
  </w:num>
  <w:num w:numId="29" w16cid:durableId="887692297">
    <w:abstractNumId w:val="48"/>
  </w:num>
  <w:num w:numId="30" w16cid:durableId="743798697">
    <w:abstractNumId w:val="65"/>
  </w:num>
  <w:num w:numId="31" w16cid:durableId="1472400238">
    <w:abstractNumId w:val="44"/>
  </w:num>
  <w:num w:numId="32" w16cid:durableId="80756622">
    <w:abstractNumId w:val="58"/>
  </w:num>
  <w:num w:numId="33" w16cid:durableId="1955362226">
    <w:abstractNumId w:val="4"/>
  </w:num>
  <w:num w:numId="34" w16cid:durableId="239023592">
    <w:abstractNumId w:val="36"/>
  </w:num>
  <w:num w:numId="35" w16cid:durableId="407458714">
    <w:abstractNumId w:val="2"/>
  </w:num>
  <w:num w:numId="36" w16cid:durableId="2029869569">
    <w:abstractNumId w:val="37"/>
  </w:num>
  <w:num w:numId="37" w16cid:durableId="149636423">
    <w:abstractNumId w:val="68"/>
  </w:num>
  <w:num w:numId="38" w16cid:durableId="1902519608">
    <w:abstractNumId w:val="21"/>
  </w:num>
  <w:num w:numId="39" w16cid:durableId="1291209946">
    <w:abstractNumId w:val="3"/>
  </w:num>
  <w:num w:numId="40" w16cid:durableId="678850912">
    <w:abstractNumId w:val="40"/>
  </w:num>
  <w:num w:numId="41" w16cid:durableId="294533117">
    <w:abstractNumId w:val="34"/>
  </w:num>
  <w:num w:numId="42" w16cid:durableId="283342972">
    <w:abstractNumId w:val="66"/>
  </w:num>
  <w:num w:numId="43" w16cid:durableId="804272918">
    <w:abstractNumId w:val="71"/>
  </w:num>
  <w:num w:numId="44" w16cid:durableId="888958435">
    <w:abstractNumId w:val="61"/>
  </w:num>
  <w:num w:numId="45" w16cid:durableId="951009693">
    <w:abstractNumId w:val="56"/>
  </w:num>
  <w:num w:numId="46" w16cid:durableId="197552354">
    <w:abstractNumId w:val="69"/>
  </w:num>
  <w:num w:numId="47" w16cid:durableId="1704405300">
    <w:abstractNumId w:val="73"/>
  </w:num>
  <w:num w:numId="48" w16cid:durableId="2062168073">
    <w:abstractNumId w:val="8"/>
  </w:num>
  <w:num w:numId="49" w16cid:durableId="1262372395">
    <w:abstractNumId w:val="29"/>
  </w:num>
  <w:num w:numId="50" w16cid:durableId="596599995">
    <w:abstractNumId w:val="17"/>
  </w:num>
  <w:num w:numId="51" w16cid:durableId="1606961039">
    <w:abstractNumId w:val="70"/>
  </w:num>
  <w:num w:numId="52" w16cid:durableId="1377580999">
    <w:abstractNumId w:val="72"/>
  </w:num>
  <w:num w:numId="53" w16cid:durableId="251820517">
    <w:abstractNumId w:val="5"/>
  </w:num>
  <w:num w:numId="54" w16cid:durableId="2099209269">
    <w:abstractNumId w:val="28"/>
  </w:num>
  <w:num w:numId="55" w16cid:durableId="1660385996">
    <w:abstractNumId w:val="43"/>
  </w:num>
  <w:num w:numId="56" w16cid:durableId="1488746944">
    <w:abstractNumId w:val="15"/>
  </w:num>
  <w:num w:numId="57" w16cid:durableId="171191234">
    <w:abstractNumId w:val="54"/>
  </w:num>
  <w:num w:numId="58" w16cid:durableId="1640302455">
    <w:abstractNumId w:val="0"/>
  </w:num>
  <w:num w:numId="59" w16cid:durableId="670647315">
    <w:abstractNumId w:val="55"/>
  </w:num>
  <w:num w:numId="60" w16cid:durableId="241644984">
    <w:abstractNumId w:val="7"/>
  </w:num>
  <w:num w:numId="61" w16cid:durableId="1097292249">
    <w:abstractNumId w:val="24"/>
  </w:num>
  <w:num w:numId="62" w16cid:durableId="1757946028">
    <w:abstractNumId w:val="31"/>
  </w:num>
  <w:num w:numId="63" w16cid:durableId="1227691312">
    <w:abstractNumId w:val="1"/>
  </w:num>
  <w:num w:numId="64" w16cid:durableId="950358429">
    <w:abstractNumId w:val="35"/>
  </w:num>
  <w:num w:numId="65" w16cid:durableId="1364941054">
    <w:abstractNumId w:val="59"/>
  </w:num>
  <w:num w:numId="66" w16cid:durableId="792821194">
    <w:abstractNumId w:val="9"/>
  </w:num>
  <w:num w:numId="67" w16cid:durableId="808792055">
    <w:abstractNumId w:val="60"/>
  </w:num>
  <w:num w:numId="68" w16cid:durableId="507643370">
    <w:abstractNumId w:val="26"/>
  </w:num>
  <w:num w:numId="69" w16cid:durableId="379597867">
    <w:abstractNumId w:val="25"/>
  </w:num>
  <w:num w:numId="70" w16cid:durableId="727143733">
    <w:abstractNumId w:val="13"/>
  </w:num>
  <w:num w:numId="71" w16cid:durableId="614219978">
    <w:abstractNumId w:val="42"/>
  </w:num>
  <w:num w:numId="72" w16cid:durableId="1136491279">
    <w:abstractNumId w:val="38"/>
  </w:num>
  <w:num w:numId="73" w16cid:durableId="1844199470">
    <w:abstractNumId w:val="53"/>
  </w:num>
  <w:num w:numId="74" w16cid:durableId="364595566">
    <w:abstractNumId w:val="49"/>
  </w:num>
  <w:num w:numId="75" w16cid:durableId="1847091313">
    <w:abstractNumId w:val="32"/>
  </w:num>
  <w:numIdMacAtCleanup w:val="4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01C"/>
    <w:rsid w:val="000016C5"/>
    <w:rsid w:val="00005667"/>
    <w:rsid w:val="000139DD"/>
    <w:rsid w:val="00013B8C"/>
    <w:rsid w:val="000179F2"/>
    <w:rsid w:val="00021CE7"/>
    <w:rsid w:val="00024852"/>
    <w:rsid w:val="000255C5"/>
    <w:rsid w:val="00026952"/>
    <w:rsid w:val="000304D1"/>
    <w:rsid w:val="00032263"/>
    <w:rsid w:val="00032F4C"/>
    <w:rsid w:val="000408B9"/>
    <w:rsid w:val="00041185"/>
    <w:rsid w:val="00041E35"/>
    <w:rsid w:val="000445A1"/>
    <w:rsid w:val="00044B27"/>
    <w:rsid w:val="00045D6E"/>
    <w:rsid w:val="00050243"/>
    <w:rsid w:val="000509D7"/>
    <w:rsid w:val="00050E5D"/>
    <w:rsid w:val="0005424F"/>
    <w:rsid w:val="000564D0"/>
    <w:rsid w:val="00056C64"/>
    <w:rsid w:val="00061308"/>
    <w:rsid w:val="00064A46"/>
    <w:rsid w:val="0006520D"/>
    <w:rsid w:val="000655E8"/>
    <w:rsid w:val="00071138"/>
    <w:rsid w:val="0007251F"/>
    <w:rsid w:val="000749D9"/>
    <w:rsid w:val="000756A0"/>
    <w:rsid w:val="000756AF"/>
    <w:rsid w:val="00082395"/>
    <w:rsid w:val="00084D9D"/>
    <w:rsid w:val="000902E2"/>
    <w:rsid w:val="00092E77"/>
    <w:rsid w:val="000A0015"/>
    <w:rsid w:val="000A1F50"/>
    <w:rsid w:val="000A2710"/>
    <w:rsid w:val="000A6514"/>
    <w:rsid w:val="000A79E8"/>
    <w:rsid w:val="000B0397"/>
    <w:rsid w:val="000B19DA"/>
    <w:rsid w:val="000B7BE0"/>
    <w:rsid w:val="000C0B19"/>
    <w:rsid w:val="000C3933"/>
    <w:rsid w:val="000C3AF9"/>
    <w:rsid w:val="000C3FFE"/>
    <w:rsid w:val="000C4845"/>
    <w:rsid w:val="000C687C"/>
    <w:rsid w:val="000C7E0A"/>
    <w:rsid w:val="000D3CFE"/>
    <w:rsid w:val="000D4552"/>
    <w:rsid w:val="000D7C6B"/>
    <w:rsid w:val="000E0629"/>
    <w:rsid w:val="000E6C73"/>
    <w:rsid w:val="000E743F"/>
    <w:rsid w:val="000F3C42"/>
    <w:rsid w:val="000F5CF7"/>
    <w:rsid w:val="000F620B"/>
    <w:rsid w:val="000F6750"/>
    <w:rsid w:val="000F6E81"/>
    <w:rsid w:val="000F7D9A"/>
    <w:rsid w:val="00101038"/>
    <w:rsid w:val="001014E8"/>
    <w:rsid w:val="00101B76"/>
    <w:rsid w:val="00103331"/>
    <w:rsid w:val="00104F1F"/>
    <w:rsid w:val="001063DC"/>
    <w:rsid w:val="001065E5"/>
    <w:rsid w:val="001111DF"/>
    <w:rsid w:val="001115EF"/>
    <w:rsid w:val="00114E1B"/>
    <w:rsid w:val="00116231"/>
    <w:rsid w:val="001204C0"/>
    <w:rsid w:val="00120716"/>
    <w:rsid w:val="00122459"/>
    <w:rsid w:val="00126E8A"/>
    <w:rsid w:val="00127FD5"/>
    <w:rsid w:val="00130E5C"/>
    <w:rsid w:val="00135519"/>
    <w:rsid w:val="00135EFF"/>
    <w:rsid w:val="00136502"/>
    <w:rsid w:val="00140492"/>
    <w:rsid w:val="00143E25"/>
    <w:rsid w:val="001455EC"/>
    <w:rsid w:val="001464EE"/>
    <w:rsid w:val="0015034D"/>
    <w:rsid w:val="00157975"/>
    <w:rsid w:val="001626EE"/>
    <w:rsid w:val="001647E3"/>
    <w:rsid w:val="001655BC"/>
    <w:rsid w:val="00166645"/>
    <w:rsid w:val="00166CA5"/>
    <w:rsid w:val="00167B23"/>
    <w:rsid w:val="0017192A"/>
    <w:rsid w:val="00171BD9"/>
    <w:rsid w:val="00171DB9"/>
    <w:rsid w:val="001734A7"/>
    <w:rsid w:val="0017355B"/>
    <w:rsid w:val="00174AAC"/>
    <w:rsid w:val="00174DDB"/>
    <w:rsid w:val="00180954"/>
    <w:rsid w:val="00182F92"/>
    <w:rsid w:val="0018491F"/>
    <w:rsid w:val="00185455"/>
    <w:rsid w:val="001917DA"/>
    <w:rsid w:val="00197083"/>
    <w:rsid w:val="00197873"/>
    <w:rsid w:val="00197D0C"/>
    <w:rsid w:val="00197ED9"/>
    <w:rsid w:val="001A0CB5"/>
    <w:rsid w:val="001A1D04"/>
    <w:rsid w:val="001A3950"/>
    <w:rsid w:val="001A4D69"/>
    <w:rsid w:val="001A54B2"/>
    <w:rsid w:val="001B1119"/>
    <w:rsid w:val="001B54C8"/>
    <w:rsid w:val="001C1ED1"/>
    <w:rsid w:val="001C558A"/>
    <w:rsid w:val="001C7648"/>
    <w:rsid w:val="001D020E"/>
    <w:rsid w:val="001D208B"/>
    <w:rsid w:val="001D2103"/>
    <w:rsid w:val="001D22E3"/>
    <w:rsid w:val="001D52E8"/>
    <w:rsid w:val="001E07C5"/>
    <w:rsid w:val="001E09C8"/>
    <w:rsid w:val="001E5089"/>
    <w:rsid w:val="001E58A5"/>
    <w:rsid w:val="001E6397"/>
    <w:rsid w:val="001E6B4B"/>
    <w:rsid w:val="001E7FE3"/>
    <w:rsid w:val="001E7FE4"/>
    <w:rsid w:val="001F084A"/>
    <w:rsid w:val="001F343A"/>
    <w:rsid w:val="001F54FF"/>
    <w:rsid w:val="001F745C"/>
    <w:rsid w:val="00201CF8"/>
    <w:rsid w:val="00203931"/>
    <w:rsid w:val="002046DF"/>
    <w:rsid w:val="00204D48"/>
    <w:rsid w:val="00204FE9"/>
    <w:rsid w:val="00207805"/>
    <w:rsid w:val="00210FA9"/>
    <w:rsid w:val="002110D0"/>
    <w:rsid w:val="00225D04"/>
    <w:rsid w:val="0022710C"/>
    <w:rsid w:val="00234439"/>
    <w:rsid w:val="00235004"/>
    <w:rsid w:val="00237984"/>
    <w:rsid w:val="00237F89"/>
    <w:rsid w:val="00247638"/>
    <w:rsid w:val="00250A5B"/>
    <w:rsid w:val="002519B2"/>
    <w:rsid w:val="0025264F"/>
    <w:rsid w:val="00254BEE"/>
    <w:rsid w:val="00257772"/>
    <w:rsid w:val="0026054B"/>
    <w:rsid w:val="0026419D"/>
    <w:rsid w:val="002677E8"/>
    <w:rsid w:val="0027047C"/>
    <w:rsid w:val="002737D8"/>
    <w:rsid w:val="0027557D"/>
    <w:rsid w:val="002804C1"/>
    <w:rsid w:val="002831A5"/>
    <w:rsid w:val="002832E8"/>
    <w:rsid w:val="002840B9"/>
    <w:rsid w:val="00285517"/>
    <w:rsid w:val="00290FEE"/>
    <w:rsid w:val="00296591"/>
    <w:rsid w:val="002A03D5"/>
    <w:rsid w:val="002A52F8"/>
    <w:rsid w:val="002A5EC2"/>
    <w:rsid w:val="002A6B18"/>
    <w:rsid w:val="002B425C"/>
    <w:rsid w:val="002B5EBF"/>
    <w:rsid w:val="002B6EC9"/>
    <w:rsid w:val="002C1614"/>
    <w:rsid w:val="002C35DE"/>
    <w:rsid w:val="002C70A4"/>
    <w:rsid w:val="002D55D1"/>
    <w:rsid w:val="002E1E3B"/>
    <w:rsid w:val="002E336B"/>
    <w:rsid w:val="002E5AE4"/>
    <w:rsid w:val="002F02B1"/>
    <w:rsid w:val="002F2F55"/>
    <w:rsid w:val="002F5EB9"/>
    <w:rsid w:val="003018C0"/>
    <w:rsid w:val="00302840"/>
    <w:rsid w:val="00305611"/>
    <w:rsid w:val="00313042"/>
    <w:rsid w:val="0031549F"/>
    <w:rsid w:val="0031598A"/>
    <w:rsid w:val="00316D6E"/>
    <w:rsid w:val="00317626"/>
    <w:rsid w:val="00322244"/>
    <w:rsid w:val="003224C7"/>
    <w:rsid w:val="00322929"/>
    <w:rsid w:val="003230BB"/>
    <w:rsid w:val="003241E4"/>
    <w:rsid w:val="00326414"/>
    <w:rsid w:val="0032694C"/>
    <w:rsid w:val="00327CE4"/>
    <w:rsid w:val="003350E6"/>
    <w:rsid w:val="0033534E"/>
    <w:rsid w:val="00337A47"/>
    <w:rsid w:val="003419B7"/>
    <w:rsid w:val="003422A2"/>
    <w:rsid w:val="00344992"/>
    <w:rsid w:val="00346115"/>
    <w:rsid w:val="00353C0C"/>
    <w:rsid w:val="00354926"/>
    <w:rsid w:val="00354C18"/>
    <w:rsid w:val="0036040B"/>
    <w:rsid w:val="00362CA7"/>
    <w:rsid w:val="003655C1"/>
    <w:rsid w:val="00365E5B"/>
    <w:rsid w:val="00366226"/>
    <w:rsid w:val="00370B78"/>
    <w:rsid w:val="00371384"/>
    <w:rsid w:val="0037219C"/>
    <w:rsid w:val="00376631"/>
    <w:rsid w:val="00376CDA"/>
    <w:rsid w:val="00377C52"/>
    <w:rsid w:val="00380853"/>
    <w:rsid w:val="003816DF"/>
    <w:rsid w:val="00385C0D"/>
    <w:rsid w:val="00386C9D"/>
    <w:rsid w:val="003903AC"/>
    <w:rsid w:val="00390A7E"/>
    <w:rsid w:val="00393DA7"/>
    <w:rsid w:val="003A12A1"/>
    <w:rsid w:val="003A1B3E"/>
    <w:rsid w:val="003A261B"/>
    <w:rsid w:val="003A6F72"/>
    <w:rsid w:val="003B2368"/>
    <w:rsid w:val="003B35CC"/>
    <w:rsid w:val="003B5922"/>
    <w:rsid w:val="003B5CE8"/>
    <w:rsid w:val="003B6046"/>
    <w:rsid w:val="003B6490"/>
    <w:rsid w:val="003C1D29"/>
    <w:rsid w:val="003C22F8"/>
    <w:rsid w:val="003C333B"/>
    <w:rsid w:val="003C6091"/>
    <w:rsid w:val="003D1AB1"/>
    <w:rsid w:val="003D1BAD"/>
    <w:rsid w:val="003D208B"/>
    <w:rsid w:val="003D2886"/>
    <w:rsid w:val="003D5FB2"/>
    <w:rsid w:val="003D7181"/>
    <w:rsid w:val="003E00B8"/>
    <w:rsid w:val="003E1937"/>
    <w:rsid w:val="003E1B62"/>
    <w:rsid w:val="003E31AC"/>
    <w:rsid w:val="003E5DAC"/>
    <w:rsid w:val="003F5AE0"/>
    <w:rsid w:val="003F5F8F"/>
    <w:rsid w:val="003F7C96"/>
    <w:rsid w:val="00400D09"/>
    <w:rsid w:val="00402747"/>
    <w:rsid w:val="0040591D"/>
    <w:rsid w:val="00406232"/>
    <w:rsid w:val="00407E1A"/>
    <w:rsid w:val="004102CE"/>
    <w:rsid w:val="00410390"/>
    <w:rsid w:val="00411A54"/>
    <w:rsid w:val="004172A5"/>
    <w:rsid w:val="00430820"/>
    <w:rsid w:val="00432068"/>
    <w:rsid w:val="00433B47"/>
    <w:rsid w:val="00435926"/>
    <w:rsid w:val="0043751D"/>
    <w:rsid w:val="00440A8D"/>
    <w:rsid w:val="0044329B"/>
    <w:rsid w:val="004526E2"/>
    <w:rsid w:val="004566E5"/>
    <w:rsid w:val="004604F5"/>
    <w:rsid w:val="004607C7"/>
    <w:rsid w:val="00463ED3"/>
    <w:rsid w:val="004670CA"/>
    <w:rsid w:val="00467644"/>
    <w:rsid w:val="0047296E"/>
    <w:rsid w:val="00480FD4"/>
    <w:rsid w:val="0048229A"/>
    <w:rsid w:val="0048499F"/>
    <w:rsid w:val="00485DBF"/>
    <w:rsid w:val="0048779B"/>
    <w:rsid w:val="00492D68"/>
    <w:rsid w:val="00493CE0"/>
    <w:rsid w:val="00493FB0"/>
    <w:rsid w:val="00494353"/>
    <w:rsid w:val="004A22B7"/>
    <w:rsid w:val="004A2947"/>
    <w:rsid w:val="004A5424"/>
    <w:rsid w:val="004B1490"/>
    <w:rsid w:val="004B5E73"/>
    <w:rsid w:val="004B5FB2"/>
    <w:rsid w:val="004B768D"/>
    <w:rsid w:val="004C1B31"/>
    <w:rsid w:val="004C4021"/>
    <w:rsid w:val="004C417D"/>
    <w:rsid w:val="004C49BE"/>
    <w:rsid w:val="004C69BC"/>
    <w:rsid w:val="004D4089"/>
    <w:rsid w:val="004D72C4"/>
    <w:rsid w:val="004E14FD"/>
    <w:rsid w:val="004E7CF2"/>
    <w:rsid w:val="004F02B2"/>
    <w:rsid w:val="004F5711"/>
    <w:rsid w:val="005038C2"/>
    <w:rsid w:val="00511F30"/>
    <w:rsid w:val="00512A90"/>
    <w:rsid w:val="005156D2"/>
    <w:rsid w:val="00516013"/>
    <w:rsid w:val="005162E7"/>
    <w:rsid w:val="00517519"/>
    <w:rsid w:val="005272B2"/>
    <w:rsid w:val="00527337"/>
    <w:rsid w:val="00533EAC"/>
    <w:rsid w:val="00536E90"/>
    <w:rsid w:val="00537E5B"/>
    <w:rsid w:val="00542163"/>
    <w:rsid w:val="005424D7"/>
    <w:rsid w:val="0054425E"/>
    <w:rsid w:val="00544286"/>
    <w:rsid w:val="005471EB"/>
    <w:rsid w:val="005532CF"/>
    <w:rsid w:val="005564B8"/>
    <w:rsid w:val="0056053E"/>
    <w:rsid w:val="0056104C"/>
    <w:rsid w:val="0056303D"/>
    <w:rsid w:val="005644DA"/>
    <w:rsid w:val="00573587"/>
    <w:rsid w:val="00573636"/>
    <w:rsid w:val="00576925"/>
    <w:rsid w:val="00576A18"/>
    <w:rsid w:val="00580896"/>
    <w:rsid w:val="00585146"/>
    <w:rsid w:val="00585B20"/>
    <w:rsid w:val="00585C42"/>
    <w:rsid w:val="005915BC"/>
    <w:rsid w:val="005941CE"/>
    <w:rsid w:val="0059652A"/>
    <w:rsid w:val="00596C37"/>
    <w:rsid w:val="005A2388"/>
    <w:rsid w:val="005A2DFA"/>
    <w:rsid w:val="005A6454"/>
    <w:rsid w:val="005B0D9D"/>
    <w:rsid w:val="005B0E5E"/>
    <w:rsid w:val="005B17CE"/>
    <w:rsid w:val="005B265C"/>
    <w:rsid w:val="005B40F4"/>
    <w:rsid w:val="005C0910"/>
    <w:rsid w:val="005C3BB7"/>
    <w:rsid w:val="005C609C"/>
    <w:rsid w:val="005C6148"/>
    <w:rsid w:val="005D3E94"/>
    <w:rsid w:val="005D720F"/>
    <w:rsid w:val="005D7409"/>
    <w:rsid w:val="005D7A4E"/>
    <w:rsid w:val="005E051D"/>
    <w:rsid w:val="005F2BB1"/>
    <w:rsid w:val="005F725E"/>
    <w:rsid w:val="00610EF4"/>
    <w:rsid w:val="00611BB9"/>
    <w:rsid w:val="00612D4B"/>
    <w:rsid w:val="00614353"/>
    <w:rsid w:val="00617675"/>
    <w:rsid w:val="00620323"/>
    <w:rsid w:val="00621AA9"/>
    <w:rsid w:val="0062440E"/>
    <w:rsid w:val="00624E77"/>
    <w:rsid w:val="006274EF"/>
    <w:rsid w:val="0063094C"/>
    <w:rsid w:val="00633299"/>
    <w:rsid w:val="00636973"/>
    <w:rsid w:val="0063776A"/>
    <w:rsid w:val="00637E07"/>
    <w:rsid w:val="00640AA4"/>
    <w:rsid w:val="00641894"/>
    <w:rsid w:val="00641B25"/>
    <w:rsid w:val="006459D1"/>
    <w:rsid w:val="00647D73"/>
    <w:rsid w:val="00647FB0"/>
    <w:rsid w:val="00650724"/>
    <w:rsid w:val="0065088C"/>
    <w:rsid w:val="006569EB"/>
    <w:rsid w:val="00661F04"/>
    <w:rsid w:val="00664204"/>
    <w:rsid w:val="006652B4"/>
    <w:rsid w:val="00665B7D"/>
    <w:rsid w:val="006707DE"/>
    <w:rsid w:val="00676E48"/>
    <w:rsid w:val="0067799D"/>
    <w:rsid w:val="00684261"/>
    <w:rsid w:val="006852C4"/>
    <w:rsid w:val="006875C0"/>
    <w:rsid w:val="00690F2A"/>
    <w:rsid w:val="00694B48"/>
    <w:rsid w:val="00695EF4"/>
    <w:rsid w:val="006A1F84"/>
    <w:rsid w:val="006A74F6"/>
    <w:rsid w:val="006A7B18"/>
    <w:rsid w:val="006B0E1B"/>
    <w:rsid w:val="006B4E9A"/>
    <w:rsid w:val="006B58EB"/>
    <w:rsid w:val="006B5B30"/>
    <w:rsid w:val="006C0B17"/>
    <w:rsid w:val="006C301C"/>
    <w:rsid w:val="006C4290"/>
    <w:rsid w:val="006C56DB"/>
    <w:rsid w:val="006C5EDC"/>
    <w:rsid w:val="006C6663"/>
    <w:rsid w:val="006D17AB"/>
    <w:rsid w:val="006D1E95"/>
    <w:rsid w:val="006D2286"/>
    <w:rsid w:val="006D2D4B"/>
    <w:rsid w:val="006D6090"/>
    <w:rsid w:val="006E02AE"/>
    <w:rsid w:val="006E2EDA"/>
    <w:rsid w:val="006E3464"/>
    <w:rsid w:val="006E3D25"/>
    <w:rsid w:val="006E57A3"/>
    <w:rsid w:val="006E6297"/>
    <w:rsid w:val="006F0772"/>
    <w:rsid w:val="006F5113"/>
    <w:rsid w:val="00702B56"/>
    <w:rsid w:val="00705409"/>
    <w:rsid w:val="00707FF3"/>
    <w:rsid w:val="00710AA5"/>
    <w:rsid w:val="0071405B"/>
    <w:rsid w:val="0071754A"/>
    <w:rsid w:val="00717C5A"/>
    <w:rsid w:val="00723075"/>
    <w:rsid w:val="0072716F"/>
    <w:rsid w:val="00731B5E"/>
    <w:rsid w:val="00734CF1"/>
    <w:rsid w:val="0073647C"/>
    <w:rsid w:val="00741A3D"/>
    <w:rsid w:val="00741E05"/>
    <w:rsid w:val="0074424A"/>
    <w:rsid w:val="00751101"/>
    <w:rsid w:val="007535BD"/>
    <w:rsid w:val="0075752D"/>
    <w:rsid w:val="00761FF6"/>
    <w:rsid w:val="0076235B"/>
    <w:rsid w:val="0076358A"/>
    <w:rsid w:val="0076393B"/>
    <w:rsid w:val="00764DCD"/>
    <w:rsid w:val="00765270"/>
    <w:rsid w:val="00765A5B"/>
    <w:rsid w:val="00770CBD"/>
    <w:rsid w:val="0077306D"/>
    <w:rsid w:val="0077360B"/>
    <w:rsid w:val="00773D1A"/>
    <w:rsid w:val="00780229"/>
    <w:rsid w:val="00782BB7"/>
    <w:rsid w:val="0078583A"/>
    <w:rsid w:val="00785FE8"/>
    <w:rsid w:val="00791A1E"/>
    <w:rsid w:val="00792731"/>
    <w:rsid w:val="007954A6"/>
    <w:rsid w:val="00797F3E"/>
    <w:rsid w:val="007A20DD"/>
    <w:rsid w:val="007A2C57"/>
    <w:rsid w:val="007A3988"/>
    <w:rsid w:val="007B01D9"/>
    <w:rsid w:val="007B2D60"/>
    <w:rsid w:val="007B716E"/>
    <w:rsid w:val="007C41C8"/>
    <w:rsid w:val="007D3190"/>
    <w:rsid w:val="007D45D2"/>
    <w:rsid w:val="007D5050"/>
    <w:rsid w:val="007D5F31"/>
    <w:rsid w:val="007D659B"/>
    <w:rsid w:val="007E1356"/>
    <w:rsid w:val="007E13CD"/>
    <w:rsid w:val="007E3BB4"/>
    <w:rsid w:val="007E3E48"/>
    <w:rsid w:val="007E576A"/>
    <w:rsid w:val="007F01B7"/>
    <w:rsid w:val="007F2773"/>
    <w:rsid w:val="007F3FAB"/>
    <w:rsid w:val="007F4B09"/>
    <w:rsid w:val="007F586E"/>
    <w:rsid w:val="00800081"/>
    <w:rsid w:val="00800580"/>
    <w:rsid w:val="0080192E"/>
    <w:rsid w:val="00806886"/>
    <w:rsid w:val="00807936"/>
    <w:rsid w:val="00807AF0"/>
    <w:rsid w:val="008112CD"/>
    <w:rsid w:val="008121D5"/>
    <w:rsid w:val="008128E2"/>
    <w:rsid w:val="0081428E"/>
    <w:rsid w:val="0082204E"/>
    <w:rsid w:val="008252FF"/>
    <w:rsid w:val="008300BC"/>
    <w:rsid w:val="00831EE9"/>
    <w:rsid w:val="00833A30"/>
    <w:rsid w:val="008342AE"/>
    <w:rsid w:val="00834775"/>
    <w:rsid w:val="00834DF8"/>
    <w:rsid w:val="008400E0"/>
    <w:rsid w:val="00840836"/>
    <w:rsid w:val="008416B1"/>
    <w:rsid w:val="0084177B"/>
    <w:rsid w:val="00842440"/>
    <w:rsid w:val="00844EE5"/>
    <w:rsid w:val="00846D40"/>
    <w:rsid w:val="00847012"/>
    <w:rsid w:val="008538A5"/>
    <w:rsid w:val="00855E5C"/>
    <w:rsid w:val="008621BC"/>
    <w:rsid w:val="00862C9D"/>
    <w:rsid w:val="00863FEA"/>
    <w:rsid w:val="00867BA8"/>
    <w:rsid w:val="008725FC"/>
    <w:rsid w:val="008730E3"/>
    <w:rsid w:val="0087378A"/>
    <w:rsid w:val="00875599"/>
    <w:rsid w:val="0087776A"/>
    <w:rsid w:val="0088267B"/>
    <w:rsid w:val="00883081"/>
    <w:rsid w:val="00883D88"/>
    <w:rsid w:val="00885F08"/>
    <w:rsid w:val="008875C4"/>
    <w:rsid w:val="00887C61"/>
    <w:rsid w:val="00890434"/>
    <w:rsid w:val="00893B16"/>
    <w:rsid w:val="00893B37"/>
    <w:rsid w:val="00895371"/>
    <w:rsid w:val="0089753E"/>
    <w:rsid w:val="00897727"/>
    <w:rsid w:val="008A0FE5"/>
    <w:rsid w:val="008A3497"/>
    <w:rsid w:val="008A3857"/>
    <w:rsid w:val="008A627D"/>
    <w:rsid w:val="008A74F7"/>
    <w:rsid w:val="008C00FC"/>
    <w:rsid w:val="008C3D96"/>
    <w:rsid w:val="008C4408"/>
    <w:rsid w:val="008C4942"/>
    <w:rsid w:val="008C545A"/>
    <w:rsid w:val="008C5E4E"/>
    <w:rsid w:val="008C7727"/>
    <w:rsid w:val="008D6F80"/>
    <w:rsid w:val="008D734A"/>
    <w:rsid w:val="008D79AC"/>
    <w:rsid w:val="008E0198"/>
    <w:rsid w:val="008E13D7"/>
    <w:rsid w:val="008E1E99"/>
    <w:rsid w:val="008E26D5"/>
    <w:rsid w:val="008E6A56"/>
    <w:rsid w:val="008F0CFF"/>
    <w:rsid w:val="008F2F0E"/>
    <w:rsid w:val="008F3633"/>
    <w:rsid w:val="008F5547"/>
    <w:rsid w:val="008F6D7E"/>
    <w:rsid w:val="00900357"/>
    <w:rsid w:val="00902343"/>
    <w:rsid w:val="00904880"/>
    <w:rsid w:val="009057CA"/>
    <w:rsid w:val="00907994"/>
    <w:rsid w:val="00910CCA"/>
    <w:rsid w:val="009110E3"/>
    <w:rsid w:val="00911310"/>
    <w:rsid w:val="00912369"/>
    <w:rsid w:val="00913C8A"/>
    <w:rsid w:val="00914E47"/>
    <w:rsid w:val="00916022"/>
    <w:rsid w:val="00922D8C"/>
    <w:rsid w:val="009241A4"/>
    <w:rsid w:val="009253FC"/>
    <w:rsid w:val="00925FEC"/>
    <w:rsid w:val="0092604C"/>
    <w:rsid w:val="009265EB"/>
    <w:rsid w:val="009275C0"/>
    <w:rsid w:val="00930237"/>
    <w:rsid w:val="00934703"/>
    <w:rsid w:val="00934907"/>
    <w:rsid w:val="009357D0"/>
    <w:rsid w:val="0094188A"/>
    <w:rsid w:val="0094220C"/>
    <w:rsid w:val="00944F0D"/>
    <w:rsid w:val="00945AE1"/>
    <w:rsid w:val="00945F8F"/>
    <w:rsid w:val="00946C26"/>
    <w:rsid w:val="00950EDB"/>
    <w:rsid w:val="009524B0"/>
    <w:rsid w:val="0095344B"/>
    <w:rsid w:val="00953B8B"/>
    <w:rsid w:val="00955B66"/>
    <w:rsid w:val="009603B2"/>
    <w:rsid w:val="0096207C"/>
    <w:rsid w:val="00964A95"/>
    <w:rsid w:val="00966783"/>
    <w:rsid w:val="009741E6"/>
    <w:rsid w:val="00975ED1"/>
    <w:rsid w:val="00975FE9"/>
    <w:rsid w:val="009764E5"/>
    <w:rsid w:val="0097661B"/>
    <w:rsid w:val="00976BC7"/>
    <w:rsid w:val="009777A0"/>
    <w:rsid w:val="00981868"/>
    <w:rsid w:val="00982E31"/>
    <w:rsid w:val="00983BE5"/>
    <w:rsid w:val="00984F7B"/>
    <w:rsid w:val="0098577D"/>
    <w:rsid w:val="0098591F"/>
    <w:rsid w:val="0098666F"/>
    <w:rsid w:val="00986B31"/>
    <w:rsid w:val="00990F59"/>
    <w:rsid w:val="0099481C"/>
    <w:rsid w:val="00996CF6"/>
    <w:rsid w:val="009A1D5C"/>
    <w:rsid w:val="009A4530"/>
    <w:rsid w:val="009A5898"/>
    <w:rsid w:val="009B4793"/>
    <w:rsid w:val="009C25FF"/>
    <w:rsid w:val="009D0139"/>
    <w:rsid w:val="009D0B5A"/>
    <w:rsid w:val="009D1F0C"/>
    <w:rsid w:val="009D3857"/>
    <w:rsid w:val="009D42E0"/>
    <w:rsid w:val="009D721C"/>
    <w:rsid w:val="009E119C"/>
    <w:rsid w:val="009E22EB"/>
    <w:rsid w:val="009E4AC8"/>
    <w:rsid w:val="009E6F0D"/>
    <w:rsid w:val="009F0EF8"/>
    <w:rsid w:val="009F6302"/>
    <w:rsid w:val="00A000E8"/>
    <w:rsid w:val="00A00E1C"/>
    <w:rsid w:val="00A020FD"/>
    <w:rsid w:val="00A047CC"/>
    <w:rsid w:val="00A05C54"/>
    <w:rsid w:val="00A12766"/>
    <w:rsid w:val="00A12E43"/>
    <w:rsid w:val="00A135B7"/>
    <w:rsid w:val="00A20574"/>
    <w:rsid w:val="00A20F86"/>
    <w:rsid w:val="00A26B74"/>
    <w:rsid w:val="00A27320"/>
    <w:rsid w:val="00A27525"/>
    <w:rsid w:val="00A31DE5"/>
    <w:rsid w:val="00A324B1"/>
    <w:rsid w:val="00A3437A"/>
    <w:rsid w:val="00A35FB0"/>
    <w:rsid w:val="00A374CC"/>
    <w:rsid w:val="00A41796"/>
    <w:rsid w:val="00A440BC"/>
    <w:rsid w:val="00A45763"/>
    <w:rsid w:val="00A47D27"/>
    <w:rsid w:val="00A53F29"/>
    <w:rsid w:val="00A543DB"/>
    <w:rsid w:val="00A5450B"/>
    <w:rsid w:val="00A5473F"/>
    <w:rsid w:val="00A548B0"/>
    <w:rsid w:val="00A54C64"/>
    <w:rsid w:val="00A636B0"/>
    <w:rsid w:val="00A64EEC"/>
    <w:rsid w:val="00A677CA"/>
    <w:rsid w:val="00A67CF4"/>
    <w:rsid w:val="00A73935"/>
    <w:rsid w:val="00A74FE3"/>
    <w:rsid w:val="00A77559"/>
    <w:rsid w:val="00A81782"/>
    <w:rsid w:val="00A81E70"/>
    <w:rsid w:val="00A82389"/>
    <w:rsid w:val="00A91007"/>
    <w:rsid w:val="00A91DBA"/>
    <w:rsid w:val="00A91E7F"/>
    <w:rsid w:val="00AA11A9"/>
    <w:rsid w:val="00AA1714"/>
    <w:rsid w:val="00AA1821"/>
    <w:rsid w:val="00AA1E62"/>
    <w:rsid w:val="00AA394D"/>
    <w:rsid w:val="00AB0A5C"/>
    <w:rsid w:val="00AB151E"/>
    <w:rsid w:val="00AB24FF"/>
    <w:rsid w:val="00AB60D0"/>
    <w:rsid w:val="00AB67C1"/>
    <w:rsid w:val="00AC3A41"/>
    <w:rsid w:val="00AC5840"/>
    <w:rsid w:val="00AC5F62"/>
    <w:rsid w:val="00AC73B8"/>
    <w:rsid w:val="00AD05F2"/>
    <w:rsid w:val="00AD6534"/>
    <w:rsid w:val="00AE3CA8"/>
    <w:rsid w:val="00AE76EA"/>
    <w:rsid w:val="00AE7855"/>
    <w:rsid w:val="00AF1A84"/>
    <w:rsid w:val="00AF3D2E"/>
    <w:rsid w:val="00AF4407"/>
    <w:rsid w:val="00AF5BB1"/>
    <w:rsid w:val="00AF690D"/>
    <w:rsid w:val="00B00026"/>
    <w:rsid w:val="00B0269C"/>
    <w:rsid w:val="00B057E3"/>
    <w:rsid w:val="00B11000"/>
    <w:rsid w:val="00B11DF3"/>
    <w:rsid w:val="00B1338E"/>
    <w:rsid w:val="00B13635"/>
    <w:rsid w:val="00B13E75"/>
    <w:rsid w:val="00B150E4"/>
    <w:rsid w:val="00B16CF1"/>
    <w:rsid w:val="00B16FBF"/>
    <w:rsid w:val="00B176A6"/>
    <w:rsid w:val="00B20785"/>
    <w:rsid w:val="00B21F35"/>
    <w:rsid w:val="00B22D9A"/>
    <w:rsid w:val="00B24567"/>
    <w:rsid w:val="00B257F6"/>
    <w:rsid w:val="00B318F4"/>
    <w:rsid w:val="00B33487"/>
    <w:rsid w:val="00B35620"/>
    <w:rsid w:val="00B3594A"/>
    <w:rsid w:val="00B3724D"/>
    <w:rsid w:val="00B413AD"/>
    <w:rsid w:val="00B43C4E"/>
    <w:rsid w:val="00B47115"/>
    <w:rsid w:val="00B47CD6"/>
    <w:rsid w:val="00B507FE"/>
    <w:rsid w:val="00B520E6"/>
    <w:rsid w:val="00B53E65"/>
    <w:rsid w:val="00B567C8"/>
    <w:rsid w:val="00B60DE9"/>
    <w:rsid w:val="00B612AF"/>
    <w:rsid w:val="00B621F8"/>
    <w:rsid w:val="00B62BEF"/>
    <w:rsid w:val="00B65B63"/>
    <w:rsid w:val="00B66B36"/>
    <w:rsid w:val="00B73B7A"/>
    <w:rsid w:val="00B76DC4"/>
    <w:rsid w:val="00B77403"/>
    <w:rsid w:val="00B82554"/>
    <w:rsid w:val="00B83E39"/>
    <w:rsid w:val="00B91C63"/>
    <w:rsid w:val="00B959C9"/>
    <w:rsid w:val="00B96234"/>
    <w:rsid w:val="00B96E48"/>
    <w:rsid w:val="00BA4731"/>
    <w:rsid w:val="00BB147B"/>
    <w:rsid w:val="00BB1758"/>
    <w:rsid w:val="00BB2EE6"/>
    <w:rsid w:val="00BC0BFC"/>
    <w:rsid w:val="00BC32A1"/>
    <w:rsid w:val="00BC6D18"/>
    <w:rsid w:val="00BC79C6"/>
    <w:rsid w:val="00BD06A4"/>
    <w:rsid w:val="00BD509C"/>
    <w:rsid w:val="00BD516F"/>
    <w:rsid w:val="00BD57C1"/>
    <w:rsid w:val="00BD6D79"/>
    <w:rsid w:val="00BD7DF1"/>
    <w:rsid w:val="00BE0306"/>
    <w:rsid w:val="00BE5174"/>
    <w:rsid w:val="00BF101E"/>
    <w:rsid w:val="00BF42EB"/>
    <w:rsid w:val="00BF5E3D"/>
    <w:rsid w:val="00C00910"/>
    <w:rsid w:val="00C016E4"/>
    <w:rsid w:val="00C02B25"/>
    <w:rsid w:val="00C02F2E"/>
    <w:rsid w:val="00C12A2C"/>
    <w:rsid w:val="00C149E5"/>
    <w:rsid w:val="00C1554D"/>
    <w:rsid w:val="00C16815"/>
    <w:rsid w:val="00C1724E"/>
    <w:rsid w:val="00C20979"/>
    <w:rsid w:val="00C21C8D"/>
    <w:rsid w:val="00C22AC8"/>
    <w:rsid w:val="00C24A02"/>
    <w:rsid w:val="00C3162C"/>
    <w:rsid w:val="00C31738"/>
    <w:rsid w:val="00C32135"/>
    <w:rsid w:val="00C3394B"/>
    <w:rsid w:val="00C34D76"/>
    <w:rsid w:val="00C41875"/>
    <w:rsid w:val="00C42D62"/>
    <w:rsid w:val="00C44C85"/>
    <w:rsid w:val="00C47FF0"/>
    <w:rsid w:val="00C50290"/>
    <w:rsid w:val="00C5066E"/>
    <w:rsid w:val="00C51ED1"/>
    <w:rsid w:val="00C54053"/>
    <w:rsid w:val="00C54F96"/>
    <w:rsid w:val="00C5553D"/>
    <w:rsid w:val="00C55591"/>
    <w:rsid w:val="00C56560"/>
    <w:rsid w:val="00C576F4"/>
    <w:rsid w:val="00C6183C"/>
    <w:rsid w:val="00C6251F"/>
    <w:rsid w:val="00C63DCD"/>
    <w:rsid w:val="00C66075"/>
    <w:rsid w:val="00C70629"/>
    <w:rsid w:val="00C70CE7"/>
    <w:rsid w:val="00C721A7"/>
    <w:rsid w:val="00C7446A"/>
    <w:rsid w:val="00C90653"/>
    <w:rsid w:val="00C90D52"/>
    <w:rsid w:val="00C90E38"/>
    <w:rsid w:val="00C93EE0"/>
    <w:rsid w:val="00CA0918"/>
    <w:rsid w:val="00CA32CC"/>
    <w:rsid w:val="00CA4DCF"/>
    <w:rsid w:val="00CA6263"/>
    <w:rsid w:val="00CA6505"/>
    <w:rsid w:val="00CB40EE"/>
    <w:rsid w:val="00CB5407"/>
    <w:rsid w:val="00CC0D36"/>
    <w:rsid w:val="00CC4F4E"/>
    <w:rsid w:val="00CC6760"/>
    <w:rsid w:val="00CC7E16"/>
    <w:rsid w:val="00CD12B3"/>
    <w:rsid w:val="00CD7A41"/>
    <w:rsid w:val="00CE2049"/>
    <w:rsid w:val="00CE2E59"/>
    <w:rsid w:val="00CE6307"/>
    <w:rsid w:val="00CF0533"/>
    <w:rsid w:val="00CF28A8"/>
    <w:rsid w:val="00CF5844"/>
    <w:rsid w:val="00D01A63"/>
    <w:rsid w:val="00D01C48"/>
    <w:rsid w:val="00D02D26"/>
    <w:rsid w:val="00D04BA0"/>
    <w:rsid w:val="00D05D76"/>
    <w:rsid w:val="00D07C42"/>
    <w:rsid w:val="00D12510"/>
    <w:rsid w:val="00D12565"/>
    <w:rsid w:val="00D16811"/>
    <w:rsid w:val="00D256C1"/>
    <w:rsid w:val="00D25FC2"/>
    <w:rsid w:val="00D27A68"/>
    <w:rsid w:val="00D27FB6"/>
    <w:rsid w:val="00D3170D"/>
    <w:rsid w:val="00D33E66"/>
    <w:rsid w:val="00D344C0"/>
    <w:rsid w:val="00D34D2E"/>
    <w:rsid w:val="00D46F11"/>
    <w:rsid w:val="00D55D92"/>
    <w:rsid w:val="00D6012F"/>
    <w:rsid w:val="00D61A7E"/>
    <w:rsid w:val="00D645E7"/>
    <w:rsid w:val="00D64C4C"/>
    <w:rsid w:val="00D7553D"/>
    <w:rsid w:val="00D757BB"/>
    <w:rsid w:val="00D75E4D"/>
    <w:rsid w:val="00D76F0F"/>
    <w:rsid w:val="00D82271"/>
    <w:rsid w:val="00D82A9D"/>
    <w:rsid w:val="00D8547E"/>
    <w:rsid w:val="00D942E2"/>
    <w:rsid w:val="00D944D5"/>
    <w:rsid w:val="00D94A5F"/>
    <w:rsid w:val="00D95179"/>
    <w:rsid w:val="00D95382"/>
    <w:rsid w:val="00D97969"/>
    <w:rsid w:val="00DA0846"/>
    <w:rsid w:val="00DA3249"/>
    <w:rsid w:val="00DB15D3"/>
    <w:rsid w:val="00DB29D2"/>
    <w:rsid w:val="00DB3080"/>
    <w:rsid w:val="00DC0FEA"/>
    <w:rsid w:val="00DC274F"/>
    <w:rsid w:val="00DC2E8D"/>
    <w:rsid w:val="00DD0F0B"/>
    <w:rsid w:val="00DD3687"/>
    <w:rsid w:val="00DD42A7"/>
    <w:rsid w:val="00DD4C69"/>
    <w:rsid w:val="00DD5FC9"/>
    <w:rsid w:val="00DE0F70"/>
    <w:rsid w:val="00DE1B10"/>
    <w:rsid w:val="00DE33FD"/>
    <w:rsid w:val="00DE4582"/>
    <w:rsid w:val="00DE45AC"/>
    <w:rsid w:val="00DE4A4E"/>
    <w:rsid w:val="00DE4F3E"/>
    <w:rsid w:val="00DE539C"/>
    <w:rsid w:val="00DE7BBC"/>
    <w:rsid w:val="00DF0AE3"/>
    <w:rsid w:val="00DF2AF1"/>
    <w:rsid w:val="00DF3104"/>
    <w:rsid w:val="00DF43D3"/>
    <w:rsid w:val="00DF5DFC"/>
    <w:rsid w:val="00E00416"/>
    <w:rsid w:val="00E066A6"/>
    <w:rsid w:val="00E06713"/>
    <w:rsid w:val="00E072A8"/>
    <w:rsid w:val="00E07415"/>
    <w:rsid w:val="00E1188A"/>
    <w:rsid w:val="00E1286B"/>
    <w:rsid w:val="00E13B1B"/>
    <w:rsid w:val="00E13FE2"/>
    <w:rsid w:val="00E1548A"/>
    <w:rsid w:val="00E1614C"/>
    <w:rsid w:val="00E201AE"/>
    <w:rsid w:val="00E27B70"/>
    <w:rsid w:val="00E27B78"/>
    <w:rsid w:val="00E27C17"/>
    <w:rsid w:val="00E354E0"/>
    <w:rsid w:val="00E359F6"/>
    <w:rsid w:val="00E361E0"/>
    <w:rsid w:val="00E437ED"/>
    <w:rsid w:val="00E45379"/>
    <w:rsid w:val="00E46139"/>
    <w:rsid w:val="00E46273"/>
    <w:rsid w:val="00E539DF"/>
    <w:rsid w:val="00E5596B"/>
    <w:rsid w:val="00E55E58"/>
    <w:rsid w:val="00E561F2"/>
    <w:rsid w:val="00E62164"/>
    <w:rsid w:val="00E62411"/>
    <w:rsid w:val="00E63A36"/>
    <w:rsid w:val="00E63FF9"/>
    <w:rsid w:val="00E66B63"/>
    <w:rsid w:val="00E7028B"/>
    <w:rsid w:val="00E7101F"/>
    <w:rsid w:val="00E7673A"/>
    <w:rsid w:val="00E8353F"/>
    <w:rsid w:val="00E83594"/>
    <w:rsid w:val="00E9165F"/>
    <w:rsid w:val="00E970E3"/>
    <w:rsid w:val="00E97351"/>
    <w:rsid w:val="00E9773E"/>
    <w:rsid w:val="00E97ED6"/>
    <w:rsid w:val="00EA3C88"/>
    <w:rsid w:val="00EA7491"/>
    <w:rsid w:val="00EB04D4"/>
    <w:rsid w:val="00EB3358"/>
    <w:rsid w:val="00EB3A30"/>
    <w:rsid w:val="00EB3E07"/>
    <w:rsid w:val="00EB4EDA"/>
    <w:rsid w:val="00EB6723"/>
    <w:rsid w:val="00EC1F4D"/>
    <w:rsid w:val="00EC4381"/>
    <w:rsid w:val="00EC5D3A"/>
    <w:rsid w:val="00EC704B"/>
    <w:rsid w:val="00EC71E0"/>
    <w:rsid w:val="00ED37B0"/>
    <w:rsid w:val="00ED488E"/>
    <w:rsid w:val="00ED6848"/>
    <w:rsid w:val="00ED68C7"/>
    <w:rsid w:val="00ED6F52"/>
    <w:rsid w:val="00EE1EC0"/>
    <w:rsid w:val="00EE4CB8"/>
    <w:rsid w:val="00EE669E"/>
    <w:rsid w:val="00EE6DA2"/>
    <w:rsid w:val="00EF1AFD"/>
    <w:rsid w:val="00EF21AA"/>
    <w:rsid w:val="00EF4520"/>
    <w:rsid w:val="00EF4C4A"/>
    <w:rsid w:val="00F002BF"/>
    <w:rsid w:val="00F028E1"/>
    <w:rsid w:val="00F04E67"/>
    <w:rsid w:val="00F0515B"/>
    <w:rsid w:val="00F0598C"/>
    <w:rsid w:val="00F07836"/>
    <w:rsid w:val="00F07B23"/>
    <w:rsid w:val="00F107FA"/>
    <w:rsid w:val="00F1087F"/>
    <w:rsid w:val="00F130E3"/>
    <w:rsid w:val="00F13A25"/>
    <w:rsid w:val="00F14FAA"/>
    <w:rsid w:val="00F1603B"/>
    <w:rsid w:val="00F162FF"/>
    <w:rsid w:val="00F164B2"/>
    <w:rsid w:val="00F22C74"/>
    <w:rsid w:val="00F23238"/>
    <w:rsid w:val="00F271F1"/>
    <w:rsid w:val="00F2744B"/>
    <w:rsid w:val="00F35270"/>
    <w:rsid w:val="00F37ADF"/>
    <w:rsid w:val="00F43455"/>
    <w:rsid w:val="00F4769A"/>
    <w:rsid w:val="00F52A52"/>
    <w:rsid w:val="00F5464B"/>
    <w:rsid w:val="00F55E46"/>
    <w:rsid w:val="00F5648F"/>
    <w:rsid w:val="00F629FB"/>
    <w:rsid w:val="00F67544"/>
    <w:rsid w:val="00F67D07"/>
    <w:rsid w:val="00F7000A"/>
    <w:rsid w:val="00F720CF"/>
    <w:rsid w:val="00F7635D"/>
    <w:rsid w:val="00F809F2"/>
    <w:rsid w:val="00F85B42"/>
    <w:rsid w:val="00F91908"/>
    <w:rsid w:val="00F938CD"/>
    <w:rsid w:val="00F943F1"/>
    <w:rsid w:val="00F9525E"/>
    <w:rsid w:val="00FA03A3"/>
    <w:rsid w:val="00FA26E1"/>
    <w:rsid w:val="00FA4705"/>
    <w:rsid w:val="00FA5216"/>
    <w:rsid w:val="00FA5BDA"/>
    <w:rsid w:val="00FA6208"/>
    <w:rsid w:val="00FB07A9"/>
    <w:rsid w:val="00FB23A4"/>
    <w:rsid w:val="00FB25BC"/>
    <w:rsid w:val="00FB266F"/>
    <w:rsid w:val="00FB35A9"/>
    <w:rsid w:val="00FB3ACC"/>
    <w:rsid w:val="00FB4370"/>
    <w:rsid w:val="00FB5627"/>
    <w:rsid w:val="00FB7875"/>
    <w:rsid w:val="00FC11D5"/>
    <w:rsid w:val="00FC12CF"/>
    <w:rsid w:val="00FC2918"/>
    <w:rsid w:val="00FC335B"/>
    <w:rsid w:val="00FC70B3"/>
    <w:rsid w:val="00FD1BA4"/>
    <w:rsid w:val="00FD1FB6"/>
    <w:rsid w:val="00FD2FFD"/>
    <w:rsid w:val="00FD30D2"/>
    <w:rsid w:val="00FD620C"/>
    <w:rsid w:val="00FE0468"/>
    <w:rsid w:val="00FE1279"/>
    <w:rsid w:val="00FE4708"/>
    <w:rsid w:val="00FE7DFD"/>
    <w:rsid w:val="00FF3C4A"/>
    <w:rsid w:val="00FF5928"/>
    <w:rsid w:val="00FF6DC3"/>
    <w:rsid w:val="00FF70D5"/>
    <w:rsid w:val="00FF7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0C53A"/>
  <w15:chartTrackingRefBased/>
  <w15:docId w15:val="{4C7239EC-87C3-48F3-A4FF-1535D1AE7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1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30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0CF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A2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3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3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3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38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317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76235B"/>
  </w:style>
  <w:style w:type="character" w:customStyle="1" w:styleId="citation">
    <w:name w:val="citation"/>
    <w:basedOn w:val="DefaultParagraphFont"/>
    <w:rsid w:val="0076235B"/>
  </w:style>
  <w:style w:type="character" w:customStyle="1" w:styleId="citation-item">
    <w:name w:val="citation-item"/>
    <w:basedOn w:val="DefaultParagraphFont"/>
    <w:rsid w:val="0076235B"/>
  </w:style>
  <w:style w:type="character" w:styleId="Strong">
    <w:name w:val="Strong"/>
    <w:basedOn w:val="DefaultParagraphFont"/>
    <w:uiPriority w:val="22"/>
    <w:qFormat/>
    <w:rsid w:val="00044B27"/>
    <w:rPr>
      <w:b/>
      <w:b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1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0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F0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0772"/>
  </w:style>
  <w:style w:type="paragraph" w:styleId="Footer">
    <w:name w:val="footer"/>
    <w:basedOn w:val="Normal"/>
    <w:link w:val="FooterChar"/>
    <w:uiPriority w:val="99"/>
    <w:unhideWhenUsed/>
    <w:rsid w:val="006F0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0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opkinsmedicine.org/health/conditions-and-diseases/amyotrophic-lateral-sclerosis-al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1C0164-900A-42CF-97AA-58E5FBF7B6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6</Pages>
  <Words>8478</Words>
  <Characters>48331</Characters>
  <Application>Microsoft Office Word</Application>
  <DocSecurity>0</DocSecurity>
  <Lines>402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rowley (Umail)</dc:creator>
  <cp:keywords/>
  <dc:description/>
  <cp:lastModifiedBy>Patrice Crowley (Umail)</cp:lastModifiedBy>
  <cp:revision>3</cp:revision>
  <dcterms:created xsi:type="dcterms:W3CDTF">2024-09-05T19:52:00Z</dcterms:created>
  <dcterms:modified xsi:type="dcterms:W3CDTF">2024-11-16T14:46:00Z</dcterms:modified>
</cp:coreProperties>
</file>